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A006A" w14:textId="111DC894" w:rsidR="00187AF6" w:rsidRPr="001E39E4" w:rsidRDefault="0050628F" w:rsidP="0017584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1E39E4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M</w:t>
      </w:r>
      <w:r w:rsidR="007B0325" w:rsidRPr="001E39E4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aterials</w:t>
      </w:r>
      <w:r w:rsidRPr="001E39E4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7B0325" w:rsidRPr="001E39E4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and</w:t>
      </w:r>
      <w:r w:rsidRPr="001E39E4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7B0325" w:rsidRPr="001E39E4">
        <w:rPr>
          <w:rFonts w:ascii="Times New Roman" w:eastAsia="等线" w:hAnsi="Times New Roman" w:cs="Times New Roman"/>
          <w:b/>
          <w:iCs/>
          <w:color w:val="000000" w:themeColor="text1"/>
          <w:kern w:val="0"/>
          <w:sz w:val="24"/>
        </w:rPr>
        <w:t>Methods</w:t>
      </w:r>
    </w:p>
    <w:p w14:paraId="6992C222" w14:textId="7703C671" w:rsidR="007D6E9F" w:rsidRPr="001E39E4" w:rsidRDefault="007D6E9F" w:rsidP="007D6E9F">
      <w:pPr>
        <w:spacing w:line="480" w:lineRule="auto"/>
        <w:rPr>
          <w:rFonts w:ascii="Times New Roman" w:eastAsia="等线" w:hAnsi="Times New Roman" w:cs="Times New Roman"/>
          <w:b/>
          <w:iCs/>
          <w:color w:val="000000" w:themeColor="text1"/>
          <w:kern w:val="0"/>
          <w:sz w:val="24"/>
        </w:rPr>
      </w:pPr>
      <w:bookmarkStart w:id="0" w:name="_Hlk71896355"/>
      <w:r w:rsidRPr="001E39E4">
        <w:rPr>
          <w:rFonts w:ascii="Times New Roman" w:eastAsia="等线" w:hAnsi="Times New Roman" w:cs="Times New Roman"/>
          <w:b/>
          <w:iCs/>
          <w:color w:val="000000" w:themeColor="text1"/>
          <w:kern w:val="0"/>
          <w:sz w:val="24"/>
        </w:rPr>
        <w:t>Materials</w:t>
      </w:r>
    </w:p>
    <w:bookmarkEnd w:id="0"/>
    <w:p w14:paraId="73BB0A9B" w14:textId="247AFDA2" w:rsidR="007D6E9F" w:rsidRPr="001E39E4" w:rsidRDefault="007D6E9F" w:rsidP="0067032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>Ipriflavone</w:t>
      </w:r>
      <w:proofErr w:type="spellEnd"/>
      <w:r w:rsidR="00845922"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IP)</w:t>
      </w:r>
      <w:r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</w:t>
      </w:r>
      <w:r w:rsidR="001437B1"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  <w:r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urchased from </w:t>
      </w:r>
      <w:r w:rsidR="00E537A4"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rget Molecule Corp (USA). </w:t>
      </w:r>
      <w:r w:rsidR="001437B1"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>Dexamethasone (DEX), mifepristone (</w:t>
      </w:r>
      <w:proofErr w:type="spellStart"/>
      <w:r w:rsidR="00761AD5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="00C120EC">
        <w:rPr>
          <w:rFonts w:ascii="Times New Roman" w:hAnsi="Times New Roman" w:cs="Times New Roman"/>
          <w:color w:val="000000" w:themeColor="text1"/>
          <w:sz w:val="24"/>
          <w:szCs w:val="24"/>
        </w:rPr>
        <w:t>ife</w:t>
      </w:r>
      <w:proofErr w:type="spellEnd"/>
      <w:r w:rsidR="001437B1"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</w:t>
      </w:r>
      <w:r w:rsidR="00657367"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>imethy1 sulfoxide (DMSO), Tween-80, 3-(4,5-dimethylthiazol-2-yl)-2,5-diphenyltetrazolium bromide (MTT), DNase, poly-D-lysine (PDL), streptozotocin (STZ), lipopolysaccharide (LPS), palmitic acid (PA)</w:t>
      </w:r>
      <w:r w:rsidR="007C6A70"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43EB6"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proofErr w:type="spellStart"/>
      <w:r w:rsidR="0091689B"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7C6A70"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>yrrolidinedithiocarbamate</w:t>
      </w:r>
      <w:proofErr w:type="spellEnd"/>
      <w:r w:rsidR="007C6A70"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mmonium (PDTC)</w:t>
      </w:r>
      <w:r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from Sigma-Aldrich (St, Louis, Missouri USA).</w:t>
      </w:r>
      <w:r w:rsidR="008D0C0A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FF6B55" w:rsidRPr="001E39E4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FF6B55" w:rsidRPr="001E39E4"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="00051533" w:rsidRPr="001E39E4">
        <w:rPr>
          <w:rFonts w:ascii="Times New Roman" w:hAnsi="Times New Roman" w:cs="Times New Roman"/>
          <w:i/>
          <w:iCs/>
          <w:sz w:val="24"/>
          <w:szCs w:val="24"/>
        </w:rPr>
        <w:t>NC</w:t>
      </w:r>
      <w:r w:rsidR="00FF6B55" w:rsidRPr="001E39E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FF6B55" w:rsidRPr="001E39E4">
        <w:rPr>
          <w:rFonts w:ascii="Times New Roman" w:hAnsi="Times New Roman" w:cs="Times New Roman"/>
          <w:sz w:val="24"/>
          <w:szCs w:val="24"/>
        </w:rPr>
        <w:t>and</w:t>
      </w:r>
      <w:r w:rsidR="00FF6B55" w:rsidRPr="001E39E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FF6B55" w:rsidRPr="001E39E4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FF6B55" w:rsidRPr="001E39E4">
        <w:rPr>
          <w:rFonts w:ascii="Times New Roman" w:hAnsi="Times New Roman" w:cs="Times New Roman"/>
          <w:i/>
          <w:iCs/>
          <w:sz w:val="24"/>
          <w:szCs w:val="24"/>
        </w:rPr>
        <w:t>-GR</w:t>
      </w:r>
      <w:r w:rsidR="00FF6B55" w:rsidRPr="001E39E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8D0C0A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were from </w:t>
      </w:r>
      <w:proofErr w:type="spellStart"/>
      <w:r w:rsidR="008D0C0A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enePharma</w:t>
      </w:r>
      <w:proofErr w:type="spellEnd"/>
      <w:r w:rsidR="00ED08E4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ED08E4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o</w:t>
      </w:r>
      <w:proofErr w:type="gramStart"/>
      <w:r w:rsidR="00ED08E4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.Ltd</w:t>
      </w:r>
      <w:proofErr w:type="spellEnd"/>
      <w:r w:rsidR="0020751C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proofErr w:type="gramEnd"/>
      <w:r w:rsidR="008D0C0A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>AAV-</w:t>
      </w:r>
      <w:proofErr w:type="spellStart"/>
      <w:r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>ePHP</w:t>
      </w:r>
      <w:proofErr w:type="spellEnd"/>
      <w:r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 w:rsidRPr="001E39E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i</w:t>
      </w:r>
      <w:proofErr w:type="spellEnd"/>
      <w:r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>-GR was established by GENE</w:t>
      </w:r>
      <w:r w:rsidR="00ED08E4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ED08E4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o,.Ltd</w:t>
      </w:r>
      <w:proofErr w:type="spellEnd"/>
      <w:r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015930"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tibodies against PI3K, </w:t>
      </w:r>
      <w:r w:rsidR="00440A65"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>p-PI3K</w:t>
      </w:r>
      <w:r w:rsidR="00015930"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>, AKT, p-AKT, NF-</w:t>
      </w:r>
      <w:proofErr w:type="spellStart"/>
      <w:r w:rsidR="00015930"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>κB</w:t>
      </w:r>
      <w:proofErr w:type="spellEnd"/>
      <w:r w:rsidR="00015930"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>, p-NF-</w:t>
      </w:r>
      <w:proofErr w:type="spellStart"/>
      <w:r w:rsidR="00015930"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>κB</w:t>
      </w:r>
      <w:proofErr w:type="spellEnd"/>
      <w:r w:rsidR="00015930"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E0562B"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15930"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-1β, </w:t>
      </w:r>
      <w:proofErr w:type="spellStart"/>
      <w:r w:rsidR="00015930"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>iNOS</w:t>
      </w:r>
      <w:proofErr w:type="spellEnd"/>
      <w:r w:rsidR="00015930"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>, TNF-α, PSD95, Synaptophysin (SYN), VAMP2, tau, p</w:t>
      </w:r>
      <w:r w:rsidR="00015930" w:rsidRPr="001E39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9</w:t>
      </w:r>
      <w:r w:rsidR="00015930"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GSK3β, GSK3β, </w:t>
      </w:r>
      <w:proofErr w:type="spellStart"/>
      <w:r w:rsidR="00015930"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>TrkB</w:t>
      </w:r>
      <w:proofErr w:type="spellEnd"/>
      <w:r w:rsidR="00015930"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>, CREB and p-CREB were from Cell Signaling Technology (Danvers, MA, USA). Antibodies against p-</w:t>
      </w:r>
      <w:proofErr w:type="spellStart"/>
      <w:r w:rsidR="00015930"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>TrkB</w:t>
      </w:r>
      <w:proofErr w:type="spellEnd"/>
      <w:r w:rsidR="00015930"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>, p</w:t>
      </w:r>
      <w:r w:rsidR="00015930" w:rsidRPr="001E39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96</w:t>
      </w:r>
      <w:r w:rsidR="00015930"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>-tau, p</w:t>
      </w:r>
      <w:r w:rsidR="00015930" w:rsidRPr="001E39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99</w:t>
      </w:r>
      <w:r w:rsidR="00015930"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>-tau</w:t>
      </w:r>
      <w:r w:rsidR="008263CA"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015930"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263CA"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LRP3 </w:t>
      </w:r>
      <w:r w:rsidR="00015930"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>and BDNF were from Abcam (Cambridge, UK).</w:t>
      </w:r>
      <w:r w:rsidR="0020751C"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l cell culture reagents were purchased from Gibco (USA).</w:t>
      </w:r>
    </w:p>
    <w:p w14:paraId="2D7A0DF1" w14:textId="1FC29008" w:rsidR="00F105FC" w:rsidRPr="001E39E4" w:rsidRDefault="00F105FC" w:rsidP="00F105FC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1E39E4">
        <w:rPr>
          <w:rFonts w:ascii="Times New Roman" w:hAnsi="Times New Roman" w:cs="Times New Roman"/>
          <w:sz w:val="24"/>
          <w:szCs w:val="24"/>
        </w:rPr>
        <w:t xml:space="preserve">Plasmids of pCI-nGFP-C656G, pRL-SV40 and </w:t>
      </w:r>
      <w:proofErr w:type="spellStart"/>
      <w:r w:rsidRPr="001E39E4">
        <w:rPr>
          <w:rFonts w:ascii="Times New Roman" w:hAnsi="Times New Roman" w:cs="Times New Roman"/>
          <w:sz w:val="24"/>
          <w:szCs w:val="24"/>
        </w:rPr>
        <w:t>pUAS</w:t>
      </w:r>
      <w:proofErr w:type="spellEnd"/>
      <w:r w:rsidRPr="001E39E4">
        <w:rPr>
          <w:rFonts w:ascii="Times New Roman" w:hAnsi="Times New Roman" w:cs="Times New Roman"/>
          <w:sz w:val="24"/>
          <w:szCs w:val="24"/>
        </w:rPr>
        <w:t xml:space="preserve">-TK-Luc were </w:t>
      </w:r>
      <w:r w:rsidR="009738B6" w:rsidRPr="001E39E4">
        <w:rPr>
          <w:rFonts w:ascii="Times New Roman" w:hAnsi="Times New Roman" w:cs="Times New Roman"/>
          <w:sz w:val="24"/>
          <w:szCs w:val="24"/>
        </w:rPr>
        <w:t>kindly</w:t>
      </w:r>
      <w:r w:rsidRPr="001E39E4">
        <w:rPr>
          <w:rFonts w:ascii="Times New Roman" w:hAnsi="Times New Roman" w:cs="Times New Roman"/>
          <w:sz w:val="24"/>
          <w:szCs w:val="24"/>
        </w:rPr>
        <w:t xml:space="preserve"> </w:t>
      </w:r>
      <w:r w:rsidR="009738B6" w:rsidRPr="001E39E4">
        <w:rPr>
          <w:rFonts w:ascii="Times New Roman" w:hAnsi="Times New Roman" w:cs="Times New Roman"/>
          <w:sz w:val="24"/>
          <w:szCs w:val="24"/>
        </w:rPr>
        <w:t>donated respectively</w:t>
      </w:r>
      <w:r w:rsidRPr="001E39E4">
        <w:rPr>
          <w:rFonts w:ascii="Times New Roman" w:hAnsi="Times New Roman" w:cs="Times New Roman"/>
          <w:sz w:val="24"/>
          <w:szCs w:val="24"/>
        </w:rPr>
        <w:t xml:space="preserve"> by Dr. Gordon Hager (National Cancer Institute, National Institutes of Health), Dr. J Larry Jameson (Department of Medicine, Northwestern Memorial Hospital) and Dr. Daniel P. Kelly (School of Medicine, Washington University). Other plasmids were available in our own lab. </w:t>
      </w:r>
    </w:p>
    <w:p w14:paraId="0662C485" w14:textId="519C17EA" w:rsidR="00BD3979" w:rsidRPr="001E39E4" w:rsidRDefault="00BD3979" w:rsidP="00BD3979">
      <w:pPr>
        <w:spacing w:line="480" w:lineRule="auto"/>
        <w:rPr>
          <w:rFonts w:ascii="Times New Roman" w:hAnsi="Times New Roman" w:cs="Times New Roman"/>
          <w:iCs/>
          <w:color w:val="FF0000"/>
          <w:kern w:val="0"/>
          <w:sz w:val="24"/>
          <w:szCs w:val="24"/>
        </w:rPr>
      </w:pPr>
      <w:r w:rsidRPr="001E39E4">
        <w:rPr>
          <w:rFonts w:ascii="Times New Roman" w:eastAsia="等线" w:hAnsi="Times New Roman" w:cs="Times New Roman"/>
          <w:b/>
          <w:iCs/>
          <w:color w:val="000000" w:themeColor="text1"/>
          <w:kern w:val="0"/>
          <w:sz w:val="24"/>
        </w:rPr>
        <w:t>Cell culture</w:t>
      </w:r>
    </w:p>
    <w:p w14:paraId="1619DB6A" w14:textId="3D86EAC0" w:rsidR="00BD3979" w:rsidRPr="001E39E4" w:rsidRDefault="00BD3979" w:rsidP="00BD3979">
      <w:pPr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2OS/GR-GFP cells (Bioimage, Denmark) were cultured in DMEM/F12 medium containing 10% fetal bovine serum (FBS) and 100 U/ml penicillin-streptomycin (PS). </w:t>
      </w:r>
    </w:p>
    <w:p w14:paraId="3F6C03BE" w14:textId="71E29153" w:rsidR="008D0C0A" w:rsidRPr="001E39E4" w:rsidRDefault="008D0C0A" w:rsidP="00BD3979">
      <w:pPr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lastRenderedPageBreak/>
        <w:t xml:space="preserve">HEK293T cells were cultured with DMEM/High </w:t>
      </w:r>
      <w:r w:rsidR="009F4223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</w:t>
      </w:r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lucose culture medium (supplemented with 10% FBS and 100U/ml PS).</w:t>
      </w:r>
    </w:p>
    <w:p w14:paraId="790334B7" w14:textId="6D72C28E" w:rsidR="00BD3979" w:rsidRPr="001E39E4" w:rsidRDefault="002F4870" w:rsidP="00BD3979">
      <w:pPr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BD3979"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>rimary neurons were isolated from embryo</w:t>
      </w:r>
      <w:r w:rsidR="00BD3979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 of C57BL/6 mice (embryonic day 18). </w:t>
      </w:r>
      <w:r w:rsidR="00BD3979"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>The brain was harvested immediately and minced into small pieces, then digested with D-Hank</w:t>
      </w:r>
      <w:r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>’</w:t>
      </w:r>
      <w:r w:rsidR="00BD3979"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buffer containing 0.125% trypsin and 200 U/mL DNase for 15 min (37 °C) and stopped with </w:t>
      </w:r>
      <w:r w:rsidR="00BD3979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MEM/High glucose culture medium containing 10% FBS and 100 U/ml PS. Cells were seeded in 6</w:t>
      </w:r>
      <w:r w:rsidR="00D2265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BD3979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</w:t>
      </w:r>
      <w:r w:rsidR="00D2265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BD3979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well plates </w:t>
      </w:r>
      <w:r w:rsidR="003E4DB1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t</w:t>
      </w:r>
      <w:r w:rsidR="00BD3979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37 °C for 6 h and replaced into neurobasal medium supplemented with 2% B27, 0.5 </w:t>
      </w:r>
      <w:proofErr w:type="spellStart"/>
      <w:r w:rsidR="00BD3979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μmol</w:t>
      </w:r>
      <w:proofErr w:type="spellEnd"/>
      <w:r w:rsidR="00BD3979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/L-glutamine and 50 U/mL PS for 9 d.</w:t>
      </w:r>
    </w:p>
    <w:p w14:paraId="0C38631B" w14:textId="4DB22711" w:rsidR="00531E3C" w:rsidRDefault="003E4DB1" w:rsidP="00F105FC">
      <w:pPr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</w:t>
      </w:r>
      <w:r w:rsidR="00BD3979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rimary microglia were obtained from newborn C57BL/6 mice within 24 h. The brain tissues were </w:t>
      </w:r>
      <w:r w:rsidR="00BD3979" w:rsidRPr="001E39E4">
        <w:rPr>
          <w:rFonts w:ascii="Times New Roman" w:hAnsi="Times New Roman" w:cs="Times New Roman"/>
          <w:sz w:val="24"/>
          <w:szCs w:val="24"/>
        </w:rPr>
        <w:t xml:space="preserve">minced </w:t>
      </w:r>
      <w:r w:rsidR="00BD3979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nd digested in D-Hank</w:t>
      </w:r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’</w:t>
      </w:r>
      <w:r w:rsidR="00BD3979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 buffer as described above. Cells were centrifuged (</w:t>
      </w:r>
      <w:r w:rsidR="00BD3979" w:rsidRPr="001E39E4">
        <w:rPr>
          <w:rFonts w:ascii="Times New Roman" w:hAnsi="Times New Roman" w:cs="Times New Roman"/>
          <w:iCs/>
          <w:color w:val="000000" w:themeColor="text1"/>
          <w:kern w:val="0"/>
          <w:sz w:val="24"/>
          <w:szCs w:val="24"/>
        </w:rPr>
        <w:t>300 g</w:t>
      </w:r>
      <w:r w:rsidR="00BD3979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10 min) and cultured </w:t>
      </w:r>
      <w:r w:rsidR="00BD3979"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>in DMEM/F12</w:t>
      </w:r>
      <w:r w:rsidR="00CD59CC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BD3979"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a </w:t>
      </w:r>
      <w:r w:rsidR="00BD3979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oly-D-lysine-coated 75cm</w:t>
      </w:r>
      <w:r w:rsidR="00BD3979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2</w:t>
      </w:r>
      <w:r w:rsidR="00BD3979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flask (at a density of 2×10</w:t>
      </w:r>
      <w:r w:rsidR="00BD3979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5</w:t>
      </w:r>
      <w:r w:rsidR="00BD3979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cells/mL) for </w:t>
      </w:r>
      <w:r w:rsidR="00BD3979"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>7 days</w:t>
      </w:r>
      <w:r w:rsidR="00BD3979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r w:rsidR="0022229F" w:rsidRPr="001E39E4">
        <w:rPr>
          <w:rFonts w:ascii="Times New Roman" w:hAnsi="Times New Roman" w:cs="Times New Roman"/>
          <w:color w:val="211D1E"/>
          <w:kern w:val="0"/>
          <w:sz w:val="24"/>
          <w:szCs w:val="24"/>
        </w:rPr>
        <w:t>P</w:t>
      </w:r>
      <w:r w:rsidR="00BD3979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rimary microglia were separated by shaking several times and harvested by centrifugation.</w:t>
      </w:r>
    </w:p>
    <w:p w14:paraId="13C44EB5" w14:textId="77777777" w:rsidR="00274D6C" w:rsidRPr="001E39E4" w:rsidRDefault="00274D6C" w:rsidP="00274D6C">
      <w:pPr>
        <w:spacing w:line="480" w:lineRule="auto"/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</w:pPr>
      <w:r w:rsidRPr="001E39E4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siRNA</w:t>
      </w:r>
      <w:r w:rsidRPr="001E39E4"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  <w:t xml:space="preserve"> interference assay</w:t>
      </w:r>
    </w:p>
    <w:p w14:paraId="4691A71E" w14:textId="5266A0EB" w:rsidR="00274D6C" w:rsidRPr="00274D6C" w:rsidRDefault="00274D6C" w:rsidP="00274D6C">
      <w:pPr>
        <w:spacing w:line="480" w:lineRule="auto"/>
        <w:rPr>
          <w:rFonts w:ascii="Times New Roman" w:hAnsi="Times New Roman" w:cs="Times New Roman"/>
          <w:b/>
          <w:bCs/>
          <w:iCs/>
          <w:color w:val="000000" w:themeColor="text1"/>
          <w:kern w:val="0"/>
          <w:sz w:val="24"/>
          <w:szCs w:val="24"/>
        </w:rPr>
      </w:pPr>
      <w:r w:rsidRPr="001E39E4">
        <w:rPr>
          <w:rFonts w:ascii="Times New Roman" w:hAnsi="Times New Roman" w:cs="Times New Roman"/>
          <w:kern w:val="0"/>
          <w:sz w:val="24"/>
          <w:szCs w:val="24"/>
        </w:rPr>
        <w:t xml:space="preserve">Cells were seeded in 12 well plates overnight and </w:t>
      </w:r>
      <w:r w:rsidRPr="001E39E4">
        <w:rPr>
          <w:rFonts w:ascii="Times New Roman" w:hAnsi="Times New Roman" w:cs="Times New Roman"/>
          <w:sz w:val="24"/>
          <w:szCs w:val="24"/>
        </w:rPr>
        <w:t>transfected with</w:t>
      </w:r>
      <w:r w:rsidRPr="001E39E4">
        <w:rPr>
          <w:rFonts w:ascii="Times New Roman" w:hAnsi="Times New Roman" w:cs="Times New Roman"/>
          <w:kern w:val="0"/>
          <w:sz w:val="24"/>
          <w:szCs w:val="24"/>
        </w:rPr>
        <w:t xml:space="preserve"> 50 </w:t>
      </w:r>
      <w:proofErr w:type="spellStart"/>
      <w:r w:rsidRPr="001E39E4">
        <w:rPr>
          <w:rFonts w:ascii="Times New Roman" w:hAnsi="Times New Roman" w:cs="Times New Roman"/>
          <w:kern w:val="0"/>
          <w:sz w:val="24"/>
          <w:szCs w:val="24"/>
        </w:rPr>
        <w:t>pmol</w:t>
      </w:r>
      <w:proofErr w:type="spellEnd"/>
      <w:r w:rsidRPr="001E39E4">
        <w:rPr>
          <w:rFonts w:ascii="Times New Roman" w:hAnsi="Times New Roman" w:cs="Times New Roman"/>
          <w:kern w:val="0"/>
          <w:sz w:val="24"/>
          <w:szCs w:val="24"/>
        </w:rPr>
        <w:t xml:space="preserve"> of </w:t>
      </w:r>
      <w:proofErr w:type="spellStart"/>
      <w:r w:rsidRPr="001E39E4">
        <w:rPr>
          <w:rFonts w:ascii="Times New Roman" w:hAnsi="Times New Roman" w:cs="Times New Roman"/>
          <w:i/>
          <w:kern w:val="0"/>
          <w:sz w:val="24"/>
          <w:szCs w:val="24"/>
        </w:rPr>
        <w:t>si</w:t>
      </w:r>
      <w:proofErr w:type="spellEnd"/>
      <w:r w:rsidRPr="001E39E4">
        <w:rPr>
          <w:rFonts w:ascii="Times New Roman" w:hAnsi="Times New Roman" w:cs="Times New Roman"/>
          <w:i/>
          <w:kern w:val="0"/>
          <w:sz w:val="24"/>
          <w:szCs w:val="24"/>
        </w:rPr>
        <w:t xml:space="preserve">-GR </w:t>
      </w:r>
      <w:r w:rsidRPr="001E39E4">
        <w:rPr>
          <w:rFonts w:ascii="Times New Roman" w:hAnsi="Times New Roman" w:cs="Times New Roman"/>
          <w:kern w:val="0"/>
          <w:sz w:val="24"/>
          <w:szCs w:val="24"/>
        </w:rPr>
        <w:t xml:space="preserve">or </w:t>
      </w:r>
      <w:proofErr w:type="spellStart"/>
      <w:r w:rsidRPr="001E39E4">
        <w:rPr>
          <w:rFonts w:ascii="Times New Roman" w:hAnsi="Times New Roman" w:cs="Times New Roman"/>
          <w:i/>
          <w:kern w:val="0"/>
          <w:sz w:val="24"/>
          <w:szCs w:val="24"/>
        </w:rPr>
        <w:t>si</w:t>
      </w:r>
      <w:proofErr w:type="spellEnd"/>
      <w:r w:rsidRPr="001E39E4">
        <w:rPr>
          <w:rFonts w:ascii="Times New Roman" w:hAnsi="Times New Roman" w:cs="Times New Roman"/>
          <w:kern w:val="0"/>
          <w:sz w:val="24"/>
          <w:szCs w:val="24"/>
        </w:rPr>
        <w:t>-</w:t>
      </w:r>
      <w:r w:rsidRPr="001E39E4">
        <w:rPr>
          <w:rFonts w:ascii="Times New Roman" w:hAnsi="Times New Roman" w:cs="Times New Roman"/>
          <w:i/>
          <w:iCs/>
          <w:kern w:val="0"/>
          <w:sz w:val="24"/>
          <w:szCs w:val="24"/>
        </w:rPr>
        <w:t>NC</w:t>
      </w:r>
      <w:r w:rsidRPr="001E39E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721272">
        <w:rPr>
          <w:rFonts w:ascii="Times New Roman" w:hAnsi="Times New Roman" w:cs="Times New Roman"/>
          <w:kern w:val="0"/>
          <w:sz w:val="24"/>
          <w:szCs w:val="24"/>
        </w:rPr>
        <w:t>for 6 h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72127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Then,</w:t>
      </w:r>
      <w:r w:rsidRPr="0072127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721272">
        <w:rPr>
          <w:rFonts w:ascii="Times New Roman" w:hAnsi="Times New Roman" w:cs="Times New Roman"/>
          <w:sz w:val="24"/>
          <w:szCs w:val="24"/>
        </w:rPr>
        <w:t xml:space="preserve">the medium was replaced with DMEM and incubated for another 32 h. </w:t>
      </w:r>
      <w:r>
        <w:rPr>
          <w:rFonts w:ascii="Times New Roman" w:hAnsi="Times New Roman" w:cs="Times New Roman"/>
          <w:sz w:val="24"/>
          <w:szCs w:val="24"/>
        </w:rPr>
        <w:t>Finally,</w:t>
      </w:r>
      <w:r w:rsidRPr="00721272">
        <w:rPr>
          <w:rFonts w:ascii="Times New Roman" w:hAnsi="Times New Roman" w:cs="Times New Roman"/>
          <w:kern w:val="0"/>
          <w:sz w:val="24"/>
          <w:szCs w:val="24"/>
        </w:rPr>
        <w:t xml:space="preserve"> the cells were exposed to </w:t>
      </w:r>
      <w:proofErr w:type="spellStart"/>
      <w:r w:rsidRPr="00721272">
        <w:rPr>
          <w:rFonts w:ascii="Times New Roman" w:hAnsi="Times New Roman" w:cs="Times New Roman"/>
          <w:kern w:val="0"/>
          <w:sz w:val="24"/>
          <w:szCs w:val="24"/>
        </w:rPr>
        <w:t>exutory</w:t>
      </w:r>
      <w:proofErr w:type="spellEnd"/>
      <w:r w:rsidRPr="00721272">
        <w:rPr>
          <w:rFonts w:ascii="Times New Roman" w:hAnsi="Times New Roman" w:cs="Times New Roman"/>
          <w:kern w:val="0"/>
          <w:sz w:val="24"/>
          <w:szCs w:val="24"/>
        </w:rPr>
        <w:t xml:space="preserve"> and/or IP for 24 h</w:t>
      </w:r>
      <w:r w:rsidRPr="001E39E4" w:rsidDel="004142E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fldChar w:fldCharType="begin">
          <w:fldData xml:space="preserve">PEVuZE5vdGU+PENpdGU+PEF1dGhvcj5MdTwvQXV0aG9yPjxZZWFyPjIwMjE8L1llYXI+PFJlY051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</w:fldData>
        </w:fldChar>
      </w:r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instrText xml:space="preserve"> ADDIN EN.CITE </w:instrText>
      </w:r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fldChar w:fldCharType="begin">
          <w:fldData xml:space="preserve">PEVuZE5vdGU+PENpdGU+PEF1dGhvcj5MdTwvQXV0aG9yPjxZZWFyPjIwMjE8L1llYXI+PFJlY051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</w:fldData>
        </w:fldChar>
      </w:r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instrText xml:space="preserve"> ADDIN EN.CITE.DATA </w:instrText>
      </w:r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r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fldChar w:fldCharType="end"/>
      </w:r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r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fldChar w:fldCharType="separate"/>
      </w:r>
      <w:r w:rsidRPr="001E39E4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  <w:t>(</w:t>
      </w:r>
      <w:hyperlink w:anchor="_ENREF_11" w:tooltip="Lu, 2021 #142" w:history="1">
        <w:r w:rsidR="00FD2217" w:rsidRPr="001E39E4">
          <w:rPr>
            <w:rFonts w:ascii="Times New Roman" w:hAnsi="Times New Roman" w:cs="Times New Roman"/>
            <w:noProof/>
            <w:color w:val="000000" w:themeColor="text1"/>
            <w:kern w:val="0"/>
            <w:sz w:val="24"/>
            <w:szCs w:val="24"/>
          </w:rPr>
          <w:t>Lu et al., 2021</w:t>
        </w:r>
      </w:hyperlink>
      <w:r w:rsidRPr="001E39E4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  <w:t>)</w:t>
      </w:r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fldChar w:fldCharType="end"/>
      </w:r>
      <w:r w:rsidRPr="00274D6C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Figure S1a)</w:t>
      </w:r>
      <w:r w:rsidRPr="001E39E4">
        <w:rPr>
          <w:rFonts w:ascii="Times New Roman" w:hAnsi="Times New Roman" w:cs="Times New Roman"/>
          <w:sz w:val="24"/>
          <w:szCs w:val="24"/>
        </w:rPr>
        <w:t>.</w:t>
      </w:r>
      <w:r w:rsidRPr="00274D6C">
        <w:rPr>
          <w:rFonts w:ascii="Times New Roman" w:hAnsi="Times New Roman" w:cs="Times New Roman"/>
          <w:b/>
          <w:bCs/>
          <w:iCs/>
          <w:color w:val="000000" w:themeColor="text1"/>
          <w:kern w:val="0"/>
          <w:sz w:val="24"/>
          <w:szCs w:val="24"/>
        </w:rPr>
        <w:t xml:space="preserve"> </w:t>
      </w:r>
    </w:p>
    <w:p w14:paraId="379924A8" w14:textId="70DA25A0" w:rsidR="00BD3979" w:rsidRPr="001E39E4" w:rsidRDefault="00BD3979" w:rsidP="00BD3979">
      <w:pPr>
        <w:spacing w:line="480" w:lineRule="auto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</w:pPr>
      <w:r w:rsidRPr="001E39E4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Mammalian one-hybrid and transactivation assays</w:t>
      </w:r>
    </w:p>
    <w:p w14:paraId="6F578BDC" w14:textId="298285CA" w:rsidR="00531E3C" w:rsidRPr="001E39E4" w:rsidRDefault="00BD3979" w:rsidP="0067032D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1E39E4">
        <w:rPr>
          <w:rFonts w:ascii="Times New Roman" w:hAnsi="Times New Roman" w:cs="Times New Roman"/>
          <w:kern w:val="0"/>
          <w:sz w:val="24"/>
          <w:szCs w:val="24"/>
        </w:rPr>
        <w:t>HEK293T cell transfection</w:t>
      </w:r>
      <w:r w:rsidR="0058136C" w:rsidRPr="001E39E4">
        <w:rPr>
          <w:rFonts w:ascii="Times New Roman" w:hAnsi="Times New Roman" w:cs="Times New Roman"/>
          <w:kern w:val="0"/>
          <w:sz w:val="24"/>
          <w:szCs w:val="24"/>
        </w:rPr>
        <w:t xml:space="preserve"> assay</w:t>
      </w:r>
      <w:r w:rsidRPr="001E39E4">
        <w:rPr>
          <w:rFonts w:ascii="Times New Roman" w:hAnsi="Times New Roman" w:cs="Times New Roman"/>
          <w:kern w:val="0"/>
          <w:sz w:val="24"/>
          <w:szCs w:val="24"/>
        </w:rPr>
        <w:t xml:space="preserve"> w</w:t>
      </w:r>
      <w:r w:rsidR="0058136C" w:rsidRPr="001E39E4">
        <w:rPr>
          <w:rFonts w:ascii="Times New Roman" w:hAnsi="Times New Roman" w:cs="Times New Roman"/>
          <w:kern w:val="0"/>
          <w:sz w:val="24"/>
          <w:szCs w:val="24"/>
        </w:rPr>
        <w:t>as</w:t>
      </w:r>
      <w:r w:rsidRPr="001E39E4">
        <w:rPr>
          <w:rFonts w:ascii="Times New Roman" w:hAnsi="Times New Roman" w:cs="Times New Roman"/>
          <w:kern w:val="0"/>
          <w:sz w:val="24"/>
          <w:szCs w:val="24"/>
        </w:rPr>
        <w:t xml:space="preserve"> performed using</w:t>
      </w:r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alcium Phosphate Cell Transfection kit (</w:t>
      </w:r>
      <w:proofErr w:type="spellStart"/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eyotime</w:t>
      </w:r>
      <w:proofErr w:type="spellEnd"/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Haimen, Jiangsu, China</w:t>
      </w:r>
      <w:bookmarkStart w:id="1" w:name="_Hlk35205634"/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</w:t>
      </w:r>
      <w:bookmarkEnd w:id="1"/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ccording to the manufacturer’s </w:t>
      </w:r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lastRenderedPageBreak/>
        <w:t>instruction</w:t>
      </w:r>
      <w:r w:rsidR="007E047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3F192D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fldChar w:fldCharType="begin">
          <w:fldData xml:space="preserve">PEVuZE5vdGU+PENpdGU+PEF1dGhvcj5YdTwvQXV0aG9yPjxZZWFyPjIwMTg8L1llYXI+PFJlY051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</w:fldData>
        </w:fldChar>
      </w:r>
      <w:r w:rsidR="006937C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instrText xml:space="preserve"> ADDIN EN.CITE </w:instrText>
      </w:r>
      <w:r w:rsidR="006937C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fldChar w:fldCharType="begin">
          <w:fldData xml:space="preserve">PEVuZE5vdGU+PENpdGU+PEF1dGhvcj5YdTwvQXV0aG9yPjxZZWFyPjIwMTg8L1llYXI+PFJlY051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</w:fldData>
        </w:fldChar>
      </w:r>
      <w:r w:rsidR="006937C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instrText xml:space="preserve"> ADDIN EN.CITE.DATA </w:instrText>
      </w:r>
      <w:r w:rsidR="006937C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r>
      <w:r w:rsidR="006937C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fldChar w:fldCharType="end"/>
      </w:r>
      <w:r w:rsidR="003F192D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r>
      <w:r w:rsidR="003F192D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fldChar w:fldCharType="separate"/>
      </w:r>
      <w:r w:rsidR="001E39E4" w:rsidRPr="001E39E4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  <w:t>(</w:t>
      </w:r>
      <w:hyperlink w:anchor="_ENREF_16" w:tooltip="Xu, 2018 #1715" w:history="1">
        <w:r w:rsidR="00FD2217" w:rsidRPr="001E39E4">
          <w:rPr>
            <w:rFonts w:ascii="Times New Roman" w:hAnsi="Times New Roman" w:cs="Times New Roman"/>
            <w:noProof/>
            <w:color w:val="000000" w:themeColor="text1"/>
            <w:kern w:val="0"/>
            <w:sz w:val="24"/>
            <w:szCs w:val="24"/>
          </w:rPr>
          <w:t>Xu et al., 2018</w:t>
        </w:r>
      </w:hyperlink>
      <w:r w:rsidR="001E39E4" w:rsidRPr="001E39E4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  <w:t>)</w:t>
      </w:r>
      <w:r w:rsidR="003F192D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fldChar w:fldCharType="end"/>
      </w:r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. Plasmids of </w:t>
      </w:r>
      <w:r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CMX-Gal4-GR-LBD, </w:t>
      </w:r>
      <w:proofErr w:type="spellStart"/>
      <w:r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>pUAS</w:t>
      </w:r>
      <w:proofErr w:type="spellEnd"/>
      <w:r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>-TK-</w:t>
      </w:r>
      <w:proofErr w:type="spellStart"/>
      <w:r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>luc</w:t>
      </w:r>
      <w:proofErr w:type="spellEnd"/>
      <w:r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pCI-nGFP-C656G (GR-GFP), pGL3-GRE-Luc and pRL-SV40 were transfected into cells. After transfection for 6 h, </w:t>
      </w:r>
      <w:r w:rsidR="00604CE4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he </w:t>
      </w:r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ells were exposed to dexamethasone (</w:t>
      </w:r>
      <w:r w:rsidR="009669B6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EX</w:t>
      </w:r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known GR agonist) or mifepristone (</w:t>
      </w:r>
      <w:proofErr w:type="spellStart"/>
      <w:r w:rsidR="001D7F8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ife</w:t>
      </w:r>
      <w:proofErr w:type="spellEnd"/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known GR</w:t>
      </w:r>
      <w:r w:rsidR="00290B39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ntagonist</w:t>
      </w:r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 with or without IP for 24 h. Finally, cells were washed</w:t>
      </w:r>
      <w:r w:rsidR="00065953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</w:t>
      </w:r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nd luciferase activity was detected by Dual-luciferase reporter assay system kit (Promega, Madison, Wisconsin, USA)</w:t>
      </w:r>
      <w:r w:rsidR="00274D6C" w:rsidRPr="00274D6C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274D6C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(</w:t>
      </w:r>
      <w:r w:rsidR="00274D6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Figure S1b)</w:t>
      </w:r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. </w:t>
      </w:r>
    </w:p>
    <w:p w14:paraId="27B64596" w14:textId="6FDD80D7" w:rsidR="00274D6C" w:rsidRPr="001E39E4" w:rsidRDefault="00274D6C" w:rsidP="00274D6C">
      <w:pPr>
        <w:spacing w:line="480" w:lineRule="auto"/>
        <w:rPr>
          <w:rFonts w:ascii="Times New Roman" w:hAnsi="Times New Roman" w:cs="Times New Roman"/>
          <w:b/>
          <w:bCs/>
          <w:iCs/>
          <w:color w:val="000000" w:themeColor="text1"/>
          <w:kern w:val="0"/>
          <w:sz w:val="24"/>
          <w:szCs w:val="24"/>
        </w:rPr>
      </w:pPr>
      <w:r w:rsidRPr="001E39E4">
        <w:rPr>
          <w:rFonts w:ascii="Times New Roman" w:hAnsi="Times New Roman" w:cs="Times New Roman"/>
          <w:b/>
          <w:bCs/>
          <w:iCs/>
          <w:color w:val="000000" w:themeColor="text1"/>
          <w:kern w:val="0"/>
          <w:sz w:val="24"/>
          <w:szCs w:val="24"/>
        </w:rPr>
        <w:t>MTT assay</w:t>
      </w:r>
    </w:p>
    <w:p w14:paraId="04031C56" w14:textId="75954EB1" w:rsidR="00BD3979" w:rsidRPr="008D586A" w:rsidRDefault="00274D6C" w:rsidP="008D586A">
      <w:pPr>
        <w:spacing w:line="480" w:lineRule="auto"/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TT assay was used to evaluate cell viability</w:t>
      </w:r>
      <w:r w:rsidR="005A648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="005A648A">
        <w:rPr>
          <w:rFonts w:ascii="Times New Roman" w:hAnsi="Times New Roman" w:cs="Times New Roman"/>
          <w:kern w:val="0"/>
          <w:sz w:val="24"/>
          <w:szCs w:val="24"/>
        </w:rPr>
        <w:t xml:space="preserve"> T</w:t>
      </w:r>
      <w:r w:rsidRPr="00721272">
        <w:rPr>
          <w:rFonts w:ascii="Times New Roman" w:hAnsi="Times New Roman" w:cs="Times New Roman"/>
          <w:kern w:val="0"/>
          <w:sz w:val="24"/>
          <w:szCs w:val="24"/>
        </w:rPr>
        <w:t xml:space="preserve">he cells were exposed to </w:t>
      </w:r>
      <w:proofErr w:type="spellStart"/>
      <w:r w:rsidRPr="00721272">
        <w:rPr>
          <w:rFonts w:ascii="Times New Roman" w:hAnsi="Times New Roman" w:cs="Times New Roman"/>
          <w:kern w:val="0"/>
          <w:sz w:val="24"/>
          <w:szCs w:val="24"/>
        </w:rPr>
        <w:t>exutory</w:t>
      </w:r>
      <w:proofErr w:type="spellEnd"/>
      <w:r w:rsidRPr="00721272">
        <w:rPr>
          <w:rFonts w:ascii="Times New Roman" w:hAnsi="Times New Roman" w:cs="Times New Roman"/>
          <w:kern w:val="0"/>
          <w:sz w:val="24"/>
          <w:szCs w:val="24"/>
        </w:rPr>
        <w:t xml:space="preserve"> and/or IP for 24 h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s previously described</w:t>
      </w:r>
      <w:r w:rsidR="00476AE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Figure S1c)</w:t>
      </w:r>
      <w:r w:rsidR="00476AE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fldChar w:fldCharType="begin">
          <w:fldData xml:space="preserve">PEVuZE5vdGU+PENpdGU+PEF1dGhvcj5YdTwvQXV0aG9yPjxZZWFyPjIwMjA8L1llYXI+PFJlY051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</w:fldData>
        </w:fldChar>
      </w:r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instrText xml:space="preserve"> ADDIN EN.CITE </w:instrText>
      </w:r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fldChar w:fldCharType="begin">
          <w:fldData xml:space="preserve">PEVuZE5vdGU+PENpdGU+PEF1dGhvcj5YdTwvQXV0aG9yPjxZZWFyPjIwMjA8L1llYXI+PFJlY051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</w:fldData>
        </w:fldChar>
      </w:r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instrText xml:space="preserve"> ADDIN EN.CITE.DATA </w:instrText>
      </w:r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r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fldChar w:fldCharType="end"/>
      </w:r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r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fldChar w:fldCharType="separate"/>
      </w:r>
      <w:r w:rsidRPr="001E39E4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  <w:t>(</w:t>
      </w:r>
      <w:hyperlink w:anchor="_ENREF_9" w:tooltip="Li, 2020 #169" w:history="1">
        <w:r w:rsidR="00FD2217" w:rsidRPr="001E39E4">
          <w:rPr>
            <w:rFonts w:ascii="Times New Roman" w:hAnsi="Times New Roman" w:cs="Times New Roman"/>
            <w:noProof/>
            <w:color w:val="000000" w:themeColor="text1"/>
            <w:kern w:val="0"/>
            <w:sz w:val="24"/>
            <w:szCs w:val="24"/>
          </w:rPr>
          <w:t>X. Li et al., 2020</w:t>
        </w:r>
      </w:hyperlink>
      <w:r w:rsidRPr="001E39E4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  <w:t xml:space="preserve">; </w:t>
      </w:r>
      <w:hyperlink w:anchor="_ENREF_17" w:tooltip="Xu, 2020 #626" w:history="1">
        <w:r w:rsidR="00FD2217" w:rsidRPr="001E39E4">
          <w:rPr>
            <w:rFonts w:ascii="Times New Roman" w:hAnsi="Times New Roman" w:cs="Times New Roman"/>
            <w:noProof/>
            <w:color w:val="000000" w:themeColor="text1"/>
            <w:kern w:val="0"/>
            <w:sz w:val="24"/>
            <w:szCs w:val="24"/>
          </w:rPr>
          <w:t>Xu et al., 2020</w:t>
        </w:r>
      </w:hyperlink>
      <w:r w:rsidRPr="001E39E4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  <w:t>)</w:t>
      </w:r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fldChar w:fldCharType="end"/>
      </w:r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p w14:paraId="399EC6FD" w14:textId="5077121D" w:rsidR="00187AF6" w:rsidRPr="001E39E4" w:rsidRDefault="00187AF6" w:rsidP="00F03468">
      <w:pPr>
        <w:spacing w:line="480" w:lineRule="auto"/>
        <w:rPr>
          <w:rFonts w:ascii="Times New Roman" w:hAnsi="Times New Roman" w:cs="Times New Roman"/>
          <w:b/>
          <w:iCs/>
          <w:kern w:val="0"/>
          <w:sz w:val="24"/>
          <w:szCs w:val="24"/>
        </w:rPr>
      </w:pPr>
      <w:r w:rsidRPr="001E39E4">
        <w:rPr>
          <w:rFonts w:ascii="Times New Roman" w:hAnsi="Times New Roman" w:cs="Times New Roman"/>
          <w:b/>
          <w:iCs/>
          <w:kern w:val="0"/>
          <w:sz w:val="24"/>
          <w:szCs w:val="24"/>
        </w:rPr>
        <w:t xml:space="preserve">Animal </w:t>
      </w:r>
      <w:r w:rsidR="00065953" w:rsidRPr="001E39E4">
        <w:rPr>
          <w:rFonts w:ascii="Times New Roman" w:hAnsi="Times New Roman" w:cs="Times New Roman"/>
          <w:b/>
          <w:iCs/>
          <w:kern w:val="0"/>
          <w:sz w:val="24"/>
          <w:szCs w:val="24"/>
        </w:rPr>
        <w:t>m</w:t>
      </w:r>
      <w:r w:rsidR="001F061F" w:rsidRPr="001E39E4">
        <w:rPr>
          <w:rFonts w:ascii="Times New Roman" w:hAnsi="Times New Roman" w:cs="Times New Roman"/>
          <w:b/>
          <w:iCs/>
          <w:kern w:val="0"/>
          <w:sz w:val="24"/>
          <w:szCs w:val="24"/>
        </w:rPr>
        <w:t>odel</w:t>
      </w:r>
    </w:p>
    <w:p w14:paraId="1B44A1B8" w14:textId="755E4933" w:rsidR="00187AF6" w:rsidRPr="001E39E4" w:rsidRDefault="00187AF6" w:rsidP="006703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E39E4">
        <w:rPr>
          <w:rFonts w:ascii="Times New Roman" w:hAnsi="Times New Roman" w:cs="Times New Roman"/>
          <w:kern w:val="0"/>
          <w:sz w:val="24"/>
          <w:szCs w:val="24"/>
        </w:rPr>
        <w:t xml:space="preserve">C57BL/6 </w:t>
      </w:r>
      <w:r w:rsidR="00EC4236" w:rsidRPr="001E39E4">
        <w:rPr>
          <w:rFonts w:ascii="Times New Roman" w:hAnsi="Times New Roman" w:cs="Times New Roman"/>
          <w:kern w:val="0"/>
          <w:sz w:val="24"/>
          <w:szCs w:val="24"/>
        </w:rPr>
        <w:t xml:space="preserve">male </w:t>
      </w:r>
      <w:r w:rsidRPr="001E39E4">
        <w:rPr>
          <w:rFonts w:ascii="Times New Roman" w:hAnsi="Times New Roman" w:cs="Times New Roman"/>
          <w:kern w:val="0"/>
          <w:sz w:val="24"/>
          <w:szCs w:val="24"/>
        </w:rPr>
        <w:t xml:space="preserve">mice were purchased from Beijing Charles River Experimental Animal </w:t>
      </w:r>
      <w:r w:rsidR="006122F3" w:rsidRPr="001E39E4">
        <w:rPr>
          <w:rFonts w:ascii="Times New Roman" w:hAnsi="Times New Roman" w:cs="Times New Roman"/>
          <w:kern w:val="0"/>
          <w:sz w:val="24"/>
          <w:szCs w:val="24"/>
        </w:rPr>
        <w:t>Co., Ltd. (Beijing, China)</w:t>
      </w:r>
      <w:r w:rsidR="00252CE0" w:rsidRPr="001E39E4">
        <w:rPr>
          <w:rFonts w:ascii="Times New Roman" w:hAnsi="Times New Roman" w:cs="Times New Roman"/>
          <w:kern w:val="0"/>
          <w:sz w:val="24"/>
          <w:szCs w:val="24"/>
        </w:rPr>
        <w:t xml:space="preserve"> and kept in </w:t>
      </w:r>
      <w:r w:rsidR="008134E5" w:rsidRPr="001E39E4">
        <w:rPr>
          <w:rFonts w:ascii="Times New Roman" w:hAnsi="Times New Roman" w:cs="Times New Roman"/>
          <w:kern w:val="0"/>
          <w:sz w:val="24"/>
          <w:szCs w:val="24"/>
        </w:rPr>
        <w:t>the specific pathogen-free (SPF) facility</w:t>
      </w:r>
      <w:r w:rsidR="00973BED" w:rsidRPr="001E39E4">
        <w:rPr>
          <w:rFonts w:ascii="Times New Roman" w:hAnsi="Times New Roman" w:cs="Times New Roman"/>
          <w:kern w:val="0"/>
          <w:sz w:val="24"/>
          <w:szCs w:val="24"/>
        </w:rPr>
        <w:t xml:space="preserve"> in a regular 12:12 h light/dark cycle</w:t>
      </w:r>
      <w:r w:rsidR="002C017B" w:rsidRPr="001E39E4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1E39E4">
        <w:rPr>
          <w:rFonts w:ascii="Times New Roman" w:hAnsi="Times New Roman" w:cs="Times New Roman"/>
          <w:kern w:val="0"/>
          <w:sz w:val="24"/>
          <w:szCs w:val="24"/>
        </w:rPr>
        <w:t xml:space="preserve">All animal experiments were performed </w:t>
      </w:r>
      <w:r w:rsidR="008134E5" w:rsidRPr="001E39E4">
        <w:rPr>
          <w:rFonts w:ascii="Times New Roman" w:hAnsi="Times New Roman" w:cs="Times New Roman"/>
          <w:kern w:val="0"/>
          <w:sz w:val="24"/>
          <w:szCs w:val="24"/>
        </w:rPr>
        <w:t>in compliance with</w:t>
      </w:r>
      <w:r w:rsidRPr="001E39E4">
        <w:rPr>
          <w:rFonts w:ascii="Times New Roman" w:hAnsi="Times New Roman" w:cs="Times New Roman"/>
          <w:kern w:val="0"/>
          <w:sz w:val="24"/>
          <w:szCs w:val="24"/>
        </w:rPr>
        <w:t xml:space="preserve"> the </w:t>
      </w:r>
      <w:bookmarkStart w:id="2" w:name="OLE_LINK15"/>
      <w:bookmarkStart w:id="3" w:name="OLE_LINK16"/>
      <w:r w:rsidRPr="001E39E4">
        <w:rPr>
          <w:rFonts w:ascii="Times New Roman" w:hAnsi="Times New Roman" w:cs="Times New Roman"/>
          <w:kern w:val="0"/>
          <w:sz w:val="24"/>
          <w:szCs w:val="24"/>
        </w:rPr>
        <w:t>institutional</w:t>
      </w:r>
      <w:bookmarkEnd w:id="2"/>
      <w:bookmarkEnd w:id="3"/>
      <w:r w:rsidRPr="001E39E4">
        <w:rPr>
          <w:rFonts w:ascii="Times New Roman" w:hAnsi="Times New Roman" w:cs="Times New Roman"/>
          <w:kern w:val="0"/>
          <w:sz w:val="24"/>
          <w:szCs w:val="24"/>
        </w:rPr>
        <w:t xml:space="preserve"> ethical guidelines on animal care of Nanjing University of Chinese Medicine</w:t>
      </w:r>
      <w:r w:rsidR="00C7410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74107" w:rsidRPr="00F529BF">
        <w:rPr>
          <w:rFonts w:ascii="Times New Roman" w:hAnsi="Times New Roman" w:cs="Times New Roman"/>
          <w:kern w:val="0"/>
          <w:sz w:val="24"/>
          <w:szCs w:val="24"/>
        </w:rPr>
        <w:t>(No.</w:t>
      </w:r>
      <w:r w:rsidR="00C74107" w:rsidRPr="00F529BF">
        <w:t xml:space="preserve"> </w:t>
      </w:r>
      <w:r w:rsidR="00C74107" w:rsidRPr="00F529BF">
        <w:rPr>
          <w:rFonts w:ascii="Times New Roman" w:hAnsi="Times New Roman" w:cs="Times New Roman"/>
          <w:kern w:val="0"/>
          <w:sz w:val="24"/>
          <w:szCs w:val="24"/>
        </w:rPr>
        <w:t>012071001560)</w:t>
      </w:r>
      <w:r w:rsidRPr="001E39E4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217D7553" w14:textId="04ABCC0C" w:rsidR="00532E03" w:rsidRPr="001E39E4" w:rsidRDefault="008134E5" w:rsidP="00E6776E">
      <w:pPr>
        <w:spacing w:line="480" w:lineRule="auto"/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  <w:r w:rsidRPr="001E39E4">
        <w:rPr>
          <w:rFonts w:ascii="Times New Roman" w:hAnsi="Times New Roman" w:cs="Times New Roman"/>
          <w:i/>
          <w:kern w:val="0"/>
          <w:sz w:val="24"/>
          <w:szCs w:val="24"/>
        </w:rPr>
        <w:t>T1DM mice-</w:t>
      </w:r>
      <w:r w:rsidR="00187AF6" w:rsidRPr="001E39E4">
        <w:rPr>
          <w:rFonts w:ascii="Times New Roman" w:hAnsi="Times New Roman" w:cs="Times New Roman"/>
          <w:sz w:val="24"/>
          <w:szCs w:val="24"/>
        </w:rPr>
        <w:t xml:space="preserve"> </w:t>
      </w:r>
      <w:r w:rsidRPr="001E39E4">
        <w:rPr>
          <w:rFonts w:ascii="Times New Roman" w:hAnsi="Times New Roman" w:cs="Times New Roman"/>
          <w:sz w:val="24"/>
          <w:szCs w:val="24"/>
        </w:rPr>
        <w:t xml:space="preserve">T1DM mice were </w:t>
      </w:r>
      <w:r w:rsidR="000E4CA4" w:rsidRPr="001E39E4">
        <w:rPr>
          <w:rFonts w:ascii="Times New Roman" w:hAnsi="Times New Roman" w:cs="Times New Roman"/>
          <w:sz w:val="24"/>
          <w:szCs w:val="24"/>
        </w:rPr>
        <w:t>obtained</w:t>
      </w:r>
      <w:r w:rsidRPr="001E39E4">
        <w:rPr>
          <w:rFonts w:ascii="Times New Roman" w:hAnsi="Times New Roman" w:cs="Times New Roman"/>
          <w:sz w:val="24"/>
          <w:szCs w:val="24"/>
        </w:rPr>
        <w:t xml:space="preserve"> based on </w:t>
      </w:r>
      <w:r w:rsidR="000E4CA4" w:rsidRPr="001E39E4">
        <w:rPr>
          <w:rFonts w:ascii="Times New Roman" w:hAnsi="Times New Roman" w:cs="Times New Roman"/>
          <w:sz w:val="24"/>
          <w:szCs w:val="24"/>
        </w:rPr>
        <w:t xml:space="preserve">the </w:t>
      </w:r>
      <w:r w:rsidRPr="001E39E4">
        <w:rPr>
          <w:rFonts w:ascii="Times New Roman" w:hAnsi="Times New Roman" w:cs="Times New Roman"/>
          <w:sz w:val="24"/>
          <w:szCs w:val="24"/>
        </w:rPr>
        <w:t xml:space="preserve">published </w:t>
      </w:r>
      <w:r w:rsidR="00162C9D" w:rsidRPr="001E39E4">
        <w:rPr>
          <w:rFonts w:ascii="Times New Roman" w:hAnsi="Times New Roman" w:cs="Times New Roman"/>
          <w:sz w:val="24"/>
          <w:szCs w:val="24"/>
        </w:rPr>
        <w:t>approach</w:t>
      </w:r>
      <w:r w:rsidR="007E0478">
        <w:rPr>
          <w:rFonts w:ascii="Times New Roman" w:hAnsi="Times New Roman" w:cs="Times New Roman"/>
          <w:sz w:val="24"/>
          <w:szCs w:val="24"/>
        </w:rPr>
        <w:t xml:space="preserve"> </w:t>
      </w:r>
      <w:r w:rsidR="003F192D" w:rsidRPr="001E39E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bG9kZmVsZGVyLU1pbGxlcjwvQXV0aG9yPjxZZWFyPjIw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</w:fldData>
        </w:fldChar>
      </w:r>
      <w:r w:rsidR="00FD2217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FD221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bG9kZmVsZGVyLU1pbGxlcjwvQXV0aG9yPjxZZWFyPjIw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</w:fldData>
        </w:fldChar>
      </w:r>
      <w:r w:rsidR="00FD2217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FD2217">
        <w:rPr>
          <w:rFonts w:ascii="Times New Roman" w:hAnsi="Times New Roman" w:cs="Times New Roman"/>
          <w:sz w:val="24"/>
          <w:szCs w:val="24"/>
        </w:rPr>
      </w:r>
      <w:r w:rsidR="00FD2217">
        <w:rPr>
          <w:rFonts w:ascii="Times New Roman" w:hAnsi="Times New Roman" w:cs="Times New Roman"/>
          <w:sz w:val="24"/>
          <w:szCs w:val="24"/>
        </w:rPr>
        <w:fldChar w:fldCharType="end"/>
      </w:r>
      <w:r w:rsidR="003F192D" w:rsidRPr="001E39E4">
        <w:rPr>
          <w:rFonts w:ascii="Times New Roman" w:hAnsi="Times New Roman" w:cs="Times New Roman"/>
          <w:sz w:val="24"/>
          <w:szCs w:val="24"/>
        </w:rPr>
      </w:r>
      <w:r w:rsidR="003F192D" w:rsidRPr="001E39E4">
        <w:rPr>
          <w:rFonts w:ascii="Times New Roman" w:hAnsi="Times New Roman" w:cs="Times New Roman"/>
          <w:sz w:val="24"/>
          <w:szCs w:val="24"/>
        </w:rPr>
        <w:fldChar w:fldCharType="separate"/>
      </w:r>
      <w:r w:rsidR="00FD2217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" w:tooltip="Clodfelder-Miller, 2006 #1727" w:history="1">
        <w:r w:rsidR="00FD2217">
          <w:rPr>
            <w:rFonts w:ascii="Times New Roman" w:hAnsi="Times New Roman" w:cs="Times New Roman"/>
            <w:noProof/>
            <w:sz w:val="24"/>
            <w:szCs w:val="24"/>
          </w:rPr>
          <w:t>Clodfelder-Miller et al., 2006</w:t>
        </w:r>
      </w:hyperlink>
      <w:r w:rsidR="00FD2217">
        <w:rPr>
          <w:rFonts w:ascii="Times New Roman" w:hAnsi="Times New Roman" w:cs="Times New Roman"/>
          <w:noProof/>
          <w:sz w:val="24"/>
          <w:szCs w:val="24"/>
        </w:rPr>
        <w:t>)</w:t>
      </w:r>
      <w:r w:rsidR="003F192D" w:rsidRPr="001E39E4">
        <w:rPr>
          <w:rFonts w:ascii="Times New Roman" w:hAnsi="Times New Roman" w:cs="Times New Roman"/>
          <w:sz w:val="24"/>
          <w:szCs w:val="24"/>
        </w:rPr>
        <w:fldChar w:fldCharType="end"/>
      </w:r>
      <w:r w:rsidRPr="001E39E4">
        <w:rPr>
          <w:rFonts w:ascii="Times New Roman" w:hAnsi="Times New Roman" w:cs="Times New Roman"/>
          <w:sz w:val="24"/>
          <w:szCs w:val="24"/>
        </w:rPr>
        <w:t>.</w:t>
      </w:r>
      <w:r w:rsidRPr="001E39E4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8C03AD" w:rsidRPr="001E39E4">
        <w:rPr>
          <w:rFonts w:ascii="Times New Roman" w:hAnsi="Times New Roman" w:cs="Times New Roman"/>
          <w:sz w:val="24"/>
          <w:szCs w:val="24"/>
        </w:rPr>
        <w:t>Briefly,</w:t>
      </w:r>
      <w:r w:rsidRPr="001E39E4">
        <w:rPr>
          <w:rFonts w:ascii="Times New Roman" w:hAnsi="Times New Roman" w:cs="Times New Roman"/>
          <w:sz w:val="24"/>
          <w:szCs w:val="24"/>
        </w:rPr>
        <w:t xml:space="preserve"> </w:t>
      </w:r>
      <w:r w:rsidR="00A2308E" w:rsidRPr="001E39E4">
        <w:rPr>
          <w:rFonts w:ascii="Times New Roman" w:hAnsi="Times New Roman" w:cs="Times New Roman"/>
          <w:sz w:val="24"/>
          <w:szCs w:val="24"/>
        </w:rPr>
        <w:t>8-week-old C57BL/6 male mice were fed with normal diet for one week</w:t>
      </w:r>
      <w:r w:rsidR="00E026D1" w:rsidRPr="001E39E4">
        <w:rPr>
          <w:rFonts w:ascii="Times New Roman" w:hAnsi="Times New Roman" w:cs="Times New Roman"/>
          <w:sz w:val="24"/>
          <w:szCs w:val="24"/>
        </w:rPr>
        <w:t>, and</w:t>
      </w:r>
      <w:r w:rsidR="00162C9D" w:rsidRPr="001E39E4">
        <w:rPr>
          <w:rFonts w:ascii="Times New Roman" w:hAnsi="Times New Roman" w:cs="Times New Roman"/>
          <w:sz w:val="24"/>
          <w:szCs w:val="24"/>
        </w:rPr>
        <w:t xml:space="preserve"> </w:t>
      </w:r>
      <w:r w:rsidR="00E026D1" w:rsidRPr="001E39E4">
        <w:rPr>
          <w:rFonts w:ascii="Times New Roman" w:hAnsi="Times New Roman" w:cs="Times New Roman"/>
          <w:sz w:val="24"/>
          <w:szCs w:val="24"/>
        </w:rPr>
        <w:t>then</w:t>
      </w:r>
      <w:r w:rsidR="00A2308E" w:rsidRPr="001E39E4">
        <w:rPr>
          <w:rFonts w:ascii="Times New Roman" w:hAnsi="Times New Roman" w:cs="Times New Roman"/>
          <w:sz w:val="24"/>
          <w:szCs w:val="24"/>
        </w:rPr>
        <w:t xml:space="preserve"> randomly divided into negative control group (</w:t>
      </w:r>
      <w:r w:rsidR="005A0C94" w:rsidRPr="001E39E4">
        <w:rPr>
          <w:rFonts w:ascii="Times New Roman" w:hAnsi="Times New Roman" w:cs="Times New Roman"/>
          <w:sz w:val="24"/>
          <w:szCs w:val="24"/>
        </w:rPr>
        <w:t>C</w:t>
      </w:r>
      <w:r w:rsidR="00B83773" w:rsidRPr="001E39E4">
        <w:rPr>
          <w:rFonts w:ascii="Times New Roman" w:hAnsi="Times New Roman" w:cs="Times New Roman"/>
          <w:sz w:val="24"/>
          <w:szCs w:val="24"/>
        </w:rPr>
        <w:t>ontrol</w:t>
      </w:r>
      <w:r w:rsidR="00A2308E" w:rsidRPr="001E39E4">
        <w:rPr>
          <w:rFonts w:ascii="Times New Roman" w:hAnsi="Times New Roman" w:cs="Times New Roman"/>
          <w:sz w:val="24"/>
          <w:szCs w:val="24"/>
        </w:rPr>
        <w:t>, n = 15) and diabetic model group</w:t>
      </w:r>
      <w:r w:rsidR="00EC70F0" w:rsidRPr="001E39E4">
        <w:rPr>
          <w:rFonts w:ascii="Times New Roman" w:hAnsi="Times New Roman" w:cs="Times New Roman"/>
          <w:sz w:val="24"/>
          <w:szCs w:val="24"/>
        </w:rPr>
        <w:t xml:space="preserve"> (n</w:t>
      </w:r>
      <w:r w:rsidR="00C22AF7" w:rsidRPr="001E39E4">
        <w:rPr>
          <w:rFonts w:ascii="Times New Roman" w:hAnsi="Times New Roman" w:cs="Times New Roman"/>
          <w:sz w:val="24"/>
          <w:szCs w:val="24"/>
        </w:rPr>
        <w:t xml:space="preserve"> </w:t>
      </w:r>
      <w:r w:rsidR="00EC70F0" w:rsidRPr="001E39E4">
        <w:rPr>
          <w:rFonts w:ascii="Times New Roman" w:hAnsi="Times New Roman" w:cs="Times New Roman"/>
          <w:sz w:val="24"/>
          <w:szCs w:val="24"/>
        </w:rPr>
        <w:t>=</w:t>
      </w:r>
      <w:r w:rsidR="00C22AF7" w:rsidRPr="001E39E4">
        <w:rPr>
          <w:rFonts w:ascii="Times New Roman" w:hAnsi="Times New Roman" w:cs="Times New Roman"/>
          <w:sz w:val="24"/>
          <w:szCs w:val="24"/>
        </w:rPr>
        <w:t xml:space="preserve"> </w:t>
      </w:r>
      <w:r w:rsidR="00EC70F0" w:rsidRPr="001E39E4">
        <w:rPr>
          <w:rFonts w:ascii="Times New Roman" w:hAnsi="Times New Roman" w:cs="Times New Roman"/>
          <w:sz w:val="24"/>
          <w:szCs w:val="24"/>
        </w:rPr>
        <w:t>75)</w:t>
      </w:r>
      <w:r w:rsidR="00B83773" w:rsidRPr="001E39E4">
        <w:rPr>
          <w:rFonts w:ascii="Times New Roman" w:hAnsi="Times New Roman" w:cs="Times New Roman"/>
          <w:sz w:val="24"/>
          <w:szCs w:val="24"/>
        </w:rPr>
        <w:t xml:space="preserve"> </w:t>
      </w:r>
      <w:r w:rsidR="00A2308E" w:rsidRPr="001E39E4">
        <w:rPr>
          <w:rFonts w:ascii="Times New Roman" w:hAnsi="Times New Roman" w:cs="Times New Roman"/>
          <w:sz w:val="24"/>
          <w:szCs w:val="24"/>
        </w:rPr>
        <w:t xml:space="preserve">given </w:t>
      </w:r>
      <w:r w:rsidR="005A0C94" w:rsidRPr="001E39E4">
        <w:rPr>
          <w:rFonts w:ascii="Times New Roman" w:hAnsi="Times New Roman" w:cs="Times New Roman"/>
          <w:sz w:val="24"/>
          <w:szCs w:val="24"/>
        </w:rPr>
        <w:t xml:space="preserve">by </w:t>
      </w:r>
      <w:r w:rsidR="00A2308E" w:rsidRPr="001E39E4">
        <w:rPr>
          <w:rFonts w:ascii="Times New Roman" w:hAnsi="Times New Roman" w:cs="Times New Roman"/>
          <w:sz w:val="24"/>
          <w:szCs w:val="24"/>
        </w:rPr>
        <w:t>an intraperitoneal injection (</w:t>
      </w:r>
      <w:proofErr w:type="spellStart"/>
      <w:r w:rsidR="00A2308E" w:rsidRPr="001E39E4">
        <w:rPr>
          <w:rFonts w:ascii="Times New Roman" w:hAnsi="Times New Roman" w:cs="Times New Roman"/>
          <w:i/>
          <w:sz w:val="24"/>
          <w:szCs w:val="24"/>
        </w:rPr>
        <w:t>i.p.</w:t>
      </w:r>
      <w:proofErr w:type="spellEnd"/>
      <w:r w:rsidR="00A2308E" w:rsidRPr="001E39E4">
        <w:rPr>
          <w:rFonts w:ascii="Times New Roman" w:hAnsi="Times New Roman" w:cs="Times New Roman"/>
          <w:sz w:val="24"/>
          <w:szCs w:val="24"/>
        </w:rPr>
        <w:t xml:space="preserve">) </w:t>
      </w:r>
      <w:r w:rsidR="00AE2991" w:rsidRPr="001E39E4">
        <w:rPr>
          <w:rFonts w:ascii="Times New Roman" w:hAnsi="Times New Roman" w:cs="Times New Roman"/>
          <w:sz w:val="24"/>
          <w:szCs w:val="24"/>
        </w:rPr>
        <w:t>with</w:t>
      </w:r>
      <w:r w:rsidR="00A2308E" w:rsidRPr="001E39E4">
        <w:rPr>
          <w:rFonts w:ascii="Times New Roman" w:hAnsi="Times New Roman" w:cs="Times New Roman"/>
          <w:sz w:val="24"/>
          <w:szCs w:val="24"/>
        </w:rPr>
        <w:t xml:space="preserve"> a single dose of STZ (150 mg/kg, </w:t>
      </w:r>
      <w:r w:rsidR="00A2308E" w:rsidRPr="001E39E4">
        <w:rPr>
          <w:rFonts w:ascii="Times New Roman" w:hAnsi="Times New Roman" w:cs="Times New Roman"/>
          <w:kern w:val="0"/>
          <w:sz w:val="24"/>
          <w:szCs w:val="24"/>
        </w:rPr>
        <w:t>Sigma-Aldrich</w:t>
      </w:r>
      <w:r w:rsidR="00A2308E" w:rsidRPr="001E39E4">
        <w:rPr>
          <w:rFonts w:ascii="Times New Roman" w:hAnsi="Times New Roman" w:cs="Times New Roman"/>
          <w:sz w:val="24"/>
          <w:szCs w:val="24"/>
        </w:rPr>
        <w:t xml:space="preserve">) </w:t>
      </w:r>
      <w:r w:rsidR="00A2308E" w:rsidRPr="001E39E4">
        <w:rPr>
          <w:rFonts w:ascii="Times New Roman" w:hAnsi="Times New Roman" w:cs="Times New Roman"/>
          <w:kern w:val="0"/>
          <w:sz w:val="24"/>
          <w:szCs w:val="24"/>
        </w:rPr>
        <w:t xml:space="preserve">dissolved in citrate buffer. </w:t>
      </w:r>
      <w:r w:rsidR="00973BED" w:rsidRPr="001E39E4">
        <w:rPr>
          <w:rFonts w:ascii="Times New Roman" w:hAnsi="Times New Roman" w:cs="Times New Roman"/>
          <w:sz w:val="24"/>
          <w:szCs w:val="24"/>
        </w:rPr>
        <w:t>One week after injection,</w:t>
      </w:r>
      <w:r w:rsidR="00104316" w:rsidRPr="001E39E4">
        <w:rPr>
          <w:rFonts w:ascii="Times New Roman" w:hAnsi="Times New Roman" w:cs="Times New Roman"/>
          <w:sz w:val="24"/>
          <w:szCs w:val="24"/>
        </w:rPr>
        <w:t xml:space="preserve"> blood glucose level</w:t>
      </w:r>
      <w:r w:rsidR="00E44EBF" w:rsidRPr="001E39E4">
        <w:rPr>
          <w:rFonts w:ascii="Times New Roman" w:hAnsi="Times New Roman" w:cs="Times New Roman"/>
          <w:sz w:val="24"/>
          <w:szCs w:val="24"/>
        </w:rPr>
        <w:t>s</w:t>
      </w:r>
      <w:r w:rsidR="00104316" w:rsidRPr="001E39E4">
        <w:rPr>
          <w:rFonts w:ascii="Times New Roman" w:hAnsi="Times New Roman" w:cs="Times New Roman"/>
          <w:sz w:val="24"/>
          <w:szCs w:val="24"/>
        </w:rPr>
        <w:t xml:space="preserve"> </w:t>
      </w:r>
      <w:r w:rsidR="00A947D9" w:rsidRPr="001E39E4">
        <w:rPr>
          <w:rFonts w:ascii="Times New Roman" w:hAnsi="Times New Roman" w:cs="Times New Roman"/>
          <w:sz w:val="24"/>
          <w:szCs w:val="24"/>
        </w:rPr>
        <w:t xml:space="preserve">of the mice </w:t>
      </w:r>
      <w:r w:rsidR="00E44EBF" w:rsidRPr="001E39E4">
        <w:rPr>
          <w:rFonts w:ascii="Times New Roman" w:hAnsi="Times New Roman" w:cs="Times New Roman"/>
          <w:sz w:val="24"/>
          <w:szCs w:val="24"/>
        </w:rPr>
        <w:t>were</w:t>
      </w:r>
      <w:r w:rsidR="005A43EB" w:rsidRPr="001E39E4">
        <w:rPr>
          <w:rFonts w:ascii="Times New Roman" w:hAnsi="Times New Roman" w:cs="Times New Roman"/>
          <w:sz w:val="24"/>
          <w:szCs w:val="24"/>
        </w:rPr>
        <w:t xml:space="preserve"> detected</w:t>
      </w:r>
      <w:r w:rsidR="00AB14A2" w:rsidRPr="001E39E4">
        <w:rPr>
          <w:rFonts w:ascii="Times New Roman" w:hAnsi="Times New Roman" w:cs="Times New Roman"/>
          <w:sz w:val="24"/>
          <w:szCs w:val="24"/>
        </w:rPr>
        <w:t>,</w:t>
      </w:r>
      <w:r w:rsidR="005A43EB" w:rsidRPr="001E39E4">
        <w:rPr>
          <w:rFonts w:ascii="Times New Roman" w:hAnsi="Times New Roman" w:cs="Times New Roman"/>
          <w:sz w:val="24"/>
          <w:szCs w:val="24"/>
        </w:rPr>
        <w:t xml:space="preserve"> and </w:t>
      </w:r>
      <w:r w:rsidR="00AB14A2" w:rsidRPr="001E39E4">
        <w:rPr>
          <w:rFonts w:ascii="Times New Roman" w:hAnsi="Times New Roman" w:cs="Times New Roman"/>
          <w:sz w:val="24"/>
          <w:szCs w:val="24"/>
        </w:rPr>
        <w:t xml:space="preserve">the </w:t>
      </w:r>
      <w:r w:rsidR="007C1E1A" w:rsidRPr="001E39E4">
        <w:rPr>
          <w:rFonts w:ascii="Times New Roman" w:hAnsi="Times New Roman" w:cs="Times New Roman"/>
          <w:sz w:val="24"/>
          <w:szCs w:val="24"/>
        </w:rPr>
        <w:t xml:space="preserve">mice </w:t>
      </w:r>
      <w:r w:rsidR="007C1E1A" w:rsidRPr="001E39E4">
        <w:rPr>
          <w:rFonts w:ascii="Times New Roman" w:hAnsi="Times New Roman" w:cs="Times New Roman"/>
          <w:sz w:val="24"/>
          <w:szCs w:val="24"/>
        </w:rPr>
        <w:lastRenderedPageBreak/>
        <w:t xml:space="preserve">with blood glucose level </w:t>
      </w:r>
      <w:r w:rsidR="00104316" w:rsidRPr="001E39E4">
        <w:rPr>
          <w:rFonts w:ascii="Times New Roman" w:hAnsi="Times New Roman" w:cs="Times New Roman"/>
          <w:sz w:val="24"/>
          <w:szCs w:val="24"/>
        </w:rPr>
        <w:t>≥16.5</w:t>
      </w:r>
      <w:r w:rsidR="00CA4E79" w:rsidRPr="001E39E4">
        <w:rPr>
          <w:rFonts w:ascii="Times New Roman" w:hAnsi="Times New Roman" w:cs="Times New Roman"/>
          <w:sz w:val="24"/>
          <w:szCs w:val="24"/>
        </w:rPr>
        <w:t xml:space="preserve"> </w:t>
      </w:r>
      <w:r w:rsidR="00104316" w:rsidRPr="001E39E4">
        <w:rPr>
          <w:rFonts w:ascii="Times New Roman" w:hAnsi="Times New Roman" w:cs="Times New Roman"/>
          <w:sz w:val="24"/>
          <w:szCs w:val="24"/>
        </w:rPr>
        <w:t>mmol/L were defined as T1DM model</w:t>
      </w:r>
      <w:r w:rsidR="0022706D" w:rsidRPr="00A70106">
        <w:rPr>
          <w:rFonts w:ascii="Times New Roman" w:hAnsi="Times New Roman" w:cs="Times New Roman"/>
          <w:color w:val="0070C0"/>
          <w:kern w:val="0"/>
          <w:sz w:val="24"/>
          <w:szCs w:val="24"/>
        </w:rPr>
        <w:t xml:space="preserve"> </w:t>
      </w:r>
      <w:r w:rsidR="007D5B55" w:rsidRPr="00A70106">
        <w:rPr>
          <w:rFonts w:ascii="Times New Roman" w:hAnsi="Times New Roman" w:cs="Times New Roman"/>
          <w:color w:val="0070C0"/>
          <w:kern w:val="0"/>
          <w:sz w:val="24"/>
          <w:szCs w:val="24"/>
        </w:rPr>
        <w:t xml:space="preserve">with </w:t>
      </w:r>
      <w:r w:rsidR="00580980">
        <w:rPr>
          <w:rFonts w:ascii="Times New Roman" w:hAnsi="Times New Roman" w:cs="Times New Roman"/>
          <w:color w:val="0070C0"/>
          <w:kern w:val="0"/>
          <w:sz w:val="24"/>
          <w:szCs w:val="24"/>
        </w:rPr>
        <w:t xml:space="preserve">typical </w:t>
      </w:r>
      <w:r w:rsidR="007D5B55" w:rsidRPr="00A70106">
        <w:rPr>
          <w:rFonts w:ascii="Times New Roman" w:hAnsi="Times New Roman" w:cs="Times New Roman"/>
          <w:color w:val="0070C0"/>
          <w:kern w:val="0"/>
          <w:sz w:val="24"/>
          <w:szCs w:val="24"/>
        </w:rPr>
        <w:t xml:space="preserve">clinical </w:t>
      </w:r>
      <w:r w:rsidR="00580980">
        <w:rPr>
          <w:rFonts w:ascii="Times New Roman" w:hAnsi="Times New Roman" w:cs="Times New Roman"/>
          <w:color w:val="0070C0"/>
          <w:kern w:val="0"/>
          <w:sz w:val="24"/>
          <w:szCs w:val="24"/>
        </w:rPr>
        <w:t>hallmarks</w:t>
      </w:r>
      <w:r w:rsidR="00580980" w:rsidRPr="00A70106">
        <w:rPr>
          <w:rFonts w:ascii="Times New Roman" w:hAnsi="Times New Roman" w:cs="Times New Roman"/>
          <w:color w:val="0070C0"/>
          <w:kern w:val="0"/>
          <w:sz w:val="24"/>
          <w:szCs w:val="24"/>
        </w:rPr>
        <w:t xml:space="preserve"> </w:t>
      </w:r>
      <w:r w:rsidR="00580980">
        <w:rPr>
          <w:rFonts w:ascii="Times New Roman" w:hAnsi="Times New Roman" w:cs="Times New Roman"/>
          <w:color w:val="0070C0"/>
          <w:kern w:val="0"/>
          <w:sz w:val="24"/>
          <w:szCs w:val="24"/>
        </w:rPr>
        <w:t xml:space="preserve">including </w:t>
      </w:r>
      <w:r w:rsidR="0022706D" w:rsidRPr="00A70106">
        <w:rPr>
          <w:rFonts w:ascii="Times New Roman" w:hAnsi="Times New Roman" w:cs="Times New Roman"/>
          <w:color w:val="0070C0"/>
          <w:kern w:val="0"/>
          <w:sz w:val="24"/>
          <w:szCs w:val="24"/>
        </w:rPr>
        <w:t>increased thirst, extreme hunger, unintended weight loss and irritability</w:t>
      </w:r>
      <w:r w:rsidR="007D5B55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</w:t>
      </w:r>
      <w:r w:rsidR="003F192D" w:rsidRPr="001E39E4">
        <w:rPr>
          <w:rFonts w:ascii="Times New Roman" w:hAnsi="Times New Roman" w:cs="Times New Roman"/>
          <w:sz w:val="24"/>
          <w:szCs w:val="24"/>
        </w:rPr>
        <w:fldChar w:fldCharType="begin"/>
      </w:r>
      <w:r w:rsidR="00FD221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ee&lt;/Author&gt;&lt;Year&gt;2018&lt;/Year&gt;&lt;RecNum&gt;2&lt;/RecNum&gt;&lt;DisplayText&gt;(Lee et al., 2018)&lt;/DisplayText&gt;&lt;record&gt;&lt;rec-number&gt;2&lt;/rec-number&gt;&lt;foreign-keys&gt;&lt;key app="EN" db-id="r29rfefsna5p59evtfy5t0wczrapva050aw0" timestamp="1591768543"&gt;2&lt;/key&gt;&lt;/foreign-keys&gt;&lt;ref-type name="Journal Article"&gt;17&lt;/ref-type&gt;&lt;contributors&gt;&lt;authors&gt;&lt;author&gt;Lee, Y. S.&lt;/author&gt;&lt;author&gt;Lee, C.&lt;/author&gt;&lt;author&gt;Choung, J. S.&lt;/author&gt;&lt;author&gt;Jung, H. S.&lt;/author&gt;&lt;author&gt;Jun, H. S.&lt;/author&gt;&lt;/authors&gt;&lt;/contributors&gt;&lt;auth-address&gt;Gachon Univ, Lee Gil Ya Canc &amp;amp; Diabet Inst, Incheon, South Korea&amp;#xD;Gachon Univ, Coll Pharm, Incheon, South Korea&amp;#xD;Gachon Univ, Gachon Inst Pharmaceut Sci, Incheon, South Korea&amp;#xD;Seoul Natl Univ, Dept Internal Med, Coll Med, Seoul, South Korea&amp;#xD;Gil Hosp, Gachon Med Res Inst, Incheon, South Korea&lt;/auth-address&gt;&lt;titles&gt;&lt;title&gt;Glucagon-Like Peptide 1 Increases beta-Cell Regeneration by Promoting alpha- to beta-Cell Transdifferentiation&lt;/title&gt;&lt;secondary-title&gt;Diabetes&lt;/secondary-title&gt;&lt;alt-title&gt;Diabetes&lt;/alt-title&gt;&lt;/titles&gt;&lt;periodical&gt;&lt;full-title&gt;Diabetes&lt;/full-title&gt;&lt;/periodical&gt;&lt;alt-periodical&gt;&lt;full-title&gt;Diabetes&lt;/full-title&gt;&lt;/alt-periodical&gt;&lt;pages&gt;2601-2614&lt;/pages&gt;&lt;volume&gt;67&lt;/volume&gt;&lt;number&gt;12&lt;/number&gt;&lt;keywords&gt;&lt;keyword&gt;insulin-producing cells&lt;/keyword&gt;&lt;keyword&gt;diabetic mice&lt;/keyword&gt;&lt;keyword&gt;transcription factors&lt;/keyword&gt;&lt;keyword&gt;antidiabetic actions&lt;/keyword&gt;&lt;keyword&gt;in-vitro&lt;/keyword&gt;&lt;keyword&gt;expression&lt;/keyword&gt;&lt;keyword&gt;differentiation&lt;/keyword&gt;&lt;keyword&gt;activation&lt;/keyword&gt;&lt;keyword&gt;pdx1&lt;/keyword&gt;&lt;keyword&gt;sensitivity&lt;/keyword&gt;&lt;/keywords&gt;&lt;dates&gt;&lt;year&gt;2018&lt;/year&gt;&lt;pub-dates&gt;&lt;date&gt;Dec 1&lt;/date&gt;&lt;/pub-dates&gt;&lt;/dates&gt;&lt;isbn&gt;0012-1797&lt;/isbn&gt;&lt;accession-num&gt;WOS:000450561900012&lt;/accession-num&gt;&lt;urls&gt;&lt;related-urls&gt;&lt;url&gt;&amp;lt;Go to ISI&amp;gt;://WOS:000450561900012&lt;/url&gt;&lt;/related-urls&gt;&lt;/urls&gt;&lt;electronic-resource-num&gt;10.2337/db18-0155&lt;/electronic-resource-num&gt;&lt;language&gt;English&lt;/language&gt;&lt;/record&gt;&lt;/Cite&gt;&lt;/EndNote&gt;</w:instrText>
      </w:r>
      <w:r w:rsidR="003F192D" w:rsidRPr="001E39E4">
        <w:rPr>
          <w:rFonts w:ascii="Times New Roman" w:hAnsi="Times New Roman" w:cs="Times New Roman"/>
          <w:sz w:val="24"/>
          <w:szCs w:val="24"/>
        </w:rPr>
        <w:fldChar w:fldCharType="separate"/>
      </w:r>
      <w:r w:rsidR="00FD2217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7" w:tooltip="Lee, 2018 #2" w:history="1">
        <w:r w:rsidR="00FD2217">
          <w:rPr>
            <w:rFonts w:ascii="Times New Roman" w:hAnsi="Times New Roman" w:cs="Times New Roman"/>
            <w:noProof/>
            <w:sz w:val="24"/>
            <w:szCs w:val="24"/>
          </w:rPr>
          <w:t>Lee et al., 2018</w:t>
        </w:r>
      </w:hyperlink>
      <w:r w:rsidR="00FD2217">
        <w:rPr>
          <w:rFonts w:ascii="Times New Roman" w:hAnsi="Times New Roman" w:cs="Times New Roman"/>
          <w:noProof/>
          <w:sz w:val="24"/>
          <w:szCs w:val="24"/>
        </w:rPr>
        <w:t>)</w:t>
      </w:r>
      <w:r w:rsidR="003F192D" w:rsidRPr="001E39E4">
        <w:rPr>
          <w:rFonts w:ascii="Times New Roman" w:hAnsi="Times New Roman" w:cs="Times New Roman"/>
          <w:sz w:val="24"/>
          <w:szCs w:val="24"/>
        </w:rPr>
        <w:fldChar w:fldCharType="end"/>
      </w:r>
      <w:r w:rsidR="00187AF6" w:rsidRPr="001E39E4">
        <w:rPr>
          <w:rFonts w:ascii="Times New Roman" w:hAnsi="Times New Roman" w:cs="Times New Roman"/>
          <w:sz w:val="24"/>
          <w:szCs w:val="24"/>
        </w:rPr>
        <w:t xml:space="preserve">. </w:t>
      </w:r>
      <w:r w:rsidR="00104316" w:rsidRPr="001E39E4">
        <w:rPr>
          <w:rFonts w:ascii="Times New Roman" w:hAnsi="Times New Roman" w:cs="Times New Roman"/>
          <w:sz w:val="24"/>
          <w:szCs w:val="24"/>
        </w:rPr>
        <w:t xml:space="preserve">Subsequently, </w:t>
      </w:r>
      <w:r w:rsidR="005073E8" w:rsidRPr="001E39E4">
        <w:rPr>
          <w:rFonts w:ascii="Times New Roman" w:hAnsi="Times New Roman" w:cs="Times New Roman"/>
          <w:sz w:val="24"/>
          <w:szCs w:val="24"/>
        </w:rPr>
        <w:t xml:space="preserve">T1DM </w:t>
      </w:r>
      <w:r w:rsidR="00104316" w:rsidRPr="001E39E4">
        <w:rPr>
          <w:rFonts w:ascii="Times New Roman" w:hAnsi="Times New Roman" w:cs="Times New Roman"/>
          <w:sz w:val="24"/>
          <w:szCs w:val="24"/>
        </w:rPr>
        <w:t xml:space="preserve">mice were </w:t>
      </w:r>
      <w:r w:rsidR="00104316" w:rsidRPr="001E39E4">
        <w:rPr>
          <w:rFonts w:ascii="Times New Roman" w:hAnsi="Times New Roman" w:cs="Times New Roman"/>
          <w:kern w:val="0"/>
          <w:sz w:val="24"/>
          <w:szCs w:val="24"/>
        </w:rPr>
        <w:t>divided into vehicle group (</w:t>
      </w:r>
      <w:r w:rsidR="00544C31" w:rsidRPr="001E39E4">
        <w:rPr>
          <w:rFonts w:ascii="Times New Roman" w:hAnsi="Times New Roman" w:cs="Times New Roman"/>
          <w:kern w:val="0"/>
          <w:sz w:val="24"/>
          <w:szCs w:val="24"/>
        </w:rPr>
        <w:t>STZ</w:t>
      </w:r>
      <w:r w:rsidR="005073E8" w:rsidRPr="001E39E4">
        <w:rPr>
          <w:rFonts w:ascii="Times New Roman" w:hAnsi="Times New Roman" w:cs="Times New Roman"/>
          <w:kern w:val="0"/>
          <w:sz w:val="24"/>
          <w:szCs w:val="24"/>
        </w:rPr>
        <w:t>,</w:t>
      </w:r>
      <w:r w:rsidR="005073E8" w:rsidRPr="001E39E4">
        <w:rPr>
          <w:rFonts w:ascii="Times New Roman" w:hAnsi="Times New Roman" w:cs="Times New Roman"/>
          <w:sz w:val="24"/>
          <w:szCs w:val="24"/>
        </w:rPr>
        <w:t xml:space="preserve"> n = 25</w:t>
      </w:r>
      <w:r w:rsidR="00104316" w:rsidRPr="001E39E4">
        <w:rPr>
          <w:rFonts w:ascii="Times New Roman" w:hAnsi="Times New Roman" w:cs="Times New Roman"/>
          <w:kern w:val="0"/>
          <w:sz w:val="24"/>
          <w:szCs w:val="24"/>
        </w:rPr>
        <w:t xml:space="preserve">), </w:t>
      </w:r>
      <w:r w:rsidR="00301903" w:rsidRPr="001E39E4">
        <w:rPr>
          <w:rFonts w:ascii="Times New Roman" w:hAnsi="Times New Roman" w:cs="Times New Roman"/>
          <w:sz w:val="24"/>
          <w:szCs w:val="24"/>
        </w:rPr>
        <w:t>IP</w:t>
      </w:r>
      <w:r w:rsidR="00D75529" w:rsidRPr="001E39E4">
        <w:rPr>
          <w:rFonts w:ascii="Times New Roman" w:hAnsi="Times New Roman" w:cs="Times New Roman"/>
          <w:sz w:val="24"/>
          <w:szCs w:val="24"/>
        </w:rPr>
        <w:t xml:space="preserve"> </w:t>
      </w:r>
      <w:r w:rsidR="00C51B14" w:rsidRPr="001E39E4">
        <w:rPr>
          <w:rFonts w:ascii="Times New Roman" w:hAnsi="Times New Roman" w:cs="Times New Roman"/>
          <w:sz w:val="24"/>
          <w:szCs w:val="24"/>
        </w:rPr>
        <w:t>(</w:t>
      </w:r>
      <w:r w:rsidR="00104316" w:rsidRPr="001E39E4">
        <w:rPr>
          <w:rFonts w:ascii="Times New Roman" w:hAnsi="Times New Roman" w:cs="Times New Roman"/>
          <w:kern w:val="0"/>
          <w:sz w:val="24"/>
          <w:szCs w:val="24"/>
        </w:rPr>
        <w:t>20</w:t>
      </w:r>
      <w:r w:rsidR="00C51B14" w:rsidRPr="001E39E4">
        <w:rPr>
          <w:rFonts w:ascii="Times New Roman" w:hAnsi="Times New Roman" w:cs="Times New Roman"/>
          <w:kern w:val="0"/>
          <w:sz w:val="24"/>
          <w:szCs w:val="24"/>
        </w:rPr>
        <w:t>,</w:t>
      </w:r>
      <w:r w:rsidR="00D75529" w:rsidRPr="001E39E4">
        <w:rPr>
          <w:rFonts w:ascii="Times New Roman" w:hAnsi="Times New Roman" w:cs="Times New Roman"/>
          <w:kern w:val="0"/>
          <w:sz w:val="24"/>
          <w:szCs w:val="24"/>
        </w:rPr>
        <w:t xml:space="preserve"> 40 mg/kg</w:t>
      </w:r>
      <w:r w:rsidR="00C51B14" w:rsidRPr="001E39E4">
        <w:rPr>
          <w:rFonts w:ascii="Times New Roman" w:hAnsi="Times New Roman" w:cs="Times New Roman"/>
          <w:kern w:val="0"/>
          <w:sz w:val="24"/>
          <w:szCs w:val="24"/>
        </w:rPr>
        <w:t>)</w:t>
      </w:r>
      <w:r w:rsidR="00D75529" w:rsidRPr="001E39E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13929" w:rsidRPr="001E39E4">
        <w:rPr>
          <w:rFonts w:ascii="Times New Roman" w:hAnsi="Times New Roman" w:cs="Times New Roman"/>
          <w:kern w:val="0"/>
          <w:sz w:val="24"/>
          <w:szCs w:val="24"/>
        </w:rPr>
        <w:t xml:space="preserve">group </w:t>
      </w:r>
      <w:r w:rsidR="00D75529" w:rsidRPr="001E39E4">
        <w:rPr>
          <w:rFonts w:ascii="Times New Roman" w:hAnsi="Times New Roman" w:cs="Times New Roman"/>
          <w:kern w:val="0"/>
          <w:sz w:val="24"/>
          <w:szCs w:val="24"/>
        </w:rPr>
        <w:t>(</w:t>
      </w:r>
      <w:r w:rsidR="00FB252E" w:rsidRPr="001E39E4">
        <w:rPr>
          <w:rFonts w:ascii="Times New Roman" w:hAnsi="Times New Roman" w:cs="Times New Roman"/>
          <w:kern w:val="0"/>
          <w:sz w:val="24"/>
          <w:szCs w:val="24"/>
        </w:rPr>
        <w:t>STZ</w:t>
      </w:r>
      <w:r w:rsidR="00C1353C" w:rsidRPr="001E39E4">
        <w:rPr>
          <w:rFonts w:ascii="Times New Roman" w:hAnsi="Times New Roman" w:cs="Times New Roman"/>
          <w:kern w:val="0"/>
          <w:sz w:val="24"/>
          <w:szCs w:val="24"/>
        </w:rPr>
        <w:t>+IP</w:t>
      </w:r>
      <w:r w:rsidR="00FB252E" w:rsidRPr="001E39E4">
        <w:rPr>
          <w:rFonts w:ascii="Times New Roman" w:hAnsi="Times New Roman" w:cs="Times New Roman"/>
          <w:kern w:val="0"/>
          <w:sz w:val="24"/>
          <w:szCs w:val="24"/>
        </w:rPr>
        <w:t xml:space="preserve">-20, 40; </w:t>
      </w:r>
      <w:r w:rsidR="00223FA7" w:rsidRPr="001E39E4">
        <w:rPr>
          <w:rFonts w:ascii="Times New Roman" w:hAnsi="Times New Roman" w:cs="Times New Roman"/>
          <w:sz w:val="24"/>
          <w:szCs w:val="24"/>
        </w:rPr>
        <w:t xml:space="preserve">n = </w:t>
      </w:r>
      <w:r w:rsidR="005C0169" w:rsidRPr="001E39E4">
        <w:rPr>
          <w:rFonts w:ascii="Times New Roman" w:hAnsi="Times New Roman" w:cs="Times New Roman"/>
          <w:sz w:val="24"/>
          <w:szCs w:val="24"/>
        </w:rPr>
        <w:t>25</w:t>
      </w:r>
      <w:r w:rsidR="005073E8" w:rsidRPr="001E39E4">
        <w:rPr>
          <w:rFonts w:ascii="Times New Roman" w:hAnsi="Times New Roman" w:cs="Times New Roman"/>
          <w:sz w:val="24"/>
          <w:szCs w:val="24"/>
        </w:rPr>
        <w:t xml:space="preserve"> </w:t>
      </w:r>
      <w:r w:rsidR="00D75529" w:rsidRPr="001E39E4">
        <w:rPr>
          <w:rFonts w:ascii="Times New Roman" w:hAnsi="Times New Roman" w:cs="Times New Roman"/>
          <w:sz w:val="24"/>
          <w:szCs w:val="24"/>
        </w:rPr>
        <w:t>per group)</w:t>
      </w:r>
      <w:r w:rsidR="00532E03" w:rsidRPr="001E39E4">
        <w:rPr>
          <w:rFonts w:ascii="Times New Roman" w:hAnsi="Times New Roman" w:cs="Times New Roman"/>
          <w:kern w:val="0"/>
          <w:sz w:val="24"/>
          <w:szCs w:val="24"/>
        </w:rPr>
        <w:t xml:space="preserve"> according to blood glucose level </w:t>
      </w:r>
      <w:r w:rsidR="006502CA" w:rsidRPr="001E39E4">
        <w:rPr>
          <w:rFonts w:ascii="Times New Roman" w:hAnsi="Times New Roman" w:cs="Times New Roman"/>
          <w:kern w:val="0"/>
          <w:sz w:val="24"/>
          <w:szCs w:val="24"/>
        </w:rPr>
        <w:t xml:space="preserve">and body </w:t>
      </w:r>
      <w:r w:rsidR="00532E03" w:rsidRPr="001E39E4">
        <w:rPr>
          <w:rFonts w:ascii="Times New Roman" w:hAnsi="Times New Roman" w:cs="Times New Roman"/>
          <w:kern w:val="0"/>
          <w:sz w:val="24"/>
          <w:szCs w:val="24"/>
        </w:rPr>
        <w:t>weight.</w:t>
      </w:r>
    </w:p>
    <w:p w14:paraId="38507571" w14:textId="04D322CB" w:rsidR="00DA65DF" w:rsidRPr="001E39E4" w:rsidRDefault="00187AF6" w:rsidP="009705EF">
      <w:pPr>
        <w:spacing w:line="480" w:lineRule="auto"/>
        <w:ind w:firstLineChars="200" w:firstLine="480"/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sk-SK"/>
        </w:rPr>
      </w:pPr>
      <w:r w:rsidRPr="001E39E4">
        <w:rPr>
          <w:rFonts w:ascii="Times New Roman" w:hAnsi="Times New Roman" w:cs="Times New Roman"/>
          <w:i/>
          <w:kern w:val="0"/>
          <w:sz w:val="24"/>
          <w:szCs w:val="24"/>
        </w:rPr>
        <w:t>T2DM mice</w:t>
      </w:r>
      <w:r w:rsidR="00004CF4" w:rsidRPr="001E39E4">
        <w:rPr>
          <w:rFonts w:ascii="Times New Roman" w:hAnsi="Times New Roman" w:cs="Times New Roman"/>
          <w:iCs/>
          <w:kern w:val="0"/>
          <w:sz w:val="24"/>
          <w:szCs w:val="24"/>
        </w:rPr>
        <w:t>-</w:t>
      </w:r>
      <w:r w:rsidR="00004CF4" w:rsidRPr="001E39E4">
        <w:rPr>
          <w:rFonts w:ascii="Times New Roman" w:hAnsi="Times New Roman" w:cs="Times New Roman"/>
          <w:b/>
          <w:bCs/>
          <w:i/>
          <w:kern w:val="0"/>
          <w:sz w:val="24"/>
          <w:szCs w:val="24"/>
        </w:rPr>
        <w:t xml:space="preserve"> </w:t>
      </w:r>
      <w:r w:rsidR="00004CF4" w:rsidRPr="001E39E4">
        <w:rPr>
          <w:rFonts w:ascii="Times New Roman" w:hAnsi="Times New Roman" w:cs="Times New Roman"/>
          <w:sz w:val="24"/>
          <w:szCs w:val="24"/>
        </w:rPr>
        <w:t xml:space="preserve">T2DM mice were </w:t>
      </w:r>
      <w:r w:rsidR="00223FA7" w:rsidRPr="001E39E4">
        <w:rPr>
          <w:rFonts w:ascii="Times New Roman" w:hAnsi="Times New Roman" w:cs="Times New Roman"/>
          <w:sz w:val="24"/>
          <w:szCs w:val="24"/>
        </w:rPr>
        <w:t>prepared</w:t>
      </w:r>
      <w:r w:rsidR="00004CF4" w:rsidRPr="001E39E4">
        <w:rPr>
          <w:rFonts w:ascii="Times New Roman" w:hAnsi="Times New Roman" w:cs="Times New Roman"/>
          <w:sz w:val="24"/>
          <w:szCs w:val="24"/>
        </w:rPr>
        <w:t xml:space="preserve"> according to the </w:t>
      </w:r>
      <w:r w:rsidR="00722F86" w:rsidRPr="001E39E4">
        <w:rPr>
          <w:rFonts w:ascii="Times New Roman" w:hAnsi="Times New Roman" w:cs="Times New Roman"/>
          <w:sz w:val="24"/>
          <w:szCs w:val="24"/>
        </w:rPr>
        <w:t>published</w:t>
      </w:r>
      <w:r w:rsidR="00004CF4" w:rsidRPr="001E39E4">
        <w:rPr>
          <w:rFonts w:ascii="Times New Roman" w:hAnsi="Times New Roman" w:cs="Times New Roman"/>
          <w:sz w:val="24"/>
          <w:szCs w:val="24"/>
        </w:rPr>
        <w:t xml:space="preserve"> approach</w:t>
      </w:r>
      <w:r w:rsidR="00722F86" w:rsidRPr="001E39E4">
        <w:rPr>
          <w:rFonts w:ascii="Times New Roman" w:hAnsi="Times New Roman" w:cs="Times New Roman"/>
          <w:sz w:val="24"/>
          <w:szCs w:val="24"/>
        </w:rPr>
        <w:t>es</w:t>
      </w:r>
      <w:r w:rsidR="00FF607F" w:rsidRPr="001E39E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TwvQXV0aG9yPjxZZWFyPjIwMTg8L1llYXI+PFJlY051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</w:fldData>
        </w:fldChar>
      </w:r>
      <w:r w:rsidR="006937C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6937C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TwvQXV0aG9yPjxZZWFyPjIwMTg8L1llYXI+PFJlY051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</w:fldData>
        </w:fldChar>
      </w:r>
      <w:r w:rsidR="006937C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937C4">
        <w:rPr>
          <w:rFonts w:ascii="Times New Roman" w:hAnsi="Times New Roman" w:cs="Times New Roman"/>
          <w:sz w:val="24"/>
          <w:szCs w:val="24"/>
        </w:rPr>
      </w:r>
      <w:r w:rsidR="006937C4">
        <w:rPr>
          <w:rFonts w:ascii="Times New Roman" w:hAnsi="Times New Roman" w:cs="Times New Roman"/>
          <w:sz w:val="24"/>
          <w:szCs w:val="24"/>
        </w:rPr>
        <w:fldChar w:fldCharType="end"/>
      </w:r>
      <w:r w:rsidR="00FF607F" w:rsidRPr="001E39E4">
        <w:rPr>
          <w:rFonts w:ascii="Times New Roman" w:hAnsi="Times New Roman" w:cs="Times New Roman"/>
          <w:sz w:val="24"/>
          <w:szCs w:val="24"/>
        </w:rPr>
      </w:r>
      <w:r w:rsidR="00FF607F" w:rsidRPr="001E39E4">
        <w:rPr>
          <w:rFonts w:ascii="Times New Roman" w:hAnsi="Times New Roman" w:cs="Times New Roman"/>
          <w:sz w:val="24"/>
          <w:szCs w:val="24"/>
        </w:rPr>
        <w:fldChar w:fldCharType="separate"/>
      </w:r>
      <w:r w:rsidR="001E39E4" w:rsidRPr="001E39E4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0" w:tooltip="Li, 2018 #1706" w:history="1">
        <w:r w:rsidR="00FD2217" w:rsidRPr="001E39E4">
          <w:rPr>
            <w:rFonts w:ascii="Times New Roman" w:hAnsi="Times New Roman" w:cs="Times New Roman"/>
            <w:noProof/>
            <w:sz w:val="24"/>
            <w:szCs w:val="24"/>
          </w:rPr>
          <w:t>X. Y. Li et al., 2018</w:t>
        </w:r>
      </w:hyperlink>
      <w:r w:rsidR="001E39E4" w:rsidRPr="001E39E4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16" w:tooltip="Xu, 2018 #1715" w:history="1">
        <w:r w:rsidR="00FD2217" w:rsidRPr="001E39E4">
          <w:rPr>
            <w:rFonts w:ascii="Times New Roman" w:hAnsi="Times New Roman" w:cs="Times New Roman"/>
            <w:noProof/>
            <w:sz w:val="24"/>
            <w:szCs w:val="24"/>
          </w:rPr>
          <w:t>Xu et al., 2018</w:t>
        </w:r>
      </w:hyperlink>
      <w:r w:rsidR="001E39E4" w:rsidRPr="001E39E4">
        <w:rPr>
          <w:rFonts w:ascii="Times New Roman" w:hAnsi="Times New Roman" w:cs="Times New Roman"/>
          <w:noProof/>
          <w:sz w:val="24"/>
          <w:szCs w:val="24"/>
        </w:rPr>
        <w:t>)</w:t>
      </w:r>
      <w:r w:rsidR="00FF607F" w:rsidRPr="001E39E4">
        <w:rPr>
          <w:rFonts w:ascii="Times New Roman" w:hAnsi="Times New Roman" w:cs="Times New Roman"/>
          <w:sz w:val="24"/>
          <w:szCs w:val="24"/>
        </w:rPr>
        <w:fldChar w:fldCharType="end"/>
      </w:r>
      <w:r w:rsidR="00004CF4" w:rsidRPr="001E39E4">
        <w:rPr>
          <w:rFonts w:ascii="Times New Roman" w:hAnsi="Times New Roman" w:cs="Times New Roman"/>
          <w:sz w:val="24"/>
          <w:szCs w:val="24"/>
        </w:rPr>
        <w:t xml:space="preserve">. </w:t>
      </w:r>
      <w:r w:rsidR="003520F6" w:rsidRPr="001E39E4">
        <w:rPr>
          <w:rFonts w:ascii="Times New Roman" w:hAnsi="Times New Roman" w:cs="Times New Roman"/>
          <w:sz w:val="24"/>
          <w:szCs w:val="24"/>
        </w:rPr>
        <w:t>After adapting</w:t>
      </w:r>
      <w:r w:rsidR="00004CF4" w:rsidRPr="001E39E4">
        <w:rPr>
          <w:rFonts w:ascii="Times New Roman" w:hAnsi="Times New Roman" w:cs="Times New Roman"/>
          <w:sz w:val="24"/>
          <w:szCs w:val="24"/>
        </w:rPr>
        <w:t xml:space="preserve"> </w:t>
      </w:r>
      <w:r w:rsidRPr="001E39E4">
        <w:rPr>
          <w:rFonts w:ascii="Times New Roman" w:hAnsi="Times New Roman" w:cs="Times New Roman"/>
          <w:sz w:val="24"/>
          <w:szCs w:val="24"/>
        </w:rPr>
        <w:t>for one week</w:t>
      </w:r>
      <w:r w:rsidR="001874E4" w:rsidRPr="001E39E4">
        <w:rPr>
          <w:rFonts w:ascii="Times New Roman" w:hAnsi="Times New Roman" w:cs="Times New Roman"/>
          <w:sz w:val="24"/>
          <w:szCs w:val="24"/>
        </w:rPr>
        <w:t>,</w:t>
      </w:r>
      <w:r w:rsidR="00F07A2C" w:rsidRPr="001E39E4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3520F6" w:rsidRPr="001E39E4">
        <w:rPr>
          <w:rFonts w:ascii="Times New Roman" w:hAnsi="Times New Roman" w:cs="Times New Roman"/>
          <w:sz w:val="24"/>
          <w:szCs w:val="24"/>
        </w:rPr>
        <w:t>5-week</w:t>
      </w:r>
      <w:r w:rsidR="00A01540" w:rsidRPr="001E39E4">
        <w:rPr>
          <w:rFonts w:ascii="Times New Roman" w:hAnsi="Times New Roman" w:cs="Times New Roman"/>
          <w:sz w:val="24"/>
          <w:szCs w:val="24"/>
        </w:rPr>
        <w:t>-old</w:t>
      </w:r>
      <w:r w:rsidR="003520F6" w:rsidRPr="001E39E4">
        <w:rPr>
          <w:rFonts w:ascii="Times New Roman" w:hAnsi="Times New Roman" w:cs="Times New Roman"/>
          <w:sz w:val="24"/>
          <w:szCs w:val="24"/>
        </w:rPr>
        <w:t xml:space="preserve"> C57BL/6 male mice were</w:t>
      </w:r>
      <w:r w:rsidR="003520F6" w:rsidRPr="001E39E4">
        <w:rPr>
          <w:rFonts w:ascii="Times New Roman" w:hAnsi="Times New Roman" w:cs="Times New Roman"/>
          <w:color w:val="000000" w:themeColor="text1"/>
          <w:sz w:val="24"/>
        </w:rPr>
        <w:t xml:space="preserve"> assigned to </w:t>
      </w:r>
      <w:r w:rsidR="003233EA" w:rsidRPr="001E39E4">
        <w:rPr>
          <w:rFonts w:ascii="Times New Roman" w:hAnsi="Times New Roman" w:cs="Times New Roman"/>
          <w:sz w:val="24"/>
          <w:szCs w:val="24"/>
        </w:rPr>
        <w:t>normal diet group</w:t>
      </w:r>
      <w:r w:rsidR="003520F6" w:rsidRPr="001E39E4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C22AF7" w:rsidRPr="001E39E4">
        <w:rPr>
          <w:rFonts w:ascii="Times New Roman" w:hAnsi="Times New Roman" w:cs="Times New Roman"/>
          <w:color w:val="000000" w:themeColor="text1"/>
          <w:sz w:val="24"/>
        </w:rPr>
        <w:t xml:space="preserve">(Control, n = 10) </w:t>
      </w:r>
      <w:r w:rsidR="003233EA" w:rsidRPr="001E39E4">
        <w:rPr>
          <w:rFonts w:ascii="Times New Roman" w:hAnsi="Times New Roman" w:cs="Times New Roman"/>
          <w:color w:val="000000" w:themeColor="text1"/>
          <w:sz w:val="24"/>
        </w:rPr>
        <w:t>and</w:t>
      </w:r>
      <w:r w:rsidR="003520F6" w:rsidRPr="001E39E4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3520F6" w:rsidRPr="001E39E4">
        <w:rPr>
          <w:rFonts w:ascii="Times New Roman" w:hAnsi="Times New Roman" w:cs="Times New Roman"/>
          <w:sz w:val="24"/>
          <w:szCs w:val="24"/>
        </w:rPr>
        <w:t>high-fat diet (HFD)</w:t>
      </w:r>
      <w:r w:rsidR="003233EA" w:rsidRPr="001E39E4">
        <w:rPr>
          <w:rFonts w:ascii="Times New Roman" w:hAnsi="Times New Roman" w:cs="Times New Roman"/>
          <w:sz w:val="24"/>
          <w:szCs w:val="24"/>
        </w:rPr>
        <w:t xml:space="preserve"> group</w:t>
      </w:r>
      <w:r w:rsidR="0094455E" w:rsidRPr="001E39E4">
        <w:rPr>
          <w:rFonts w:ascii="Times New Roman" w:hAnsi="Times New Roman" w:cs="Times New Roman"/>
          <w:sz w:val="24"/>
          <w:szCs w:val="24"/>
        </w:rPr>
        <w:t xml:space="preserve"> </w:t>
      </w:r>
      <w:r w:rsidR="00C22AF7" w:rsidRPr="001E39E4">
        <w:rPr>
          <w:rFonts w:ascii="Times New Roman" w:hAnsi="Times New Roman" w:cs="Times New Roman"/>
          <w:sz w:val="24"/>
          <w:szCs w:val="24"/>
        </w:rPr>
        <w:t>(n = 45)</w:t>
      </w:r>
      <w:r w:rsidR="003520F6" w:rsidRPr="001E39E4">
        <w:rPr>
          <w:rFonts w:ascii="Times New Roman" w:hAnsi="Times New Roman" w:cs="Times New Roman"/>
          <w:sz w:val="24"/>
          <w:szCs w:val="24"/>
        </w:rPr>
        <w:t xml:space="preserve">, which were </w:t>
      </w:r>
      <w:r w:rsidR="00F07A2C" w:rsidRPr="001E39E4">
        <w:rPr>
          <w:rFonts w:ascii="Times New Roman" w:hAnsi="Times New Roman" w:cs="Times New Roman"/>
          <w:color w:val="000000" w:themeColor="text1"/>
          <w:sz w:val="24"/>
        </w:rPr>
        <w:t xml:space="preserve">fed with </w:t>
      </w:r>
      <w:r w:rsidR="00F25C10" w:rsidRPr="001E39E4">
        <w:rPr>
          <w:rFonts w:ascii="Times New Roman" w:hAnsi="Times New Roman" w:cs="Times New Roman"/>
          <w:color w:val="000000" w:themeColor="text1"/>
          <w:sz w:val="24"/>
        </w:rPr>
        <w:t xml:space="preserve">normal chow </w:t>
      </w:r>
      <w:r w:rsidR="003233EA" w:rsidRPr="001E39E4">
        <w:rPr>
          <w:rFonts w:ascii="Times New Roman" w:hAnsi="Times New Roman" w:cs="Times New Roman"/>
          <w:color w:val="000000" w:themeColor="text1"/>
          <w:sz w:val="24"/>
        </w:rPr>
        <w:t>and</w:t>
      </w:r>
      <w:r w:rsidR="00F25C10" w:rsidRPr="001E39E4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F07A2C" w:rsidRPr="001E39E4">
        <w:rPr>
          <w:rFonts w:ascii="Times New Roman" w:hAnsi="Times New Roman" w:cs="Times New Roman"/>
          <w:color w:val="000000" w:themeColor="text1"/>
          <w:sz w:val="24"/>
        </w:rPr>
        <w:t xml:space="preserve">high-fat diet (HFD, </w:t>
      </w:r>
      <w:r w:rsidR="009558A7" w:rsidRPr="001E39E4">
        <w:rPr>
          <w:rFonts w:ascii="Times New Roman" w:hAnsi="Times New Roman" w:cs="Times New Roman"/>
          <w:kern w:val="0"/>
          <w:sz w:val="24"/>
          <w:szCs w:val="24"/>
        </w:rPr>
        <w:t>58% fat, 17% carbohydrate and 25% protein</w:t>
      </w:r>
      <w:r w:rsidR="00F07A2C" w:rsidRPr="001E39E4">
        <w:rPr>
          <w:rFonts w:ascii="Times New Roman" w:hAnsi="Times New Roman" w:cs="Times New Roman"/>
          <w:color w:val="000000" w:themeColor="text1"/>
          <w:sz w:val="24"/>
        </w:rPr>
        <w:t>; Research Diets, New Brunswick, NJ, USA)</w:t>
      </w:r>
      <w:r w:rsidR="00AD6C72" w:rsidRPr="001E39E4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F07A2C" w:rsidRPr="001E39E4">
        <w:rPr>
          <w:rFonts w:ascii="Times New Roman" w:hAnsi="Times New Roman" w:cs="Times New Roman"/>
          <w:color w:val="000000" w:themeColor="text1"/>
          <w:sz w:val="24"/>
        </w:rPr>
        <w:t>for 4 weeks</w:t>
      </w:r>
      <w:r w:rsidR="00F25C10" w:rsidRPr="001E39E4">
        <w:rPr>
          <w:rFonts w:ascii="Times New Roman" w:hAnsi="Times New Roman" w:cs="Times New Roman"/>
          <w:color w:val="000000" w:themeColor="text1"/>
          <w:sz w:val="24"/>
        </w:rPr>
        <w:t xml:space="preserve"> to </w:t>
      </w:r>
      <w:r w:rsidR="00F25C10" w:rsidRPr="001E39E4">
        <w:rPr>
          <w:rFonts w:ascii="Times New Roman" w:hAnsi="Times New Roman" w:cs="Times New Roman"/>
          <w:sz w:val="24"/>
          <w:szCs w:val="24"/>
        </w:rPr>
        <w:t>induce insulin resistance</w:t>
      </w:r>
      <w:r w:rsidR="00F07A2C" w:rsidRPr="001E39E4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="00040636" w:rsidRPr="001E39E4">
        <w:rPr>
          <w:rFonts w:ascii="Times New Roman" w:hAnsi="Times New Roman" w:cs="Times New Roman"/>
          <w:color w:val="000000" w:themeColor="text1"/>
          <w:sz w:val="24"/>
        </w:rPr>
        <w:t xml:space="preserve">Then, </w:t>
      </w:r>
      <w:r w:rsidR="00F25C10" w:rsidRPr="001E39E4">
        <w:rPr>
          <w:rFonts w:ascii="Times New Roman" w:hAnsi="Times New Roman" w:cs="Times New Roman"/>
          <w:kern w:val="0"/>
          <w:sz w:val="24"/>
          <w:szCs w:val="24"/>
        </w:rPr>
        <w:t xml:space="preserve">mice </w:t>
      </w:r>
      <w:r w:rsidR="00AB6F40" w:rsidRPr="001E39E4">
        <w:rPr>
          <w:rFonts w:ascii="Times New Roman" w:hAnsi="Times New Roman" w:cs="Times New Roman"/>
          <w:kern w:val="0"/>
          <w:sz w:val="24"/>
          <w:szCs w:val="24"/>
        </w:rPr>
        <w:t>in</w:t>
      </w:r>
      <w:r w:rsidR="00F25C10" w:rsidRPr="001E39E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F25C10" w:rsidRPr="001E39E4">
        <w:rPr>
          <w:rFonts w:ascii="Times New Roman" w:hAnsi="Times New Roman" w:cs="Times New Roman"/>
          <w:sz w:val="24"/>
          <w:szCs w:val="24"/>
        </w:rPr>
        <w:t xml:space="preserve">HFD </w:t>
      </w:r>
      <w:r w:rsidR="001874E4" w:rsidRPr="001E39E4">
        <w:rPr>
          <w:rFonts w:ascii="Times New Roman" w:hAnsi="Times New Roman" w:cs="Times New Roman"/>
          <w:sz w:val="24"/>
          <w:szCs w:val="24"/>
        </w:rPr>
        <w:t>and</w:t>
      </w:r>
      <w:r w:rsidR="00AF7C99" w:rsidRPr="001E39E4">
        <w:rPr>
          <w:rFonts w:ascii="Times New Roman" w:hAnsi="Times New Roman" w:cs="Times New Roman"/>
          <w:sz w:val="24"/>
          <w:szCs w:val="24"/>
        </w:rPr>
        <w:t xml:space="preserve"> control group</w:t>
      </w:r>
      <w:r w:rsidR="00384144" w:rsidRPr="001E39E4">
        <w:rPr>
          <w:rFonts w:ascii="Times New Roman" w:hAnsi="Times New Roman" w:cs="Times New Roman"/>
          <w:sz w:val="24"/>
          <w:szCs w:val="24"/>
        </w:rPr>
        <w:t>s</w:t>
      </w:r>
      <w:r w:rsidR="00F25C10" w:rsidRPr="001E39E4">
        <w:rPr>
          <w:rFonts w:ascii="Times New Roman" w:hAnsi="Times New Roman" w:cs="Times New Roman"/>
          <w:sz w:val="24"/>
          <w:szCs w:val="24"/>
        </w:rPr>
        <w:t xml:space="preserve"> received an injection of STZ (100 mg/kg</w:t>
      </w:r>
      <w:r w:rsidR="00AF7C99" w:rsidRPr="001E39E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F7C99" w:rsidRPr="001E39E4">
        <w:rPr>
          <w:rFonts w:ascii="Times New Roman" w:hAnsi="Times New Roman" w:cs="Times New Roman"/>
          <w:i/>
          <w:sz w:val="24"/>
          <w:szCs w:val="24"/>
        </w:rPr>
        <w:t>i.p.</w:t>
      </w:r>
      <w:proofErr w:type="spellEnd"/>
      <w:r w:rsidR="00F25C10" w:rsidRPr="001E39E4">
        <w:rPr>
          <w:rFonts w:ascii="Times New Roman" w:hAnsi="Times New Roman" w:cs="Times New Roman"/>
          <w:sz w:val="24"/>
          <w:szCs w:val="24"/>
        </w:rPr>
        <w:t>)</w:t>
      </w:r>
      <w:r w:rsidR="00AF7C99" w:rsidRPr="001E39E4">
        <w:rPr>
          <w:rFonts w:ascii="Times New Roman" w:hAnsi="Times New Roman" w:cs="Times New Roman"/>
          <w:sz w:val="24"/>
          <w:szCs w:val="24"/>
        </w:rPr>
        <w:t xml:space="preserve"> </w:t>
      </w:r>
      <w:r w:rsidR="001874E4" w:rsidRPr="001E39E4">
        <w:rPr>
          <w:rFonts w:ascii="Times New Roman" w:hAnsi="Times New Roman" w:cs="Times New Roman"/>
          <w:sz w:val="24"/>
          <w:szCs w:val="24"/>
        </w:rPr>
        <w:t>and</w:t>
      </w:r>
      <w:r w:rsidR="00AF7C99" w:rsidRPr="001E39E4">
        <w:rPr>
          <w:rFonts w:ascii="Times New Roman" w:hAnsi="Times New Roman" w:cs="Times New Roman"/>
          <w:sz w:val="24"/>
          <w:szCs w:val="24"/>
        </w:rPr>
        <w:t xml:space="preserve"> the same volume of vehicle. One week after injection, </w:t>
      </w:r>
      <w:r w:rsidR="00384144" w:rsidRPr="001E39E4">
        <w:rPr>
          <w:rFonts w:ascii="Times New Roman" w:hAnsi="Times New Roman" w:cs="Times New Roman"/>
          <w:sz w:val="24"/>
          <w:szCs w:val="24"/>
        </w:rPr>
        <w:t xml:space="preserve">the </w:t>
      </w:r>
      <w:r w:rsidR="00AF7C99" w:rsidRPr="001E39E4">
        <w:rPr>
          <w:rFonts w:ascii="Times New Roman" w:hAnsi="Times New Roman" w:cs="Times New Roman"/>
          <w:sz w:val="24"/>
          <w:szCs w:val="24"/>
        </w:rPr>
        <w:t xml:space="preserve">mice </w:t>
      </w:r>
      <w:r w:rsidR="00384144" w:rsidRPr="001E39E4">
        <w:rPr>
          <w:rFonts w:ascii="Times New Roman" w:hAnsi="Times New Roman" w:cs="Times New Roman"/>
          <w:sz w:val="24"/>
          <w:szCs w:val="24"/>
        </w:rPr>
        <w:t>with</w:t>
      </w:r>
      <w:r w:rsidR="00554832" w:rsidRPr="001E39E4">
        <w:rPr>
          <w:rFonts w:ascii="Times New Roman" w:hAnsi="Times New Roman" w:cs="Times New Roman"/>
          <w:sz w:val="24"/>
          <w:szCs w:val="24"/>
        </w:rPr>
        <w:t xml:space="preserve"> blood glucose level ≥</w:t>
      </w:r>
      <w:r w:rsidR="00554832" w:rsidRPr="001E39E4">
        <w:rPr>
          <w:rFonts w:ascii="Times New Roman" w:hAnsi="Times New Roman" w:cs="Times New Roman"/>
          <w:kern w:val="0"/>
          <w:sz w:val="24"/>
          <w:szCs w:val="24"/>
        </w:rPr>
        <w:t>11.0</w:t>
      </w:r>
      <w:r w:rsidR="00CA4E79" w:rsidRPr="001E39E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54832" w:rsidRPr="001E39E4">
        <w:rPr>
          <w:rFonts w:ascii="Times New Roman" w:hAnsi="Times New Roman" w:cs="Times New Roman"/>
          <w:kern w:val="0"/>
          <w:sz w:val="24"/>
          <w:szCs w:val="24"/>
        </w:rPr>
        <w:t>mmol/L</w:t>
      </w:r>
      <w:r w:rsidR="00554832" w:rsidRPr="001E39E4">
        <w:rPr>
          <w:rFonts w:ascii="Times New Roman" w:hAnsi="Times New Roman" w:cs="Times New Roman"/>
          <w:sz w:val="24"/>
          <w:szCs w:val="24"/>
        </w:rPr>
        <w:t xml:space="preserve"> </w:t>
      </w:r>
      <w:r w:rsidR="00AF7C99" w:rsidRPr="001E39E4">
        <w:rPr>
          <w:rFonts w:ascii="Times New Roman" w:hAnsi="Times New Roman" w:cs="Times New Roman"/>
          <w:sz w:val="24"/>
          <w:szCs w:val="24"/>
        </w:rPr>
        <w:t xml:space="preserve">were </w:t>
      </w:r>
      <w:r w:rsidR="007F2F84" w:rsidRPr="001E39E4">
        <w:rPr>
          <w:rFonts w:ascii="Times New Roman" w:hAnsi="Times New Roman" w:cs="Times New Roman"/>
          <w:sz w:val="24"/>
          <w:szCs w:val="24"/>
        </w:rPr>
        <w:t>identified</w:t>
      </w:r>
      <w:r w:rsidR="00AF7C99" w:rsidRPr="001E39E4">
        <w:rPr>
          <w:rFonts w:ascii="Times New Roman" w:hAnsi="Times New Roman" w:cs="Times New Roman"/>
          <w:sz w:val="24"/>
          <w:szCs w:val="24"/>
        </w:rPr>
        <w:t xml:space="preserve"> </w:t>
      </w:r>
      <w:r w:rsidR="006273F3" w:rsidRPr="006937C4">
        <w:rPr>
          <w:rFonts w:ascii="Times New Roman" w:hAnsi="Times New Roman" w:cs="Times New Roman"/>
          <w:color w:val="0070C0"/>
          <w:kern w:val="0"/>
          <w:sz w:val="24"/>
          <w:szCs w:val="24"/>
        </w:rPr>
        <w:t>as a non-obesity-related subtype</w:t>
      </w:r>
      <w:r w:rsidR="006273F3" w:rsidRPr="001E39E4">
        <w:rPr>
          <w:rFonts w:ascii="Times New Roman" w:hAnsi="Times New Roman" w:cs="Times New Roman"/>
          <w:sz w:val="24"/>
          <w:szCs w:val="24"/>
        </w:rPr>
        <w:t xml:space="preserve"> </w:t>
      </w:r>
      <w:r w:rsidR="006273F3">
        <w:rPr>
          <w:rFonts w:ascii="Times New Roman" w:hAnsi="Times New Roman" w:cs="Times New Roman"/>
          <w:sz w:val="24"/>
          <w:szCs w:val="24"/>
        </w:rPr>
        <w:t xml:space="preserve">of </w:t>
      </w:r>
      <w:r w:rsidR="00AF7C99" w:rsidRPr="001E39E4">
        <w:rPr>
          <w:rFonts w:ascii="Times New Roman" w:hAnsi="Times New Roman" w:cs="Times New Roman"/>
          <w:sz w:val="24"/>
          <w:szCs w:val="24"/>
        </w:rPr>
        <w:t>T</w:t>
      </w:r>
      <w:r w:rsidR="007F2F84" w:rsidRPr="001E39E4">
        <w:rPr>
          <w:rFonts w:ascii="Times New Roman" w:hAnsi="Times New Roman" w:cs="Times New Roman"/>
          <w:sz w:val="24"/>
          <w:szCs w:val="24"/>
        </w:rPr>
        <w:t>2</w:t>
      </w:r>
      <w:r w:rsidR="00AF7C99" w:rsidRPr="001E39E4">
        <w:rPr>
          <w:rFonts w:ascii="Times New Roman" w:hAnsi="Times New Roman" w:cs="Times New Roman"/>
          <w:sz w:val="24"/>
          <w:szCs w:val="24"/>
        </w:rPr>
        <w:t>DM</w:t>
      </w:r>
      <w:r w:rsidR="007D5B55">
        <w:rPr>
          <w:rFonts w:ascii="Times New Roman" w:hAnsi="Times New Roman" w:cs="Times New Roman"/>
          <w:sz w:val="24"/>
          <w:szCs w:val="24"/>
        </w:rPr>
        <w:t xml:space="preserve"> </w:t>
      </w:r>
      <w:r w:rsidR="003F192D" w:rsidRPr="001E39E4">
        <w:rPr>
          <w:rFonts w:ascii="Times New Roman" w:hAnsi="Times New Roman" w:cs="Times New Roman"/>
          <w:kern w:val="0"/>
          <w:sz w:val="24"/>
          <w:szCs w:val="24"/>
        </w:rPr>
        <w:fldChar w:fldCharType="begin">
          <w:fldData xml:space="preserve">PEVuZE5vdGU+PENpdGU+PEF1dGhvcj5TYXV2ZTwvQXV0aG9yPjxZZWFyPjIwMTY8L1llYXI+PFJl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</w:fldData>
        </w:fldChar>
      </w:r>
      <w:r w:rsidR="001E39E4" w:rsidRPr="001E39E4">
        <w:rPr>
          <w:rFonts w:ascii="Times New Roman" w:hAnsi="Times New Roman" w:cs="Times New Roman"/>
          <w:kern w:val="0"/>
          <w:sz w:val="24"/>
          <w:szCs w:val="24"/>
        </w:rPr>
        <w:instrText xml:space="preserve"> ADDIN EN.CITE </w:instrText>
      </w:r>
      <w:r w:rsidR="001E39E4" w:rsidRPr="001E39E4">
        <w:rPr>
          <w:rFonts w:ascii="Times New Roman" w:hAnsi="Times New Roman" w:cs="Times New Roman"/>
          <w:kern w:val="0"/>
          <w:sz w:val="24"/>
          <w:szCs w:val="24"/>
        </w:rPr>
        <w:fldChar w:fldCharType="begin">
          <w:fldData xml:space="preserve">PEVuZE5vdGU+PENpdGU+PEF1dGhvcj5TYXV2ZTwvQXV0aG9yPjxZZWFyPjIwMTY8L1llYXI+PFJl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</w:fldData>
        </w:fldChar>
      </w:r>
      <w:r w:rsidR="001E39E4" w:rsidRPr="001E39E4">
        <w:rPr>
          <w:rFonts w:ascii="Times New Roman" w:hAnsi="Times New Roman" w:cs="Times New Roman"/>
          <w:kern w:val="0"/>
          <w:sz w:val="24"/>
          <w:szCs w:val="24"/>
        </w:rPr>
        <w:instrText xml:space="preserve"> ADDIN EN.CITE.DATA </w:instrText>
      </w:r>
      <w:r w:rsidR="001E39E4" w:rsidRPr="001E39E4">
        <w:rPr>
          <w:rFonts w:ascii="Times New Roman" w:hAnsi="Times New Roman" w:cs="Times New Roman"/>
          <w:kern w:val="0"/>
          <w:sz w:val="24"/>
          <w:szCs w:val="24"/>
        </w:rPr>
      </w:r>
      <w:r w:rsidR="001E39E4" w:rsidRPr="001E39E4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="003F192D" w:rsidRPr="001E39E4">
        <w:rPr>
          <w:rFonts w:ascii="Times New Roman" w:hAnsi="Times New Roman" w:cs="Times New Roman"/>
          <w:kern w:val="0"/>
          <w:sz w:val="24"/>
          <w:szCs w:val="24"/>
        </w:rPr>
      </w:r>
      <w:r w:rsidR="003F192D" w:rsidRPr="001E39E4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="001E39E4" w:rsidRPr="001E39E4">
        <w:rPr>
          <w:rFonts w:ascii="Times New Roman" w:hAnsi="Times New Roman" w:cs="Times New Roman"/>
          <w:noProof/>
          <w:kern w:val="0"/>
          <w:sz w:val="24"/>
          <w:szCs w:val="24"/>
        </w:rPr>
        <w:t>(</w:t>
      </w:r>
      <w:hyperlink w:anchor="_ENREF_14" w:tooltip="Sauve, 2016 #1" w:history="1">
        <w:r w:rsidR="00FD2217" w:rsidRPr="001E39E4">
          <w:rPr>
            <w:rFonts w:ascii="Times New Roman" w:hAnsi="Times New Roman" w:cs="Times New Roman"/>
            <w:noProof/>
            <w:kern w:val="0"/>
            <w:sz w:val="24"/>
            <w:szCs w:val="24"/>
          </w:rPr>
          <w:t>Sauve et al., 2016</w:t>
        </w:r>
      </w:hyperlink>
      <w:r w:rsidR="001E39E4" w:rsidRPr="001E39E4">
        <w:rPr>
          <w:rFonts w:ascii="Times New Roman" w:hAnsi="Times New Roman" w:cs="Times New Roman"/>
          <w:noProof/>
          <w:kern w:val="0"/>
          <w:sz w:val="24"/>
          <w:szCs w:val="24"/>
        </w:rPr>
        <w:t>)</w:t>
      </w:r>
      <w:r w:rsidR="003F192D" w:rsidRPr="001E39E4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Pr="001E39E4">
        <w:rPr>
          <w:rFonts w:ascii="Times New Roman" w:hAnsi="Times New Roman" w:cs="Times New Roman"/>
          <w:kern w:val="0"/>
          <w:sz w:val="24"/>
          <w:szCs w:val="24"/>
        </w:rPr>
        <w:t>.</w:t>
      </w:r>
      <w:r w:rsidR="00554832" w:rsidRPr="001E39E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247D1" w:rsidRPr="001E39E4">
        <w:rPr>
          <w:rFonts w:ascii="Times New Roman" w:hAnsi="Times New Roman" w:cs="Times New Roman"/>
          <w:sz w:val="24"/>
          <w:szCs w:val="24"/>
        </w:rPr>
        <w:t>T2DM</w:t>
      </w:r>
      <w:r w:rsidR="006247D1" w:rsidRPr="001E39E4">
        <w:rPr>
          <w:rFonts w:ascii="Times New Roman" w:hAnsi="Times New Roman" w:cs="Times New Roman"/>
          <w:kern w:val="0"/>
          <w:sz w:val="24"/>
          <w:szCs w:val="24"/>
        </w:rPr>
        <w:t xml:space="preserve"> m</w:t>
      </w:r>
      <w:r w:rsidR="00554832" w:rsidRPr="001E39E4">
        <w:rPr>
          <w:rFonts w:ascii="Times New Roman" w:hAnsi="Times New Roman" w:cs="Times New Roman"/>
          <w:kern w:val="0"/>
          <w:sz w:val="24"/>
          <w:szCs w:val="24"/>
        </w:rPr>
        <w:t>ice were</w:t>
      </w:r>
      <w:r w:rsidR="003233EA" w:rsidRPr="001E39E4">
        <w:rPr>
          <w:rFonts w:ascii="Times New Roman" w:hAnsi="Times New Roman" w:cs="Times New Roman"/>
          <w:kern w:val="0"/>
          <w:sz w:val="24"/>
          <w:szCs w:val="24"/>
        </w:rPr>
        <w:t xml:space="preserve"> then</w:t>
      </w:r>
      <w:r w:rsidR="00554832" w:rsidRPr="001E39E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558A7" w:rsidRPr="001E39E4">
        <w:rPr>
          <w:rFonts w:ascii="Times New Roman" w:hAnsi="Times New Roman" w:cs="Times New Roman"/>
          <w:kern w:val="0"/>
          <w:sz w:val="24"/>
          <w:szCs w:val="24"/>
        </w:rPr>
        <w:t>divided into vehicle group (</w:t>
      </w:r>
      <w:r w:rsidR="00940391" w:rsidRPr="001E39E4">
        <w:rPr>
          <w:rFonts w:ascii="Times New Roman" w:hAnsi="Times New Roman" w:cs="Times New Roman"/>
          <w:kern w:val="0"/>
          <w:sz w:val="24"/>
          <w:szCs w:val="24"/>
        </w:rPr>
        <w:t>HFD/STZ</w:t>
      </w:r>
      <w:r w:rsidR="009558A7" w:rsidRPr="001E39E4">
        <w:rPr>
          <w:rFonts w:ascii="Times New Roman" w:hAnsi="Times New Roman" w:cs="Times New Roman"/>
          <w:sz w:val="24"/>
          <w:szCs w:val="24"/>
        </w:rPr>
        <w:t>, n = 15</w:t>
      </w:r>
      <w:r w:rsidR="009558A7" w:rsidRPr="001E39E4">
        <w:rPr>
          <w:rFonts w:ascii="Times New Roman" w:hAnsi="Times New Roman" w:cs="Times New Roman"/>
          <w:kern w:val="0"/>
          <w:sz w:val="24"/>
          <w:szCs w:val="24"/>
        </w:rPr>
        <w:t xml:space="preserve">), </w:t>
      </w:r>
      <w:r w:rsidR="00301903" w:rsidRPr="001E39E4">
        <w:rPr>
          <w:rFonts w:ascii="Times New Roman" w:hAnsi="Times New Roman" w:cs="Times New Roman"/>
          <w:sz w:val="24"/>
          <w:szCs w:val="24"/>
        </w:rPr>
        <w:t>IP</w:t>
      </w:r>
      <w:r w:rsidR="009A65CD" w:rsidRPr="001E39E4">
        <w:rPr>
          <w:rFonts w:ascii="Times New Roman" w:hAnsi="Times New Roman" w:cs="Times New Roman"/>
          <w:sz w:val="24"/>
          <w:szCs w:val="24"/>
        </w:rPr>
        <w:t xml:space="preserve"> </w:t>
      </w:r>
      <w:r w:rsidR="003A7FAB" w:rsidRPr="001E39E4">
        <w:rPr>
          <w:rFonts w:ascii="Times New Roman" w:hAnsi="Times New Roman" w:cs="Times New Roman"/>
          <w:sz w:val="24"/>
          <w:szCs w:val="24"/>
        </w:rPr>
        <w:t>(</w:t>
      </w:r>
      <w:r w:rsidR="00A2308E" w:rsidRPr="001E39E4">
        <w:rPr>
          <w:rFonts w:ascii="Times New Roman" w:hAnsi="Times New Roman" w:cs="Times New Roman"/>
          <w:kern w:val="0"/>
          <w:sz w:val="24"/>
          <w:szCs w:val="24"/>
        </w:rPr>
        <w:t>20</w:t>
      </w:r>
      <w:r w:rsidR="003A7FAB" w:rsidRPr="001E39E4">
        <w:rPr>
          <w:rFonts w:ascii="Times New Roman" w:hAnsi="Times New Roman" w:cs="Times New Roman"/>
          <w:kern w:val="0"/>
          <w:sz w:val="24"/>
          <w:szCs w:val="24"/>
        </w:rPr>
        <w:t>, 40</w:t>
      </w:r>
      <w:r w:rsidR="00A2308E" w:rsidRPr="001E39E4">
        <w:rPr>
          <w:rFonts w:ascii="Times New Roman" w:hAnsi="Times New Roman" w:cs="Times New Roman"/>
          <w:kern w:val="0"/>
          <w:sz w:val="24"/>
          <w:szCs w:val="24"/>
        </w:rPr>
        <w:t xml:space="preserve"> mg/kg</w:t>
      </w:r>
      <w:r w:rsidR="003A7FAB" w:rsidRPr="001E39E4">
        <w:rPr>
          <w:rFonts w:ascii="Times New Roman" w:hAnsi="Times New Roman" w:cs="Times New Roman"/>
          <w:kern w:val="0"/>
          <w:sz w:val="24"/>
          <w:szCs w:val="24"/>
        </w:rPr>
        <w:t>)</w:t>
      </w:r>
      <w:r w:rsidR="00A2308E" w:rsidRPr="001E39E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3A7FAB" w:rsidRPr="001E39E4">
        <w:rPr>
          <w:rFonts w:ascii="Times New Roman" w:hAnsi="Times New Roman" w:cs="Times New Roman"/>
          <w:kern w:val="0"/>
          <w:sz w:val="24"/>
          <w:szCs w:val="24"/>
        </w:rPr>
        <w:t xml:space="preserve">group </w:t>
      </w:r>
      <w:r w:rsidR="00A2308E" w:rsidRPr="001E39E4">
        <w:rPr>
          <w:rFonts w:ascii="Times New Roman" w:hAnsi="Times New Roman" w:cs="Times New Roman"/>
          <w:kern w:val="0"/>
          <w:sz w:val="24"/>
          <w:szCs w:val="24"/>
        </w:rPr>
        <w:t>(</w:t>
      </w:r>
      <w:r w:rsidR="00782B63" w:rsidRPr="001E39E4">
        <w:rPr>
          <w:rFonts w:ascii="Times New Roman" w:hAnsi="Times New Roman" w:cs="Times New Roman"/>
          <w:kern w:val="0"/>
          <w:sz w:val="24"/>
          <w:szCs w:val="24"/>
        </w:rPr>
        <w:t>HFD/STZ</w:t>
      </w:r>
      <w:r w:rsidR="00BF4167" w:rsidRPr="001E39E4">
        <w:rPr>
          <w:rFonts w:ascii="Times New Roman" w:hAnsi="Times New Roman" w:cs="Times New Roman"/>
          <w:kern w:val="0"/>
          <w:sz w:val="24"/>
          <w:szCs w:val="24"/>
        </w:rPr>
        <w:t>+IP</w:t>
      </w:r>
      <w:r w:rsidR="00782B63" w:rsidRPr="001E39E4">
        <w:rPr>
          <w:rFonts w:ascii="Times New Roman" w:hAnsi="Times New Roman" w:cs="Times New Roman"/>
          <w:kern w:val="0"/>
          <w:sz w:val="24"/>
          <w:szCs w:val="24"/>
        </w:rPr>
        <w:t>-20,</w:t>
      </w:r>
      <w:r w:rsidR="00D664C4" w:rsidRPr="001E39E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82B63" w:rsidRPr="001E39E4">
        <w:rPr>
          <w:rFonts w:ascii="Times New Roman" w:hAnsi="Times New Roman" w:cs="Times New Roman"/>
          <w:kern w:val="0"/>
          <w:sz w:val="24"/>
          <w:szCs w:val="24"/>
        </w:rPr>
        <w:t>40;</w:t>
      </w:r>
      <w:r w:rsidR="00782B63" w:rsidRPr="001E39E4">
        <w:rPr>
          <w:rFonts w:ascii="Times New Roman" w:hAnsi="Times New Roman" w:cs="Times New Roman"/>
          <w:sz w:val="24"/>
          <w:szCs w:val="24"/>
        </w:rPr>
        <w:t xml:space="preserve"> </w:t>
      </w:r>
      <w:r w:rsidR="00A2308E" w:rsidRPr="001E39E4">
        <w:rPr>
          <w:rFonts w:ascii="Times New Roman" w:hAnsi="Times New Roman" w:cs="Times New Roman"/>
          <w:sz w:val="24"/>
          <w:szCs w:val="24"/>
        </w:rPr>
        <w:t>n = 15 per group)</w:t>
      </w:r>
      <w:r w:rsidR="00DA65DF" w:rsidRPr="001E39E4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9705EF" w:rsidRPr="001E39E4">
        <w:rPr>
          <w:rFonts w:ascii="Times New Roman" w:hAnsi="Times New Roman" w:cs="Times New Roman"/>
          <w:sz w:val="24"/>
          <w:szCs w:val="24"/>
        </w:rPr>
        <w:t xml:space="preserve">Mice were </w:t>
      </w:r>
      <w:r w:rsidR="009705EF" w:rsidRPr="001E39E4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sk-SK"/>
        </w:rPr>
        <w:t xml:space="preserve">maintained with HFD until </w:t>
      </w:r>
      <w:r w:rsidR="009705EF" w:rsidRPr="001E39E4">
        <w:rPr>
          <w:rFonts w:ascii="Times New Roman" w:hAnsi="Times New Roman" w:cs="Times New Roman"/>
          <w:sz w:val="24"/>
          <w:szCs w:val="24"/>
        </w:rPr>
        <w:t>sacrificed</w:t>
      </w:r>
      <w:r w:rsidR="001B736B" w:rsidRPr="001E39E4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</w:p>
    <w:p w14:paraId="280602C1" w14:textId="3C926EE3" w:rsidR="009705EF" w:rsidRPr="001E39E4" w:rsidRDefault="0083630B" w:rsidP="00F26402">
      <w:pPr>
        <w:spacing w:line="480" w:lineRule="auto"/>
        <w:ind w:firstLineChars="150" w:firstLine="360"/>
        <w:rPr>
          <w:rFonts w:ascii="Times New Roman" w:eastAsia="Times New Roman" w:hAnsi="Times New Roman" w:cs="Times New Roman"/>
          <w:bCs/>
          <w:color w:val="FF0000"/>
          <w:kern w:val="0"/>
          <w:sz w:val="24"/>
          <w:szCs w:val="24"/>
          <w:lang w:eastAsia="sk-SK"/>
        </w:rPr>
      </w:pPr>
      <w:r w:rsidRPr="001E39E4">
        <w:rPr>
          <w:rFonts w:ascii="Times New Roman" w:hAnsi="Times New Roman" w:cs="Times New Roman"/>
          <w:i/>
          <w:iCs/>
          <w:sz w:val="24"/>
          <w:szCs w:val="24"/>
        </w:rPr>
        <w:t>GR knockdown mice-</w:t>
      </w:r>
      <w:r w:rsidR="001D5359" w:rsidRPr="001E39E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D561B" w:rsidRPr="001E39E4">
        <w:rPr>
          <w:rFonts w:ascii="Times New Roman" w:hAnsi="Times New Roman" w:cs="Times New Roman"/>
          <w:sz w:val="24"/>
          <w:szCs w:val="24"/>
        </w:rPr>
        <w:t>B</w:t>
      </w:r>
      <w:r w:rsidR="00187AF6" w:rsidRPr="001E39E4">
        <w:rPr>
          <w:rFonts w:ascii="Times New Roman" w:hAnsi="Times New Roman" w:cs="Times New Roman"/>
          <w:sz w:val="24"/>
          <w:szCs w:val="24"/>
        </w:rPr>
        <w:t>rain-specific GR knockdown mice</w:t>
      </w:r>
      <w:r w:rsidRPr="001E39E4">
        <w:rPr>
          <w:rFonts w:ascii="Times New Roman" w:hAnsi="Times New Roman" w:cs="Times New Roman"/>
          <w:sz w:val="24"/>
          <w:szCs w:val="24"/>
        </w:rPr>
        <w:t xml:space="preserve"> were prepared according to the published approach</w:t>
      </w:r>
      <w:r w:rsidR="00C517E4" w:rsidRPr="001E39E4">
        <w:rPr>
          <w:rFonts w:ascii="Times New Roman" w:hAnsi="Times New Roman" w:cs="Times New Roman"/>
          <w:sz w:val="24"/>
          <w:szCs w:val="24"/>
        </w:rPr>
        <w:t>es</w:t>
      </w:r>
      <w:r w:rsidR="007D5B55">
        <w:rPr>
          <w:rFonts w:ascii="Times New Roman" w:hAnsi="Times New Roman" w:cs="Times New Roman"/>
          <w:sz w:val="24"/>
          <w:szCs w:val="24"/>
        </w:rPr>
        <w:t xml:space="preserve"> </w:t>
      </w:r>
      <w:r w:rsidR="00D33573" w:rsidRPr="001E39E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FuPC9BdXRob3I+PFllYXI+MjAxNzwvWWVhcj48UmVj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</w:fldData>
        </w:fldChar>
      </w:r>
      <w:r w:rsidR="001E39E4" w:rsidRPr="001E39E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E39E4" w:rsidRPr="001E39E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FuPC9BdXRob3I+PFllYXI+MjAxNzwvWWVhcj48UmVj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</w:fldData>
        </w:fldChar>
      </w:r>
      <w:r w:rsidR="001E39E4" w:rsidRPr="001E39E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E39E4" w:rsidRPr="001E39E4">
        <w:rPr>
          <w:rFonts w:ascii="Times New Roman" w:hAnsi="Times New Roman" w:cs="Times New Roman"/>
          <w:sz w:val="24"/>
          <w:szCs w:val="24"/>
        </w:rPr>
      </w:r>
      <w:r w:rsidR="001E39E4" w:rsidRPr="001E39E4">
        <w:rPr>
          <w:rFonts w:ascii="Times New Roman" w:hAnsi="Times New Roman" w:cs="Times New Roman"/>
          <w:sz w:val="24"/>
          <w:szCs w:val="24"/>
        </w:rPr>
        <w:fldChar w:fldCharType="end"/>
      </w:r>
      <w:r w:rsidR="00D33573" w:rsidRPr="001E39E4">
        <w:rPr>
          <w:rFonts w:ascii="Times New Roman" w:hAnsi="Times New Roman" w:cs="Times New Roman"/>
          <w:sz w:val="24"/>
          <w:szCs w:val="24"/>
        </w:rPr>
      </w:r>
      <w:r w:rsidR="00D33573" w:rsidRPr="001E39E4">
        <w:rPr>
          <w:rFonts w:ascii="Times New Roman" w:hAnsi="Times New Roman" w:cs="Times New Roman"/>
          <w:sz w:val="24"/>
          <w:szCs w:val="24"/>
        </w:rPr>
        <w:fldChar w:fldCharType="separate"/>
      </w:r>
      <w:r w:rsidR="001E39E4" w:rsidRPr="001E39E4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" w:tooltip="Chan, 2017 #202" w:history="1">
        <w:r w:rsidR="00FD2217" w:rsidRPr="001E39E4">
          <w:rPr>
            <w:rFonts w:ascii="Times New Roman" w:hAnsi="Times New Roman" w:cs="Times New Roman"/>
            <w:noProof/>
            <w:sz w:val="24"/>
            <w:szCs w:val="24"/>
          </w:rPr>
          <w:t>Chan et al., 2017</w:t>
        </w:r>
      </w:hyperlink>
      <w:r w:rsidR="001E39E4" w:rsidRPr="001E39E4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11" w:tooltip="Lu, 2021 #142" w:history="1">
        <w:r w:rsidR="00FD2217" w:rsidRPr="001E39E4">
          <w:rPr>
            <w:rFonts w:ascii="Times New Roman" w:hAnsi="Times New Roman" w:cs="Times New Roman"/>
            <w:noProof/>
            <w:sz w:val="24"/>
            <w:szCs w:val="24"/>
          </w:rPr>
          <w:t>Lu et al., 2021</w:t>
        </w:r>
      </w:hyperlink>
      <w:r w:rsidR="001E39E4" w:rsidRPr="001E39E4">
        <w:rPr>
          <w:rFonts w:ascii="Times New Roman" w:hAnsi="Times New Roman" w:cs="Times New Roman"/>
          <w:noProof/>
          <w:sz w:val="24"/>
          <w:szCs w:val="24"/>
        </w:rPr>
        <w:t>)</w:t>
      </w:r>
      <w:r w:rsidR="00D33573" w:rsidRPr="001E39E4">
        <w:rPr>
          <w:rFonts w:ascii="Times New Roman" w:hAnsi="Times New Roman" w:cs="Times New Roman"/>
          <w:sz w:val="24"/>
          <w:szCs w:val="24"/>
        </w:rPr>
        <w:fldChar w:fldCharType="end"/>
      </w:r>
      <w:hyperlink w:anchor="_ENREF_27" w:tooltip="Lu, 2021 #142" w:history="1"/>
      <w:r w:rsidRPr="001E39E4">
        <w:rPr>
          <w:rFonts w:ascii="Times New Roman" w:hAnsi="Times New Roman" w:cs="Times New Roman"/>
          <w:sz w:val="24"/>
          <w:szCs w:val="24"/>
        </w:rPr>
        <w:t>. Briefly,</w:t>
      </w:r>
      <w:r w:rsidR="007C4F76" w:rsidRPr="001E39E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7C4F76" w:rsidRPr="001E39E4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adeno-associated</w:t>
      </w:r>
      <w:r w:rsidRPr="001E39E4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1733D6" w:rsidRPr="001E39E4">
        <w:rPr>
          <w:rFonts w:ascii="Times New Roman" w:hAnsi="Times New Roman" w:cs="Times New Roman"/>
          <w:sz w:val="24"/>
          <w:szCs w:val="24"/>
        </w:rPr>
        <w:t>virus AAV-</w:t>
      </w:r>
      <w:proofErr w:type="spellStart"/>
      <w:r w:rsidR="001733D6" w:rsidRPr="001E39E4">
        <w:rPr>
          <w:rFonts w:ascii="Times New Roman" w:hAnsi="Times New Roman" w:cs="Times New Roman"/>
          <w:sz w:val="24"/>
          <w:szCs w:val="24"/>
        </w:rPr>
        <w:t>ePHP</w:t>
      </w:r>
      <w:proofErr w:type="spellEnd"/>
      <w:r w:rsidR="001733D6" w:rsidRPr="001E39E4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1733D6" w:rsidRPr="001E39E4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1733D6" w:rsidRPr="001E39E4">
        <w:rPr>
          <w:rFonts w:ascii="Times New Roman" w:hAnsi="Times New Roman" w:cs="Times New Roman"/>
          <w:i/>
          <w:iCs/>
          <w:sz w:val="24"/>
          <w:szCs w:val="24"/>
        </w:rPr>
        <w:t>-GR</w:t>
      </w:r>
      <w:r w:rsidR="001B3D23" w:rsidRPr="001E39E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B3D23" w:rsidRPr="001E39E4">
        <w:rPr>
          <w:rFonts w:ascii="Times New Roman" w:hAnsi="Times New Roman" w:cs="Times New Roman"/>
          <w:iCs/>
          <w:sz w:val="24"/>
          <w:szCs w:val="24"/>
        </w:rPr>
        <w:t xml:space="preserve">or </w:t>
      </w:r>
      <w:bookmarkStart w:id="4" w:name="_Hlk72943723"/>
      <w:r w:rsidR="00F92349" w:rsidRPr="001E39E4">
        <w:rPr>
          <w:rFonts w:ascii="Times New Roman" w:hAnsi="Times New Roman" w:cs="Times New Roman"/>
          <w:sz w:val="24"/>
          <w:szCs w:val="24"/>
          <w:lang w:val="en"/>
        </w:rPr>
        <w:t>AAV-</w:t>
      </w:r>
      <w:proofErr w:type="spellStart"/>
      <w:r w:rsidR="00782670" w:rsidRPr="001E39E4">
        <w:rPr>
          <w:rFonts w:ascii="Times New Roman" w:hAnsi="Times New Roman" w:cs="Times New Roman"/>
          <w:sz w:val="24"/>
          <w:szCs w:val="24"/>
        </w:rPr>
        <w:t>ePHP</w:t>
      </w:r>
      <w:proofErr w:type="spellEnd"/>
      <w:r w:rsidR="00782670" w:rsidRPr="001E39E4">
        <w:rPr>
          <w:rFonts w:ascii="Times New Roman" w:hAnsi="Times New Roman" w:cs="Times New Roman"/>
          <w:i/>
          <w:sz w:val="24"/>
          <w:szCs w:val="24"/>
          <w:lang w:val="en"/>
        </w:rPr>
        <w:t>-</w:t>
      </w:r>
      <w:proofErr w:type="spellStart"/>
      <w:r w:rsidR="00F92349" w:rsidRPr="001E39E4">
        <w:rPr>
          <w:rFonts w:ascii="Times New Roman" w:hAnsi="Times New Roman" w:cs="Times New Roman"/>
          <w:i/>
          <w:sz w:val="24"/>
          <w:szCs w:val="24"/>
          <w:lang w:val="en"/>
        </w:rPr>
        <w:t>si</w:t>
      </w:r>
      <w:proofErr w:type="spellEnd"/>
      <w:r w:rsidR="00F92349" w:rsidRPr="001E39E4">
        <w:rPr>
          <w:rFonts w:ascii="Times New Roman" w:hAnsi="Times New Roman" w:cs="Times New Roman"/>
          <w:i/>
          <w:sz w:val="24"/>
          <w:szCs w:val="24"/>
          <w:lang w:val="en"/>
        </w:rPr>
        <w:t>-NC</w:t>
      </w:r>
      <w:r w:rsidR="001B3D23" w:rsidRPr="001E39E4">
        <w:rPr>
          <w:rFonts w:ascii="Times New Roman" w:hAnsi="Times New Roman" w:cs="Times New Roman"/>
          <w:sz w:val="24"/>
          <w:szCs w:val="24"/>
        </w:rPr>
        <w:t xml:space="preserve"> </w:t>
      </w:r>
      <w:bookmarkEnd w:id="4"/>
      <w:r w:rsidR="0056199F" w:rsidRPr="001E39E4">
        <w:rPr>
          <w:rFonts w:ascii="Times New Roman" w:hAnsi="Times New Roman" w:cs="Times New Roman"/>
          <w:sz w:val="24"/>
          <w:szCs w:val="24"/>
        </w:rPr>
        <w:t xml:space="preserve">was injected into </w:t>
      </w:r>
      <w:bookmarkStart w:id="5" w:name="_Hlk72940783"/>
      <w:r w:rsidR="008774E0" w:rsidRPr="001E39E4">
        <w:rPr>
          <w:rFonts w:ascii="Times New Roman" w:hAnsi="Times New Roman" w:cs="Times New Roman"/>
          <w:sz w:val="24"/>
          <w:szCs w:val="24"/>
        </w:rPr>
        <w:t xml:space="preserve">experimental </w:t>
      </w:r>
      <w:r w:rsidR="008F4088" w:rsidRPr="001E39E4">
        <w:rPr>
          <w:rFonts w:ascii="Times New Roman" w:hAnsi="Times New Roman" w:cs="Times New Roman"/>
          <w:sz w:val="24"/>
          <w:szCs w:val="24"/>
        </w:rPr>
        <w:t>mice</w:t>
      </w:r>
      <w:bookmarkEnd w:id="5"/>
      <w:r w:rsidR="008F4088" w:rsidRPr="001E39E4">
        <w:rPr>
          <w:rFonts w:ascii="Times New Roman" w:hAnsi="Times New Roman" w:cs="Times New Roman"/>
          <w:sz w:val="24"/>
          <w:szCs w:val="24"/>
        </w:rPr>
        <w:t xml:space="preserve"> </w:t>
      </w:r>
      <w:r w:rsidR="001B3D23" w:rsidRPr="001E39E4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sk-SK"/>
        </w:rPr>
        <w:t>through tail vein (1×10</w:t>
      </w:r>
      <w:r w:rsidR="00ED2091" w:rsidRPr="001E39E4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  <w:lang w:eastAsia="sk-SK"/>
        </w:rPr>
        <w:t>11</w:t>
      </w:r>
      <w:r w:rsidR="001B3D23" w:rsidRPr="001E39E4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sk-SK"/>
        </w:rPr>
        <w:t xml:space="preserve"> genome copies/mouse).</w:t>
      </w:r>
      <w:r w:rsidR="00DC2FE7" w:rsidRPr="001E39E4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sk-SK"/>
        </w:rPr>
        <w:t xml:space="preserve"> </w:t>
      </w:r>
      <w:r w:rsidR="00E36D06" w:rsidRPr="001E39E4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sk-SK"/>
        </w:rPr>
        <w:t>T</w:t>
      </w:r>
      <w:r w:rsidR="00141A38" w:rsidRPr="001E39E4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sk-SK"/>
        </w:rPr>
        <w:t>wo group</w:t>
      </w:r>
      <w:r w:rsidR="007566DD" w:rsidRPr="001E39E4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s</w:t>
      </w:r>
      <w:r w:rsidR="00141A38" w:rsidRPr="001E39E4">
        <w:rPr>
          <w:rFonts w:ascii="Times New Roman" w:hAnsi="Times New Roman" w:cs="Times New Roman"/>
          <w:kern w:val="0"/>
          <w:sz w:val="24"/>
          <w:szCs w:val="24"/>
        </w:rPr>
        <w:t xml:space="preserve"> of </w:t>
      </w:r>
      <w:r w:rsidR="00E36D06" w:rsidRPr="001E39E4">
        <w:rPr>
          <w:rFonts w:ascii="Times New Roman" w:hAnsi="Times New Roman" w:cs="Times New Roman"/>
          <w:kern w:val="0"/>
          <w:sz w:val="24"/>
          <w:szCs w:val="24"/>
        </w:rPr>
        <w:t>wild type</w:t>
      </w:r>
      <w:r w:rsidR="00B95B93" w:rsidRPr="001E39E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36D06" w:rsidRPr="001E39E4">
        <w:rPr>
          <w:rFonts w:ascii="Times New Roman" w:hAnsi="Times New Roman" w:cs="Times New Roman"/>
          <w:kern w:val="0"/>
          <w:sz w:val="24"/>
          <w:szCs w:val="24"/>
        </w:rPr>
        <w:t xml:space="preserve">mice </w:t>
      </w:r>
      <w:r w:rsidR="007947FF" w:rsidRPr="001E39E4">
        <w:rPr>
          <w:rFonts w:ascii="Times New Roman" w:hAnsi="Times New Roman" w:cs="Times New Roman"/>
          <w:kern w:val="0"/>
          <w:sz w:val="24"/>
          <w:szCs w:val="24"/>
        </w:rPr>
        <w:t xml:space="preserve">injected </w:t>
      </w:r>
      <w:r w:rsidR="00E36D06" w:rsidRPr="001E39E4">
        <w:rPr>
          <w:rFonts w:ascii="Times New Roman" w:hAnsi="Times New Roman" w:cs="Times New Roman"/>
          <w:kern w:val="0"/>
          <w:sz w:val="24"/>
          <w:szCs w:val="24"/>
        </w:rPr>
        <w:t xml:space="preserve">with </w:t>
      </w:r>
      <w:r w:rsidR="00E36D06" w:rsidRPr="001E39E4">
        <w:rPr>
          <w:rFonts w:ascii="Times New Roman" w:hAnsi="Times New Roman" w:cs="Times New Roman"/>
          <w:sz w:val="24"/>
          <w:szCs w:val="24"/>
          <w:lang w:val="en"/>
        </w:rPr>
        <w:t>AAV-</w:t>
      </w:r>
      <w:proofErr w:type="spellStart"/>
      <w:r w:rsidR="00E36D06" w:rsidRPr="001E39E4">
        <w:rPr>
          <w:rFonts w:ascii="Times New Roman" w:hAnsi="Times New Roman" w:cs="Times New Roman"/>
          <w:sz w:val="24"/>
          <w:szCs w:val="24"/>
        </w:rPr>
        <w:t>ePHP</w:t>
      </w:r>
      <w:proofErr w:type="spellEnd"/>
      <w:r w:rsidR="00E36D06" w:rsidRPr="001E39E4">
        <w:rPr>
          <w:rFonts w:ascii="Times New Roman" w:hAnsi="Times New Roman" w:cs="Times New Roman"/>
          <w:i/>
          <w:sz w:val="24"/>
          <w:szCs w:val="24"/>
          <w:lang w:val="en"/>
        </w:rPr>
        <w:t>-</w:t>
      </w:r>
      <w:proofErr w:type="spellStart"/>
      <w:r w:rsidR="00E36D06" w:rsidRPr="001E39E4">
        <w:rPr>
          <w:rFonts w:ascii="Times New Roman" w:hAnsi="Times New Roman" w:cs="Times New Roman"/>
          <w:i/>
          <w:sz w:val="24"/>
          <w:szCs w:val="24"/>
          <w:lang w:val="en"/>
        </w:rPr>
        <w:t>si</w:t>
      </w:r>
      <w:proofErr w:type="spellEnd"/>
      <w:r w:rsidR="00E36D06" w:rsidRPr="001E39E4">
        <w:rPr>
          <w:rFonts w:ascii="Times New Roman" w:hAnsi="Times New Roman" w:cs="Times New Roman"/>
          <w:i/>
          <w:sz w:val="24"/>
          <w:szCs w:val="24"/>
          <w:lang w:val="en"/>
        </w:rPr>
        <w:t>-NC</w:t>
      </w:r>
      <w:r w:rsidR="00D863A7" w:rsidRPr="001E39E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36D06" w:rsidRPr="001E39E4">
        <w:rPr>
          <w:rFonts w:ascii="Times New Roman" w:hAnsi="Times New Roman" w:cs="Times New Roman"/>
          <w:iCs/>
          <w:sz w:val="24"/>
          <w:szCs w:val="24"/>
          <w:lang w:val="en"/>
        </w:rPr>
        <w:t>served as negative control group</w:t>
      </w:r>
      <w:r w:rsidR="007566DD" w:rsidRPr="001E39E4">
        <w:rPr>
          <w:rFonts w:ascii="Times New Roman" w:hAnsi="Times New Roman" w:cs="Times New Roman"/>
          <w:iCs/>
          <w:sz w:val="24"/>
          <w:szCs w:val="24"/>
          <w:lang w:val="en"/>
        </w:rPr>
        <w:t>s</w:t>
      </w:r>
      <w:r w:rsidR="00E36D06" w:rsidRPr="001E39E4">
        <w:rPr>
          <w:rFonts w:ascii="Times New Roman" w:hAnsi="Times New Roman" w:cs="Times New Roman"/>
          <w:iCs/>
          <w:sz w:val="24"/>
          <w:szCs w:val="24"/>
          <w:lang w:val="en"/>
        </w:rPr>
        <w:t xml:space="preserve"> </w:t>
      </w:r>
      <w:r w:rsidR="00270E86" w:rsidRPr="001E39E4">
        <w:rPr>
          <w:rFonts w:ascii="Times New Roman" w:hAnsi="Times New Roman" w:cs="Times New Roman"/>
          <w:kern w:val="0"/>
          <w:sz w:val="24"/>
          <w:szCs w:val="24"/>
        </w:rPr>
        <w:t>(</w:t>
      </w:r>
      <w:r w:rsidR="00270E86" w:rsidRPr="001E39E4">
        <w:rPr>
          <w:rFonts w:ascii="Times New Roman" w:hAnsi="Times New Roman" w:cs="Times New Roman"/>
          <w:sz w:val="24"/>
          <w:szCs w:val="24"/>
        </w:rPr>
        <w:t>AAV-</w:t>
      </w:r>
      <w:proofErr w:type="spellStart"/>
      <w:r w:rsidR="00270E86" w:rsidRPr="001E39E4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270E86" w:rsidRPr="001E39E4">
        <w:rPr>
          <w:rFonts w:ascii="Times New Roman" w:hAnsi="Times New Roman" w:cs="Times New Roman"/>
          <w:i/>
          <w:iCs/>
          <w:sz w:val="24"/>
          <w:szCs w:val="24"/>
        </w:rPr>
        <w:t>-NC</w:t>
      </w:r>
      <w:r w:rsidR="00270E86" w:rsidRPr="001E39E4">
        <w:rPr>
          <w:rFonts w:ascii="Times New Roman" w:hAnsi="Times New Roman" w:cs="Times New Roman"/>
          <w:sz w:val="24"/>
          <w:szCs w:val="24"/>
        </w:rPr>
        <w:t>, n = 15</w:t>
      </w:r>
      <w:r w:rsidR="007566DD" w:rsidRPr="001E39E4">
        <w:rPr>
          <w:rFonts w:ascii="Times New Roman" w:hAnsi="Times New Roman" w:cs="Times New Roman"/>
          <w:sz w:val="24"/>
          <w:szCs w:val="24"/>
        </w:rPr>
        <w:t xml:space="preserve"> per group</w:t>
      </w:r>
      <w:r w:rsidR="00270E86" w:rsidRPr="001E39E4">
        <w:rPr>
          <w:rFonts w:ascii="Times New Roman" w:hAnsi="Times New Roman" w:cs="Times New Roman"/>
          <w:kern w:val="0"/>
          <w:sz w:val="24"/>
          <w:szCs w:val="24"/>
        </w:rPr>
        <w:t xml:space="preserve">) </w:t>
      </w:r>
      <w:r w:rsidR="00E36D06" w:rsidRPr="001E39E4">
        <w:rPr>
          <w:rFonts w:ascii="Times New Roman" w:hAnsi="Times New Roman" w:cs="Times New Roman"/>
          <w:iCs/>
          <w:sz w:val="24"/>
          <w:szCs w:val="24"/>
          <w:lang w:val="en"/>
        </w:rPr>
        <w:t xml:space="preserve">in </w:t>
      </w:r>
      <w:r w:rsidR="00D863A7" w:rsidRPr="001E39E4">
        <w:rPr>
          <w:rFonts w:ascii="Times New Roman" w:hAnsi="Times New Roman" w:cs="Times New Roman"/>
          <w:iCs/>
          <w:sz w:val="24"/>
          <w:szCs w:val="24"/>
          <w:lang w:val="en"/>
        </w:rPr>
        <w:t xml:space="preserve">diabetic mice </w:t>
      </w:r>
      <w:r w:rsidR="008B1011" w:rsidRPr="001E39E4">
        <w:rPr>
          <w:rFonts w:ascii="Times New Roman" w:hAnsi="Times New Roman" w:cs="Times New Roman"/>
          <w:iCs/>
          <w:sz w:val="24"/>
          <w:szCs w:val="24"/>
          <w:lang w:val="en"/>
        </w:rPr>
        <w:t>experiments</w:t>
      </w:r>
      <w:r w:rsidR="00E36D06" w:rsidRPr="001E39E4">
        <w:rPr>
          <w:rFonts w:ascii="Times New Roman" w:hAnsi="Times New Roman" w:cs="Times New Roman"/>
          <w:iCs/>
          <w:sz w:val="24"/>
          <w:szCs w:val="24"/>
          <w:lang w:val="en"/>
        </w:rPr>
        <w:t xml:space="preserve">. </w:t>
      </w:r>
      <w:r w:rsidR="00E36D06" w:rsidRPr="001E39E4">
        <w:rPr>
          <w:rFonts w:ascii="Times New Roman" w:hAnsi="Times New Roman" w:cs="Times New Roman"/>
          <w:kern w:val="0"/>
          <w:sz w:val="24"/>
          <w:szCs w:val="24"/>
        </w:rPr>
        <w:t xml:space="preserve">T1DM mice </w:t>
      </w:r>
      <w:r w:rsidR="00E36D06" w:rsidRPr="001E39E4">
        <w:rPr>
          <w:rFonts w:ascii="Times New Roman" w:hAnsi="Times New Roman" w:cs="Times New Roman"/>
          <w:sz w:val="24"/>
          <w:szCs w:val="24"/>
        </w:rPr>
        <w:t xml:space="preserve">with </w:t>
      </w:r>
      <w:r w:rsidR="00E36D06" w:rsidRPr="001E39E4">
        <w:rPr>
          <w:rFonts w:ascii="Times New Roman" w:hAnsi="Times New Roman" w:cs="Times New Roman"/>
          <w:sz w:val="24"/>
          <w:szCs w:val="24"/>
          <w:lang w:val="en"/>
        </w:rPr>
        <w:t>AAV-</w:t>
      </w:r>
      <w:proofErr w:type="spellStart"/>
      <w:r w:rsidR="00E36D06" w:rsidRPr="001E39E4">
        <w:rPr>
          <w:rFonts w:ascii="Times New Roman" w:hAnsi="Times New Roman" w:cs="Times New Roman"/>
          <w:sz w:val="24"/>
          <w:szCs w:val="24"/>
        </w:rPr>
        <w:t>ePHP</w:t>
      </w:r>
      <w:proofErr w:type="spellEnd"/>
      <w:r w:rsidR="00E36D06" w:rsidRPr="001E39E4">
        <w:rPr>
          <w:rFonts w:ascii="Times New Roman" w:hAnsi="Times New Roman" w:cs="Times New Roman"/>
          <w:i/>
          <w:sz w:val="24"/>
          <w:szCs w:val="24"/>
          <w:lang w:val="en"/>
        </w:rPr>
        <w:t>-</w:t>
      </w:r>
      <w:proofErr w:type="spellStart"/>
      <w:r w:rsidR="00E36D06" w:rsidRPr="001E39E4">
        <w:rPr>
          <w:rFonts w:ascii="Times New Roman" w:hAnsi="Times New Roman" w:cs="Times New Roman"/>
          <w:i/>
          <w:sz w:val="24"/>
          <w:szCs w:val="24"/>
          <w:lang w:val="en"/>
        </w:rPr>
        <w:t>si</w:t>
      </w:r>
      <w:proofErr w:type="spellEnd"/>
      <w:r w:rsidR="00E36D06" w:rsidRPr="001E39E4">
        <w:rPr>
          <w:rFonts w:ascii="Times New Roman" w:hAnsi="Times New Roman" w:cs="Times New Roman"/>
          <w:i/>
          <w:sz w:val="24"/>
          <w:szCs w:val="24"/>
          <w:lang w:val="en"/>
        </w:rPr>
        <w:t>-NC</w:t>
      </w:r>
      <w:r w:rsidR="00E36D06" w:rsidRPr="001E39E4">
        <w:rPr>
          <w:rFonts w:ascii="Times New Roman" w:hAnsi="Times New Roman" w:cs="Times New Roman"/>
          <w:kern w:val="0"/>
          <w:sz w:val="24"/>
          <w:szCs w:val="24"/>
        </w:rPr>
        <w:t xml:space="preserve"> or </w:t>
      </w:r>
      <w:r w:rsidR="00E36D06" w:rsidRPr="001E39E4">
        <w:rPr>
          <w:rFonts w:ascii="Times New Roman" w:hAnsi="Times New Roman" w:cs="Times New Roman"/>
          <w:sz w:val="24"/>
          <w:szCs w:val="24"/>
        </w:rPr>
        <w:t>AAV-</w:t>
      </w:r>
      <w:proofErr w:type="spellStart"/>
      <w:r w:rsidR="00E36D06" w:rsidRPr="001E39E4">
        <w:rPr>
          <w:rFonts w:ascii="Times New Roman" w:hAnsi="Times New Roman" w:cs="Times New Roman"/>
          <w:sz w:val="24"/>
          <w:szCs w:val="24"/>
        </w:rPr>
        <w:lastRenderedPageBreak/>
        <w:t>ePHP</w:t>
      </w:r>
      <w:proofErr w:type="spellEnd"/>
      <w:r w:rsidR="00E36D06" w:rsidRPr="001E39E4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E36D06" w:rsidRPr="001E39E4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E36D06" w:rsidRPr="001E39E4">
        <w:rPr>
          <w:rFonts w:ascii="Times New Roman" w:hAnsi="Times New Roman" w:cs="Times New Roman"/>
          <w:i/>
          <w:iCs/>
          <w:sz w:val="24"/>
          <w:szCs w:val="24"/>
        </w:rPr>
        <w:t>-GR</w:t>
      </w:r>
      <w:r w:rsidR="00E36D06" w:rsidRPr="001E39E4">
        <w:rPr>
          <w:rFonts w:ascii="Times New Roman" w:hAnsi="Times New Roman" w:cs="Times New Roman"/>
          <w:kern w:val="0"/>
          <w:sz w:val="24"/>
          <w:szCs w:val="24"/>
        </w:rPr>
        <w:t xml:space="preserve"> were divided into </w:t>
      </w:r>
      <w:r w:rsidR="00E36D06" w:rsidRPr="001E39E4">
        <w:rPr>
          <w:rFonts w:ascii="Times New Roman" w:hAnsi="Times New Roman" w:cs="Times New Roman"/>
          <w:sz w:val="24"/>
          <w:szCs w:val="24"/>
        </w:rPr>
        <w:t>STZ+AAV-</w:t>
      </w:r>
      <w:proofErr w:type="spellStart"/>
      <w:r w:rsidR="00E36D06" w:rsidRPr="001E39E4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E36D06" w:rsidRPr="001E39E4">
        <w:rPr>
          <w:rFonts w:ascii="Times New Roman" w:hAnsi="Times New Roman" w:cs="Times New Roman"/>
          <w:i/>
          <w:iCs/>
          <w:sz w:val="24"/>
          <w:szCs w:val="24"/>
        </w:rPr>
        <w:t>-NC</w:t>
      </w:r>
      <w:r w:rsidR="00E36D06" w:rsidRPr="001E39E4">
        <w:rPr>
          <w:rFonts w:ascii="Times New Roman" w:hAnsi="Times New Roman" w:cs="Times New Roman"/>
          <w:sz w:val="24"/>
          <w:szCs w:val="24"/>
        </w:rPr>
        <w:t>, STZ+AAV-</w:t>
      </w:r>
      <w:proofErr w:type="spellStart"/>
      <w:r w:rsidR="00E36D06" w:rsidRPr="001E39E4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E36D06" w:rsidRPr="001E39E4">
        <w:rPr>
          <w:rFonts w:ascii="Times New Roman" w:hAnsi="Times New Roman" w:cs="Times New Roman"/>
          <w:i/>
          <w:iCs/>
          <w:sz w:val="24"/>
          <w:szCs w:val="24"/>
        </w:rPr>
        <w:t>-GR</w:t>
      </w:r>
      <w:r w:rsidR="00E36D06" w:rsidRPr="001E39E4">
        <w:rPr>
          <w:rFonts w:ascii="Times New Roman" w:hAnsi="Times New Roman" w:cs="Times New Roman"/>
          <w:sz w:val="24"/>
          <w:szCs w:val="24"/>
        </w:rPr>
        <w:t>+IP</w:t>
      </w:r>
      <w:r w:rsidR="007566DD" w:rsidRPr="001E39E4">
        <w:rPr>
          <w:rFonts w:ascii="Times New Roman" w:hAnsi="Times New Roman" w:cs="Times New Roman"/>
          <w:sz w:val="24"/>
          <w:szCs w:val="24"/>
        </w:rPr>
        <w:t xml:space="preserve"> (</w:t>
      </w:r>
      <w:r w:rsidR="00E36D06" w:rsidRPr="001E39E4">
        <w:rPr>
          <w:rFonts w:ascii="Times New Roman" w:hAnsi="Times New Roman" w:cs="Times New Roman"/>
          <w:sz w:val="24"/>
          <w:szCs w:val="24"/>
        </w:rPr>
        <w:t>40 mg/kg</w:t>
      </w:r>
      <w:r w:rsidR="007566DD" w:rsidRPr="001E39E4">
        <w:rPr>
          <w:rFonts w:ascii="Times New Roman" w:hAnsi="Times New Roman" w:cs="Times New Roman"/>
          <w:sz w:val="24"/>
          <w:szCs w:val="24"/>
        </w:rPr>
        <w:t>)</w:t>
      </w:r>
      <w:r w:rsidR="00E36D06" w:rsidRPr="001E39E4">
        <w:rPr>
          <w:rFonts w:ascii="Times New Roman" w:hAnsi="Times New Roman" w:cs="Times New Roman"/>
          <w:sz w:val="24"/>
          <w:szCs w:val="24"/>
        </w:rPr>
        <w:t xml:space="preserve"> and STZ+AAV-</w:t>
      </w:r>
      <w:proofErr w:type="spellStart"/>
      <w:r w:rsidR="00E36D06" w:rsidRPr="001E39E4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E36D06" w:rsidRPr="001E39E4">
        <w:rPr>
          <w:rFonts w:ascii="Times New Roman" w:hAnsi="Times New Roman" w:cs="Times New Roman"/>
          <w:i/>
          <w:iCs/>
          <w:sz w:val="24"/>
          <w:szCs w:val="24"/>
        </w:rPr>
        <w:t>-GR</w:t>
      </w:r>
      <w:r w:rsidR="00E36D06" w:rsidRPr="001E39E4">
        <w:rPr>
          <w:rFonts w:ascii="Times New Roman" w:hAnsi="Times New Roman" w:cs="Times New Roman"/>
          <w:sz w:val="24"/>
          <w:szCs w:val="24"/>
        </w:rPr>
        <w:t xml:space="preserve"> (n = 25 per group).</w:t>
      </w:r>
      <w:r w:rsidR="00E36D06" w:rsidRPr="001E39E4">
        <w:rPr>
          <w:rFonts w:ascii="Times New Roman" w:hAnsi="Times New Roman" w:cs="Times New Roman"/>
          <w:kern w:val="0"/>
          <w:sz w:val="24"/>
          <w:szCs w:val="24"/>
        </w:rPr>
        <w:t xml:space="preserve"> T</w:t>
      </w:r>
      <w:r w:rsidR="0072253A" w:rsidRPr="001E39E4">
        <w:rPr>
          <w:rFonts w:ascii="Times New Roman" w:hAnsi="Times New Roman" w:cs="Times New Roman"/>
          <w:kern w:val="0"/>
          <w:sz w:val="24"/>
          <w:szCs w:val="24"/>
        </w:rPr>
        <w:t>2</w:t>
      </w:r>
      <w:r w:rsidR="00E36D06" w:rsidRPr="001E39E4">
        <w:rPr>
          <w:rFonts w:ascii="Times New Roman" w:hAnsi="Times New Roman" w:cs="Times New Roman"/>
          <w:kern w:val="0"/>
          <w:sz w:val="24"/>
          <w:szCs w:val="24"/>
        </w:rPr>
        <w:t xml:space="preserve">DM mice </w:t>
      </w:r>
      <w:r w:rsidR="00E36D06" w:rsidRPr="001E39E4">
        <w:rPr>
          <w:rFonts w:ascii="Times New Roman" w:hAnsi="Times New Roman" w:cs="Times New Roman"/>
          <w:sz w:val="24"/>
          <w:szCs w:val="24"/>
        </w:rPr>
        <w:t xml:space="preserve">with </w:t>
      </w:r>
      <w:r w:rsidR="00E36D06" w:rsidRPr="001E39E4">
        <w:rPr>
          <w:rFonts w:ascii="Times New Roman" w:hAnsi="Times New Roman" w:cs="Times New Roman"/>
          <w:sz w:val="24"/>
          <w:szCs w:val="24"/>
          <w:lang w:val="en"/>
        </w:rPr>
        <w:t>AAV-</w:t>
      </w:r>
      <w:proofErr w:type="spellStart"/>
      <w:r w:rsidR="00E36D06" w:rsidRPr="001E39E4">
        <w:rPr>
          <w:rFonts w:ascii="Times New Roman" w:hAnsi="Times New Roman" w:cs="Times New Roman"/>
          <w:sz w:val="24"/>
          <w:szCs w:val="24"/>
        </w:rPr>
        <w:t>ePHP</w:t>
      </w:r>
      <w:proofErr w:type="spellEnd"/>
      <w:r w:rsidR="00E36D06" w:rsidRPr="001E39E4">
        <w:rPr>
          <w:rFonts w:ascii="Times New Roman" w:hAnsi="Times New Roman" w:cs="Times New Roman"/>
          <w:i/>
          <w:sz w:val="24"/>
          <w:szCs w:val="24"/>
          <w:lang w:val="en"/>
        </w:rPr>
        <w:t>-</w:t>
      </w:r>
      <w:proofErr w:type="spellStart"/>
      <w:r w:rsidR="00E36D06" w:rsidRPr="001E39E4">
        <w:rPr>
          <w:rFonts w:ascii="Times New Roman" w:hAnsi="Times New Roman" w:cs="Times New Roman"/>
          <w:i/>
          <w:sz w:val="24"/>
          <w:szCs w:val="24"/>
          <w:lang w:val="en"/>
        </w:rPr>
        <w:t>si</w:t>
      </w:r>
      <w:proofErr w:type="spellEnd"/>
      <w:r w:rsidR="00E36D06" w:rsidRPr="001E39E4">
        <w:rPr>
          <w:rFonts w:ascii="Times New Roman" w:hAnsi="Times New Roman" w:cs="Times New Roman"/>
          <w:i/>
          <w:sz w:val="24"/>
          <w:szCs w:val="24"/>
          <w:lang w:val="en"/>
        </w:rPr>
        <w:t>-NC</w:t>
      </w:r>
      <w:r w:rsidR="00E36D06" w:rsidRPr="001E39E4">
        <w:rPr>
          <w:rFonts w:ascii="Times New Roman" w:hAnsi="Times New Roman" w:cs="Times New Roman"/>
          <w:kern w:val="0"/>
          <w:sz w:val="24"/>
          <w:szCs w:val="24"/>
        </w:rPr>
        <w:t xml:space="preserve"> or </w:t>
      </w:r>
      <w:r w:rsidR="00E36D06" w:rsidRPr="001E39E4">
        <w:rPr>
          <w:rFonts w:ascii="Times New Roman" w:hAnsi="Times New Roman" w:cs="Times New Roman"/>
          <w:sz w:val="24"/>
          <w:szCs w:val="24"/>
        </w:rPr>
        <w:t>AAV-</w:t>
      </w:r>
      <w:proofErr w:type="spellStart"/>
      <w:r w:rsidR="00E36D06" w:rsidRPr="001E39E4">
        <w:rPr>
          <w:rFonts w:ascii="Times New Roman" w:hAnsi="Times New Roman" w:cs="Times New Roman"/>
          <w:sz w:val="24"/>
          <w:szCs w:val="24"/>
        </w:rPr>
        <w:t>ePHP</w:t>
      </w:r>
      <w:proofErr w:type="spellEnd"/>
      <w:r w:rsidR="00E36D06" w:rsidRPr="001E39E4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E36D06" w:rsidRPr="001E39E4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E36D06" w:rsidRPr="001E39E4">
        <w:rPr>
          <w:rFonts w:ascii="Times New Roman" w:hAnsi="Times New Roman" w:cs="Times New Roman"/>
          <w:i/>
          <w:iCs/>
          <w:sz w:val="24"/>
          <w:szCs w:val="24"/>
        </w:rPr>
        <w:t>-GR</w:t>
      </w:r>
      <w:r w:rsidR="00E36D06" w:rsidRPr="001E39E4">
        <w:rPr>
          <w:rFonts w:ascii="Times New Roman" w:hAnsi="Times New Roman" w:cs="Times New Roman"/>
          <w:kern w:val="0"/>
          <w:sz w:val="24"/>
          <w:szCs w:val="24"/>
        </w:rPr>
        <w:t xml:space="preserve"> were </w:t>
      </w:r>
      <w:r w:rsidR="00331DC2" w:rsidRPr="001E39E4">
        <w:rPr>
          <w:rFonts w:ascii="Times New Roman" w:hAnsi="Times New Roman" w:cs="Times New Roman"/>
          <w:kern w:val="0"/>
          <w:sz w:val="24"/>
          <w:szCs w:val="24"/>
        </w:rPr>
        <w:t xml:space="preserve">assigned to </w:t>
      </w:r>
      <w:r w:rsidR="00E36D06" w:rsidRPr="001E39E4">
        <w:rPr>
          <w:rFonts w:ascii="Times New Roman" w:hAnsi="Times New Roman" w:cs="Times New Roman"/>
          <w:sz w:val="24"/>
          <w:szCs w:val="24"/>
        </w:rPr>
        <w:t>HFD/STZ+AAV-</w:t>
      </w:r>
      <w:proofErr w:type="spellStart"/>
      <w:r w:rsidR="00E36D06" w:rsidRPr="001E39E4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E36D06" w:rsidRPr="001E39E4">
        <w:rPr>
          <w:rFonts w:ascii="Times New Roman" w:hAnsi="Times New Roman" w:cs="Times New Roman"/>
          <w:i/>
          <w:iCs/>
          <w:sz w:val="24"/>
          <w:szCs w:val="24"/>
        </w:rPr>
        <w:t>-NC</w:t>
      </w:r>
      <w:r w:rsidR="00E36D06" w:rsidRPr="001E39E4">
        <w:rPr>
          <w:rFonts w:ascii="Times New Roman" w:hAnsi="Times New Roman" w:cs="Times New Roman"/>
          <w:sz w:val="24"/>
          <w:szCs w:val="24"/>
        </w:rPr>
        <w:t>, HFD/STZ+AAV-</w:t>
      </w:r>
      <w:proofErr w:type="spellStart"/>
      <w:r w:rsidR="00E36D06" w:rsidRPr="001E39E4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E36D06" w:rsidRPr="001E39E4">
        <w:rPr>
          <w:rFonts w:ascii="Times New Roman" w:hAnsi="Times New Roman" w:cs="Times New Roman"/>
          <w:i/>
          <w:iCs/>
          <w:sz w:val="24"/>
          <w:szCs w:val="24"/>
        </w:rPr>
        <w:t>-GR</w:t>
      </w:r>
      <w:r w:rsidR="00E36D06" w:rsidRPr="001E39E4">
        <w:rPr>
          <w:rFonts w:ascii="Times New Roman" w:hAnsi="Times New Roman" w:cs="Times New Roman"/>
          <w:sz w:val="24"/>
          <w:szCs w:val="24"/>
        </w:rPr>
        <w:t xml:space="preserve"> +IP</w:t>
      </w:r>
      <w:r w:rsidR="007566DD" w:rsidRPr="001E39E4">
        <w:rPr>
          <w:rFonts w:ascii="Times New Roman" w:hAnsi="Times New Roman" w:cs="Times New Roman"/>
          <w:sz w:val="24"/>
          <w:szCs w:val="24"/>
        </w:rPr>
        <w:t xml:space="preserve"> (</w:t>
      </w:r>
      <w:r w:rsidR="00E36D06" w:rsidRPr="001E39E4">
        <w:rPr>
          <w:rFonts w:ascii="Times New Roman" w:hAnsi="Times New Roman" w:cs="Times New Roman"/>
          <w:sz w:val="24"/>
          <w:szCs w:val="24"/>
        </w:rPr>
        <w:t>40 mg/kg</w:t>
      </w:r>
      <w:r w:rsidR="007566DD" w:rsidRPr="001E39E4">
        <w:rPr>
          <w:rFonts w:ascii="Times New Roman" w:hAnsi="Times New Roman" w:cs="Times New Roman"/>
          <w:sz w:val="24"/>
          <w:szCs w:val="24"/>
        </w:rPr>
        <w:t>)</w:t>
      </w:r>
      <w:r w:rsidR="00E36D06" w:rsidRPr="001E39E4">
        <w:rPr>
          <w:rFonts w:ascii="Times New Roman" w:hAnsi="Times New Roman" w:cs="Times New Roman"/>
          <w:sz w:val="24"/>
          <w:szCs w:val="24"/>
        </w:rPr>
        <w:t xml:space="preserve"> and HFD/STZ+AAV-</w:t>
      </w:r>
      <w:proofErr w:type="spellStart"/>
      <w:r w:rsidR="00E36D06" w:rsidRPr="001E39E4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E36D06" w:rsidRPr="001E39E4">
        <w:rPr>
          <w:rFonts w:ascii="Times New Roman" w:hAnsi="Times New Roman" w:cs="Times New Roman"/>
          <w:i/>
          <w:iCs/>
          <w:sz w:val="24"/>
          <w:szCs w:val="24"/>
        </w:rPr>
        <w:t xml:space="preserve">-GR </w:t>
      </w:r>
      <w:r w:rsidR="00E36D06" w:rsidRPr="001E39E4">
        <w:rPr>
          <w:rFonts w:ascii="Times New Roman" w:hAnsi="Times New Roman" w:cs="Times New Roman"/>
          <w:kern w:val="0"/>
          <w:sz w:val="24"/>
          <w:szCs w:val="24"/>
        </w:rPr>
        <w:t>(</w:t>
      </w:r>
      <w:r w:rsidR="00E36D06" w:rsidRPr="001E39E4">
        <w:rPr>
          <w:rFonts w:ascii="Times New Roman" w:hAnsi="Times New Roman" w:cs="Times New Roman"/>
          <w:sz w:val="24"/>
          <w:szCs w:val="24"/>
        </w:rPr>
        <w:t>n = 15 per group).</w:t>
      </w:r>
      <w:r w:rsidR="00F26402" w:rsidRPr="001E39E4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sk-SK"/>
        </w:rPr>
        <w:t xml:space="preserve"> </w:t>
      </w:r>
      <w:r w:rsidR="009705EF" w:rsidRPr="001E39E4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p w14:paraId="1DF485AE" w14:textId="5E4C3CAB" w:rsidR="00BB73AB" w:rsidRPr="001E39E4" w:rsidRDefault="009705EF" w:rsidP="009705EF">
      <w:pPr>
        <w:spacing w:line="480" w:lineRule="auto"/>
        <w:ind w:firstLineChars="200" w:firstLine="480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 w:rsidRPr="001E39E4">
        <w:rPr>
          <w:rFonts w:ascii="Times New Roman" w:hAnsi="Times New Roman" w:cs="Times New Roman"/>
          <w:kern w:val="0"/>
          <w:sz w:val="24"/>
          <w:szCs w:val="24"/>
        </w:rPr>
        <w:t>Mice were treated by gavage daily with IP or the same volume of vehicle (saline</w:t>
      </w:r>
      <w:r w:rsidR="00B37806" w:rsidRPr="001E39E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1E39E4">
        <w:rPr>
          <w:rFonts w:ascii="Times New Roman" w:hAnsi="Times New Roman" w:cs="Times New Roman"/>
          <w:kern w:val="0"/>
          <w:sz w:val="24"/>
          <w:szCs w:val="24"/>
        </w:rPr>
        <w:t xml:space="preserve">containing 2% DMSO and 5% Tween-80) for 8 weeks. </w:t>
      </w:r>
    </w:p>
    <w:p w14:paraId="12E419F4" w14:textId="62D28DF4" w:rsidR="00187AF6" w:rsidRPr="001E39E4" w:rsidRDefault="00187AF6" w:rsidP="00F03468">
      <w:pPr>
        <w:spacing w:line="480" w:lineRule="auto"/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</w:pPr>
      <w:r w:rsidRPr="001E39E4"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  <w:t xml:space="preserve">Behavior </w:t>
      </w:r>
      <w:r w:rsidR="003670D0" w:rsidRPr="001E39E4"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  <w:t>t</w:t>
      </w:r>
      <w:r w:rsidRPr="001E39E4"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  <w:t>est</w:t>
      </w:r>
    </w:p>
    <w:p w14:paraId="2F733BDF" w14:textId="40CFA7A3" w:rsidR="00187AF6" w:rsidRPr="001E39E4" w:rsidRDefault="00296B86" w:rsidP="004C0D4C">
      <w:pPr>
        <w:spacing w:line="480" w:lineRule="auto"/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  <w:bookmarkStart w:id="6" w:name="_Hlk72172307"/>
      <w:r w:rsidRPr="001E39E4">
        <w:rPr>
          <w:rFonts w:ascii="Times New Roman" w:hAnsi="Times New Roman" w:cs="Times New Roman"/>
          <w:i/>
          <w:kern w:val="0"/>
          <w:sz w:val="24"/>
          <w:szCs w:val="24"/>
        </w:rPr>
        <w:t>Morris water maze</w:t>
      </w:r>
      <w:bookmarkEnd w:id="6"/>
      <w:r w:rsidRPr="001E39E4">
        <w:rPr>
          <w:rFonts w:ascii="Times New Roman" w:hAnsi="Times New Roman" w:cs="Times New Roman"/>
          <w:i/>
          <w:kern w:val="0"/>
          <w:sz w:val="24"/>
          <w:szCs w:val="24"/>
        </w:rPr>
        <w:t>-</w:t>
      </w:r>
      <w:r w:rsidR="0003233C" w:rsidRPr="001E39E4">
        <w:rPr>
          <w:rFonts w:ascii="Times New Roman" w:hAnsi="Times New Roman" w:cs="Times New Roman"/>
          <w:b/>
          <w:bCs/>
          <w:i/>
          <w:kern w:val="0"/>
          <w:sz w:val="24"/>
          <w:szCs w:val="24"/>
        </w:rPr>
        <w:t xml:space="preserve"> </w:t>
      </w:r>
      <w:r w:rsidR="0003233C" w:rsidRPr="001E39E4">
        <w:rPr>
          <w:rFonts w:ascii="Times New Roman" w:hAnsi="Times New Roman" w:cs="Times New Roman"/>
          <w:kern w:val="0"/>
          <w:sz w:val="24"/>
          <w:szCs w:val="24"/>
        </w:rPr>
        <w:t>Morris water maze</w:t>
      </w:r>
      <w:r w:rsidRPr="001E39E4">
        <w:rPr>
          <w:rFonts w:ascii="Times New Roman" w:hAnsi="Times New Roman" w:cs="Times New Roman"/>
          <w:b/>
          <w:bCs/>
          <w:i/>
          <w:kern w:val="0"/>
          <w:sz w:val="24"/>
          <w:szCs w:val="24"/>
        </w:rPr>
        <w:t xml:space="preserve"> </w:t>
      </w:r>
      <w:r w:rsidR="0003233C" w:rsidRPr="001E39E4">
        <w:rPr>
          <w:rFonts w:ascii="Times New Roman" w:hAnsi="Times New Roman" w:cs="Times New Roman"/>
          <w:iCs/>
          <w:kern w:val="0"/>
          <w:sz w:val="24"/>
          <w:szCs w:val="24"/>
        </w:rPr>
        <w:t>(</w:t>
      </w:r>
      <w:r w:rsidR="00B44FC1" w:rsidRPr="001E39E4">
        <w:rPr>
          <w:rFonts w:ascii="Times New Roman" w:hAnsi="Times New Roman" w:cs="Times New Roman"/>
          <w:kern w:val="0"/>
          <w:sz w:val="24"/>
          <w:szCs w:val="24"/>
        </w:rPr>
        <w:t>MWM</w:t>
      </w:r>
      <w:r w:rsidR="0003233C" w:rsidRPr="001E39E4">
        <w:rPr>
          <w:rFonts w:ascii="Times New Roman" w:hAnsi="Times New Roman" w:cs="Times New Roman"/>
          <w:kern w:val="0"/>
          <w:sz w:val="24"/>
          <w:szCs w:val="24"/>
        </w:rPr>
        <w:t>)</w:t>
      </w:r>
      <w:r w:rsidR="00187AF6" w:rsidRPr="001E39E4">
        <w:rPr>
          <w:rFonts w:ascii="Times New Roman" w:hAnsi="Times New Roman" w:cs="Times New Roman"/>
          <w:kern w:val="0"/>
          <w:sz w:val="24"/>
          <w:szCs w:val="24"/>
        </w:rPr>
        <w:t xml:space="preserve"> test</w:t>
      </w:r>
      <w:r w:rsidR="00B44FC1" w:rsidRPr="001E39E4">
        <w:rPr>
          <w:rFonts w:ascii="Times New Roman" w:hAnsi="Times New Roman" w:cs="Times New Roman"/>
          <w:kern w:val="0"/>
          <w:sz w:val="24"/>
          <w:szCs w:val="24"/>
        </w:rPr>
        <w:t xml:space="preserve"> was performed</w:t>
      </w:r>
      <w:r w:rsidR="00633B72" w:rsidRPr="001E39E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33B72" w:rsidRPr="001E39E4">
        <w:rPr>
          <w:rFonts w:ascii="Times New Roman" w:hAnsi="Times New Roman" w:cs="Times New Roman"/>
          <w:sz w:val="24"/>
          <w:szCs w:val="24"/>
        </w:rPr>
        <w:t xml:space="preserve">according to </w:t>
      </w:r>
      <w:r w:rsidR="006E3A3D" w:rsidRPr="001E39E4">
        <w:rPr>
          <w:rFonts w:ascii="Times New Roman" w:hAnsi="Times New Roman" w:cs="Times New Roman"/>
          <w:sz w:val="24"/>
          <w:szCs w:val="24"/>
        </w:rPr>
        <w:t xml:space="preserve">the </w:t>
      </w:r>
      <w:r w:rsidR="00B44FC1" w:rsidRPr="001E39E4">
        <w:rPr>
          <w:rFonts w:ascii="Times New Roman" w:hAnsi="Times New Roman" w:cs="Times New Roman"/>
          <w:sz w:val="24"/>
          <w:szCs w:val="24"/>
        </w:rPr>
        <w:t>published</w:t>
      </w:r>
      <w:r w:rsidR="00633B72" w:rsidRPr="001E39E4">
        <w:rPr>
          <w:rFonts w:ascii="Times New Roman" w:hAnsi="Times New Roman" w:cs="Times New Roman"/>
          <w:sz w:val="24"/>
          <w:szCs w:val="24"/>
        </w:rPr>
        <w:t xml:space="preserve"> </w:t>
      </w:r>
      <w:r w:rsidR="007566DD" w:rsidRPr="001E39E4">
        <w:rPr>
          <w:rFonts w:ascii="Times New Roman" w:hAnsi="Times New Roman" w:cs="Times New Roman"/>
          <w:sz w:val="24"/>
          <w:szCs w:val="24"/>
        </w:rPr>
        <w:t>approach</w:t>
      </w:r>
      <w:r w:rsidR="00580980">
        <w:rPr>
          <w:rFonts w:ascii="Times New Roman" w:hAnsi="Times New Roman" w:cs="Times New Roman"/>
          <w:sz w:val="24"/>
          <w:szCs w:val="24"/>
        </w:rPr>
        <w:t xml:space="preserve"> </w:t>
      </w:r>
      <w:r w:rsidR="00187AF6" w:rsidRPr="001E39E4">
        <w:rPr>
          <w:rFonts w:ascii="Times New Roman" w:hAnsi="Times New Roman" w:cs="Times New Roman"/>
          <w:kern w:val="0"/>
          <w:sz w:val="24"/>
          <w:szCs w:val="24"/>
        </w:rPr>
        <w:fldChar w:fldCharType="begin">
          <w:fldData xml:space="preserve">PEVuZE5vdGU+PENpdGU+PEF1dGhvcj5aaHU8L0F1dGhvcj48WWVhcj4yMDEwPC9ZZWFyPjxSZWNO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</w:fldData>
        </w:fldChar>
      </w:r>
      <w:r w:rsidR="001E39E4" w:rsidRPr="001E39E4">
        <w:rPr>
          <w:rFonts w:ascii="Times New Roman" w:hAnsi="Times New Roman" w:cs="Times New Roman"/>
          <w:kern w:val="0"/>
          <w:sz w:val="24"/>
          <w:szCs w:val="24"/>
        </w:rPr>
        <w:instrText xml:space="preserve"> ADDIN EN.CITE </w:instrText>
      </w:r>
      <w:r w:rsidR="001E39E4" w:rsidRPr="001E39E4">
        <w:rPr>
          <w:rFonts w:ascii="Times New Roman" w:hAnsi="Times New Roman" w:cs="Times New Roman"/>
          <w:kern w:val="0"/>
          <w:sz w:val="24"/>
          <w:szCs w:val="24"/>
        </w:rPr>
        <w:fldChar w:fldCharType="begin">
          <w:fldData xml:space="preserve">PEVuZE5vdGU+PENpdGU+PEF1dGhvcj5aaHU8L0F1dGhvcj48WWVhcj4yMDEwPC9ZZWFyPjxSZWNO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</w:fldData>
        </w:fldChar>
      </w:r>
      <w:r w:rsidR="001E39E4" w:rsidRPr="001E39E4">
        <w:rPr>
          <w:rFonts w:ascii="Times New Roman" w:hAnsi="Times New Roman" w:cs="Times New Roman"/>
          <w:kern w:val="0"/>
          <w:sz w:val="24"/>
          <w:szCs w:val="24"/>
        </w:rPr>
        <w:instrText xml:space="preserve"> ADDIN EN.CITE.DATA </w:instrText>
      </w:r>
      <w:r w:rsidR="001E39E4" w:rsidRPr="001E39E4">
        <w:rPr>
          <w:rFonts w:ascii="Times New Roman" w:hAnsi="Times New Roman" w:cs="Times New Roman"/>
          <w:kern w:val="0"/>
          <w:sz w:val="24"/>
          <w:szCs w:val="24"/>
        </w:rPr>
      </w:r>
      <w:r w:rsidR="001E39E4" w:rsidRPr="001E39E4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="00187AF6" w:rsidRPr="001E39E4">
        <w:rPr>
          <w:rFonts w:ascii="Times New Roman" w:hAnsi="Times New Roman" w:cs="Times New Roman"/>
          <w:kern w:val="0"/>
          <w:sz w:val="24"/>
          <w:szCs w:val="24"/>
        </w:rPr>
      </w:r>
      <w:r w:rsidR="00187AF6" w:rsidRPr="001E39E4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="001E39E4" w:rsidRPr="001E39E4">
        <w:rPr>
          <w:rFonts w:ascii="Times New Roman" w:hAnsi="Times New Roman" w:cs="Times New Roman"/>
          <w:noProof/>
          <w:kern w:val="0"/>
          <w:sz w:val="24"/>
          <w:szCs w:val="24"/>
        </w:rPr>
        <w:t>(</w:t>
      </w:r>
      <w:hyperlink w:anchor="_ENREF_9" w:tooltip="Li, 2020 #169" w:history="1">
        <w:r w:rsidR="00FD2217" w:rsidRPr="001E39E4">
          <w:rPr>
            <w:rFonts w:ascii="Times New Roman" w:hAnsi="Times New Roman" w:cs="Times New Roman"/>
            <w:noProof/>
            <w:kern w:val="0"/>
            <w:sz w:val="24"/>
            <w:szCs w:val="24"/>
          </w:rPr>
          <w:t>X. Li et al., 2020</w:t>
        </w:r>
      </w:hyperlink>
      <w:r w:rsidR="001E39E4" w:rsidRPr="001E39E4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; </w:t>
      </w:r>
      <w:hyperlink w:anchor="_ENREF_19" w:tooltip="Zhu, 2010 #3" w:history="1">
        <w:r w:rsidR="00FD2217" w:rsidRPr="001E39E4">
          <w:rPr>
            <w:rFonts w:ascii="Times New Roman" w:hAnsi="Times New Roman" w:cs="Times New Roman"/>
            <w:noProof/>
            <w:kern w:val="0"/>
            <w:sz w:val="24"/>
            <w:szCs w:val="24"/>
          </w:rPr>
          <w:t>Zhu et al., 2010</w:t>
        </w:r>
      </w:hyperlink>
      <w:r w:rsidR="001E39E4" w:rsidRPr="001E39E4">
        <w:rPr>
          <w:rFonts w:ascii="Times New Roman" w:hAnsi="Times New Roman" w:cs="Times New Roman"/>
          <w:noProof/>
          <w:kern w:val="0"/>
          <w:sz w:val="24"/>
          <w:szCs w:val="24"/>
        </w:rPr>
        <w:t>)</w:t>
      </w:r>
      <w:r w:rsidR="00187AF6" w:rsidRPr="001E39E4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="00633B72" w:rsidRPr="001E39E4">
        <w:rPr>
          <w:rFonts w:ascii="Times New Roman" w:hAnsi="Times New Roman" w:cs="Times New Roman"/>
          <w:kern w:val="0"/>
          <w:sz w:val="24"/>
          <w:szCs w:val="24"/>
        </w:rPr>
        <w:t>.</w:t>
      </w:r>
      <w:r w:rsidR="00187AF6" w:rsidRPr="001E39E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44FC1" w:rsidRPr="001E39E4">
        <w:rPr>
          <w:rFonts w:ascii="Times New Roman" w:hAnsi="Times New Roman" w:cs="Times New Roman"/>
          <w:kern w:val="0"/>
          <w:sz w:val="24"/>
          <w:szCs w:val="24"/>
        </w:rPr>
        <w:t>In brief, an</w:t>
      </w:r>
      <w:r w:rsidR="00261F96" w:rsidRPr="001E39E4">
        <w:rPr>
          <w:rFonts w:ascii="Times New Roman" w:hAnsi="Times New Roman" w:cs="Times New Roman"/>
          <w:kern w:val="0"/>
          <w:sz w:val="24"/>
          <w:szCs w:val="24"/>
        </w:rPr>
        <w:t xml:space="preserve"> apparatus consisted of four equal-sized quadrants with a</w:t>
      </w:r>
      <w:r w:rsidR="00553B38" w:rsidRPr="001E39E4">
        <w:rPr>
          <w:rFonts w:ascii="Times New Roman" w:hAnsi="Times New Roman" w:cs="Times New Roman"/>
          <w:kern w:val="0"/>
          <w:sz w:val="24"/>
          <w:szCs w:val="24"/>
        </w:rPr>
        <w:t>n</w:t>
      </w:r>
      <w:r w:rsidR="00261F96" w:rsidRPr="001E39E4">
        <w:rPr>
          <w:rFonts w:ascii="Times New Roman" w:hAnsi="Times New Roman" w:cs="Times New Roman"/>
          <w:kern w:val="0"/>
          <w:sz w:val="24"/>
          <w:szCs w:val="24"/>
        </w:rPr>
        <w:t xml:space="preserve"> escape platform submerged 1 cm in the center of the target quadrant</w:t>
      </w:r>
      <w:r w:rsidR="00B44FC1" w:rsidRPr="001E39E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53B38" w:rsidRPr="001E39E4">
        <w:rPr>
          <w:rFonts w:ascii="Times New Roman" w:hAnsi="Times New Roman" w:cs="Times New Roman"/>
          <w:kern w:val="0"/>
          <w:sz w:val="24"/>
          <w:szCs w:val="24"/>
        </w:rPr>
        <w:t>was</w:t>
      </w:r>
      <w:r w:rsidR="00B44FC1" w:rsidRPr="001E39E4">
        <w:rPr>
          <w:rFonts w:ascii="Times New Roman" w:hAnsi="Times New Roman" w:cs="Times New Roman"/>
          <w:kern w:val="0"/>
          <w:sz w:val="24"/>
          <w:szCs w:val="24"/>
        </w:rPr>
        <w:t xml:space="preserve"> employed </w:t>
      </w:r>
      <w:r w:rsidR="00B44FC1" w:rsidRPr="001E39E4">
        <w:rPr>
          <w:rFonts w:ascii="Times New Roman" w:hAnsi="Times New Roman" w:cs="Times New Roman"/>
          <w:sz w:val="24"/>
          <w:szCs w:val="24"/>
        </w:rPr>
        <w:t>for</w:t>
      </w:r>
      <w:bookmarkStart w:id="7" w:name="OLE_LINK3"/>
      <w:r w:rsidR="00B44FC1" w:rsidRPr="001E39E4">
        <w:rPr>
          <w:rFonts w:ascii="Times New Roman" w:hAnsi="Times New Roman" w:cs="Times New Roman"/>
          <w:sz w:val="24"/>
          <w:szCs w:val="24"/>
        </w:rPr>
        <w:t xml:space="preserve"> training</w:t>
      </w:r>
      <w:bookmarkEnd w:id="7"/>
      <w:r w:rsidR="00261F96" w:rsidRPr="001E39E4">
        <w:rPr>
          <w:rFonts w:ascii="Times New Roman" w:hAnsi="Times New Roman" w:cs="Times New Roman"/>
          <w:kern w:val="0"/>
          <w:sz w:val="24"/>
          <w:szCs w:val="24"/>
        </w:rPr>
        <w:t>.</w:t>
      </w:r>
      <w:r w:rsidR="00261F96" w:rsidRPr="001E39E4">
        <w:rPr>
          <w:rFonts w:ascii="Times New Roman" w:hAnsi="Times New Roman" w:cs="Times New Roman"/>
          <w:sz w:val="24"/>
          <w:szCs w:val="24"/>
        </w:rPr>
        <w:t xml:space="preserve"> </w:t>
      </w:r>
      <w:r w:rsidR="00261F96" w:rsidRPr="001E39E4">
        <w:rPr>
          <w:rStyle w:val="jlqj4b"/>
          <w:rFonts w:ascii="Times New Roman" w:hAnsi="Times New Roman" w:cs="Times New Roman"/>
          <w:sz w:val="24"/>
          <w:szCs w:val="24"/>
          <w:lang w:val="en"/>
        </w:rPr>
        <w:t>M</w:t>
      </w:r>
      <w:r w:rsidR="00187AF6" w:rsidRPr="001E39E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ice were allowed to </w:t>
      </w:r>
      <w:r w:rsidR="00315B7D" w:rsidRPr="001E39E4">
        <w:rPr>
          <w:rStyle w:val="jlqj4b"/>
          <w:rFonts w:ascii="Times New Roman" w:hAnsi="Times New Roman" w:cs="Times New Roman"/>
          <w:sz w:val="24"/>
          <w:szCs w:val="24"/>
          <w:lang w:val="en"/>
        </w:rPr>
        <w:t>seek</w:t>
      </w:r>
      <w:r w:rsidR="00187AF6" w:rsidRPr="001E39E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E0285C" w:rsidRPr="001E39E4">
        <w:rPr>
          <w:rStyle w:val="jlqj4b"/>
          <w:rFonts w:ascii="Times New Roman" w:hAnsi="Times New Roman" w:cs="Times New Roman"/>
          <w:sz w:val="24"/>
          <w:szCs w:val="24"/>
          <w:lang w:val="en"/>
        </w:rPr>
        <w:t>the</w:t>
      </w:r>
      <w:r w:rsidR="00187AF6" w:rsidRPr="001E39E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553B38" w:rsidRPr="001E39E4">
        <w:rPr>
          <w:rFonts w:ascii="Times New Roman" w:hAnsi="Times New Roman" w:cs="Times New Roman"/>
          <w:sz w:val="24"/>
          <w:szCs w:val="24"/>
        </w:rPr>
        <w:t>invisible</w:t>
      </w:r>
      <w:r w:rsidR="00E0285C" w:rsidRPr="001E39E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187AF6" w:rsidRPr="001E39E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platform </w:t>
      </w:r>
      <w:r w:rsidR="00261F96" w:rsidRPr="001E39E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within </w:t>
      </w:r>
      <w:r w:rsidR="00261F96" w:rsidRPr="001E39E4">
        <w:rPr>
          <w:rFonts w:ascii="Times New Roman" w:hAnsi="Times New Roman" w:cs="Times New Roman"/>
          <w:sz w:val="24"/>
          <w:szCs w:val="24"/>
        </w:rPr>
        <w:t>60 s</w:t>
      </w:r>
      <w:r w:rsidR="00A923F8" w:rsidRPr="001E39E4">
        <w:rPr>
          <w:rFonts w:ascii="Times New Roman" w:hAnsi="Times New Roman" w:cs="Times New Roman"/>
          <w:sz w:val="24"/>
          <w:szCs w:val="24"/>
        </w:rPr>
        <w:t>,</w:t>
      </w:r>
      <w:r w:rsidR="00E0285C" w:rsidRPr="001E39E4">
        <w:rPr>
          <w:rFonts w:ascii="Times New Roman" w:hAnsi="Times New Roman" w:cs="Times New Roman"/>
          <w:sz w:val="24"/>
          <w:szCs w:val="24"/>
        </w:rPr>
        <w:t xml:space="preserve"> </w:t>
      </w:r>
      <w:r w:rsidR="00B44FC1" w:rsidRPr="001E39E4">
        <w:rPr>
          <w:rFonts w:ascii="Times New Roman" w:hAnsi="Times New Roman" w:cs="Times New Roman"/>
          <w:sz w:val="24"/>
          <w:szCs w:val="24"/>
        </w:rPr>
        <w:t>otherwise</w:t>
      </w:r>
      <w:r w:rsidR="00E0285C" w:rsidRPr="001E39E4">
        <w:rPr>
          <w:rFonts w:ascii="Times New Roman" w:hAnsi="Times New Roman" w:cs="Times New Roman"/>
          <w:sz w:val="24"/>
          <w:szCs w:val="24"/>
        </w:rPr>
        <w:t xml:space="preserve"> </w:t>
      </w:r>
      <w:r w:rsidR="00E0285C" w:rsidRPr="001E39E4">
        <w:rPr>
          <w:rFonts w:ascii="Times New Roman" w:hAnsi="Times New Roman" w:cs="Times New Roman"/>
          <w:kern w:val="0"/>
          <w:sz w:val="24"/>
          <w:szCs w:val="24"/>
        </w:rPr>
        <w:t>guided to the platform by the handler</w:t>
      </w:r>
      <w:r w:rsidR="00261F96" w:rsidRPr="001E39E4">
        <w:rPr>
          <w:rFonts w:ascii="Times New Roman" w:hAnsi="Times New Roman" w:cs="Times New Roman"/>
          <w:sz w:val="24"/>
          <w:szCs w:val="24"/>
        </w:rPr>
        <w:t xml:space="preserve">, </w:t>
      </w:r>
      <w:r w:rsidR="00086D0E" w:rsidRPr="001E39E4">
        <w:rPr>
          <w:rFonts w:ascii="Times New Roman" w:hAnsi="Times New Roman" w:cs="Times New Roman"/>
          <w:sz w:val="24"/>
          <w:szCs w:val="24"/>
        </w:rPr>
        <w:t>and</w:t>
      </w:r>
      <w:r w:rsidR="00261F96" w:rsidRPr="001E39E4">
        <w:rPr>
          <w:rFonts w:ascii="Times New Roman" w:hAnsi="Times New Roman" w:cs="Times New Roman"/>
          <w:sz w:val="24"/>
          <w:szCs w:val="24"/>
        </w:rPr>
        <w:t xml:space="preserve"> </w:t>
      </w:r>
      <w:r w:rsidR="002E518E" w:rsidRPr="001E39E4">
        <w:rPr>
          <w:rFonts w:ascii="Times New Roman" w:hAnsi="Times New Roman" w:cs="Times New Roman"/>
          <w:sz w:val="24"/>
          <w:szCs w:val="24"/>
        </w:rPr>
        <w:t xml:space="preserve">stayed </w:t>
      </w:r>
      <w:r w:rsidR="00261F96" w:rsidRPr="001E39E4">
        <w:rPr>
          <w:rFonts w:ascii="Times New Roman" w:hAnsi="Times New Roman" w:cs="Times New Roman"/>
          <w:sz w:val="24"/>
          <w:szCs w:val="24"/>
        </w:rPr>
        <w:t>there for 10 s to memorize the environment</w:t>
      </w:r>
      <w:r w:rsidR="00E0285C" w:rsidRPr="001E39E4">
        <w:rPr>
          <w:rFonts w:ascii="Times New Roman" w:hAnsi="Times New Roman" w:cs="Times New Roman"/>
          <w:sz w:val="24"/>
          <w:szCs w:val="24"/>
        </w:rPr>
        <w:t xml:space="preserve">. </w:t>
      </w:r>
      <w:r w:rsidR="00553B38" w:rsidRPr="001E39E4">
        <w:rPr>
          <w:rFonts w:ascii="Times New Roman" w:hAnsi="Times New Roman" w:cs="Times New Roman"/>
          <w:sz w:val="24"/>
          <w:szCs w:val="24"/>
        </w:rPr>
        <w:t xml:space="preserve">Mice were </w:t>
      </w:r>
      <w:r w:rsidR="00A07A84" w:rsidRPr="001E39E4">
        <w:rPr>
          <w:rFonts w:ascii="Times New Roman" w:hAnsi="Times New Roman" w:cs="Times New Roman"/>
          <w:sz w:val="24"/>
          <w:szCs w:val="24"/>
        </w:rPr>
        <w:t xml:space="preserve">individually </w:t>
      </w:r>
      <w:r w:rsidR="00553B38" w:rsidRPr="001E39E4">
        <w:rPr>
          <w:rFonts w:ascii="Times New Roman" w:hAnsi="Times New Roman" w:cs="Times New Roman"/>
          <w:sz w:val="24"/>
          <w:szCs w:val="24"/>
        </w:rPr>
        <w:t>trained</w:t>
      </w:r>
      <w:r w:rsidR="00A07A84" w:rsidRPr="001E39E4">
        <w:rPr>
          <w:rFonts w:ascii="Times New Roman" w:hAnsi="Times New Roman" w:cs="Times New Roman"/>
          <w:sz w:val="24"/>
          <w:szCs w:val="24"/>
        </w:rPr>
        <w:t xml:space="preserve"> each day</w:t>
      </w:r>
      <w:r w:rsidR="00553B38" w:rsidRPr="001E39E4">
        <w:rPr>
          <w:rFonts w:ascii="Times New Roman" w:hAnsi="Times New Roman" w:cs="Times New Roman"/>
          <w:sz w:val="24"/>
          <w:szCs w:val="24"/>
        </w:rPr>
        <w:t xml:space="preserve"> for</w:t>
      </w:r>
      <w:r w:rsidR="00E0285C" w:rsidRPr="001E39E4">
        <w:rPr>
          <w:rFonts w:ascii="Times New Roman" w:hAnsi="Times New Roman" w:cs="Times New Roman"/>
          <w:sz w:val="24"/>
          <w:szCs w:val="24"/>
        </w:rPr>
        <w:t xml:space="preserve"> continuous</w:t>
      </w:r>
      <w:r w:rsidR="00B602C0" w:rsidRPr="001E39E4">
        <w:rPr>
          <w:rFonts w:ascii="Times New Roman" w:hAnsi="Times New Roman" w:cs="Times New Roman"/>
          <w:sz w:val="24"/>
          <w:szCs w:val="24"/>
        </w:rPr>
        <w:t xml:space="preserve"> 5</w:t>
      </w:r>
      <w:r w:rsidR="00E0285C" w:rsidRPr="001E39E4">
        <w:rPr>
          <w:rFonts w:ascii="Times New Roman" w:hAnsi="Times New Roman" w:cs="Times New Roman"/>
          <w:sz w:val="24"/>
          <w:szCs w:val="24"/>
        </w:rPr>
        <w:t xml:space="preserve"> days</w:t>
      </w:r>
      <w:r w:rsidR="00A07A84" w:rsidRPr="001E39E4">
        <w:rPr>
          <w:rFonts w:ascii="Times New Roman" w:hAnsi="Times New Roman" w:cs="Times New Roman"/>
          <w:sz w:val="24"/>
          <w:szCs w:val="24"/>
        </w:rPr>
        <w:t xml:space="preserve"> before the </w:t>
      </w:r>
      <w:r w:rsidR="00771844" w:rsidRPr="001E39E4">
        <w:rPr>
          <w:rFonts w:ascii="Times New Roman" w:hAnsi="Times New Roman" w:cs="Times New Roman"/>
          <w:kern w:val="0"/>
          <w:sz w:val="24"/>
          <w:szCs w:val="24"/>
        </w:rPr>
        <w:t xml:space="preserve">probe </w:t>
      </w:r>
      <w:r w:rsidR="00A07A84" w:rsidRPr="001E39E4">
        <w:rPr>
          <w:rFonts w:ascii="Times New Roman" w:hAnsi="Times New Roman" w:cs="Times New Roman"/>
          <w:kern w:val="0"/>
          <w:sz w:val="24"/>
          <w:szCs w:val="24"/>
        </w:rPr>
        <w:t>test</w:t>
      </w:r>
      <w:r w:rsidR="00771844" w:rsidRPr="001E39E4">
        <w:rPr>
          <w:rFonts w:ascii="Times New Roman" w:hAnsi="Times New Roman" w:cs="Times New Roman"/>
          <w:kern w:val="0"/>
          <w:sz w:val="24"/>
          <w:szCs w:val="24"/>
        </w:rPr>
        <w:t xml:space="preserve"> conducted</w:t>
      </w:r>
      <w:r w:rsidR="00E0285C" w:rsidRPr="001E39E4">
        <w:rPr>
          <w:rFonts w:ascii="Times New Roman" w:hAnsi="Times New Roman" w:cs="Times New Roman"/>
          <w:sz w:val="24"/>
          <w:szCs w:val="24"/>
        </w:rPr>
        <w:t xml:space="preserve"> </w:t>
      </w:r>
      <w:r w:rsidR="00771844" w:rsidRPr="001E39E4">
        <w:rPr>
          <w:rFonts w:ascii="Times New Roman" w:hAnsi="Times New Roman" w:cs="Times New Roman"/>
          <w:sz w:val="24"/>
          <w:szCs w:val="24"/>
        </w:rPr>
        <w:t>on day</w:t>
      </w:r>
      <w:r w:rsidR="00F26402" w:rsidRPr="001E39E4">
        <w:rPr>
          <w:rFonts w:ascii="Times New Roman" w:hAnsi="Times New Roman" w:cs="Times New Roman"/>
          <w:sz w:val="24"/>
          <w:szCs w:val="24"/>
        </w:rPr>
        <w:t xml:space="preserve"> </w:t>
      </w:r>
      <w:r w:rsidR="00B602C0" w:rsidRPr="001E39E4">
        <w:rPr>
          <w:rFonts w:ascii="Times New Roman" w:hAnsi="Times New Roman" w:cs="Times New Roman"/>
          <w:sz w:val="24"/>
          <w:szCs w:val="24"/>
        </w:rPr>
        <w:t>6</w:t>
      </w:r>
      <w:r w:rsidR="00B31F7D" w:rsidRPr="001E39E4">
        <w:rPr>
          <w:rFonts w:ascii="Times New Roman" w:hAnsi="Times New Roman" w:cs="Times New Roman"/>
          <w:sz w:val="24"/>
          <w:szCs w:val="24"/>
        </w:rPr>
        <w:t xml:space="preserve">. </w:t>
      </w:r>
      <w:r w:rsidR="00086D0E" w:rsidRPr="001E39E4">
        <w:rPr>
          <w:rFonts w:ascii="Times New Roman" w:hAnsi="Times New Roman" w:cs="Times New Roman"/>
          <w:sz w:val="24"/>
          <w:szCs w:val="24"/>
        </w:rPr>
        <w:t>For</w:t>
      </w:r>
      <w:r w:rsidR="00B31F7D" w:rsidRPr="001E39E4">
        <w:rPr>
          <w:rFonts w:ascii="Times New Roman" w:hAnsi="Times New Roman" w:cs="Times New Roman"/>
          <w:sz w:val="24"/>
          <w:szCs w:val="24"/>
        </w:rPr>
        <w:t xml:space="preserve"> </w:t>
      </w:r>
      <w:r w:rsidR="00B31F7D" w:rsidRPr="001E39E4">
        <w:rPr>
          <w:rFonts w:ascii="Times New Roman" w:hAnsi="Times New Roman" w:cs="Times New Roman"/>
          <w:kern w:val="0"/>
          <w:sz w:val="24"/>
          <w:szCs w:val="24"/>
        </w:rPr>
        <w:t>probe test,</w:t>
      </w:r>
      <w:r w:rsidR="00771844" w:rsidRPr="001E39E4">
        <w:rPr>
          <w:rFonts w:ascii="Times New Roman" w:hAnsi="Times New Roman" w:cs="Times New Roman"/>
          <w:sz w:val="24"/>
          <w:szCs w:val="24"/>
        </w:rPr>
        <w:t xml:space="preserve"> </w:t>
      </w:r>
      <w:r w:rsidR="00553B38" w:rsidRPr="001E39E4">
        <w:rPr>
          <w:rFonts w:ascii="Times New Roman" w:hAnsi="Times New Roman" w:cs="Times New Roman"/>
          <w:sz w:val="24"/>
          <w:szCs w:val="24"/>
        </w:rPr>
        <w:t>the</w:t>
      </w:r>
      <w:r w:rsidR="00A07A84" w:rsidRPr="001E39E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hidden</w:t>
      </w:r>
      <w:r w:rsidR="00553B38" w:rsidRPr="001E39E4">
        <w:rPr>
          <w:rFonts w:ascii="Times New Roman" w:hAnsi="Times New Roman" w:cs="Times New Roman"/>
          <w:sz w:val="24"/>
          <w:szCs w:val="24"/>
        </w:rPr>
        <w:t xml:space="preserve"> </w:t>
      </w:r>
      <w:r w:rsidR="00E0285C" w:rsidRPr="001E39E4">
        <w:rPr>
          <w:rFonts w:ascii="Times New Roman" w:hAnsi="Times New Roman" w:cs="Times New Roman"/>
          <w:kern w:val="0"/>
          <w:sz w:val="24"/>
          <w:szCs w:val="24"/>
        </w:rPr>
        <w:t>platform was removed</w:t>
      </w:r>
      <w:r w:rsidR="00B31F7D" w:rsidRPr="001E39E4">
        <w:rPr>
          <w:rFonts w:ascii="Times New Roman" w:hAnsi="Times New Roman" w:cs="Times New Roman"/>
          <w:kern w:val="0"/>
          <w:sz w:val="24"/>
          <w:szCs w:val="24"/>
        </w:rPr>
        <w:t>, and mice were put into the quadrant</w:t>
      </w:r>
      <w:r w:rsidR="00E0285C" w:rsidRPr="001E39E4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4056FF" w:rsidRPr="001E39E4">
        <w:rPr>
          <w:rFonts w:ascii="Times New Roman" w:hAnsi="Times New Roman" w:cs="Times New Roman"/>
          <w:sz w:val="24"/>
          <w:szCs w:val="24"/>
        </w:rPr>
        <w:t xml:space="preserve">The escape latency </w:t>
      </w:r>
      <w:r w:rsidR="004056FF" w:rsidRPr="001E39E4">
        <w:rPr>
          <w:rFonts w:ascii="Times New Roman" w:hAnsi="Times New Roman" w:cs="Times New Roman"/>
          <w:kern w:val="0"/>
          <w:sz w:val="24"/>
          <w:szCs w:val="24"/>
        </w:rPr>
        <w:t>in the target quadrant</w:t>
      </w:r>
      <w:r w:rsidR="004056FF" w:rsidRPr="001E39E4">
        <w:rPr>
          <w:rFonts w:ascii="Times New Roman" w:hAnsi="Times New Roman" w:cs="Times New Roman"/>
          <w:sz w:val="24"/>
          <w:szCs w:val="24"/>
        </w:rPr>
        <w:t xml:space="preserve"> and </w:t>
      </w:r>
      <w:r w:rsidR="004056FF" w:rsidRPr="001E39E4">
        <w:rPr>
          <w:rFonts w:ascii="Times New Roman" w:hAnsi="Times New Roman" w:cs="Times New Roman"/>
          <w:kern w:val="0"/>
          <w:sz w:val="24"/>
          <w:szCs w:val="24"/>
        </w:rPr>
        <w:t>crossing times</w:t>
      </w:r>
      <w:r w:rsidR="004056FF" w:rsidRPr="001E39E4">
        <w:rPr>
          <w:rFonts w:ascii="Times New Roman" w:hAnsi="Times New Roman" w:cs="Times New Roman"/>
          <w:sz w:val="24"/>
          <w:szCs w:val="24"/>
        </w:rPr>
        <w:t xml:space="preserve"> </w:t>
      </w:r>
      <w:r w:rsidRPr="001E39E4">
        <w:rPr>
          <w:rFonts w:ascii="Times New Roman" w:hAnsi="Times New Roman" w:cs="Times New Roman"/>
          <w:sz w:val="24"/>
          <w:szCs w:val="24"/>
        </w:rPr>
        <w:t xml:space="preserve">of the tested mice </w:t>
      </w:r>
      <w:r w:rsidR="004056FF" w:rsidRPr="001E39E4">
        <w:rPr>
          <w:rFonts w:ascii="Times New Roman" w:hAnsi="Times New Roman" w:cs="Times New Roman"/>
          <w:sz w:val="24"/>
          <w:szCs w:val="24"/>
        </w:rPr>
        <w:t>were recorded</w:t>
      </w:r>
      <w:r w:rsidRPr="001E39E4">
        <w:rPr>
          <w:rFonts w:ascii="Times New Roman" w:hAnsi="Times New Roman" w:cs="Times New Roman"/>
          <w:sz w:val="24"/>
          <w:szCs w:val="24"/>
        </w:rPr>
        <w:t xml:space="preserve"> in 60 s to assess</w:t>
      </w:r>
      <w:r w:rsidRPr="001E39E4">
        <w:rPr>
          <w:rFonts w:ascii="Times New Roman" w:hAnsi="Times New Roman" w:cs="Times New Roman"/>
          <w:kern w:val="0"/>
          <w:sz w:val="24"/>
          <w:szCs w:val="24"/>
        </w:rPr>
        <w:t xml:space="preserve"> their </w:t>
      </w:r>
      <w:r w:rsidR="00187AF6" w:rsidRPr="001E39E4">
        <w:rPr>
          <w:rFonts w:ascii="Times New Roman" w:hAnsi="Times New Roman" w:cs="Times New Roman"/>
          <w:kern w:val="0"/>
          <w:sz w:val="24"/>
          <w:szCs w:val="24"/>
        </w:rPr>
        <w:t>spatial memory capac</w:t>
      </w:r>
      <w:r w:rsidRPr="001E39E4">
        <w:rPr>
          <w:rFonts w:ascii="Times New Roman" w:hAnsi="Times New Roman" w:cs="Times New Roman"/>
          <w:kern w:val="0"/>
          <w:sz w:val="24"/>
          <w:szCs w:val="24"/>
        </w:rPr>
        <w:t>ity.</w:t>
      </w:r>
    </w:p>
    <w:p w14:paraId="44C12CA0" w14:textId="59D0A2B9" w:rsidR="00630740" w:rsidRPr="001E39E4" w:rsidRDefault="00296B86" w:rsidP="00B83773">
      <w:pPr>
        <w:spacing w:line="480" w:lineRule="auto"/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  <w:r w:rsidRPr="001E39E4">
        <w:rPr>
          <w:rFonts w:ascii="Times New Roman" w:hAnsi="Times New Roman" w:cs="Times New Roman"/>
          <w:i/>
          <w:kern w:val="0"/>
          <w:sz w:val="24"/>
          <w:szCs w:val="24"/>
        </w:rPr>
        <w:t>Y-maze tes</w:t>
      </w:r>
      <w:r w:rsidR="000E1821" w:rsidRPr="001E39E4">
        <w:rPr>
          <w:rFonts w:ascii="Times New Roman" w:hAnsi="Times New Roman" w:cs="Times New Roman"/>
          <w:i/>
          <w:kern w:val="0"/>
          <w:sz w:val="24"/>
          <w:szCs w:val="24"/>
        </w:rPr>
        <w:t>t</w:t>
      </w:r>
      <w:r w:rsidRPr="001E39E4">
        <w:rPr>
          <w:rFonts w:ascii="Times New Roman" w:hAnsi="Times New Roman" w:cs="Times New Roman"/>
          <w:iCs/>
          <w:kern w:val="0"/>
          <w:sz w:val="24"/>
          <w:szCs w:val="24"/>
        </w:rPr>
        <w:t>-</w:t>
      </w:r>
      <w:r w:rsidRPr="001E39E4">
        <w:rPr>
          <w:rFonts w:ascii="Times New Roman" w:hAnsi="Times New Roman" w:cs="Times New Roman"/>
          <w:b/>
          <w:bCs/>
          <w:i/>
          <w:kern w:val="0"/>
          <w:sz w:val="24"/>
          <w:szCs w:val="24"/>
        </w:rPr>
        <w:t xml:space="preserve"> </w:t>
      </w:r>
      <w:r w:rsidR="00187AF6" w:rsidRPr="001E39E4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="00585EE0" w:rsidRPr="001E39E4">
        <w:rPr>
          <w:rFonts w:ascii="Times New Roman" w:hAnsi="Times New Roman" w:cs="Times New Roman"/>
          <w:kern w:val="0"/>
          <w:sz w:val="24"/>
          <w:szCs w:val="24"/>
        </w:rPr>
        <w:t xml:space="preserve">exploratory activity </w:t>
      </w:r>
      <w:r w:rsidR="00843DA4" w:rsidRPr="001E39E4">
        <w:rPr>
          <w:rFonts w:ascii="Times New Roman" w:hAnsi="Times New Roman" w:cs="Times New Roman"/>
          <w:kern w:val="0"/>
          <w:sz w:val="24"/>
          <w:szCs w:val="24"/>
        </w:rPr>
        <w:t xml:space="preserve">and spontaneous alternation </w:t>
      </w:r>
      <w:r w:rsidR="00585EE0" w:rsidRPr="001E39E4">
        <w:rPr>
          <w:rFonts w:ascii="Times New Roman" w:hAnsi="Times New Roman" w:cs="Times New Roman"/>
          <w:kern w:val="0"/>
          <w:sz w:val="24"/>
          <w:szCs w:val="24"/>
        </w:rPr>
        <w:t xml:space="preserve">of mice </w:t>
      </w:r>
      <w:r w:rsidR="00A923F8" w:rsidRPr="001E39E4">
        <w:rPr>
          <w:rFonts w:ascii="Times New Roman" w:hAnsi="Times New Roman" w:cs="Times New Roman"/>
          <w:kern w:val="0"/>
          <w:sz w:val="24"/>
          <w:szCs w:val="24"/>
        </w:rPr>
        <w:t>were</w:t>
      </w:r>
      <w:r w:rsidR="00585EE0" w:rsidRPr="001E39E4">
        <w:rPr>
          <w:rFonts w:ascii="Times New Roman" w:hAnsi="Times New Roman" w:cs="Times New Roman"/>
          <w:kern w:val="0"/>
          <w:sz w:val="24"/>
          <w:szCs w:val="24"/>
        </w:rPr>
        <w:t xml:space="preserve"> evaluated by </w:t>
      </w:r>
      <w:r w:rsidR="00187AF6" w:rsidRPr="001E39E4">
        <w:rPr>
          <w:rFonts w:ascii="Times New Roman" w:hAnsi="Times New Roman" w:cs="Times New Roman"/>
          <w:kern w:val="0"/>
          <w:sz w:val="24"/>
          <w:szCs w:val="24"/>
        </w:rPr>
        <w:t>Y-maze test</w:t>
      </w:r>
      <w:r w:rsidRPr="001E39E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0C6DCE" w:rsidRPr="001E39E4">
        <w:rPr>
          <w:rFonts w:ascii="Times New Roman" w:hAnsi="Times New Roman" w:cs="Times New Roman"/>
          <w:kern w:val="0"/>
          <w:sz w:val="24"/>
          <w:szCs w:val="24"/>
        </w:rPr>
        <w:t xml:space="preserve">with an </w:t>
      </w:r>
      <w:r w:rsidR="00585EE0" w:rsidRPr="001E39E4">
        <w:rPr>
          <w:rFonts w:ascii="Times New Roman" w:hAnsi="Times New Roman" w:cs="Times New Roman"/>
          <w:sz w:val="24"/>
          <w:szCs w:val="24"/>
        </w:rPr>
        <w:t>apparatus</w:t>
      </w:r>
      <w:r w:rsidR="00322545" w:rsidRPr="001E39E4">
        <w:rPr>
          <w:rFonts w:ascii="Times New Roman" w:hAnsi="Times New Roman" w:cs="Times New Roman"/>
          <w:sz w:val="24"/>
          <w:szCs w:val="24"/>
        </w:rPr>
        <w:t xml:space="preserve"> consist</w:t>
      </w:r>
      <w:r w:rsidR="00A6703D" w:rsidRPr="001E39E4">
        <w:rPr>
          <w:rFonts w:ascii="Times New Roman" w:hAnsi="Times New Roman" w:cs="Times New Roman"/>
          <w:sz w:val="24"/>
          <w:szCs w:val="24"/>
        </w:rPr>
        <w:t xml:space="preserve">ing </w:t>
      </w:r>
      <w:r w:rsidR="00322545" w:rsidRPr="001E39E4">
        <w:rPr>
          <w:rFonts w:ascii="Times New Roman" w:hAnsi="Times New Roman" w:cs="Times New Roman"/>
          <w:sz w:val="24"/>
          <w:szCs w:val="24"/>
        </w:rPr>
        <w:t xml:space="preserve">of three arms (A, B and C) </w:t>
      </w:r>
      <w:r w:rsidR="00166C1A" w:rsidRPr="001E39E4">
        <w:rPr>
          <w:rFonts w:ascii="Times New Roman" w:hAnsi="Times New Roman" w:cs="Times New Roman"/>
          <w:kern w:val="0"/>
          <w:sz w:val="24"/>
          <w:szCs w:val="24"/>
        </w:rPr>
        <w:t xml:space="preserve">as described in previous </w:t>
      </w:r>
      <w:r w:rsidR="00385EFD" w:rsidRPr="001E39E4">
        <w:rPr>
          <w:rFonts w:ascii="Times New Roman" w:hAnsi="Times New Roman" w:cs="Times New Roman"/>
          <w:kern w:val="0"/>
          <w:sz w:val="24"/>
          <w:szCs w:val="24"/>
        </w:rPr>
        <w:t>reports</w:t>
      </w:r>
      <w:r w:rsidR="00AB6E9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D4963" w:rsidRPr="001E39E4">
        <w:rPr>
          <w:rFonts w:ascii="Times New Roman" w:hAnsi="Times New Roman" w:cs="Times New Roman"/>
          <w:kern w:val="0"/>
          <w:sz w:val="24"/>
          <w:szCs w:val="24"/>
        </w:rPr>
        <w:fldChar w:fldCharType="begin">
          <w:fldData xml:space="preserve">PEVuZE5vdGU+PENpdGU+PEF1dGhvcj5IdWFuZzwvQXV0aG9yPjxZZWFyPjIwMTU8L1llYXI+PFJl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</w:fldData>
        </w:fldChar>
      </w:r>
      <w:r w:rsidR="001E39E4" w:rsidRPr="001E39E4">
        <w:rPr>
          <w:rFonts w:ascii="Times New Roman" w:hAnsi="Times New Roman" w:cs="Times New Roman"/>
          <w:kern w:val="0"/>
          <w:sz w:val="24"/>
          <w:szCs w:val="24"/>
        </w:rPr>
        <w:instrText xml:space="preserve"> ADDIN EN.CITE </w:instrText>
      </w:r>
      <w:r w:rsidR="001E39E4" w:rsidRPr="001E39E4">
        <w:rPr>
          <w:rFonts w:ascii="Times New Roman" w:hAnsi="Times New Roman" w:cs="Times New Roman"/>
          <w:kern w:val="0"/>
          <w:sz w:val="24"/>
          <w:szCs w:val="24"/>
        </w:rPr>
        <w:fldChar w:fldCharType="begin">
          <w:fldData xml:space="preserve">PEVuZE5vdGU+PENpdGU+PEF1dGhvcj5IdWFuZzwvQXV0aG9yPjxZZWFyPjIwMTU8L1llYXI+PFJl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</w:fldData>
        </w:fldChar>
      </w:r>
      <w:r w:rsidR="001E39E4" w:rsidRPr="001E39E4">
        <w:rPr>
          <w:rFonts w:ascii="Times New Roman" w:hAnsi="Times New Roman" w:cs="Times New Roman"/>
          <w:kern w:val="0"/>
          <w:sz w:val="24"/>
          <w:szCs w:val="24"/>
        </w:rPr>
        <w:instrText xml:space="preserve"> ADDIN EN.CITE.DATA </w:instrText>
      </w:r>
      <w:r w:rsidR="001E39E4" w:rsidRPr="001E39E4">
        <w:rPr>
          <w:rFonts w:ascii="Times New Roman" w:hAnsi="Times New Roman" w:cs="Times New Roman"/>
          <w:kern w:val="0"/>
          <w:sz w:val="24"/>
          <w:szCs w:val="24"/>
        </w:rPr>
      </w:r>
      <w:r w:rsidR="001E39E4" w:rsidRPr="001E39E4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="004D4963" w:rsidRPr="001E39E4">
        <w:rPr>
          <w:rFonts w:ascii="Times New Roman" w:hAnsi="Times New Roman" w:cs="Times New Roman"/>
          <w:kern w:val="0"/>
          <w:sz w:val="24"/>
          <w:szCs w:val="24"/>
        </w:rPr>
      </w:r>
      <w:r w:rsidR="004D4963" w:rsidRPr="001E39E4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="001E39E4" w:rsidRPr="001E39E4">
        <w:rPr>
          <w:rFonts w:ascii="Times New Roman" w:hAnsi="Times New Roman" w:cs="Times New Roman"/>
          <w:noProof/>
          <w:kern w:val="0"/>
          <w:sz w:val="24"/>
          <w:szCs w:val="24"/>
        </w:rPr>
        <w:t>(</w:t>
      </w:r>
      <w:hyperlink w:anchor="_ENREF_5" w:tooltip="Huang, 2015 #4" w:history="1">
        <w:r w:rsidR="00FD2217" w:rsidRPr="001E39E4">
          <w:rPr>
            <w:rFonts w:ascii="Times New Roman" w:hAnsi="Times New Roman" w:cs="Times New Roman"/>
            <w:noProof/>
            <w:kern w:val="0"/>
            <w:sz w:val="24"/>
            <w:szCs w:val="24"/>
          </w:rPr>
          <w:t>Huang et al., 2015</w:t>
        </w:r>
      </w:hyperlink>
      <w:r w:rsidR="001E39E4" w:rsidRPr="001E39E4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; </w:t>
      </w:r>
      <w:hyperlink w:anchor="_ENREF_8" w:tooltip="Lei, 2021 #171" w:history="1">
        <w:r w:rsidR="00FD2217" w:rsidRPr="001E39E4">
          <w:rPr>
            <w:rFonts w:ascii="Times New Roman" w:hAnsi="Times New Roman" w:cs="Times New Roman"/>
            <w:noProof/>
            <w:kern w:val="0"/>
            <w:sz w:val="24"/>
            <w:szCs w:val="24"/>
          </w:rPr>
          <w:t>Lei et al., 2021</w:t>
        </w:r>
      </w:hyperlink>
      <w:r w:rsidR="001E39E4" w:rsidRPr="001E39E4">
        <w:rPr>
          <w:rFonts w:ascii="Times New Roman" w:hAnsi="Times New Roman" w:cs="Times New Roman"/>
          <w:noProof/>
          <w:kern w:val="0"/>
          <w:sz w:val="24"/>
          <w:szCs w:val="24"/>
        </w:rPr>
        <w:t>)</w:t>
      </w:r>
      <w:r w:rsidR="004D4963" w:rsidRPr="001E39E4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="00166C1A" w:rsidRPr="001E39E4">
        <w:rPr>
          <w:rFonts w:ascii="Times New Roman" w:hAnsi="Times New Roman" w:cs="Times New Roman"/>
          <w:kern w:val="0"/>
          <w:sz w:val="24"/>
          <w:szCs w:val="24"/>
        </w:rPr>
        <w:t>.</w:t>
      </w:r>
      <w:r w:rsidR="00630740" w:rsidRPr="001E39E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82B63" w:rsidRPr="001E39E4">
        <w:rPr>
          <w:rFonts w:ascii="Times New Roman" w:hAnsi="Times New Roman" w:cs="Times New Roman"/>
          <w:kern w:val="0"/>
          <w:sz w:val="24"/>
          <w:szCs w:val="24"/>
        </w:rPr>
        <w:t>At</w:t>
      </w:r>
      <w:r w:rsidR="00630740" w:rsidRPr="001E39E4">
        <w:rPr>
          <w:rFonts w:ascii="Times New Roman" w:hAnsi="Times New Roman" w:cs="Times New Roman"/>
          <w:kern w:val="0"/>
          <w:sz w:val="24"/>
          <w:szCs w:val="24"/>
        </w:rPr>
        <w:t xml:space="preserve"> the first stage, one arm was blocked, </w:t>
      </w:r>
      <w:r w:rsidR="006E3A3D" w:rsidRPr="001E39E4">
        <w:rPr>
          <w:rFonts w:ascii="Times New Roman" w:hAnsi="Times New Roman" w:cs="Times New Roman"/>
          <w:kern w:val="0"/>
          <w:sz w:val="24"/>
          <w:szCs w:val="24"/>
        </w:rPr>
        <w:t xml:space="preserve">and </w:t>
      </w:r>
      <w:r w:rsidR="00630740" w:rsidRPr="001E39E4">
        <w:rPr>
          <w:rFonts w:ascii="Times New Roman" w:hAnsi="Times New Roman" w:cs="Times New Roman"/>
          <w:kern w:val="0"/>
          <w:sz w:val="24"/>
          <w:szCs w:val="24"/>
        </w:rPr>
        <w:t xml:space="preserve">mice were allowed to </w:t>
      </w:r>
      <w:r w:rsidR="00B602C0" w:rsidRPr="001E39E4">
        <w:rPr>
          <w:rFonts w:ascii="Times New Roman" w:hAnsi="Times New Roman" w:cs="Times New Roman"/>
          <w:kern w:val="0"/>
          <w:sz w:val="24"/>
          <w:szCs w:val="24"/>
        </w:rPr>
        <w:t>explore</w:t>
      </w:r>
      <w:r w:rsidR="00630740" w:rsidRPr="001E39E4">
        <w:rPr>
          <w:rFonts w:ascii="Times New Roman" w:hAnsi="Times New Roman" w:cs="Times New Roman"/>
          <w:kern w:val="0"/>
          <w:sz w:val="24"/>
          <w:szCs w:val="24"/>
        </w:rPr>
        <w:t xml:space="preserve"> the other two arms for 5 min. </w:t>
      </w:r>
      <w:r w:rsidR="00B602C0" w:rsidRPr="001E39E4">
        <w:rPr>
          <w:rFonts w:ascii="Times New Roman" w:hAnsi="Times New Roman" w:cs="Times New Roman"/>
          <w:kern w:val="0"/>
          <w:sz w:val="24"/>
          <w:szCs w:val="24"/>
        </w:rPr>
        <w:t xml:space="preserve">After 2 h, </w:t>
      </w:r>
      <w:r w:rsidR="00630740" w:rsidRPr="001E39E4">
        <w:rPr>
          <w:rFonts w:ascii="Times New Roman" w:hAnsi="Times New Roman" w:cs="Times New Roman"/>
          <w:sz w:val="24"/>
          <w:szCs w:val="24"/>
        </w:rPr>
        <w:t>mice</w:t>
      </w:r>
      <w:r w:rsidR="00B602C0" w:rsidRPr="001E39E4">
        <w:rPr>
          <w:rFonts w:ascii="Times New Roman" w:hAnsi="Times New Roman" w:cs="Times New Roman"/>
          <w:sz w:val="24"/>
          <w:szCs w:val="24"/>
        </w:rPr>
        <w:t xml:space="preserve"> were allowed to </w:t>
      </w:r>
      <w:r w:rsidR="00630740" w:rsidRPr="001E39E4">
        <w:rPr>
          <w:rFonts w:ascii="Times New Roman" w:hAnsi="Times New Roman" w:cs="Times New Roman"/>
          <w:sz w:val="24"/>
          <w:szCs w:val="24"/>
        </w:rPr>
        <w:t xml:space="preserve">move freely throughout </w:t>
      </w:r>
      <w:r w:rsidR="00553B38" w:rsidRPr="001E39E4">
        <w:rPr>
          <w:rFonts w:ascii="Times New Roman" w:hAnsi="Times New Roman" w:cs="Times New Roman"/>
          <w:sz w:val="24"/>
          <w:szCs w:val="24"/>
        </w:rPr>
        <w:t>all</w:t>
      </w:r>
      <w:r w:rsidR="00630740" w:rsidRPr="001E39E4">
        <w:rPr>
          <w:rFonts w:ascii="Times New Roman" w:hAnsi="Times New Roman" w:cs="Times New Roman"/>
          <w:sz w:val="24"/>
          <w:szCs w:val="24"/>
        </w:rPr>
        <w:t xml:space="preserve"> 3 arms for 5 min</w:t>
      </w:r>
      <w:r w:rsidR="00B602C0" w:rsidRPr="001E39E4">
        <w:rPr>
          <w:rFonts w:ascii="Times New Roman" w:hAnsi="Times New Roman" w:cs="Times New Roman"/>
          <w:kern w:val="0"/>
          <w:sz w:val="24"/>
          <w:szCs w:val="24"/>
        </w:rPr>
        <w:t xml:space="preserve"> in the test </w:t>
      </w:r>
      <w:r w:rsidR="00B602C0" w:rsidRPr="001E39E4">
        <w:rPr>
          <w:rFonts w:ascii="Times New Roman" w:hAnsi="Times New Roman" w:cs="Times New Roman"/>
          <w:kern w:val="0"/>
          <w:sz w:val="24"/>
          <w:szCs w:val="24"/>
        </w:rPr>
        <w:lastRenderedPageBreak/>
        <w:t>stage</w:t>
      </w:r>
      <w:r w:rsidR="00630740" w:rsidRPr="001E39E4">
        <w:rPr>
          <w:rFonts w:ascii="Times New Roman" w:hAnsi="Times New Roman" w:cs="Times New Roman"/>
          <w:sz w:val="24"/>
          <w:szCs w:val="24"/>
        </w:rPr>
        <w:t xml:space="preserve">. </w:t>
      </w:r>
      <w:r w:rsidR="00630740" w:rsidRPr="001E39E4">
        <w:rPr>
          <w:rFonts w:ascii="Times New Roman" w:hAnsi="Times New Roman" w:cs="Times New Roman"/>
          <w:kern w:val="0"/>
          <w:sz w:val="24"/>
          <w:szCs w:val="24"/>
        </w:rPr>
        <w:t xml:space="preserve">A video camera was used to record the movement of </w:t>
      </w:r>
      <w:r w:rsidR="00553B38" w:rsidRPr="001E39E4">
        <w:rPr>
          <w:rFonts w:ascii="Times New Roman" w:hAnsi="Times New Roman" w:cs="Times New Roman"/>
          <w:kern w:val="0"/>
          <w:sz w:val="24"/>
          <w:szCs w:val="24"/>
        </w:rPr>
        <w:t>each</w:t>
      </w:r>
      <w:r w:rsidR="00630740" w:rsidRPr="001E39E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53B38" w:rsidRPr="001E39E4">
        <w:rPr>
          <w:rFonts w:ascii="Times New Roman" w:hAnsi="Times New Roman" w:cs="Times New Roman"/>
          <w:kern w:val="0"/>
          <w:sz w:val="24"/>
          <w:szCs w:val="24"/>
        </w:rPr>
        <w:t>mouse</w:t>
      </w:r>
      <w:r w:rsidR="00630740" w:rsidRPr="001E39E4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9F19B2" w:rsidRPr="001E39E4">
        <w:rPr>
          <w:rFonts w:ascii="Times New Roman" w:hAnsi="Times New Roman" w:cs="Times New Roman"/>
          <w:kern w:val="0"/>
          <w:sz w:val="24"/>
          <w:szCs w:val="24"/>
        </w:rPr>
        <w:t xml:space="preserve">The spontaneous alternation </w:t>
      </w:r>
      <w:r w:rsidR="004D4963" w:rsidRPr="001E39E4">
        <w:rPr>
          <w:rFonts w:ascii="Times New Roman" w:hAnsi="Times New Roman" w:cs="Times New Roman"/>
          <w:kern w:val="0"/>
          <w:sz w:val="24"/>
          <w:szCs w:val="24"/>
        </w:rPr>
        <w:t xml:space="preserve">was calculated as </w:t>
      </w:r>
      <w:r w:rsidR="00630740" w:rsidRPr="001E39E4">
        <w:rPr>
          <w:rFonts w:ascii="Times New Roman" w:hAnsi="Times New Roman" w:cs="Times New Roman"/>
          <w:kern w:val="0"/>
          <w:sz w:val="24"/>
          <w:szCs w:val="24"/>
        </w:rPr>
        <w:t xml:space="preserve">spontaneous alternation score (%) = </w:t>
      </w:r>
      <w:r w:rsidR="009F19B2" w:rsidRPr="001E39E4">
        <w:rPr>
          <w:rFonts w:ascii="Times New Roman" w:hAnsi="Times New Roman" w:cs="Times New Roman"/>
          <w:kern w:val="0"/>
          <w:sz w:val="24"/>
          <w:szCs w:val="24"/>
        </w:rPr>
        <w:t>alternation number</w:t>
      </w:r>
      <w:r w:rsidR="004D4963" w:rsidRPr="001E39E4">
        <w:rPr>
          <w:rFonts w:ascii="Times New Roman" w:hAnsi="Times New Roman" w:cs="Times New Roman"/>
          <w:kern w:val="0"/>
          <w:sz w:val="24"/>
          <w:szCs w:val="24"/>
        </w:rPr>
        <w:t xml:space="preserve"> (entering three different arms, such as ABC/BCA/CAB)</w:t>
      </w:r>
      <w:r w:rsidR="00630740" w:rsidRPr="001E39E4">
        <w:rPr>
          <w:rFonts w:ascii="Times New Roman" w:hAnsi="Times New Roman" w:cs="Times New Roman"/>
          <w:kern w:val="0"/>
          <w:sz w:val="24"/>
          <w:szCs w:val="24"/>
        </w:rPr>
        <w:t xml:space="preserve"> / (</w:t>
      </w:r>
      <w:r w:rsidR="009F19B2" w:rsidRPr="001E39E4">
        <w:rPr>
          <w:rFonts w:ascii="Times New Roman" w:hAnsi="Times New Roman" w:cs="Times New Roman"/>
          <w:kern w:val="0"/>
          <w:sz w:val="24"/>
          <w:szCs w:val="24"/>
        </w:rPr>
        <w:t>total number</w:t>
      </w:r>
      <w:r w:rsidR="004D4963" w:rsidRPr="001E39E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30740" w:rsidRPr="001E39E4">
        <w:rPr>
          <w:rFonts w:ascii="Times New Roman" w:hAnsi="Times New Roman" w:cs="Times New Roman"/>
          <w:kern w:val="0"/>
          <w:sz w:val="24"/>
          <w:szCs w:val="24"/>
        </w:rPr>
        <w:t xml:space="preserve">- 2) × 100%. </w:t>
      </w:r>
    </w:p>
    <w:p w14:paraId="0BF84EE7" w14:textId="5E66D80F" w:rsidR="008B081D" w:rsidRPr="001E39E4" w:rsidRDefault="00187AF6" w:rsidP="00701FA7">
      <w:pPr>
        <w:spacing w:line="480" w:lineRule="auto"/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  <w:r w:rsidRPr="001E39E4">
        <w:rPr>
          <w:rFonts w:ascii="Times New Roman" w:hAnsi="Times New Roman" w:cs="Times New Roman"/>
          <w:i/>
          <w:kern w:val="0"/>
          <w:sz w:val="24"/>
          <w:szCs w:val="24"/>
        </w:rPr>
        <w:t>Open-field test</w:t>
      </w:r>
      <w:r w:rsidR="008B081D" w:rsidRPr="001E39E4">
        <w:rPr>
          <w:rFonts w:ascii="Times New Roman" w:hAnsi="Times New Roman" w:cs="Times New Roman"/>
          <w:i/>
          <w:kern w:val="0"/>
          <w:sz w:val="24"/>
          <w:szCs w:val="24"/>
        </w:rPr>
        <w:t>-</w:t>
      </w:r>
      <w:r w:rsidR="008B081D" w:rsidRPr="001E39E4">
        <w:rPr>
          <w:rFonts w:ascii="Times New Roman" w:hAnsi="Times New Roman" w:cs="Times New Roman"/>
          <w:b/>
          <w:bCs/>
          <w:i/>
          <w:kern w:val="0"/>
          <w:sz w:val="24"/>
          <w:szCs w:val="24"/>
        </w:rPr>
        <w:t xml:space="preserve"> </w:t>
      </w:r>
      <w:r w:rsidR="00A07A84" w:rsidRPr="001E39E4">
        <w:rPr>
          <w:rFonts w:ascii="Times New Roman" w:hAnsi="Times New Roman" w:cs="Times New Roman"/>
          <w:kern w:val="0"/>
          <w:sz w:val="24"/>
          <w:szCs w:val="24"/>
        </w:rPr>
        <w:t>Open-field test (OFT)</w:t>
      </w:r>
      <w:r w:rsidR="00BE46DE" w:rsidRPr="001E39E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8B081D" w:rsidRPr="001E39E4">
        <w:rPr>
          <w:rFonts w:ascii="Times New Roman" w:hAnsi="Times New Roman" w:cs="Times New Roman"/>
          <w:kern w:val="0"/>
          <w:sz w:val="24"/>
          <w:szCs w:val="24"/>
        </w:rPr>
        <w:t xml:space="preserve">was used to </w:t>
      </w:r>
      <w:r w:rsidR="0022229F" w:rsidRPr="001E39E4">
        <w:rPr>
          <w:rFonts w:ascii="Times New Roman" w:hAnsi="Times New Roman" w:cs="Times New Roman"/>
          <w:kern w:val="0"/>
          <w:sz w:val="24"/>
          <w:szCs w:val="24"/>
        </w:rPr>
        <w:t xml:space="preserve">evaluate the ability </w:t>
      </w:r>
      <w:r w:rsidR="008C06E6" w:rsidRPr="001E39E4">
        <w:rPr>
          <w:rFonts w:ascii="Times New Roman" w:hAnsi="Times New Roman" w:cs="Times New Roman"/>
          <w:kern w:val="0"/>
          <w:sz w:val="24"/>
          <w:szCs w:val="24"/>
        </w:rPr>
        <w:t>of</w:t>
      </w:r>
      <w:r w:rsidR="008B081D" w:rsidRPr="001E39E4">
        <w:rPr>
          <w:rFonts w:ascii="Times New Roman" w:hAnsi="Times New Roman" w:cs="Times New Roman"/>
          <w:kern w:val="0"/>
          <w:sz w:val="24"/>
          <w:szCs w:val="24"/>
        </w:rPr>
        <w:t xml:space="preserve"> exploration and anxiety-related behaviors in mice</w:t>
      </w:r>
      <w:r w:rsidR="008B081D" w:rsidRPr="001E39E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dW5paXNoaTwvQXV0aG9yPjxZZWFyPjIwMTc8L1llYXI+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</w:fldData>
        </w:fldChar>
      </w:r>
      <w:r w:rsidR="001E39E4" w:rsidRPr="001E39E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E39E4" w:rsidRPr="001E39E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dW5paXNoaTwvQXV0aG9yPjxZZWFyPjIwMTc8L1llYXI+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</w:fldData>
        </w:fldChar>
      </w:r>
      <w:r w:rsidR="001E39E4" w:rsidRPr="001E39E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E39E4" w:rsidRPr="001E39E4">
        <w:rPr>
          <w:rFonts w:ascii="Times New Roman" w:hAnsi="Times New Roman" w:cs="Times New Roman"/>
          <w:sz w:val="24"/>
          <w:szCs w:val="24"/>
        </w:rPr>
      </w:r>
      <w:r w:rsidR="001E39E4" w:rsidRPr="001E39E4">
        <w:rPr>
          <w:rFonts w:ascii="Times New Roman" w:hAnsi="Times New Roman" w:cs="Times New Roman"/>
          <w:sz w:val="24"/>
          <w:szCs w:val="24"/>
        </w:rPr>
        <w:fldChar w:fldCharType="end"/>
      </w:r>
      <w:r w:rsidR="008B081D" w:rsidRPr="001E39E4">
        <w:rPr>
          <w:rFonts w:ascii="Times New Roman" w:hAnsi="Times New Roman" w:cs="Times New Roman"/>
          <w:sz w:val="24"/>
          <w:szCs w:val="24"/>
        </w:rPr>
      </w:r>
      <w:r w:rsidR="008B081D" w:rsidRPr="001E39E4">
        <w:rPr>
          <w:rFonts w:ascii="Times New Roman" w:hAnsi="Times New Roman" w:cs="Times New Roman"/>
          <w:sz w:val="24"/>
          <w:szCs w:val="24"/>
        </w:rPr>
        <w:fldChar w:fldCharType="separate"/>
      </w:r>
      <w:r w:rsidR="001E39E4" w:rsidRPr="001E39E4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6" w:tooltip="Kuniishi, 2017 #5" w:history="1">
        <w:r w:rsidR="00FD2217" w:rsidRPr="001E39E4">
          <w:rPr>
            <w:rFonts w:ascii="Times New Roman" w:hAnsi="Times New Roman" w:cs="Times New Roman"/>
            <w:noProof/>
            <w:sz w:val="24"/>
            <w:szCs w:val="24"/>
          </w:rPr>
          <w:t>Kuniishi et al., 2017</w:t>
        </w:r>
      </w:hyperlink>
      <w:r w:rsidR="001E39E4" w:rsidRPr="001E39E4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13" w:tooltip="Pang, 2021 #172" w:history="1">
        <w:r w:rsidR="00FD2217" w:rsidRPr="001E39E4">
          <w:rPr>
            <w:rFonts w:ascii="Times New Roman" w:hAnsi="Times New Roman" w:cs="Times New Roman"/>
            <w:noProof/>
            <w:sz w:val="24"/>
            <w:szCs w:val="24"/>
          </w:rPr>
          <w:t>Pang et al., 2021</w:t>
        </w:r>
      </w:hyperlink>
      <w:r w:rsidR="001E39E4" w:rsidRPr="001E39E4">
        <w:rPr>
          <w:rFonts w:ascii="Times New Roman" w:hAnsi="Times New Roman" w:cs="Times New Roman"/>
          <w:noProof/>
          <w:sz w:val="24"/>
          <w:szCs w:val="24"/>
        </w:rPr>
        <w:t>)</w:t>
      </w:r>
      <w:r w:rsidR="008B081D" w:rsidRPr="001E39E4">
        <w:rPr>
          <w:rFonts w:ascii="Times New Roman" w:hAnsi="Times New Roman" w:cs="Times New Roman"/>
          <w:sz w:val="24"/>
          <w:szCs w:val="24"/>
        </w:rPr>
        <w:fldChar w:fldCharType="end"/>
      </w:r>
      <w:r w:rsidR="006E3A3D" w:rsidRPr="001E39E4">
        <w:rPr>
          <w:rFonts w:ascii="Times New Roman" w:hAnsi="Times New Roman" w:cs="Times New Roman"/>
          <w:kern w:val="0"/>
          <w:sz w:val="24"/>
          <w:szCs w:val="24"/>
        </w:rPr>
        <w:t>.</w:t>
      </w:r>
      <w:r w:rsidR="008B081D" w:rsidRPr="001E39E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E3A3D" w:rsidRPr="001E39E4">
        <w:rPr>
          <w:rFonts w:ascii="Times New Roman" w:hAnsi="Times New Roman" w:cs="Times New Roman"/>
          <w:kern w:val="0"/>
          <w:sz w:val="24"/>
          <w:szCs w:val="24"/>
        </w:rPr>
        <w:t>OFT</w:t>
      </w:r>
      <w:r w:rsidR="008B081D" w:rsidRPr="001E39E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E46DE" w:rsidRPr="001E39E4">
        <w:rPr>
          <w:rFonts w:ascii="Times New Roman" w:hAnsi="Times New Roman" w:cs="Times New Roman"/>
          <w:kern w:val="0"/>
          <w:sz w:val="24"/>
          <w:szCs w:val="24"/>
        </w:rPr>
        <w:t xml:space="preserve">was performed in 4 boxes (50 × 50 × 50 </w:t>
      </w:r>
      <w:r w:rsidR="009C0444" w:rsidRPr="001E39E4">
        <w:rPr>
          <w:rFonts w:ascii="Times New Roman" w:hAnsi="Times New Roman" w:cs="Times New Roman"/>
          <w:kern w:val="0"/>
          <w:sz w:val="24"/>
          <w:szCs w:val="24"/>
        </w:rPr>
        <w:t xml:space="preserve">in </w:t>
      </w:r>
      <w:r w:rsidR="00BE46DE" w:rsidRPr="001E39E4">
        <w:rPr>
          <w:rFonts w:ascii="Times New Roman" w:hAnsi="Times New Roman" w:cs="Times New Roman"/>
          <w:kern w:val="0"/>
          <w:sz w:val="24"/>
          <w:szCs w:val="24"/>
        </w:rPr>
        <w:t xml:space="preserve">cm) placed in a dim-light room. After 1 h acclimatization to the behavioral testing room, </w:t>
      </w:r>
      <w:r w:rsidR="008B081D" w:rsidRPr="001E39E4">
        <w:rPr>
          <w:rFonts w:ascii="Times New Roman" w:hAnsi="Times New Roman" w:cs="Times New Roman"/>
          <w:kern w:val="0"/>
          <w:sz w:val="24"/>
          <w:szCs w:val="24"/>
        </w:rPr>
        <w:t>mice were placed in the center of the experimental box and allowed to explore freely for 5</w:t>
      </w:r>
      <w:r w:rsidR="00086D0E" w:rsidRPr="001E39E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8B081D" w:rsidRPr="001E39E4">
        <w:rPr>
          <w:rFonts w:ascii="Times New Roman" w:hAnsi="Times New Roman" w:cs="Times New Roman"/>
          <w:kern w:val="0"/>
          <w:sz w:val="24"/>
          <w:szCs w:val="24"/>
        </w:rPr>
        <w:t xml:space="preserve">min. </w:t>
      </w:r>
      <w:r w:rsidR="008B081D" w:rsidRPr="001E39E4">
        <w:rPr>
          <w:rFonts w:ascii="Times New Roman" w:hAnsi="Times New Roman" w:cs="Times New Roman"/>
          <w:sz w:val="24"/>
          <w:szCs w:val="24"/>
        </w:rPr>
        <w:t xml:space="preserve">Total movements in the open field </w:t>
      </w:r>
      <w:r w:rsidR="008B081D" w:rsidRPr="001E39E4">
        <w:rPr>
          <w:rFonts w:ascii="Times New Roman" w:hAnsi="Times New Roman" w:cs="Times New Roman"/>
          <w:kern w:val="0"/>
          <w:sz w:val="24"/>
          <w:szCs w:val="24"/>
        </w:rPr>
        <w:t xml:space="preserve">such as distance travel and </w:t>
      </w:r>
      <w:r w:rsidR="008B081D" w:rsidRPr="001E39E4">
        <w:rPr>
          <w:rFonts w:ascii="Times New Roman" w:hAnsi="Times New Roman" w:cs="Times New Roman"/>
          <w:sz w:val="24"/>
          <w:szCs w:val="24"/>
        </w:rPr>
        <w:t xml:space="preserve">time spent in </w:t>
      </w:r>
      <w:r w:rsidR="008B081D" w:rsidRPr="001E39E4">
        <w:rPr>
          <w:rFonts w:ascii="Times New Roman" w:hAnsi="Times New Roman" w:cs="Times New Roman"/>
          <w:kern w:val="0"/>
          <w:sz w:val="24"/>
          <w:szCs w:val="24"/>
        </w:rPr>
        <w:t xml:space="preserve">central area were recorded. </w:t>
      </w:r>
    </w:p>
    <w:p w14:paraId="65983DE8" w14:textId="0263B159" w:rsidR="002B1346" w:rsidRDefault="00187AF6" w:rsidP="00514E96">
      <w:pPr>
        <w:spacing w:line="480" w:lineRule="auto"/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  <w:r w:rsidRPr="001E39E4">
        <w:rPr>
          <w:rFonts w:ascii="Times New Roman" w:hAnsi="Times New Roman" w:cs="Times New Roman"/>
          <w:i/>
          <w:kern w:val="0"/>
          <w:sz w:val="24"/>
          <w:szCs w:val="24"/>
        </w:rPr>
        <w:t>New object recognition test</w:t>
      </w:r>
      <w:r w:rsidR="00385EFD" w:rsidRPr="001E39E4">
        <w:rPr>
          <w:rFonts w:ascii="Times New Roman" w:hAnsi="Times New Roman" w:cs="Times New Roman"/>
          <w:kern w:val="0"/>
          <w:sz w:val="24"/>
          <w:szCs w:val="24"/>
        </w:rPr>
        <w:t xml:space="preserve">- </w:t>
      </w:r>
      <w:r w:rsidR="00A07A84" w:rsidRPr="001E39E4">
        <w:rPr>
          <w:rFonts w:ascii="Times New Roman" w:hAnsi="Times New Roman" w:cs="Times New Roman"/>
          <w:kern w:val="0"/>
          <w:sz w:val="24"/>
          <w:szCs w:val="24"/>
        </w:rPr>
        <w:t xml:space="preserve">New object recognition (NOR) </w:t>
      </w:r>
      <w:r w:rsidR="00271AE7" w:rsidRPr="001E39E4">
        <w:rPr>
          <w:rFonts w:ascii="Times New Roman" w:hAnsi="Times New Roman" w:cs="Times New Roman"/>
          <w:kern w:val="0"/>
          <w:sz w:val="24"/>
          <w:szCs w:val="24"/>
        </w:rPr>
        <w:t xml:space="preserve">test </w:t>
      </w:r>
      <w:r w:rsidR="00B06F04" w:rsidRPr="001E39E4">
        <w:rPr>
          <w:rFonts w:ascii="Times New Roman" w:hAnsi="Times New Roman" w:cs="Times New Roman"/>
          <w:kern w:val="0"/>
          <w:sz w:val="24"/>
          <w:szCs w:val="24"/>
        </w:rPr>
        <w:t>was</w:t>
      </w:r>
      <w:r w:rsidR="00271AE7" w:rsidRPr="001E39E4">
        <w:rPr>
          <w:rFonts w:ascii="Times New Roman" w:hAnsi="Times New Roman" w:cs="Times New Roman"/>
          <w:kern w:val="0"/>
          <w:sz w:val="24"/>
          <w:szCs w:val="24"/>
        </w:rPr>
        <w:t xml:space="preserve"> commonly used to assess novel object exploration </w:t>
      </w:r>
      <w:r w:rsidR="00782B63" w:rsidRPr="001E39E4">
        <w:rPr>
          <w:rFonts w:ascii="Times New Roman" w:hAnsi="Times New Roman" w:cs="Times New Roman"/>
          <w:kern w:val="0"/>
          <w:sz w:val="24"/>
          <w:szCs w:val="24"/>
        </w:rPr>
        <w:t xml:space="preserve">activity </w:t>
      </w:r>
      <w:r w:rsidR="00271AE7" w:rsidRPr="001E39E4">
        <w:rPr>
          <w:rFonts w:ascii="Times New Roman" w:hAnsi="Times New Roman" w:cs="Times New Roman"/>
          <w:kern w:val="0"/>
          <w:sz w:val="24"/>
          <w:szCs w:val="24"/>
        </w:rPr>
        <w:t>of mice</w:t>
      </w:r>
      <w:r w:rsidR="00AB6E9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3F192D" w:rsidRPr="001E39E4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="00FD2217">
        <w:rPr>
          <w:rFonts w:ascii="Times New Roman" w:hAnsi="Times New Roman" w:cs="Times New Roman"/>
          <w:kern w:val="0"/>
          <w:sz w:val="24"/>
          <w:szCs w:val="24"/>
        </w:rPr>
        <w:instrText xml:space="preserve"> ADDIN EN.CITE &lt;EndNote&gt;&lt;Cite&gt;&lt;Author&gt;Miedel&lt;/Author&gt;&lt;Year&gt;2017&lt;/Year&gt;&lt;RecNum&gt;1000&lt;/RecNum&gt;&lt;DisplayText&gt;(Miedel et al., 2017)&lt;/DisplayText&gt;&lt;record&gt;&lt;rec-number&gt;1000&lt;/rec-number&gt;&lt;foreign-keys&gt;&lt;key app="EN" db-id="peda0dv5qvvtdded0r6vpwaetfxd2arvz02f"&gt;1000&lt;/key&gt;&lt;/foreign-keys&gt;&lt;ref-type name="Journal Article"&gt;17&lt;/ref-type&gt;&lt;contributors&gt;&lt;authors&gt;&lt;author&gt;Miedel, C. J.&lt;/author&gt;&lt;author&gt;Patton, J. M.&lt;/author&gt;&lt;author&gt;Miedel, A. N.&lt;/author&gt;&lt;author&gt;Miedel, E. S.&lt;/author&gt;&lt;author&gt;Levenson, J. M.&lt;/author&gt;&lt;/authors&gt;&lt;/contributors&gt;&lt;auth-address&gt;Hilltop Laboratory Animals.&amp;#xD;Preclinical Research &amp;amp; Development, Proclara Biosciences, Inc.; JLevenson@neurophage.com.&lt;/auth-address&gt;&lt;titles&gt;&lt;title&gt;Assessment of Spontaneous Alternation, Novel Object Recognition and Limb Clasping in Transgenic Mouse Models of Amyloid-β and Tau Neuropathology&lt;/title&gt;&lt;secondary-title&gt;J Vis Exp&lt;/secondary-title&gt;&lt;alt-title&gt;Journal of visualized experiments : JoVE&lt;/alt-title&gt;&lt;/titles&gt;&lt;periodical&gt;&lt;full-title&gt;J Vis Exp&lt;/full-title&gt;&lt;abbr-1&gt;Journal of visualized experiments : JoVE&lt;/abbr-1&gt;&lt;/periodical&gt;&lt;alt-periodical&gt;&lt;full-title&gt;J Vis Exp&lt;/full-title&gt;&lt;abbr-1&gt;Journal of visualized experiments : JoVE&lt;/abbr-1&gt;&lt;/alt-periodical&gt;&lt;number&gt;123&lt;/number&gt;&lt;edition&gt;2017/06/13&lt;/edition&gt;&lt;keywords&gt;&lt;keyword&gt;Animals&lt;/keyword&gt;&lt;keyword&gt;Disease Models, Animal&lt;/keyword&gt;&lt;keyword&gt;Extremities/physiology&lt;/keyword&gt;&lt;keyword&gt;Humans&lt;/keyword&gt;&lt;keyword&gt;Mice&lt;/keyword&gt;&lt;keyword&gt;Mice, Transgenic&lt;/keyword&gt;&lt;keyword&gt;Neuropathology/*methods&lt;/keyword&gt;&lt;keyword&gt;Recognition, Psychology/*physiology&lt;/keyword&gt;&lt;keyword&gt;Tauopathies/*metabolism&lt;/keyword&gt;&lt;/keywords&gt;&lt;dates&gt;&lt;year&gt;2017&lt;/year&gt;&lt;pub-dates&gt;&lt;date&gt;May 28&lt;/date&gt;&lt;/pub-dates&gt;&lt;/dates&gt;&lt;isbn&gt;1940-087x&lt;/isbn&gt;&lt;accession-num&gt;28605382&lt;/accession-num&gt;&lt;urls&gt;&lt;/urls&gt;&lt;custom2&gt;Pmc5608159&lt;/custom2&gt;&lt;electronic-resource-num&gt;10.3791/55523&lt;/electronic-resource-num&gt;&lt;remote-database-provider&gt;Nlm&lt;/remote-database-provider&gt;&lt;language&gt;eng&lt;/language&gt;&lt;/record&gt;&lt;/Cite&gt;&lt;/EndNote&gt;</w:instrText>
      </w:r>
      <w:r w:rsidR="003F192D" w:rsidRPr="001E39E4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="00FD2217">
        <w:rPr>
          <w:rFonts w:ascii="Times New Roman" w:hAnsi="Times New Roman" w:cs="Times New Roman"/>
          <w:noProof/>
          <w:kern w:val="0"/>
          <w:sz w:val="24"/>
          <w:szCs w:val="24"/>
        </w:rPr>
        <w:t>(</w:t>
      </w:r>
      <w:hyperlink w:anchor="_ENREF_12" w:tooltip="Miedel, 2017 #1000" w:history="1">
        <w:r w:rsidR="00FD2217">
          <w:rPr>
            <w:rFonts w:ascii="Times New Roman" w:hAnsi="Times New Roman" w:cs="Times New Roman"/>
            <w:noProof/>
            <w:kern w:val="0"/>
            <w:sz w:val="24"/>
            <w:szCs w:val="24"/>
          </w:rPr>
          <w:t>Miedel et al., 2017</w:t>
        </w:r>
      </w:hyperlink>
      <w:r w:rsidR="00FD2217">
        <w:rPr>
          <w:rFonts w:ascii="Times New Roman" w:hAnsi="Times New Roman" w:cs="Times New Roman"/>
          <w:noProof/>
          <w:kern w:val="0"/>
          <w:sz w:val="24"/>
          <w:szCs w:val="24"/>
        </w:rPr>
        <w:t>)</w:t>
      </w:r>
      <w:r w:rsidR="003F192D" w:rsidRPr="001E39E4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="001E0A90" w:rsidRPr="001E39E4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271AE7" w:rsidRPr="001E39E4">
        <w:rPr>
          <w:rFonts w:ascii="Times New Roman" w:hAnsi="Times New Roman" w:cs="Times New Roman"/>
          <w:color w:val="000000" w:themeColor="text1"/>
          <w:sz w:val="24"/>
          <w:szCs w:val="24"/>
        </w:rPr>
        <w:t>In the habituation trial</w:t>
      </w:r>
      <w:r w:rsidR="00271AE7" w:rsidRPr="001E39E4">
        <w:rPr>
          <w:rFonts w:ascii="Times New Roman" w:hAnsi="Times New Roman" w:cs="Times New Roman"/>
          <w:sz w:val="24"/>
          <w:szCs w:val="24"/>
        </w:rPr>
        <w:t>,</w:t>
      </w:r>
      <w:r w:rsidR="001E0912" w:rsidRPr="001E39E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E0912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wo objects with </w:t>
      </w:r>
      <w:r w:rsidR="00782B63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he </w:t>
      </w:r>
      <w:r w:rsidR="001E0912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ame size, shape, </w:t>
      </w:r>
      <w:r w:rsidR="001954BA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aterial,</w:t>
      </w:r>
      <w:r w:rsidR="001E0912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nd color were placed on the box bottom</w:t>
      </w:r>
      <w:r w:rsidR="002A7B3E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="001E0912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2A7B3E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</w:t>
      </w:r>
      <w:r w:rsidR="001E0912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ice were placed at the </w:t>
      </w:r>
      <w:r w:rsidR="008A35B9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enter</w:t>
      </w:r>
      <w:r w:rsidR="001E0912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of box and allowed to explore freely for 15</w:t>
      </w:r>
      <w:r w:rsidR="001954BA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1E0912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in.</w:t>
      </w:r>
      <w:r w:rsidR="00092BA8" w:rsidRPr="001E39E4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092BA8" w:rsidRPr="001E39E4">
        <w:rPr>
          <w:rFonts w:ascii="Times New Roman" w:hAnsi="Times New Roman" w:cs="Times New Roman"/>
          <w:sz w:val="24"/>
          <w:szCs w:val="24"/>
        </w:rPr>
        <w:t>A</w:t>
      </w:r>
      <w:r w:rsidR="00086D0E" w:rsidRPr="001E39E4">
        <w:rPr>
          <w:rFonts w:ascii="Times New Roman" w:hAnsi="Times New Roman" w:cs="Times New Roman"/>
          <w:sz w:val="24"/>
          <w:szCs w:val="24"/>
        </w:rPr>
        <w:t xml:space="preserve">fter 4 </w:t>
      </w:r>
      <w:r w:rsidR="00092BA8" w:rsidRPr="001E39E4">
        <w:rPr>
          <w:rFonts w:ascii="Times New Roman" w:hAnsi="Times New Roman" w:cs="Times New Roman"/>
          <w:sz w:val="24"/>
          <w:szCs w:val="24"/>
        </w:rPr>
        <w:t xml:space="preserve">h, </w:t>
      </w:r>
      <w:r w:rsidR="002B1346" w:rsidRPr="001E39E4">
        <w:rPr>
          <w:rFonts w:ascii="Times New Roman" w:hAnsi="Times New Roman" w:cs="Times New Roman"/>
          <w:sz w:val="24"/>
          <w:szCs w:val="24"/>
        </w:rPr>
        <w:t xml:space="preserve">one of the </w:t>
      </w:r>
      <w:r w:rsidR="00086D0E" w:rsidRPr="001E39E4">
        <w:rPr>
          <w:rFonts w:ascii="Times New Roman" w:hAnsi="Times New Roman" w:cs="Times New Roman"/>
          <w:sz w:val="24"/>
          <w:szCs w:val="24"/>
        </w:rPr>
        <w:t xml:space="preserve">previous </w:t>
      </w:r>
      <w:r w:rsidR="00092BA8" w:rsidRPr="001E39E4">
        <w:rPr>
          <w:rFonts w:ascii="Times New Roman" w:hAnsi="Times New Roman" w:cs="Times New Roman"/>
          <w:sz w:val="24"/>
          <w:szCs w:val="24"/>
        </w:rPr>
        <w:t xml:space="preserve">objects </w:t>
      </w:r>
      <w:r w:rsidR="001954BA" w:rsidRPr="001E39E4">
        <w:rPr>
          <w:rFonts w:ascii="Times New Roman" w:hAnsi="Times New Roman" w:cs="Times New Roman"/>
          <w:sz w:val="24"/>
          <w:szCs w:val="24"/>
        </w:rPr>
        <w:t>was</w:t>
      </w:r>
      <w:r w:rsidR="00092BA8" w:rsidRPr="001E39E4">
        <w:rPr>
          <w:rFonts w:ascii="Times New Roman" w:hAnsi="Times New Roman" w:cs="Times New Roman"/>
          <w:sz w:val="24"/>
          <w:szCs w:val="24"/>
        </w:rPr>
        <w:t xml:space="preserve"> replaced by </w:t>
      </w:r>
      <w:r w:rsidR="001954BA" w:rsidRPr="001E39E4">
        <w:rPr>
          <w:rFonts w:ascii="Times New Roman" w:hAnsi="Times New Roman" w:cs="Times New Roman"/>
          <w:sz w:val="24"/>
          <w:szCs w:val="24"/>
        </w:rPr>
        <w:t xml:space="preserve">a </w:t>
      </w:r>
      <w:r w:rsidR="002B1346" w:rsidRPr="001E39E4">
        <w:rPr>
          <w:rFonts w:ascii="Times New Roman" w:hAnsi="Times New Roman" w:cs="Times New Roman"/>
          <w:sz w:val="24"/>
          <w:szCs w:val="24"/>
        </w:rPr>
        <w:t>novel object</w:t>
      </w:r>
      <w:r w:rsidR="008A35B9" w:rsidRPr="001E39E4">
        <w:rPr>
          <w:rFonts w:ascii="Times New Roman" w:hAnsi="Times New Roman" w:cs="Times New Roman"/>
          <w:sz w:val="24"/>
          <w:szCs w:val="24"/>
        </w:rPr>
        <w:t xml:space="preserve"> and mice were returned to the </w:t>
      </w:r>
      <w:r w:rsidR="002D07DE" w:rsidRPr="001E39E4">
        <w:rPr>
          <w:rFonts w:ascii="Times New Roman" w:hAnsi="Times New Roman" w:cs="Times New Roman"/>
          <w:sz w:val="24"/>
          <w:szCs w:val="24"/>
        </w:rPr>
        <w:t>box</w:t>
      </w:r>
      <w:r w:rsidR="008A35B9" w:rsidRPr="001E39E4">
        <w:rPr>
          <w:rFonts w:ascii="Times New Roman" w:hAnsi="Times New Roman" w:cs="Times New Roman"/>
          <w:sz w:val="24"/>
          <w:szCs w:val="24"/>
        </w:rPr>
        <w:t xml:space="preserve"> to explore freely</w:t>
      </w:r>
      <w:r w:rsidR="008A35B9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for 5</w:t>
      </w:r>
      <w:r w:rsidR="00992420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8A35B9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in</w:t>
      </w:r>
      <w:r w:rsidR="00092BA8" w:rsidRPr="001E39E4">
        <w:rPr>
          <w:rFonts w:ascii="Times New Roman" w:hAnsi="Times New Roman" w:cs="Times New Roman"/>
          <w:sz w:val="24"/>
          <w:szCs w:val="24"/>
        </w:rPr>
        <w:t>.</w:t>
      </w:r>
      <w:r w:rsidR="002B1346" w:rsidRPr="001E39E4">
        <w:rPr>
          <w:rFonts w:ascii="Times New Roman" w:hAnsi="Times New Roman" w:cs="Times New Roman"/>
          <w:sz w:val="24"/>
          <w:szCs w:val="24"/>
        </w:rPr>
        <w:t xml:space="preserve"> </w:t>
      </w:r>
      <w:r w:rsidR="005434EC" w:rsidRPr="001E39E4">
        <w:rPr>
          <w:rFonts w:ascii="Times New Roman" w:hAnsi="Times New Roman" w:cs="Times New Roman"/>
          <w:kern w:val="0"/>
          <w:sz w:val="24"/>
          <w:szCs w:val="24"/>
        </w:rPr>
        <w:t xml:space="preserve">The discrimination index (DI) data </w:t>
      </w:r>
      <w:r w:rsidR="005277C6" w:rsidRPr="001E39E4">
        <w:rPr>
          <w:rFonts w:ascii="Times New Roman" w:hAnsi="Times New Roman" w:cs="Times New Roman"/>
          <w:kern w:val="0"/>
          <w:sz w:val="24"/>
          <w:szCs w:val="24"/>
        </w:rPr>
        <w:t>were</w:t>
      </w:r>
      <w:r w:rsidR="005434EC" w:rsidRPr="001E39E4">
        <w:rPr>
          <w:rFonts w:ascii="Times New Roman" w:hAnsi="Times New Roman" w:cs="Times New Roman"/>
          <w:kern w:val="0"/>
          <w:sz w:val="24"/>
          <w:szCs w:val="24"/>
        </w:rPr>
        <w:t xml:space="preserve"> analyzed. DI = (Times exploring novel object</w:t>
      </w:r>
      <w:r w:rsidR="001E0912" w:rsidRPr="001E39E4">
        <w:rPr>
          <w:rFonts w:ascii="Times New Roman" w:hAnsi="Times New Roman" w:cs="Times New Roman"/>
          <w:kern w:val="0"/>
          <w:sz w:val="24"/>
          <w:szCs w:val="24"/>
        </w:rPr>
        <w:t>-</w:t>
      </w:r>
      <w:r w:rsidR="005434EC" w:rsidRPr="001E39E4">
        <w:rPr>
          <w:rFonts w:ascii="Times New Roman" w:hAnsi="Times New Roman" w:cs="Times New Roman"/>
          <w:kern w:val="0"/>
          <w:sz w:val="24"/>
          <w:szCs w:val="24"/>
        </w:rPr>
        <w:t>Times exploring familiar ob</w:t>
      </w:r>
      <w:r w:rsidR="000E1821" w:rsidRPr="001E39E4">
        <w:rPr>
          <w:rFonts w:ascii="Times New Roman" w:hAnsi="Times New Roman" w:cs="Times New Roman"/>
          <w:kern w:val="0"/>
          <w:sz w:val="24"/>
          <w:szCs w:val="24"/>
        </w:rPr>
        <w:t xml:space="preserve">ject)/Total object </w:t>
      </w:r>
      <w:r w:rsidR="005434EC" w:rsidRPr="001E39E4">
        <w:rPr>
          <w:rFonts w:ascii="Times New Roman" w:hAnsi="Times New Roman" w:cs="Times New Roman"/>
          <w:kern w:val="0"/>
          <w:sz w:val="24"/>
          <w:szCs w:val="24"/>
        </w:rPr>
        <w:t>exploration time.</w:t>
      </w:r>
    </w:p>
    <w:p w14:paraId="7097F629" w14:textId="77777777" w:rsidR="00E43AC9" w:rsidRPr="006937C4" w:rsidRDefault="00E43AC9" w:rsidP="007D5B55">
      <w:pPr>
        <w:spacing w:line="480" w:lineRule="auto"/>
        <w:rPr>
          <w:rFonts w:ascii="Times New Roman" w:hAnsi="Times New Roman" w:cs="Times New Roman"/>
          <w:b/>
          <w:bCs/>
          <w:iCs/>
          <w:color w:val="0070C0"/>
          <w:sz w:val="24"/>
          <w:szCs w:val="24"/>
        </w:rPr>
      </w:pPr>
      <w:r w:rsidRPr="006937C4">
        <w:rPr>
          <w:rFonts w:ascii="Times New Roman" w:hAnsi="Times New Roman" w:cs="Times New Roman"/>
          <w:b/>
          <w:bCs/>
          <w:iCs/>
          <w:color w:val="0070C0"/>
          <w:sz w:val="24"/>
          <w:szCs w:val="24"/>
        </w:rPr>
        <w:t>Hormonal measurement</w:t>
      </w:r>
    </w:p>
    <w:p w14:paraId="4C1F8757" w14:textId="6F355E63" w:rsidR="00E43AC9" w:rsidRPr="006937C4" w:rsidRDefault="00E43AC9" w:rsidP="00434F78">
      <w:pPr>
        <w:widowControl/>
        <w:shd w:val="clear" w:color="auto" w:fill="FFFFFF"/>
        <w:spacing w:line="480" w:lineRule="auto"/>
        <w:ind w:firstLineChars="200" w:firstLine="480"/>
        <w:rPr>
          <w:rFonts w:ascii="Times New Roman" w:hAnsi="Times New Roman" w:cs="Times New Roman"/>
          <w:color w:val="0070C0"/>
          <w:sz w:val="24"/>
          <w:szCs w:val="24"/>
        </w:rPr>
      </w:pPr>
      <w:r w:rsidRPr="006937C4">
        <w:rPr>
          <w:rFonts w:ascii="Times New Roman" w:hAnsi="Times New Roman" w:cs="Times New Roman"/>
          <w:color w:val="0070C0"/>
          <w:sz w:val="24"/>
          <w:szCs w:val="24"/>
        </w:rPr>
        <w:t xml:space="preserve">To </w:t>
      </w:r>
      <w:r w:rsidR="00490099" w:rsidRPr="006937C4">
        <w:rPr>
          <w:rFonts w:ascii="Times New Roman" w:hAnsi="Times New Roman" w:cs="Times New Roman"/>
          <w:color w:val="0070C0"/>
          <w:sz w:val="24"/>
          <w:szCs w:val="24"/>
        </w:rPr>
        <w:t xml:space="preserve">examine the levels of </w:t>
      </w:r>
      <w:r w:rsidR="003C1F66" w:rsidRPr="006937C4">
        <w:rPr>
          <w:rFonts w:ascii="Times New Roman" w:hAnsi="Times New Roman" w:cs="Times New Roman"/>
          <w:color w:val="0070C0"/>
          <w:sz w:val="24"/>
          <w:szCs w:val="24"/>
        </w:rPr>
        <w:t>HPA-</w:t>
      </w:r>
      <w:r w:rsidRPr="006937C4">
        <w:rPr>
          <w:rFonts w:ascii="Times New Roman" w:hAnsi="Times New Roman" w:cs="Times New Roman"/>
          <w:color w:val="0070C0"/>
          <w:sz w:val="24"/>
          <w:szCs w:val="24"/>
        </w:rPr>
        <w:t xml:space="preserve">axis hormones in mice serum, the concentrations of corticotropin-releasing hormone (CRH) and </w:t>
      </w:r>
      <w:r w:rsidR="003C1F66" w:rsidRPr="006937C4">
        <w:rPr>
          <w:rFonts w:ascii="Times New Roman" w:hAnsi="Times New Roman" w:cs="Times New Roman"/>
          <w:color w:val="0070C0"/>
          <w:sz w:val="24"/>
          <w:szCs w:val="24"/>
        </w:rPr>
        <w:t xml:space="preserve">corticosterone </w:t>
      </w:r>
      <w:r w:rsidRPr="006937C4">
        <w:rPr>
          <w:rFonts w:ascii="Times New Roman" w:hAnsi="Times New Roman" w:cs="Times New Roman"/>
          <w:color w:val="0070C0"/>
          <w:sz w:val="24"/>
          <w:szCs w:val="24"/>
        </w:rPr>
        <w:t xml:space="preserve">(CORT) were </w:t>
      </w:r>
      <w:r w:rsidR="003C1F66" w:rsidRPr="006937C4">
        <w:rPr>
          <w:rFonts w:ascii="Times New Roman" w:hAnsi="Times New Roman" w:cs="Times New Roman"/>
          <w:color w:val="0070C0"/>
          <w:sz w:val="24"/>
          <w:szCs w:val="24"/>
        </w:rPr>
        <w:t xml:space="preserve">quantified by </w:t>
      </w:r>
      <w:r w:rsidRPr="006937C4">
        <w:rPr>
          <w:rFonts w:ascii="Times New Roman" w:hAnsi="Times New Roman" w:cs="Times New Roman"/>
          <w:color w:val="0070C0"/>
          <w:sz w:val="24"/>
          <w:szCs w:val="24"/>
        </w:rPr>
        <w:t xml:space="preserve">using </w:t>
      </w:r>
      <w:r w:rsidR="003C1F66" w:rsidRPr="006937C4">
        <w:rPr>
          <w:rFonts w:ascii="Times New Roman" w:hAnsi="Times New Roman" w:cs="Times New Roman"/>
          <w:color w:val="0070C0"/>
          <w:sz w:val="24"/>
          <w:szCs w:val="24"/>
        </w:rPr>
        <w:t xml:space="preserve">commercial </w:t>
      </w:r>
      <w:r w:rsidRPr="006937C4">
        <w:rPr>
          <w:rFonts w:ascii="Times New Roman" w:hAnsi="Times New Roman" w:cs="Times New Roman"/>
          <w:color w:val="0070C0"/>
          <w:sz w:val="24"/>
          <w:szCs w:val="24"/>
        </w:rPr>
        <w:t>enzyme-linked immunosorbent (ELISA) kit</w:t>
      </w:r>
      <w:r w:rsidR="003C1F66" w:rsidRPr="006937C4">
        <w:rPr>
          <w:rFonts w:ascii="Times New Roman" w:hAnsi="Times New Roman" w:cs="Times New Roman"/>
          <w:color w:val="0070C0"/>
          <w:sz w:val="24"/>
          <w:szCs w:val="24"/>
        </w:rPr>
        <w:t>s</w:t>
      </w:r>
      <w:r w:rsidRPr="006937C4">
        <w:rPr>
          <w:rFonts w:ascii="Times New Roman" w:hAnsi="Times New Roman" w:cs="Times New Roman"/>
          <w:color w:val="0070C0"/>
          <w:sz w:val="24"/>
          <w:szCs w:val="24"/>
        </w:rPr>
        <w:t xml:space="preserve"> (</w:t>
      </w:r>
      <w:proofErr w:type="spellStart"/>
      <w:r w:rsidRPr="006937C4">
        <w:rPr>
          <w:rFonts w:ascii="Times New Roman" w:hAnsi="Times New Roman" w:cs="Times New Roman"/>
          <w:color w:val="0070C0"/>
          <w:sz w:val="24"/>
          <w:szCs w:val="24"/>
        </w:rPr>
        <w:t>Elabscience</w:t>
      </w:r>
      <w:proofErr w:type="spellEnd"/>
      <w:r w:rsidRPr="006937C4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 w:rsidRPr="006937C4">
        <w:rPr>
          <w:rFonts w:ascii="Times New Roman" w:hAnsi="Times New Roman" w:cs="Times New Roman"/>
          <w:color w:val="0070C0"/>
          <w:sz w:val="24"/>
          <w:szCs w:val="24"/>
        </w:rPr>
        <w:lastRenderedPageBreak/>
        <w:t>Biotechnology Co., Ltd. China). Each procedure was carried out according to the kit instructions.</w:t>
      </w:r>
    </w:p>
    <w:p w14:paraId="36A8C072" w14:textId="6C5472BA" w:rsidR="00187AF6" w:rsidRPr="001E39E4" w:rsidRDefault="003B65CB" w:rsidP="00F03468">
      <w:pPr>
        <w:spacing w:line="480" w:lineRule="auto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</w:pPr>
      <w:r w:rsidRPr="001E39E4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Western blot analysis</w:t>
      </w:r>
    </w:p>
    <w:p w14:paraId="29BB703B" w14:textId="4F530154" w:rsidR="00445091" w:rsidRPr="001E39E4" w:rsidRDefault="003B65CB" w:rsidP="00434F78">
      <w:pPr>
        <w:spacing w:line="480" w:lineRule="auto"/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  <w:r w:rsidRPr="001E39E4">
        <w:rPr>
          <w:rFonts w:ascii="Times New Roman" w:hAnsi="Times New Roman" w:cs="Times New Roman"/>
          <w:sz w:val="24"/>
          <w:szCs w:val="24"/>
        </w:rPr>
        <w:t xml:space="preserve">Western blot </w:t>
      </w:r>
      <w:r w:rsidR="00514E96" w:rsidRPr="001E39E4">
        <w:rPr>
          <w:rFonts w:ascii="Times New Roman" w:hAnsi="Times New Roman" w:cs="Times New Roman"/>
          <w:sz w:val="24"/>
          <w:szCs w:val="24"/>
        </w:rPr>
        <w:t xml:space="preserve">assay </w:t>
      </w:r>
      <w:r w:rsidRPr="001E39E4">
        <w:rPr>
          <w:rFonts w:ascii="Times New Roman" w:hAnsi="Times New Roman" w:cs="Times New Roman"/>
          <w:sz w:val="24"/>
          <w:szCs w:val="24"/>
        </w:rPr>
        <w:t xml:space="preserve">was conducted as described in </w:t>
      </w:r>
      <w:r w:rsidR="00445091" w:rsidRPr="001E39E4">
        <w:rPr>
          <w:rFonts w:ascii="Times New Roman" w:hAnsi="Times New Roman" w:cs="Times New Roman"/>
          <w:sz w:val="24"/>
          <w:szCs w:val="24"/>
        </w:rPr>
        <w:t xml:space="preserve">the </w:t>
      </w:r>
      <w:r w:rsidRPr="001E39E4">
        <w:rPr>
          <w:rFonts w:ascii="Times New Roman" w:hAnsi="Times New Roman" w:cs="Times New Roman"/>
          <w:sz w:val="24"/>
          <w:szCs w:val="24"/>
        </w:rPr>
        <w:t xml:space="preserve">published </w:t>
      </w:r>
      <w:r w:rsidR="00514E96" w:rsidRPr="001E39E4">
        <w:rPr>
          <w:rFonts w:ascii="Times New Roman" w:hAnsi="Times New Roman" w:cs="Times New Roman"/>
          <w:sz w:val="24"/>
          <w:szCs w:val="24"/>
        </w:rPr>
        <w:t>approach</w:t>
      </w:r>
      <w:r w:rsidR="00E328B9" w:rsidRPr="001E39E4">
        <w:rPr>
          <w:rFonts w:ascii="Times New Roman" w:hAnsi="Times New Roman" w:cs="Times New Roman"/>
          <w:sz w:val="24"/>
          <w:szCs w:val="24"/>
        </w:rPr>
        <w:t>es</w:t>
      </w:r>
      <w:r w:rsidR="00AB6E9F">
        <w:rPr>
          <w:rFonts w:ascii="Times New Roman" w:hAnsi="Times New Roman" w:cs="Times New Roman"/>
          <w:sz w:val="24"/>
          <w:szCs w:val="24"/>
        </w:rPr>
        <w:t xml:space="preserve"> </w:t>
      </w:r>
      <w:r w:rsidR="00F5421D" w:rsidRPr="001E39E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dW88L0F1dGhvcj48WWVhcj4yMDE3PC9ZZWFyPjxSZWNO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==
</w:fldData>
        </w:fldChar>
      </w:r>
      <w:r w:rsidR="001E39E4" w:rsidRPr="001E39E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E39E4" w:rsidRPr="001E39E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dW88L0F1dGhvcj48WWVhcj4yMDE3PC9ZZWFyPjxSZWNO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==
</w:fldData>
        </w:fldChar>
      </w:r>
      <w:r w:rsidR="001E39E4" w:rsidRPr="001E39E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E39E4" w:rsidRPr="001E39E4">
        <w:rPr>
          <w:rFonts w:ascii="Times New Roman" w:hAnsi="Times New Roman" w:cs="Times New Roman"/>
          <w:sz w:val="24"/>
          <w:szCs w:val="24"/>
        </w:rPr>
      </w:r>
      <w:r w:rsidR="001E39E4" w:rsidRPr="001E39E4">
        <w:rPr>
          <w:rFonts w:ascii="Times New Roman" w:hAnsi="Times New Roman" w:cs="Times New Roman"/>
          <w:sz w:val="24"/>
          <w:szCs w:val="24"/>
        </w:rPr>
        <w:fldChar w:fldCharType="end"/>
      </w:r>
      <w:r w:rsidR="00F5421D" w:rsidRPr="001E39E4">
        <w:rPr>
          <w:rFonts w:ascii="Times New Roman" w:hAnsi="Times New Roman" w:cs="Times New Roman"/>
          <w:sz w:val="24"/>
          <w:szCs w:val="24"/>
        </w:rPr>
      </w:r>
      <w:r w:rsidR="00F5421D" w:rsidRPr="001E39E4">
        <w:rPr>
          <w:rFonts w:ascii="Times New Roman" w:hAnsi="Times New Roman" w:cs="Times New Roman"/>
          <w:sz w:val="24"/>
          <w:szCs w:val="24"/>
        </w:rPr>
        <w:fldChar w:fldCharType="separate"/>
      </w:r>
      <w:r w:rsidR="001E39E4" w:rsidRPr="001E39E4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" w:tooltip="Guo, 2017 #355" w:history="1">
        <w:r w:rsidR="00FD2217" w:rsidRPr="001E39E4">
          <w:rPr>
            <w:rFonts w:ascii="Times New Roman" w:hAnsi="Times New Roman" w:cs="Times New Roman"/>
            <w:noProof/>
            <w:sz w:val="24"/>
            <w:szCs w:val="24"/>
          </w:rPr>
          <w:t>Guo et al., 2017</w:t>
        </w:r>
      </w:hyperlink>
      <w:r w:rsidR="001E39E4" w:rsidRPr="001E39E4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9" w:tooltip="Li, 2020 #169" w:history="1">
        <w:r w:rsidR="00FD2217" w:rsidRPr="001E39E4">
          <w:rPr>
            <w:rFonts w:ascii="Times New Roman" w:hAnsi="Times New Roman" w:cs="Times New Roman"/>
            <w:noProof/>
            <w:sz w:val="24"/>
            <w:szCs w:val="24"/>
          </w:rPr>
          <w:t>X. Li et al., 2020</w:t>
        </w:r>
      </w:hyperlink>
      <w:r w:rsidR="001E39E4" w:rsidRPr="001E39E4">
        <w:rPr>
          <w:rFonts w:ascii="Times New Roman" w:hAnsi="Times New Roman" w:cs="Times New Roman"/>
          <w:noProof/>
          <w:sz w:val="24"/>
          <w:szCs w:val="24"/>
        </w:rPr>
        <w:t>)</w:t>
      </w:r>
      <w:r w:rsidR="00F5421D" w:rsidRPr="001E39E4">
        <w:rPr>
          <w:rFonts w:ascii="Times New Roman" w:hAnsi="Times New Roman" w:cs="Times New Roman"/>
          <w:sz w:val="24"/>
          <w:szCs w:val="24"/>
        </w:rPr>
        <w:fldChar w:fldCharType="end"/>
      </w:r>
      <w:r w:rsidRPr="001E39E4">
        <w:rPr>
          <w:rFonts w:ascii="Times New Roman" w:hAnsi="Times New Roman" w:cs="Times New Roman"/>
          <w:sz w:val="24"/>
          <w:szCs w:val="24"/>
        </w:rPr>
        <w:t xml:space="preserve">. In brief, brain </w:t>
      </w:r>
      <w:r w:rsidR="009F0B6A" w:rsidRPr="001E39E4">
        <w:rPr>
          <w:rFonts w:ascii="Times New Roman" w:hAnsi="Times New Roman" w:cs="Times New Roman"/>
          <w:sz w:val="24"/>
          <w:szCs w:val="24"/>
        </w:rPr>
        <w:t xml:space="preserve">tissues </w:t>
      </w:r>
      <w:r w:rsidRPr="001E39E4">
        <w:rPr>
          <w:rFonts w:ascii="Times New Roman" w:hAnsi="Times New Roman" w:cs="Times New Roman"/>
          <w:sz w:val="24"/>
          <w:szCs w:val="24"/>
        </w:rPr>
        <w:t>or cells were lysed with RIPA buffer containing protease and phosphatase inhibitor cocktail</w:t>
      </w:r>
      <w:r w:rsidR="002D07DE" w:rsidRPr="001E39E4">
        <w:rPr>
          <w:rFonts w:ascii="Times New Roman" w:hAnsi="Times New Roman" w:cs="Times New Roman"/>
          <w:sz w:val="24"/>
          <w:szCs w:val="24"/>
        </w:rPr>
        <w:t xml:space="preserve"> </w:t>
      </w:r>
      <w:r w:rsidR="00483B4A" w:rsidRPr="001E39E4">
        <w:rPr>
          <w:rFonts w:ascii="Times New Roman" w:hAnsi="Times New Roman" w:cs="Times New Roman"/>
          <w:sz w:val="24"/>
          <w:szCs w:val="24"/>
        </w:rPr>
        <w:t>and</w:t>
      </w:r>
      <w:r w:rsidR="002D07DE" w:rsidRPr="001E39E4">
        <w:rPr>
          <w:rFonts w:ascii="Times New Roman" w:hAnsi="Times New Roman" w:cs="Times New Roman"/>
          <w:sz w:val="24"/>
          <w:szCs w:val="24"/>
        </w:rPr>
        <w:t xml:space="preserve"> protein samples were</w:t>
      </w:r>
      <w:r w:rsidR="00483B4A" w:rsidRPr="001E39E4">
        <w:rPr>
          <w:rFonts w:ascii="Times New Roman" w:hAnsi="Times New Roman" w:cs="Times New Roman"/>
          <w:sz w:val="24"/>
          <w:szCs w:val="24"/>
        </w:rPr>
        <w:t xml:space="preserve"> </w:t>
      </w:r>
      <w:r w:rsidR="0019411C" w:rsidRPr="001E39E4">
        <w:rPr>
          <w:rFonts w:ascii="Times New Roman" w:hAnsi="Times New Roman" w:cs="Times New Roman"/>
          <w:sz w:val="24"/>
          <w:szCs w:val="24"/>
        </w:rPr>
        <w:t>quantified with BCA protein quantitative kit</w:t>
      </w:r>
      <w:r w:rsidR="00FB2F06" w:rsidRPr="001E39E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EB2511" w:rsidRPr="001E39E4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="00FB2F06" w:rsidRPr="001E39E4">
        <w:rPr>
          <w:rFonts w:ascii="Times New Roman" w:hAnsi="Times New Roman" w:cs="Times New Roman"/>
          <w:sz w:val="24"/>
          <w:szCs w:val="24"/>
        </w:rPr>
        <w:t>)</w:t>
      </w:r>
      <w:r w:rsidR="0019411C" w:rsidRPr="001E39E4">
        <w:rPr>
          <w:rFonts w:ascii="Times New Roman" w:hAnsi="Times New Roman" w:cs="Times New Roman"/>
          <w:sz w:val="24"/>
          <w:szCs w:val="24"/>
        </w:rPr>
        <w:t xml:space="preserve">. Samples were </w:t>
      </w:r>
      <w:r w:rsidRPr="001E39E4">
        <w:rPr>
          <w:rFonts w:ascii="Times New Roman" w:hAnsi="Times New Roman" w:cs="Times New Roman"/>
          <w:sz w:val="24"/>
          <w:szCs w:val="24"/>
        </w:rPr>
        <w:t>separated by SDS-PAGE</w:t>
      </w:r>
      <w:r w:rsidR="0019411C" w:rsidRPr="001E39E4">
        <w:rPr>
          <w:rFonts w:ascii="Times New Roman" w:hAnsi="Times New Roman" w:cs="Times New Roman"/>
          <w:sz w:val="24"/>
          <w:szCs w:val="24"/>
        </w:rPr>
        <w:t xml:space="preserve"> and </w:t>
      </w:r>
      <w:r w:rsidRPr="001E39E4">
        <w:rPr>
          <w:rFonts w:ascii="Times New Roman" w:hAnsi="Times New Roman" w:cs="Times New Roman"/>
          <w:sz w:val="24"/>
          <w:szCs w:val="24"/>
        </w:rPr>
        <w:t>transferr</w:t>
      </w:r>
      <w:r w:rsidR="0019411C" w:rsidRPr="001E39E4">
        <w:rPr>
          <w:rFonts w:ascii="Times New Roman" w:hAnsi="Times New Roman" w:cs="Times New Roman"/>
          <w:sz w:val="24"/>
          <w:szCs w:val="24"/>
        </w:rPr>
        <w:t>ed into a nitrocellulose membrane. After blocking, membrane</w:t>
      </w:r>
      <w:r w:rsidR="00FB2F06" w:rsidRPr="001E39E4">
        <w:rPr>
          <w:rFonts w:ascii="Times New Roman" w:hAnsi="Times New Roman" w:cs="Times New Roman"/>
          <w:sz w:val="24"/>
          <w:szCs w:val="24"/>
        </w:rPr>
        <w:t xml:space="preserve">s were probed with </w:t>
      </w:r>
      <w:r w:rsidR="005A6568" w:rsidRPr="001E39E4">
        <w:rPr>
          <w:rFonts w:ascii="Times New Roman" w:hAnsi="Times New Roman" w:cs="Times New Roman"/>
          <w:sz w:val="24"/>
          <w:szCs w:val="24"/>
        </w:rPr>
        <w:t xml:space="preserve">corresponding </w:t>
      </w:r>
      <w:r w:rsidR="00FB2F06" w:rsidRPr="001E39E4">
        <w:rPr>
          <w:rFonts w:ascii="Times New Roman" w:hAnsi="Times New Roman" w:cs="Times New Roman"/>
          <w:sz w:val="24"/>
          <w:szCs w:val="24"/>
        </w:rPr>
        <w:t xml:space="preserve">antibodies. </w:t>
      </w:r>
      <w:r w:rsidR="0019411C" w:rsidRPr="001E39E4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 xml:space="preserve">The protein bands </w:t>
      </w:r>
      <w:r w:rsidR="0019411C" w:rsidRPr="001E39E4">
        <w:rPr>
          <w:rFonts w:ascii="Times New Roman" w:hAnsi="Times New Roman" w:cs="Times New Roman"/>
          <w:kern w:val="0"/>
          <w:sz w:val="24"/>
          <w:szCs w:val="24"/>
        </w:rPr>
        <w:t xml:space="preserve">were visualized </w:t>
      </w:r>
      <w:r w:rsidR="00CF4FD8" w:rsidRPr="001E39E4">
        <w:rPr>
          <w:rFonts w:ascii="Times New Roman" w:hAnsi="Times New Roman" w:cs="Times New Roman"/>
          <w:kern w:val="0"/>
          <w:sz w:val="24"/>
          <w:szCs w:val="24"/>
        </w:rPr>
        <w:t>by</w:t>
      </w:r>
      <w:r w:rsidR="0019411C" w:rsidRPr="001E39E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="00A2019D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hemiDoc</w:t>
      </w:r>
      <w:r w:rsidR="00A2019D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TM</w:t>
      </w:r>
      <w:r w:rsidR="00A2019D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P</w:t>
      </w:r>
      <w:proofErr w:type="spellEnd"/>
      <w:r w:rsidR="00A2019D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Imaging </w:t>
      </w:r>
      <w:r w:rsidR="001557E6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</w:t>
      </w:r>
      <w:r w:rsidR="00A2019D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ystem </w:t>
      </w:r>
      <w:r w:rsidR="00346A0C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</w:t>
      </w:r>
      <w:r w:rsidR="00346A0C" w:rsidRPr="001E39E4">
        <w:rPr>
          <w:rFonts w:ascii="Times New Roman" w:hAnsi="Times New Roman" w:cs="Times New Roman"/>
          <w:kern w:val="0"/>
          <w:sz w:val="24"/>
          <w:szCs w:val="24"/>
        </w:rPr>
        <w:t>BIO-RAD CO, USA</w:t>
      </w:r>
      <w:r w:rsidR="00346A0C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</w:t>
      </w:r>
      <w:r w:rsidR="0019411C" w:rsidRPr="001E39E4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</w:t>
      </w:r>
      <w:r w:rsidR="0019411C" w:rsidRPr="001E39E4">
        <w:rPr>
          <w:rFonts w:ascii="Times New Roman" w:hAnsi="Times New Roman" w:cs="Times New Roman"/>
          <w:kern w:val="0"/>
          <w:sz w:val="24"/>
          <w:szCs w:val="24"/>
        </w:rPr>
        <w:t xml:space="preserve">and </w:t>
      </w:r>
      <w:r w:rsidR="0019411C" w:rsidRPr="001E39E4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>quantified using Image J, normalized to GAPDH (</w:t>
      </w:r>
      <w:r w:rsidR="0019411C" w:rsidRPr="001E39E4">
        <w:rPr>
          <w:rFonts w:ascii="Times New Roman" w:hAnsi="Times New Roman" w:cs="Times New Roman"/>
          <w:kern w:val="0"/>
          <w:sz w:val="24"/>
          <w:szCs w:val="24"/>
        </w:rPr>
        <w:t>Thermo).</w:t>
      </w:r>
    </w:p>
    <w:p w14:paraId="24BE8C30" w14:textId="75398FB8" w:rsidR="00C77494" w:rsidRPr="001E39E4" w:rsidRDefault="005E07DA" w:rsidP="00175847">
      <w:pPr>
        <w:spacing w:line="480" w:lineRule="auto"/>
        <w:rPr>
          <w:rFonts w:ascii="Times New Roman" w:eastAsia="等线" w:hAnsi="Times New Roman" w:cs="Times New Roman"/>
          <w:b/>
          <w:color w:val="000000" w:themeColor="text1"/>
          <w:kern w:val="0"/>
          <w:sz w:val="24"/>
        </w:rPr>
      </w:pPr>
      <w:r w:rsidRPr="001E39E4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Q</w:t>
      </w:r>
      <w:r w:rsidR="00C77494" w:rsidRPr="001E39E4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uantitative real-time PCR</w:t>
      </w:r>
      <w:r w:rsidR="009D7B87" w:rsidRPr="001E39E4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 </w:t>
      </w:r>
      <w:r w:rsidR="00C77494" w:rsidRPr="001E39E4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analysis</w:t>
      </w:r>
    </w:p>
    <w:p w14:paraId="713E3A2F" w14:textId="0DBCC668" w:rsidR="00D24916" w:rsidRPr="001E39E4" w:rsidRDefault="00C77494" w:rsidP="00434F78">
      <w:pPr>
        <w:spacing w:line="480" w:lineRule="auto"/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  <w:r w:rsidRPr="001E39E4">
        <w:rPr>
          <w:rFonts w:ascii="Times New Roman" w:hAnsi="Times New Roman" w:cs="Times New Roman"/>
          <w:kern w:val="0"/>
          <w:sz w:val="24"/>
          <w:szCs w:val="24"/>
        </w:rPr>
        <w:t>T</w:t>
      </w:r>
      <w:r w:rsidR="00187AF6" w:rsidRPr="001E39E4">
        <w:rPr>
          <w:rFonts w:ascii="Times New Roman" w:hAnsi="Times New Roman" w:cs="Times New Roman"/>
          <w:kern w:val="0"/>
          <w:sz w:val="24"/>
          <w:szCs w:val="24"/>
        </w:rPr>
        <w:t xml:space="preserve">otal RNA </w:t>
      </w:r>
      <w:r w:rsidRPr="001E39E4">
        <w:rPr>
          <w:rFonts w:ascii="Times New Roman" w:hAnsi="Times New Roman" w:cs="Times New Roman"/>
          <w:kern w:val="0"/>
          <w:sz w:val="24"/>
          <w:szCs w:val="24"/>
        </w:rPr>
        <w:t xml:space="preserve">from </w:t>
      </w:r>
      <w:r w:rsidR="005524AD" w:rsidRPr="001E39E4">
        <w:rPr>
          <w:rFonts w:ascii="Times New Roman" w:hAnsi="Times New Roman" w:cs="Times New Roman"/>
          <w:kern w:val="0"/>
          <w:sz w:val="24"/>
          <w:szCs w:val="24"/>
        </w:rPr>
        <w:t>mouse</w:t>
      </w:r>
      <w:r w:rsidR="009D7B87" w:rsidRPr="001E39E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87AF6" w:rsidRPr="001E39E4">
        <w:rPr>
          <w:rFonts w:ascii="Times New Roman" w:hAnsi="Times New Roman" w:cs="Times New Roman"/>
          <w:kern w:val="0"/>
          <w:sz w:val="24"/>
          <w:szCs w:val="24"/>
        </w:rPr>
        <w:t>brain</w:t>
      </w:r>
      <w:r w:rsidR="009C11AA" w:rsidRPr="001E39E4"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1E39E4">
        <w:rPr>
          <w:rFonts w:ascii="Times New Roman" w:hAnsi="Times New Roman" w:cs="Times New Roman"/>
          <w:kern w:val="0"/>
          <w:sz w:val="24"/>
          <w:szCs w:val="24"/>
        </w:rPr>
        <w:t xml:space="preserve"> and</w:t>
      </w:r>
      <w:r w:rsidR="00187AF6" w:rsidRPr="001E39E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1E39E4">
        <w:rPr>
          <w:rFonts w:ascii="Times New Roman" w:hAnsi="Times New Roman" w:cs="Times New Roman"/>
          <w:kern w:val="0"/>
          <w:sz w:val="24"/>
          <w:szCs w:val="24"/>
        </w:rPr>
        <w:t xml:space="preserve">cells </w:t>
      </w:r>
      <w:r w:rsidR="00187AF6" w:rsidRPr="001E39E4">
        <w:rPr>
          <w:rFonts w:ascii="Times New Roman" w:hAnsi="Times New Roman" w:cs="Times New Roman"/>
          <w:kern w:val="0"/>
          <w:sz w:val="24"/>
          <w:szCs w:val="24"/>
        </w:rPr>
        <w:t>were</w:t>
      </w:r>
      <w:r w:rsidRPr="001E39E4">
        <w:rPr>
          <w:rFonts w:ascii="Times New Roman" w:hAnsi="Times New Roman" w:cs="Times New Roman"/>
          <w:kern w:val="0"/>
          <w:sz w:val="24"/>
          <w:szCs w:val="24"/>
        </w:rPr>
        <w:t xml:space="preserve"> extracted with </w:t>
      </w:r>
      <w:proofErr w:type="spellStart"/>
      <w:r w:rsidRPr="001E39E4">
        <w:rPr>
          <w:rFonts w:ascii="Times New Roman" w:hAnsi="Times New Roman" w:cs="Times New Roman"/>
          <w:kern w:val="0"/>
          <w:sz w:val="24"/>
          <w:szCs w:val="24"/>
        </w:rPr>
        <w:t>TRIzol</w:t>
      </w:r>
      <w:proofErr w:type="spellEnd"/>
      <w:r w:rsidR="00187AF6" w:rsidRPr="001E39E4">
        <w:rPr>
          <w:rFonts w:ascii="Times New Roman" w:hAnsi="Times New Roman" w:cs="Times New Roman"/>
          <w:kern w:val="0"/>
          <w:sz w:val="24"/>
          <w:szCs w:val="24"/>
        </w:rPr>
        <w:t xml:space="preserve"> (TAKARA Bio, Japan)</w:t>
      </w:r>
      <w:r w:rsidRPr="001E39E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1E39E4">
        <w:rPr>
          <w:rFonts w:ascii="Times New Roman" w:hAnsi="Times New Roman" w:cs="Times New Roman"/>
          <w:sz w:val="24"/>
          <w:szCs w:val="24"/>
        </w:rPr>
        <w:t>according to the manufacturer’s protocol</w:t>
      </w:r>
      <w:r w:rsidR="003F192D" w:rsidRPr="001E39E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YdTwvQXV0aG9yPjxZZWFyPjIwMTU8L1llYXI+PFJlY051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</w:fldData>
        </w:fldChar>
      </w:r>
      <w:r w:rsidR="001E39E4" w:rsidRPr="001E39E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E39E4" w:rsidRPr="001E39E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YdTwvQXV0aG9yPjxZZWFyPjIwMTU8L1llYXI+PFJlY051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</w:fldData>
        </w:fldChar>
      </w:r>
      <w:r w:rsidR="001E39E4" w:rsidRPr="001E39E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E39E4" w:rsidRPr="001E39E4">
        <w:rPr>
          <w:rFonts w:ascii="Times New Roman" w:hAnsi="Times New Roman" w:cs="Times New Roman"/>
          <w:sz w:val="24"/>
          <w:szCs w:val="24"/>
        </w:rPr>
      </w:r>
      <w:r w:rsidR="001E39E4" w:rsidRPr="001E39E4">
        <w:rPr>
          <w:rFonts w:ascii="Times New Roman" w:hAnsi="Times New Roman" w:cs="Times New Roman"/>
          <w:sz w:val="24"/>
          <w:szCs w:val="24"/>
        </w:rPr>
        <w:fldChar w:fldCharType="end"/>
      </w:r>
      <w:r w:rsidR="003F192D" w:rsidRPr="001E39E4">
        <w:rPr>
          <w:rFonts w:ascii="Times New Roman" w:hAnsi="Times New Roman" w:cs="Times New Roman"/>
          <w:sz w:val="24"/>
          <w:szCs w:val="24"/>
        </w:rPr>
      </w:r>
      <w:r w:rsidR="003F192D" w:rsidRPr="001E39E4">
        <w:rPr>
          <w:rFonts w:ascii="Times New Roman" w:hAnsi="Times New Roman" w:cs="Times New Roman"/>
          <w:sz w:val="24"/>
          <w:szCs w:val="24"/>
        </w:rPr>
        <w:fldChar w:fldCharType="separate"/>
      </w:r>
      <w:r w:rsidR="001E39E4" w:rsidRPr="001E39E4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8" w:tooltip="Xu, 2015 #131" w:history="1">
        <w:r w:rsidR="00FD2217" w:rsidRPr="001E39E4">
          <w:rPr>
            <w:rFonts w:ascii="Times New Roman" w:hAnsi="Times New Roman" w:cs="Times New Roman"/>
            <w:noProof/>
            <w:sz w:val="24"/>
            <w:szCs w:val="24"/>
          </w:rPr>
          <w:t>Xu et al., 2015</w:t>
        </w:r>
      </w:hyperlink>
      <w:r w:rsidR="001E39E4" w:rsidRPr="001E39E4">
        <w:rPr>
          <w:rFonts w:ascii="Times New Roman" w:hAnsi="Times New Roman" w:cs="Times New Roman"/>
          <w:noProof/>
          <w:sz w:val="24"/>
          <w:szCs w:val="24"/>
        </w:rPr>
        <w:t>)</w:t>
      </w:r>
      <w:r w:rsidR="003F192D" w:rsidRPr="001E39E4">
        <w:rPr>
          <w:rFonts w:ascii="Times New Roman" w:hAnsi="Times New Roman" w:cs="Times New Roman"/>
          <w:sz w:val="24"/>
          <w:szCs w:val="24"/>
        </w:rPr>
        <w:fldChar w:fldCharType="end"/>
      </w:r>
      <w:r w:rsidR="00187AF6" w:rsidRPr="001E39E4">
        <w:rPr>
          <w:rFonts w:ascii="Times New Roman" w:hAnsi="Times New Roman" w:cs="Times New Roman"/>
          <w:sz w:val="24"/>
          <w:szCs w:val="24"/>
        </w:rPr>
        <w:t xml:space="preserve">. </w:t>
      </w:r>
      <w:r w:rsidR="00D24916" w:rsidRPr="001E39E4">
        <w:rPr>
          <w:rFonts w:ascii="Times New Roman" w:hAnsi="Times New Roman" w:cs="Times New Roman"/>
          <w:sz w:val="24"/>
          <w:szCs w:val="24"/>
        </w:rPr>
        <w:t>1 µg of RNA was used to synthesize cDNA by the commercial Prime Script RT reagent kit (</w:t>
      </w:r>
      <w:proofErr w:type="spellStart"/>
      <w:r w:rsidR="00D24916" w:rsidRPr="001E39E4">
        <w:rPr>
          <w:rFonts w:ascii="Times New Roman" w:hAnsi="Times New Roman" w:cs="Times New Roman"/>
          <w:sz w:val="24"/>
          <w:szCs w:val="24"/>
        </w:rPr>
        <w:t>TaKaRa</w:t>
      </w:r>
      <w:proofErr w:type="spellEnd"/>
      <w:r w:rsidR="00D24916" w:rsidRPr="001E39E4">
        <w:rPr>
          <w:rFonts w:ascii="Times New Roman" w:hAnsi="Times New Roman" w:cs="Times New Roman"/>
          <w:sz w:val="24"/>
          <w:szCs w:val="24"/>
        </w:rPr>
        <w:t xml:space="preserve"> Biotechnolo</w:t>
      </w:r>
      <w:r w:rsidR="00D24916" w:rsidRPr="001E39E4">
        <w:rPr>
          <w:rFonts w:ascii="Times New Roman" w:hAnsi="Times New Roman" w:cs="Times New Roman"/>
          <w:kern w:val="0"/>
          <w:sz w:val="24"/>
          <w:szCs w:val="24"/>
        </w:rPr>
        <w:t xml:space="preserve">gy Co). </w:t>
      </w:r>
      <w:r w:rsidR="009D7B87" w:rsidRPr="001E39E4">
        <w:rPr>
          <w:rFonts w:ascii="Times New Roman" w:hAnsi="Times New Roman" w:cs="Times New Roman"/>
          <w:kern w:val="0"/>
          <w:sz w:val="24"/>
          <w:szCs w:val="24"/>
        </w:rPr>
        <w:t>Quantitative real-time PCR (</w:t>
      </w:r>
      <w:r w:rsidR="00D24916" w:rsidRPr="001E39E4">
        <w:rPr>
          <w:rFonts w:ascii="Times New Roman" w:hAnsi="Times New Roman" w:cs="Times New Roman"/>
          <w:kern w:val="0"/>
          <w:sz w:val="24"/>
          <w:szCs w:val="24"/>
        </w:rPr>
        <w:t>qPCR</w:t>
      </w:r>
      <w:r w:rsidR="009D7B87" w:rsidRPr="001E39E4">
        <w:rPr>
          <w:rFonts w:ascii="Times New Roman" w:hAnsi="Times New Roman" w:cs="Times New Roman"/>
          <w:kern w:val="0"/>
          <w:sz w:val="24"/>
          <w:szCs w:val="24"/>
        </w:rPr>
        <w:t>)</w:t>
      </w:r>
      <w:r w:rsidR="00D24916" w:rsidRPr="001E39E4">
        <w:rPr>
          <w:rFonts w:ascii="Times New Roman" w:hAnsi="Times New Roman" w:cs="Times New Roman"/>
          <w:kern w:val="0"/>
          <w:sz w:val="24"/>
          <w:szCs w:val="24"/>
        </w:rPr>
        <w:t xml:space="preserve"> was performed </w:t>
      </w:r>
      <w:r w:rsidR="009F2065" w:rsidRPr="001E39E4">
        <w:rPr>
          <w:rFonts w:ascii="Times New Roman" w:hAnsi="Times New Roman" w:cs="Times New Roman"/>
          <w:kern w:val="0"/>
          <w:sz w:val="24"/>
          <w:szCs w:val="24"/>
        </w:rPr>
        <w:t>by using SYBR Premix Ex Taq kit (</w:t>
      </w:r>
      <w:proofErr w:type="spellStart"/>
      <w:r w:rsidR="001C47F7" w:rsidRPr="001E39E4">
        <w:rPr>
          <w:rFonts w:ascii="Times New Roman" w:hAnsi="Times New Roman" w:cs="Times New Roman"/>
          <w:sz w:val="24"/>
          <w:szCs w:val="24"/>
        </w:rPr>
        <w:t>TaKaRa</w:t>
      </w:r>
      <w:proofErr w:type="spellEnd"/>
      <w:r w:rsidR="009F2065" w:rsidRPr="001E39E4">
        <w:rPr>
          <w:rFonts w:ascii="Times New Roman" w:hAnsi="Times New Roman" w:cs="Times New Roman"/>
          <w:kern w:val="0"/>
          <w:sz w:val="24"/>
          <w:szCs w:val="24"/>
        </w:rPr>
        <w:t xml:space="preserve"> Bio, Japan) </w:t>
      </w:r>
      <w:r w:rsidR="00346A0C" w:rsidRPr="001E39E4">
        <w:rPr>
          <w:rFonts w:ascii="Times New Roman" w:hAnsi="Times New Roman" w:cs="Times New Roman"/>
          <w:kern w:val="0"/>
          <w:sz w:val="24"/>
          <w:szCs w:val="24"/>
        </w:rPr>
        <w:t>and</w:t>
      </w:r>
      <w:r w:rsidR="009F2065" w:rsidRPr="001E39E4">
        <w:rPr>
          <w:rFonts w:ascii="Times New Roman" w:hAnsi="Times New Roman" w:cs="Times New Roman"/>
          <w:kern w:val="0"/>
          <w:sz w:val="24"/>
          <w:szCs w:val="24"/>
        </w:rPr>
        <w:t xml:space="preserve"> BIO-RAD CFX connect real-time system</w:t>
      </w:r>
      <w:r w:rsidR="000C0F37" w:rsidRPr="001E39E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0C0F37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</w:t>
      </w:r>
      <w:r w:rsidR="009558A7" w:rsidRPr="001E39E4">
        <w:rPr>
          <w:rFonts w:ascii="Times New Roman" w:hAnsi="Times New Roman" w:cs="Times New Roman"/>
          <w:kern w:val="0"/>
          <w:sz w:val="24"/>
          <w:szCs w:val="24"/>
        </w:rPr>
        <w:t>BIO-RAD CO, USA</w:t>
      </w:r>
      <w:r w:rsidR="000C0F37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</w:t>
      </w:r>
      <w:r w:rsidR="009F2065" w:rsidRPr="001E39E4">
        <w:rPr>
          <w:rFonts w:ascii="Times New Roman" w:hAnsi="Times New Roman" w:cs="Times New Roman"/>
          <w:kern w:val="0"/>
          <w:sz w:val="24"/>
          <w:szCs w:val="24"/>
        </w:rPr>
        <w:t>.</w:t>
      </w:r>
      <w:r w:rsidR="00D24916" w:rsidRPr="001E39E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D7B87" w:rsidRPr="001E39E4">
        <w:rPr>
          <w:rFonts w:ascii="Times New Roman" w:hAnsi="Times New Roman" w:cs="Times New Roman"/>
          <w:kern w:val="0"/>
          <w:sz w:val="24"/>
          <w:szCs w:val="24"/>
        </w:rPr>
        <w:t>R</w:t>
      </w:r>
      <w:r w:rsidR="009F2065" w:rsidRPr="001E39E4">
        <w:rPr>
          <w:rFonts w:ascii="Times New Roman" w:hAnsi="Times New Roman" w:cs="Times New Roman"/>
          <w:kern w:val="0"/>
          <w:sz w:val="24"/>
          <w:szCs w:val="24"/>
        </w:rPr>
        <w:t>elative expression</w:t>
      </w:r>
      <w:r w:rsidR="00876E52" w:rsidRPr="001E39E4">
        <w:rPr>
          <w:rFonts w:ascii="Times New Roman" w:hAnsi="Times New Roman" w:cs="Times New Roman"/>
          <w:kern w:val="0"/>
          <w:sz w:val="24"/>
          <w:szCs w:val="24"/>
        </w:rPr>
        <w:t>s</w:t>
      </w:r>
      <w:r w:rsidR="009F2065" w:rsidRPr="001E39E4">
        <w:rPr>
          <w:rFonts w:ascii="Times New Roman" w:hAnsi="Times New Roman" w:cs="Times New Roman"/>
          <w:kern w:val="0"/>
          <w:sz w:val="24"/>
          <w:szCs w:val="24"/>
        </w:rPr>
        <w:t xml:space="preserve"> of targeted genes were analyzed by using the 2</w:t>
      </w:r>
      <w:r w:rsidR="009F2065" w:rsidRPr="001E39E4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-ΔΔCt</w:t>
      </w:r>
      <w:r w:rsidR="009F2065" w:rsidRPr="001E39E4">
        <w:rPr>
          <w:rFonts w:ascii="Times New Roman" w:hAnsi="Times New Roman" w:cs="Times New Roman"/>
          <w:kern w:val="0"/>
          <w:sz w:val="24"/>
          <w:szCs w:val="24"/>
        </w:rPr>
        <w:t xml:space="preserve"> method normalized to GAPDH. </w:t>
      </w:r>
    </w:p>
    <w:p w14:paraId="4D318D87" w14:textId="75C61F06" w:rsidR="00003F3A" w:rsidRPr="001E39E4" w:rsidRDefault="00187AF6" w:rsidP="00003F3A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1E39E4">
        <w:rPr>
          <w:rFonts w:ascii="Times New Roman" w:hAnsi="Times New Roman" w:cs="Times New Roman"/>
          <w:sz w:val="24"/>
          <w:szCs w:val="24"/>
        </w:rPr>
        <w:t xml:space="preserve">The primers were synthesized by </w:t>
      </w:r>
      <w:proofErr w:type="spellStart"/>
      <w:r w:rsidRPr="001E39E4">
        <w:rPr>
          <w:rFonts w:ascii="Times New Roman" w:hAnsi="Times New Roman" w:cs="Times New Roman"/>
          <w:sz w:val="24"/>
          <w:szCs w:val="24"/>
        </w:rPr>
        <w:t>Sangon</w:t>
      </w:r>
      <w:proofErr w:type="spellEnd"/>
      <w:r w:rsidRPr="001E39E4">
        <w:rPr>
          <w:rFonts w:ascii="Times New Roman" w:hAnsi="Times New Roman" w:cs="Times New Roman"/>
          <w:sz w:val="24"/>
          <w:szCs w:val="24"/>
        </w:rPr>
        <w:t xml:space="preserve"> Biotech (Shanghai, China) as follows:</w:t>
      </w:r>
    </w:p>
    <w:p w14:paraId="76A0E224" w14:textId="43597B21" w:rsidR="00187AF6" w:rsidRPr="001E39E4" w:rsidRDefault="00187AF6" w:rsidP="00F03468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bookmarkStart w:id="8" w:name="_Hlk66815212"/>
      <w:proofErr w:type="spellStart"/>
      <w:r w:rsidRPr="001E39E4">
        <w:rPr>
          <w:rFonts w:ascii="Times New Roman" w:hAnsi="Times New Roman" w:cs="Times New Roman"/>
          <w:sz w:val="24"/>
          <w:szCs w:val="24"/>
        </w:rPr>
        <w:t>iNOS</w:t>
      </w:r>
      <w:proofErr w:type="spellEnd"/>
      <w:r w:rsidR="000C0F37" w:rsidRPr="001E39E4">
        <w:rPr>
          <w:rFonts w:ascii="Times New Roman" w:hAnsi="Times New Roman" w:cs="Times New Roman"/>
          <w:sz w:val="24"/>
          <w:szCs w:val="24"/>
        </w:rPr>
        <w:t xml:space="preserve"> </w:t>
      </w:r>
      <w:r w:rsidRPr="001E39E4">
        <w:rPr>
          <w:rFonts w:ascii="Times New Roman" w:hAnsi="Times New Roman" w:cs="Times New Roman"/>
          <w:sz w:val="24"/>
          <w:szCs w:val="24"/>
        </w:rPr>
        <w:t xml:space="preserve">(F), </w:t>
      </w:r>
      <w:r w:rsidRPr="001E39E4">
        <w:rPr>
          <w:rFonts w:ascii="Times New Roman" w:eastAsia="宋体" w:hAnsi="Times New Roman" w:cs="Times New Roman"/>
          <w:kern w:val="0"/>
          <w:sz w:val="24"/>
          <w:szCs w:val="24"/>
        </w:rPr>
        <w:t>CTTGGTAGGTGGCTATGTGGCATC;</w:t>
      </w:r>
    </w:p>
    <w:tbl>
      <w:tblPr>
        <w:tblW w:w="7076" w:type="dxa"/>
        <w:tblLook w:val="04A0" w:firstRow="1" w:lastRow="0" w:firstColumn="1" w:lastColumn="0" w:noHBand="0" w:noVBand="1"/>
      </w:tblPr>
      <w:tblGrid>
        <w:gridCol w:w="7076"/>
      </w:tblGrid>
      <w:tr w:rsidR="005271D0" w:rsidRPr="001E39E4" w14:paraId="336030CE" w14:textId="77777777" w:rsidTr="00AB0CB5">
        <w:trPr>
          <w:trHeight w:val="345"/>
        </w:trPr>
        <w:tc>
          <w:tcPr>
            <w:tcW w:w="7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074DE" w14:textId="19215489" w:rsidR="00187AF6" w:rsidRPr="001E39E4" w:rsidRDefault="00187AF6" w:rsidP="00F03468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E39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</w:t>
            </w:r>
            <w:proofErr w:type="spellStart"/>
            <w:r w:rsidRPr="001E39E4">
              <w:rPr>
                <w:rFonts w:ascii="Times New Roman" w:hAnsi="Times New Roman" w:cs="Times New Roman"/>
                <w:sz w:val="24"/>
                <w:szCs w:val="24"/>
              </w:rPr>
              <w:t>iNOS</w:t>
            </w:r>
            <w:proofErr w:type="spellEnd"/>
            <w:r w:rsidR="000C0F37" w:rsidRPr="001E39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E39E4">
              <w:rPr>
                <w:rFonts w:ascii="Times New Roman" w:hAnsi="Times New Roman" w:cs="Times New Roman"/>
                <w:sz w:val="24"/>
                <w:szCs w:val="24"/>
              </w:rPr>
              <w:t xml:space="preserve">(R), </w:t>
            </w:r>
            <w:r w:rsidRPr="001E39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CTGTGAGGTGAGGTTGAAGAAG;</w:t>
            </w:r>
          </w:p>
        </w:tc>
      </w:tr>
    </w:tbl>
    <w:bookmarkEnd w:id="8"/>
    <w:p w14:paraId="0C3D259B" w14:textId="77777777" w:rsidR="00187AF6" w:rsidRPr="001E39E4" w:rsidRDefault="00187AF6" w:rsidP="00F03468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1E39E4">
        <w:rPr>
          <w:rFonts w:ascii="Times New Roman" w:hAnsi="Times New Roman" w:cs="Times New Roman"/>
          <w:sz w:val="24"/>
          <w:szCs w:val="24"/>
        </w:rPr>
        <w:lastRenderedPageBreak/>
        <w:t>TNF-α (F), CCCACGTCGTAGCAAACCACCA;</w:t>
      </w:r>
    </w:p>
    <w:p w14:paraId="20D86BD3" w14:textId="77777777" w:rsidR="00187AF6" w:rsidRPr="001E39E4" w:rsidRDefault="00187AF6" w:rsidP="00F03468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1E39E4">
        <w:rPr>
          <w:rFonts w:ascii="Times New Roman" w:hAnsi="Times New Roman" w:cs="Times New Roman"/>
          <w:sz w:val="24"/>
          <w:szCs w:val="24"/>
        </w:rPr>
        <w:t>TNF-α (R), CCATTGGCCAGGAGGGCGTTG;</w:t>
      </w:r>
    </w:p>
    <w:p w14:paraId="29AD4031" w14:textId="77777777" w:rsidR="00187AF6" w:rsidRPr="001E39E4" w:rsidRDefault="00187AF6" w:rsidP="00F03468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1E39E4">
        <w:rPr>
          <w:rFonts w:ascii="Times New Roman" w:hAnsi="Times New Roman" w:cs="Times New Roman"/>
          <w:sz w:val="24"/>
          <w:szCs w:val="24"/>
        </w:rPr>
        <w:t>IL-1β (F), GCAGCAGCACATCAACAAGAGC;</w:t>
      </w:r>
    </w:p>
    <w:p w14:paraId="768456AA" w14:textId="269FA6FE" w:rsidR="00187AF6" w:rsidRPr="001E39E4" w:rsidRDefault="00187AF6" w:rsidP="00F03468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1E39E4">
        <w:rPr>
          <w:rFonts w:ascii="Times New Roman" w:hAnsi="Times New Roman" w:cs="Times New Roman"/>
          <w:sz w:val="24"/>
          <w:szCs w:val="24"/>
        </w:rPr>
        <w:t>IL-1β (R), TGTCCTCATCCTGGAAGGTCCACG;</w:t>
      </w:r>
    </w:p>
    <w:p w14:paraId="55D632B7" w14:textId="5AB58B9F" w:rsidR="00CD051A" w:rsidRPr="001E39E4" w:rsidRDefault="00CD051A" w:rsidP="00F03468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1E39E4">
        <w:rPr>
          <w:rFonts w:ascii="Times New Roman" w:hAnsi="Times New Roman" w:cs="Times New Roman"/>
          <w:sz w:val="24"/>
          <w:szCs w:val="24"/>
        </w:rPr>
        <w:t>NLRP3</w:t>
      </w:r>
      <w:r w:rsidR="00880602" w:rsidRPr="001E39E4">
        <w:rPr>
          <w:rFonts w:ascii="Times New Roman" w:hAnsi="Times New Roman" w:cs="Times New Roman"/>
          <w:sz w:val="24"/>
          <w:szCs w:val="24"/>
        </w:rPr>
        <w:t xml:space="preserve"> </w:t>
      </w:r>
      <w:r w:rsidRPr="001E39E4">
        <w:rPr>
          <w:rFonts w:ascii="Times New Roman" w:hAnsi="Times New Roman" w:cs="Times New Roman"/>
          <w:sz w:val="24"/>
          <w:szCs w:val="24"/>
        </w:rPr>
        <w:t>(F),</w:t>
      </w:r>
      <w:r w:rsidRPr="001E39E4">
        <w:rPr>
          <w:rFonts w:ascii="Times New Roman" w:hAnsi="Times New Roman" w:cs="Times New Roman"/>
        </w:rPr>
        <w:t xml:space="preserve"> </w:t>
      </w:r>
      <w:r w:rsidRPr="001E39E4">
        <w:rPr>
          <w:rFonts w:ascii="Times New Roman" w:hAnsi="Times New Roman" w:cs="Times New Roman"/>
          <w:sz w:val="24"/>
          <w:szCs w:val="24"/>
        </w:rPr>
        <w:t>AGAGAGGAGAGGAGGTCGAC</w:t>
      </w:r>
    </w:p>
    <w:p w14:paraId="0E6382AD" w14:textId="01BA2D34" w:rsidR="00CD051A" w:rsidRPr="001E39E4" w:rsidRDefault="00CD051A" w:rsidP="00CD051A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1E39E4">
        <w:rPr>
          <w:rFonts w:ascii="Times New Roman" w:hAnsi="Times New Roman" w:cs="Times New Roman"/>
          <w:sz w:val="24"/>
          <w:szCs w:val="24"/>
        </w:rPr>
        <w:t>NLRP3</w:t>
      </w:r>
      <w:r w:rsidR="00880602" w:rsidRPr="001E39E4">
        <w:rPr>
          <w:rFonts w:ascii="Times New Roman" w:hAnsi="Times New Roman" w:cs="Times New Roman"/>
          <w:sz w:val="24"/>
          <w:szCs w:val="24"/>
        </w:rPr>
        <w:t xml:space="preserve"> </w:t>
      </w:r>
      <w:r w:rsidRPr="001E39E4">
        <w:rPr>
          <w:rFonts w:ascii="Times New Roman" w:hAnsi="Times New Roman" w:cs="Times New Roman"/>
          <w:sz w:val="24"/>
          <w:szCs w:val="24"/>
        </w:rPr>
        <w:t>(R),</w:t>
      </w:r>
      <w:r w:rsidRPr="001E39E4">
        <w:rPr>
          <w:rFonts w:ascii="Times New Roman" w:hAnsi="Times New Roman" w:cs="Times New Roman"/>
        </w:rPr>
        <w:t xml:space="preserve"> </w:t>
      </w:r>
      <w:r w:rsidRPr="001E39E4">
        <w:rPr>
          <w:rFonts w:ascii="Times New Roman" w:hAnsi="Times New Roman" w:cs="Times New Roman"/>
          <w:sz w:val="24"/>
          <w:szCs w:val="24"/>
        </w:rPr>
        <w:t>AGAGAGGAGAGGAGGTCGAC</w:t>
      </w:r>
    </w:p>
    <w:p w14:paraId="68C0B874" w14:textId="5E64E095" w:rsidR="006B7E1A" w:rsidRPr="001E39E4" w:rsidRDefault="006B7E1A" w:rsidP="00CD051A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1E39E4">
        <w:rPr>
          <w:rFonts w:ascii="Times New Roman" w:hAnsi="Times New Roman" w:cs="Times New Roman"/>
          <w:sz w:val="24"/>
          <w:szCs w:val="24"/>
        </w:rPr>
        <w:t>ASC</w:t>
      </w:r>
      <w:r w:rsidR="00880602" w:rsidRPr="001E39E4">
        <w:rPr>
          <w:rFonts w:ascii="Times New Roman" w:hAnsi="Times New Roman" w:cs="Times New Roman"/>
          <w:sz w:val="24"/>
          <w:szCs w:val="24"/>
        </w:rPr>
        <w:t xml:space="preserve"> </w:t>
      </w:r>
      <w:r w:rsidRPr="001E39E4">
        <w:rPr>
          <w:rFonts w:ascii="Times New Roman" w:hAnsi="Times New Roman" w:cs="Times New Roman"/>
          <w:sz w:val="24"/>
          <w:szCs w:val="24"/>
        </w:rPr>
        <w:t>(F),</w:t>
      </w:r>
      <w:r w:rsidRPr="001E39E4">
        <w:rPr>
          <w:rFonts w:ascii="Times New Roman" w:hAnsi="Times New Roman" w:cs="Times New Roman"/>
        </w:rPr>
        <w:t xml:space="preserve"> </w:t>
      </w:r>
      <w:r w:rsidRPr="001E39E4">
        <w:rPr>
          <w:rFonts w:ascii="Times New Roman" w:hAnsi="Times New Roman" w:cs="Times New Roman"/>
          <w:sz w:val="24"/>
          <w:szCs w:val="24"/>
        </w:rPr>
        <w:t>CCCATAGACCTCACTGATAAAC</w:t>
      </w:r>
    </w:p>
    <w:p w14:paraId="76089472" w14:textId="5F0892EA" w:rsidR="006B7E1A" w:rsidRPr="001E39E4" w:rsidRDefault="006B7E1A" w:rsidP="00CD051A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1E39E4">
        <w:rPr>
          <w:rFonts w:ascii="Times New Roman" w:hAnsi="Times New Roman" w:cs="Times New Roman"/>
          <w:sz w:val="24"/>
          <w:szCs w:val="24"/>
        </w:rPr>
        <w:t>ASC</w:t>
      </w:r>
      <w:r w:rsidR="00880602" w:rsidRPr="001E39E4">
        <w:rPr>
          <w:rFonts w:ascii="Times New Roman" w:hAnsi="Times New Roman" w:cs="Times New Roman"/>
          <w:sz w:val="24"/>
          <w:szCs w:val="24"/>
        </w:rPr>
        <w:t xml:space="preserve"> </w:t>
      </w:r>
      <w:r w:rsidRPr="001E39E4">
        <w:rPr>
          <w:rFonts w:ascii="Times New Roman" w:hAnsi="Times New Roman" w:cs="Times New Roman"/>
          <w:sz w:val="24"/>
          <w:szCs w:val="24"/>
        </w:rPr>
        <w:t>(R),</w:t>
      </w:r>
      <w:r w:rsidRPr="001E39E4">
        <w:rPr>
          <w:rFonts w:ascii="Times New Roman" w:hAnsi="Times New Roman" w:cs="Times New Roman"/>
        </w:rPr>
        <w:t xml:space="preserve"> </w:t>
      </w:r>
      <w:r w:rsidRPr="001E39E4">
        <w:rPr>
          <w:rFonts w:ascii="Times New Roman" w:hAnsi="Times New Roman" w:cs="Times New Roman"/>
          <w:sz w:val="24"/>
          <w:szCs w:val="24"/>
        </w:rPr>
        <w:t>AGAGCATCCAGCAAACCA</w:t>
      </w:r>
    </w:p>
    <w:p w14:paraId="37A388FE" w14:textId="79FDE1AC" w:rsidR="006B7E1A" w:rsidRPr="001E39E4" w:rsidRDefault="006B7E1A" w:rsidP="00CD051A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1E39E4">
        <w:rPr>
          <w:rFonts w:ascii="Times New Roman" w:hAnsi="Times New Roman" w:cs="Times New Roman"/>
          <w:sz w:val="24"/>
          <w:szCs w:val="24"/>
        </w:rPr>
        <w:t>Caspase-1</w:t>
      </w:r>
      <w:r w:rsidR="00880602" w:rsidRPr="001E39E4">
        <w:rPr>
          <w:rFonts w:ascii="Times New Roman" w:hAnsi="Times New Roman" w:cs="Times New Roman"/>
          <w:sz w:val="24"/>
          <w:szCs w:val="24"/>
        </w:rPr>
        <w:t xml:space="preserve"> </w:t>
      </w:r>
      <w:r w:rsidRPr="001E39E4">
        <w:rPr>
          <w:rFonts w:ascii="Times New Roman" w:hAnsi="Times New Roman" w:cs="Times New Roman"/>
          <w:sz w:val="24"/>
          <w:szCs w:val="24"/>
        </w:rPr>
        <w:t>(F),</w:t>
      </w:r>
      <w:r w:rsidRPr="001E39E4">
        <w:rPr>
          <w:rFonts w:ascii="Times New Roman" w:hAnsi="Times New Roman" w:cs="Times New Roman"/>
        </w:rPr>
        <w:t xml:space="preserve"> </w:t>
      </w:r>
      <w:r w:rsidRPr="001E39E4">
        <w:rPr>
          <w:rFonts w:ascii="Times New Roman" w:hAnsi="Times New Roman" w:cs="Times New Roman"/>
          <w:sz w:val="24"/>
          <w:szCs w:val="24"/>
        </w:rPr>
        <w:t>AACCACTCGTACACGTCTTGC</w:t>
      </w:r>
    </w:p>
    <w:p w14:paraId="1F39A16E" w14:textId="66F9033B" w:rsidR="006B7E1A" w:rsidRPr="001E39E4" w:rsidRDefault="006B7E1A" w:rsidP="00CD051A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1E39E4">
        <w:rPr>
          <w:rFonts w:ascii="Times New Roman" w:hAnsi="Times New Roman" w:cs="Times New Roman"/>
          <w:sz w:val="24"/>
          <w:szCs w:val="24"/>
        </w:rPr>
        <w:t>Caspase-1</w:t>
      </w:r>
      <w:r w:rsidR="00880602" w:rsidRPr="001E39E4">
        <w:rPr>
          <w:rFonts w:ascii="Times New Roman" w:hAnsi="Times New Roman" w:cs="Times New Roman"/>
          <w:sz w:val="24"/>
          <w:szCs w:val="24"/>
        </w:rPr>
        <w:t xml:space="preserve"> </w:t>
      </w:r>
      <w:r w:rsidRPr="001E39E4">
        <w:rPr>
          <w:rFonts w:ascii="Times New Roman" w:hAnsi="Times New Roman" w:cs="Times New Roman"/>
          <w:sz w:val="24"/>
          <w:szCs w:val="24"/>
        </w:rPr>
        <w:t>(R),</w:t>
      </w:r>
      <w:r w:rsidRPr="001E39E4">
        <w:rPr>
          <w:rFonts w:ascii="Times New Roman" w:hAnsi="Times New Roman" w:cs="Times New Roman"/>
        </w:rPr>
        <w:t xml:space="preserve"> </w:t>
      </w:r>
      <w:r w:rsidRPr="001E39E4">
        <w:rPr>
          <w:rFonts w:ascii="Times New Roman" w:hAnsi="Times New Roman" w:cs="Times New Roman"/>
          <w:sz w:val="24"/>
          <w:szCs w:val="24"/>
        </w:rPr>
        <w:t>ATCCTCCAGCAGCAACTTCA</w:t>
      </w:r>
    </w:p>
    <w:p w14:paraId="71B023EB" w14:textId="77777777" w:rsidR="00187AF6" w:rsidRPr="001E39E4" w:rsidRDefault="00187AF6" w:rsidP="00F03468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1E39E4">
        <w:rPr>
          <w:rFonts w:ascii="Times New Roman" w:hAnsi="Times New Roman" w:cs="Times New Roman"/>
          <w:sz w:val="24"/>
          <w:szCs w:val="24"/>
        </w:rPr>
        <w:t>GAPDH (F), ACAGCAACAGGGTGGTGGAC;</w:t>
      </w:r>
    </w:p>
    <w:p w14:paraId="324C6207" w14:textId="5D1EEF25" w:rsidR="005B794E" w:rsidRPr="001E39E4" w:rsidRDefault="00187AF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1E39E4">
        <w:rPr>
          <w:rFonts w:ascii="Times New Roman" w:hAnsi="Times New Roman" w:cs="Times New Roman"/>
          <w:sz w:val="24"/>
          <w:szCs w:val="24"/>
        </w:rPr>
        <w:t>GAPDH (R), TTTGAGGGTGCAGCGAACTT.</w:t>
      </w:r>
    </w:p>
    <w:p w14:paraId="689D6A57" w14:textId="66870806" w:rsidR="00187AF6" w:rsidRPr="001E39E4" w:rsidRDefault="00187AF6" w:rsidP="00F03468">
      <w:pPr>
        <w:spacing w:line="480" w:lineRule="auto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</w:pPr>
      <w:r w:rsidRPr="001E39E4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Immunofluorescence </w:t>
      </w:r>
      <w:r w:rsidR="00E95C02" w:rsidRPr="001E39E4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a</w:t>
      </w:r>
      <w:r w:rsidRPr="001E39E4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ssay</w:t>
      </w:r>
    </w:p>
    <w:p w14:paraId="43FCB6DC" w14:textId="24F38881" w:rsidR="002E518E" w:rsidRDefault="0087248E" w:rsidP="00434F78">
      <w:pPr>
        <w:spacing w:line="480" w:lineRule="auto"/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  <w:r w:rsidRPr="001E39E4">
        <w:rPr>
          <w:rFonts w:ascii="Times New Roman" w:hAnsi="Times New Roman" w:cs="Times New Roman"/>
          <w:iCs/>
          <w:kern w:val="0"/>
          <w:sz w:val="24"/>
          <w:szCs w:val="24"/>
        </w:rPr>
        <w:t>Immunofluorescence assay</w:t>
      </w:r>
      <w:r w:rsidRPr="001E39E4">
        <w:rPr>
          <w:rFonts w:ascii="Times New Roman" w:hAnsi="Times New Roman" w:cs="Times New Roman"/>
          <w:sz w:val="24"/>
          <w:szCs w:val="24"/>
        </w:rPr>
        <w:t xml:space="preserve"> was conducted as described in the published approach</w:t>
      </w:r>
      <w:r w:rsidR="00A40EE1">
        <w:rPr>
          <w:rFonts w:ascii="Times New Roman" w:hAnsi="Times New Roman" w:cs="Times New Roman"/>
          <w:sz w:val="24"/>
          <w:szCs w:val="24"/>
        </w:rPr>
        <w:t xml:space="preserve"> </w:t>
      </w:r>
      <w:r w:rsidR="003F192D" w:rsidRPr="001E39E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TwvQXV0aG9yPjxZZWFyPjIwMjA8L1llYXI+PFJlY051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</w:fldData>
        </w:fldChar>
      </w:r>
      <w:r w:rsidR="001E39E4" w:rsidRPr="001E39E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E39E4" w:rsidRPr="001E39E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TwvQXV0aG9yPjxZZWFyPjIwMjA8L1llYXI+PFJlY051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</w:fldData>
        </w:fldChar>
      </w:r>
      <w:r w:rsidR="001E39E4" w:rsidRPr="001E39E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E39E4" w:rsidRPr="001E39E4">
        <w:rPr>
          <w:rFonts w:ascii="Times New Roman" w:hAnsi="Times New Roman" w:cs="Times New Roman"/>
          <w:sz w:val="24"/>
          <w:szCs w:val="24"/>
        </w:rPr>
      </w:r>
      <w:r w:rsidR="001E39E4" w:rsidRPr="001E39E4">
        <w:rPr>
          <w:rFonts w:ascii="Times New Roman" w:hAnsi="Times New Roman" w:cs="Times New Roman"/>
          <w:sz w:val="24"/>
          <w:szCs w:val="24"/>
        </w:rPr>
        <w:fldChar w:fldCharType="end"/>
      </w:r>
      <w:r w:rsidR="003F192D" w:rsidRPr="001E39E4">
        <w:rPr>
          <w:rFonts w:ascii="Times New Roman" w:hAnsi="Times New Roman" w:cs="Times New Roman"/>
          <w:sz w:val="24"/>
          <w:szCs w:val="24"/>
        </w:rPr>
      </w:r>
      <w:r w:rsidR="003F192D" w:rsidRPr="001E39E4">
        <w:rPr>
          <w:rFonts w:ascii="Times New Roman" w:hAnsi="Times New Roman" w:cs="Times New Roman"/>
          <w:sz w:val="24"/>
          <w:szCs w:val="24"/>
        </w:rPr>
        <w:fldChar w:fldCharType="separate"/>
      </w:r>
      <w:r w:rsidR="001E39E4" w:rsidRPr="001E39E4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9" w:tooltip="Li, 2020 #169" w:history="1">
        <w:r w:rsidR="00FD2217" w:rsidRPr="001E39E4">
          <w:rPr>
            <w:rFonts w:ascii="Times New Roman" w:hAnsi="Times New Roman" w:cs="Times New Roman"/>
            <w:noProof/>
            <w:sz w:val="24"/>
            <w:szCs w:val="24"/>
          </w:rPr>
          <w:t>X. Li et al., 2020</w:t>
        </w:r>
      </w:hyperlink>
      <w:r w:rsidR="001E39E4" w:rsidRPr="001E39E4">
        <w:rPr>
          <w:rFonts w:ascii="Times New Roman" w:hAnsi="Times New Roman" w:cs="Times New Roman"/>
          <w:noProof/>
          <w:sz w:val="24"/>
          <w:szCs w:val="24"/>
        </w:rPr>
        <w:t>)</w:t>
      </w:r>
      <w:r w:rsidR="003F192D" w:rsidRPr="001E39E4">
        <w:rPr>
          <w:rFonts w:ascii="Times New Roman" w:hAnsi="Times New Roman" w:cs="Times New Roman"/>
          <w:sz w:val="24"/>
          <w:szCs w:val="24"/>
        </w:rPr>
        <w:fldChar w:fldCharType="end"/>
      </w:r>
      <w:r w:rsidRPr="001E39E4">
        <w:rPr>
          <w:rFonts w:ascii="Times New Roman" w:hAnsi="Times New Roman" w:cs="Times New Roman"/>
          <w:sz w:val="24"/>
          <w:szCs w:val="24"/>
        </w:rPr>
        <w:t xml:space="preserve">. </w:t>
      </w:r>
      <w:r w:rsidR="00863B0C" w:rsidRPr="001E39E4">
        <w:rPr>
          <w:rFonts w:ascii="Times New Roman" w:hAnsi="Times New Roman" w:cs="Times New Roman"/>
          <w:kern w:val="0"/>
          <w:sz w:val="24"/>
          <w:szCs w:val="24"/>
        </w:rPr>
        <w:t xml:space="preserve">For mouse </w:t>
      </w:r>
      <w:r w:rsidR="009D7B87" w:rsidRPr="001E39E4">
        <w:rPr>
          <w:rFonts w:ascii="Times New Roman" w:hAnsi="Times New Roman" w:cs="Times New Roman"/>
          <w:kern w:val="0"/>
          <w:sz w:val="24"/>
          <w:szCs w:val="24"/>
        </w:rPr>
        <w:t>b</w:t>
      </w:r>
      <w:r w:rsidR="00187AF6" w:rsidRPr="001E39E4">
        <w:rPr>
          <w:rFonts w:ascii="Times New Roman" w:hAnsi="Times New Roman" w:cs="Times New Roman"/>
          <w:kern w:val="0"/>
          <w:sz w:val="24"/>
          <w:szCs w:val="24"/>
        </w:rPr>
        <w:t>rain</w:t>
      </w:r>
      <w:r w:rsidR="009C11AA" w:rsidRPr="001E39E4">
        <w:rPr>
          <w:rFonts w:ascii="Times New Roman" w:hAnsi="Times New Roman" w:cs="Times New Roman"/>
          <w:kern w:val="0"/>
          <w:sz w:val="24"/>
          <w:szCs w:val="24"/>
        </w:rPr>
        <w:t>s</w:t>
      </w:r>
      <w:r w:rsidR="00863B0C" w:rsidRPr="001E39E4">
        <w:rPr>
          <w:rFonts w:ascii="Times New Roman" w:hAnsi="Times New Roman" w:cs="Times New Roman"/>
          <w:kern w:val="0"/>
          <w:sz w:val="24"/>
          <w:szCs w:val="24"/>
        </w:rPr>
        <w:t>, samples</w:t>
      </w:r>
      <w:r w:rsidR="00E84304" w:rsidRPr="001E39E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87AF6" w:rsidRPr="001E39E4">
        <w:rPr>
          <w:rFonts w:ascii="Times New Roman" w:hAnsi="Times New Roman" w:cs="Times New Roman"/>
          <w:kern w:val="0"/>
          <w:sz w:val="24"/>
          <w:szCs w:val="24"/>
        </w:rPr>
        <w:t>were harvested and fixed in</w:t>
      </w:r>
      <w:r w:rsidR="00E84304" w:rsidRPr="001E39E4">
        <w:rPr>
          <w:rFonts w:ascii="Times New Roman" w:hAnsi="Times New Roman" w:cs="Times New Roman"/>
          <w:kern w:val="0"/>
          <w:sz w:val="24"/>
          <w:szCs w:val="24"/>
        </w:rPr>
        <w:t xml:space="preserve"> paraformaldehyde </w:t>
      </w:r>
      <w:r w:rsidR="00951764" w:rsidRPr="001E39E4">
        <w:rPr>
          <w:rFonts w:ascii="Times New Roman" w:hAnsi="Times New Roman" w:cs="Times New Roman"/>
          <w:kern w:val="0"/>
          <w:sz w:val="24"/>
          <w:szCs w:val="24"/>
        </w:rPr>
        <w:t xml:space="preserve">at room temperature </w:t>
      </w:r>
      <w:r w:rsidR="00E84304" w:rsidRPr="001E39E4">
        <w:rPr>
          <w:rFonts w:ascii="Times New Roman" w:hAnsi="Times New Roman" w:cs="Times New Roman"/>
          <w:kern w:val="0"/>
          <w:sz w:val="24"/>
          <w:szCs w:val="24"/>
        </w:rPr>
        <w:t xml:space="preserve">for 24 h followed by </w:t>
      </w:r>
      <w:r w:rsidR="00187AF6" w:rsidRPr="001E39E4">
        <w:rPr>
          <w:rFonts w:ascii="Times New Roman" w:hAnsi="Times New Roman" w:cs="Times New Roman"/>
          <w:kern w:val="0"/>
          <w:sz w:val="24"/>
          <w:szCs w:val="24"/>
        </w:rPr>
        <w:t>dehydrat</w:t>
      </w:r>
      <w:r w:rsidR="00E84304" w:rsidRPr="001E39E4">
        <w:rPr>
          <w:rFonts w:ascii="Times New Roman" w:hAnsi="Times New Roman" w:cs="Times New Roman"/>
          <w:kern w:val="0"/>
          <w:sz w:val="24"/>
          <w:szCs w:val="24"/>
        </w:rPr>
        <w:t>ion</w:t>
      </w:r>
      <w:r w:rsidR="00187AF6" w:rsidRPr="001E39E4">
        <w:rPr>
          <w:rFonts w:ascii="Times New Roman" w:hAnsi="Times New Roman" w:cs="Times New Roman"/>
          <w:kern w:val="0"/>
          <w:sz w:val="24"/>
          <w:szCs w:val="24"/>
        </w:rPr>
        <w:t xml:space="preserve"> in sucrose for 48</w:t>
      </w:r>
      <w:r w:rsidR="000C0F37" w:rsidRPr="001E39E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87AF6" w:rsidRPr="001E39E4">
        <w:rPr>
          <w:rFonts w:ascii="Times New Roman" w:hAnsi="Times New Roman" w:cs="Times New Roman"/>
          <w:kern w:val="0"/>
          <w:sz w:val="24"/>
          <w:szCs w:val="24"/>
        </w:rPr>
        <w:t xml:space="preserve">h. </w:t>
      </w:r>
      <w:r w:rsidR="009D7B87" w:rsidRPr="001E39E4">
        <w:rPr>
          <w:rFonts w:ascii="Times New Roman" w:hAnsi="Times New Roman" w:cs="Times New Roman"/>
          <w:kern w:val="0"/>
          <w:sz w:val="24"/>
          <w:szCs w:val="24"/>
        </w:rPr>
        <w:t>B</w:t>
      </w:r>
      <w:r w:rsidR="00C1093F" w:rsidRPr="001E39E4">
        <w:rPr>
          <w:rFonts w:ascii="Times New Roman" w:hAnsi="Times New Roman" w:cs="Times New Roman"/>
          <w:kern w:val="0"/>
          <w:sz w:val="24"/>
          <w:szCs w:val="24"/>
        </w:rPr>
        <w:t xml:space="preserve">rain </w:t>
      </w:r>
      <w:r w:rsidR="00E84304" w:rsidRPr="001E39E4">
        <w:rPr>
          <w:rFonts w:ascii="Times New Roman" w:hAnsi="Times New Roman" w:cs="Times New Roman"/>
          <w:kern w:val="0"/>
          <w:sz w:val="24"/>
          <w:szCs w:val="24"/>
        </w:rPr>
        <w:t>tissues</w:t>
      </w:r>
      <w:r w:rsidR="00187AF6" w:rsidRPr="001E39E4">
        <w:rPr>
          <w:rFonts w:ascii="Times New Roman" w:hAnsi="Times New Roman" w:cs="Times New Roman"/>
          <w:kern w:val="0"/>
          <w:sz w:val="24"/>
          <w:szCs w:val="24"/>
        </w:rPr>
        <w:t xml:space="preserve"> were embedded with optimal cutting temperature (OCT) and sectioned (20</w:t>
      </w:r>
      <w:r w:rsidR="00C1093F" w:rsidRPr="001E39E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87AF6" w:rsidRPr="001E39E4">
        <w:rPr>
          <w:rFonts w:ascii="Times New Roman" w:hAnsi="Times New Roman" w:cs="Times New Roman"/>
          <w:kern w:val="0"/>
          <w:sz w:val="24"/>
          <w:szCs w:val="24"/>
        </w:rPr>
        <w:t xml:space="preserve">µm) by </w:t>
      </w:r>
      <w:proofErr w:type="spellStart"/>
      <w:r w:rsidR="00187AF6" w:rsidRPr="001E39E4">
        <w:rPr>
          <w:rFonts w:ascii="Times New Roman" w:hAnsi="Times New Roman" w:cs="Times New Roman"/>
          <w:kern w:val="0"/>
          <w:sz w:val="24"/>
          <w:szCs w:val="24"/>
        </w:rPr>
        <w:t>cryomicrotome</w:t>
      </w:r>
      <w:proofErr w:type="spellEnd"/>
      <w:r w:rsidR="00187AF6" w:rsidRPr="001E39E4">
        <w:rPr>
          <w:rFonts w:ascii="Times New Roman" w:hAnsi="Times New Roman" w:cs="Times New Roman"/>
          <w:kern w:val="0"/>
          <w:sz w:val="24"/>
          <w:szCs w:val="24"/>
        </w:rPr>
        <w:t xml:space="preserve"> (Leica, Germany). </w:t>
      </w:r>
      <w:r w:rsidR="00E84304" w:rsidRPr="001E39E4">
        <w:rPr>
          <w:rFonts w:ascii="Times New Roman" w:hAnsi="Times New Roman" w:cs="Times New Roman"/>
          <w:kern w:val="0"/>
          <w:sz w:val="24"/>
          <w:szCs w:val="24"/>
        </w:rPr>
        <w:t>For cells, samples were</w:t>
      </w:r>
      <w:r w:rsidR="00187AF6" w:rsidRPr="001E39E4">
        <w:rPr>
          <w:rFonts w:ascii="Times New Roman" w:hAnsi="Times New Roman" w:cs="Times New Roman"/>
          <w:kern w:val="0"/>
          <w:sz w:val="24"/>
          <w:szCs w:val="24"/>
        </w:rPr>
        <w:t xml:space="preserve"> fixed with paraformaldehyde at room temperature for 25</w:t>
      </w:r>
      <w:r w:rsidR="00C1093F" w:rsidRPr="001E39E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87AF6" w:rsidRPr="001E39E4">
        <w:rPr>
          <w:rFonts w:ascii="Times New Roman" w:hAnsi="Times New Roman" w:cs="Times New Roman"/>
          <w:kern w:val="0"/>
          <w:sz w:val="24"/>
          <w:szCs w:val="24"/>
        </w:rPr>
        <w:t>min and washed gently 3 times</w:t>
      </w:r>
      <w:r w:rsidR="00E84304" w:rsidRPr="001E39E4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045A57" w:rsidRPr="001E39E4">
        <w:rPr>
          <w:rFonts w:ascii="Times New Roman" w:hAnsi="Times New Roman" w:cs="Times New Roman"/>
          <w:kern w:val="0"/>
          <w:sz w:val="24"/>
          <w:szCs w:val="24"/>
        </w:rPr>
        <w:t>After permeating</w:t>
      </w:r>
      <w:r w:rsidR="00187AF6" w:rsidRPr="001E39E4">
        <w:rPr>
          <w:rFonts w:ascii="Times New Roman" w:hAnsi="Times New Roman" w:cs="Times New Roman"/>
          <w:kern w:val="0"/>
          <w:sz w:val="24"/>
          <w:szCs w:val="24"/>
        </w:rPr>
        <w:t xml:space="preserve"> by Triton X-100 </w:t>
      </w:r>
      <w:r w:rsidR="00E84304" w:rsidRPr="001E39E4">
        <w:rPr>
          <w:rFonts w:ascii="Times New Roman" w:hAnsi="Times New Roman" w:cs="Times New Roman"/>
          <w:kern w:val="0"/>
          <w:sz w:val="24"/>
          <w:szCs w:val="24"/>
        </w:rPr>
        <w:t>(</w:t>
      </w:r>
      <w:r w:rsidR="00187AF6" w:rsidRPr="001E39E4">
        <w:rPr>
          <w:rFonts w:ascii="Times New Roman" w:hAnsi="Times New Roman" w:cs="Times New Roman"/>
          <w:kern w:val="0"/>
          <w:sz w:val="24"/>
          <w:szCs w:val="24"/>
        </w:rPr>
        <w:t>10</w:t>
      </w:r>
      <w:r w:rsidR="00E84304" w:rsidRPr="001E39E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87AF6" w:rsidRPr="001E39E4">
        <w:rPr>
          <w:rFonts w:ascii="Times New Roman" w:hAnsi="Times New Roman" w:cs="Times New Roman"/>
          <w:kern w:val="0"/>
          <w:sz w:val="24"/>
          <w:szCs w:val="24"/>
        </w:rPr>
        <w:t>min</w:t>
      </w:r>
      <w:r w:rsidR="00E84304" w:rsidRPr="001E39E4">
        <w:rPr>
          <w:rFonts w:ascii="Times New Roman" w:hAnsi="Times New Roman" w:cs="Times New Roman"/>
          <w:kern w:val="0"/>
          <w:sz w:val="24"/>
          <w:szCs w:val="24"/>
        </w:rPr>
        <w:t>)</w:t>
      </w:r>
      <w:r w:rsidR="00045A57" w:rsidRPr="001E39E4">
        <w:rPr>
          <w:rFonts w:ascii="Times New Roman" w:hAnsi="Times New Roman" w:cs="Times New Roman"/>
          <w:kern w:val="0"/>
          <w:sz w:val="24"/>
          <w:szCs w:val="24"/>
        </w:rPr>
        <w:t xml:space="preserve">, samples were blocked with </w:t>
      </w:r>
      <w:r w:rsidR="00571A14" w:rsidRPr="001E39E4">
        <w:rPr>
          <w:rFonts w:ascii="Times New Roman" w:hAnsi="Times New Roman" w:cs="Times New Roman"/>
          <w:kern w:val="0"/>
          <w:sz w:val="24"/>
          <w:szCs w:val="24"/>
        </w:rPr>
        <w:t xml:space="preserve">5% </w:t>
      </w:r>
      <w:r w:rsidR="00187AF6" w:rsidRPr="001E39E4">
        <w:rPr>
          <w:rFonts w:ascii="Times New Roman" w:hAnsi="Times New Roman" w:cs="Times New Roman"/>
          <w:kern w:val="0"/>
          <w:sz w:val="24"/>
          <w:szCs w:val="24"/>
        </w:rPr>
        <w:t>BSA</w:t>
      </w:r>
      <w:r w:rsidR="00045A57" w:rsidRPr="001E39E4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="00187AF6" w:rsidRPr="001E39E4">
        <w:rPr>
          <w:rFonts w:ascii="Times New Roman" w:hAnsi="Times New Roman" w:cs="Times New Roman"/>
          <w:kern w:val="0"/>
          <w:sz w:val="24"/>
          <w:szCs w:val="24"/>
        </w:rPr>
        <w:t>30</w:t>
      </w:r>
      <w:r w:rsidR="00045A57" w:rsidRPr="001E39E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87AF6" w:rsidRPr="001E39E4">
        <w:rPr>
          <w:rFonts w:ascii="Times New Roman" w:hAnsi="Times New Roman" w:cs="Times New Roman"/>
          <w:kern w:val="0"/>
          <w:sz w:val="24"/>
          <w:szCs w:val="24"/>
        </w:rPr>
        <w:t>min</w:t>
      </w:r>
      <w:r w:rsidR="00045A57" w:rsidRPr="001E39E4">
        <w:rPr>
          <w:rFonts w:ascii="Times New Roman" w:hAnsi="Times New Roman" w:cs="Times New Roman"/>
          <w:kern w:val="0"/>
          <w:sz w:val="24"/>
          <w:szCs w:val="24"/>
        </w:rPr>
        <w:t>) and</w:t>
      </w:r>
      <w:r w:rsidR="00187AF6" w:rsidRPr="001E39E4">
        <w:rPr>
          <w:rFonts w:ascii="Times New Roman" w:hAnsi="Times New Roman" w:cs="Times New Roman"/>
          <w:kern w:val="0"/>
          <w:sz w:val="24"/>
          <w:szCs w:val="24"/>
        </w:rPr>
        <w:t xml:space="preserve"> incubated with primary antibody (1:500) overnight at 4</w:t>
      </w:r>
      <w:r w:rsidR="00C1093F" w:rsidRPr="001E39E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87AF6" w:rsidRPr="001E39E4">
        <w:rPr>
          <w:rFonts w:ascii="Times New Roman" w:hAnsi="Times New Roman" w:cs="Times New Roman"/>
          <w:kern w:val="0"/>
          <w:sz w:val="24"/>
          <w:szCs w:val="24"/>
        </w:rPr>
        <w:t>℃.</w:t>
      </w:r>
      <w:r w:rsidR="00B61D76" w:rsidRPr="001E39E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B096B" w:rsidRPr="001E39E4">
        <w:rPr>
          <w:rFonts w:ascii="Times New Roman" w:hAnsi="Times New Roman" w:cs="Times New Roman"/>
          <w:kern w:val="0"/>
          <w:sz w:val="24"/>
          <w:szCs w:val="24"/>
        </w:rPr>
        <w:t>T</w:t>
      </w:r>
      <w:r w:rsidR="004A7D92" w:rsidRPr="001E39E4">
        <w:rPr>
          <w:rFonts w:ascii="Times New Roman" w:hAnsi="Times New Roman" w:cs="Times New Roman"/>
          <w:kern w:val="0"/>
          <w:sz w:val="24"/>
          <w:szCs w:val="24"/>
        </w:rPr>
        <w:t xml:space="preserve">issue </w:t>
      </w:r>
      <w:r w:rsidR="00BB096B" w:rsidRPr="001E39E4">
        <w:rPr>
          <w:rFonts w:ascii="Times New Roman" w:hAnsi="Times New Roman" w:cs="Times New Roman"/>
          <w:kern w:val="0"/>
          <w:sz w:val="24"/>
          <w:szCs w:val="24"/>
        </w:rPr>
        <w:t>s</w:t>
      </w:r>
      <w:r w:rsidR="00045A57" w:rsidRPr="001E39E4">
        <w:rPr>
          <w:rFonts w:ascii="Times New Roman" w:hAnsi="Times New Roman" w:cs="Times New Roman"/>
          <w:kern w:val="0"/>
          <w:sz w:val="24"/>
          <w:szCs w:val="24"/>
        </w:rPr>
        <w:t>ections or cells</w:t>
      </w:r>
      <w:r w:rsidR="00187AF6" w:rsidRPr="001E39E4">
        <w:rPr>
          <w:rFonts w:ascii="Times New Roman" w:hAnsi="Times New Roman" w:cs="Times New Roman"/>
          <w:kern w:val="0"/>
          <w:sz w:val="24"/>
          <w:szCs w:val="24"/>
        </w:rPr>
        <w:t xml:space="preserve"> were </w:t>
      </w:r>
      <w:r w:rsidR="00A40EE1">
        <w:rPr>
          <w:rFonts w:ascii="Times New Roman" w:hAnsi="Times New Roman" w:cs="Times New Roman"/>
          <w:kern w:val="0"/>
          <w:sz w:val="24"/>
          <w:szCs w:val="24"/>
        </w:rPr>
        <w:t xml:space="preserve">then </w:t>
      </w:r>
      <w:r w:rsidR="00187AF6" w:rsidRPr="001E39E4">
        <w:rPr>
          <w:rFonts w:ascii="Times New Roman" w:hAnsi="Times New Roman" w:cs="Times New Roman"/>
          <w:kern w:val="0"/>
          <w:sz w:val="24"/>
          <w:szCs w:val="24"/>
        </w:rPr>
        <w:t>incubated with second antibody (1:800) for 1</w:t>
      </w:r>
      <w:r w:rsidR="00045A57" w:rsidRPr="001E39E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87AF6" w:rsidRPr="001E39E4">
        <w:rPr>
          <w:rFonts w:ascii="Times New Roman" w:hAnsi="Times New Roman" w:cs="Times New Roman"/>
          <w:kern w:val="0"/>
          <w:sz w:val="24"/>
          <w:szCs w:val="24"/>
        </w:rPr>
        <w:t xml:space="preserve">h at room temperature. </w:t>
      </w:r>
      <w:r w:rsidR="00187AF6" w:rsidRPr="001E39E4">
        <w:rPr>
          <w:rFonts w:ascii="Times New Roman" w:hAnsi="Times New Roman" w:cs="Times New Roman"/>
          <w:kern w:val="0"/>
          <w:sz w:val="24"/>
          <w:szCs w:val="24"/>
        </w:rPr>
        <w:lastRenderedPageBreak/>
        <w:t>After</w:t>
      </w:r>
      <w:r w:rsidR="00045A57" w:rsidRPr="001E39E4">
        <w:rPr>
          <w:rFonts w:ascii="Times New Roman" w:hAnsi="Times New Roman" w:cs="Times New Roman"/>
          <w:kern w:val="0"/>
          <w:sz w:val="24"/>
          <w:szCs w:val="24"/>
        </w:rPr>
        <w:t xml:space="preserve"> being rinsed</w:t>
      </w:r>
      <w:r w:rsidR="00187AF6" w:rsidRPr="001E39E4">
        <w:rPr>
          <w:rFonts w:ascii="Times New Roman" w:hAnsi="Times New Roman" w:cs="Times New Roman"/>
          <w:kern w:val="0"/>
          <w:sz w:val="24"/>
          <w:szCs w:val="24"/>
        </w:rPr>
        <w:t>, samples were incubated with DAPI (1:200) for 10</w:t>
      </w:r>
      <w:r w:rsidR="00C1093F" w:rsidRPr="001E39E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87AF6" w:rsidRPr="001E39E4">
        <w:rPr>
          <w:rFonts w:ascii="Times New Roman" w:hAnsi="Times New Roman" w:cs="Times New Roman"/>
          <w:kern w:val="0"/>
          <w:sz w:val="24"/>
          <w:szCs w:val="24"/>
        </w:rPr>
        <w:t xml:space="preserve">min at room temperature. </w:t>
      </w:r>
      <w:r w:rsidR="00A40EE1">
        <w:rPr>
          <w:rFonts w:ascii="Times New Roman" w:hAnsi="Times New Roman" w:cs="Times New Roman"/>
          <w:kern w:val="0"/>
          <w:sz w:val="24"/>
          <w:szCs w:val="24"/>
        </w:rPr>
        <w:t>F</w:t>
      </w:r>
      <w:r w:rsidR="00187AF6" w:rsidRPr="001E39E4">
        <w:rPr>
          <w:rFonts w:ascii="Times New Roman" w:hAnsi="Times New Roman" w:cs="Times New Roman"/>
          <w:kern w:val="0"/>
          <w:sz w:val="24"/>
          <w:szCs w:val="24"/>
        </w:rPr>
        <w:t xml:space="preserve">luorescence images were </w:t>
      </w:r>
      <w:r w:rsidR="00C1093F" w:rsidRPr="001E39E4">
        <w:rPr>
          <w:rFonts w:ascii="Times New Roman" w:hAnsi="Times New Roman" w:cs="Times New Roman"/>
          <w:kern w:val="0"/>
          <w:sz w:val="24"/>
          <w:szCs w:val="24"/>
        </w:rPr>
        <w:t>captured</w:t>
      </w:r>
      <w:r w:rsidR="00187AF6" w:rsidRPr="001E39E4">
        <w:rPr>
          <w:rFonts w:ascii="Times New Roman" w:hAnsi="Times New Roman" w:cs="Times New Roman"/>
          <w:kern w:val="0"/>
          <w:sz w:val="24"/>
          <w:szCs w:val="24"/>
        </w:rPr>
        <w:t xml:space="preserve"> by the confocal laser scanning microscopy (Leica, Germany) and analyzed by the Image J software.</w:t>
      </w:r>
    </w:p>
    <w:p w14:paraId="609F25E0" w14:textId="64F3C1C3" w:rsidR="00296A35" w:rsidRPr="006937C4" w:rsidRDefault="00E90D78" w:rsidP="00296A35">
      <w:pPr>
        <w:spacing w:line="480" w:lineRule="auto"/>
        <w:rPr>
          <w:rFonts w:ascii="Times New Roman" w:hAnsi="Times New Roman" w:cs="Times New Roman"/>
          <w:b/>
          <w:bCs/>
          <w:color w:val="0070C0"/>
          <w:kern w:val="0"/>
          <w:sz w:val="24"/>
          <w:szCs w:val="24"/>
        </w:rPr>
      </w:pPr>
      <w:r w:rsidRPr="006937C4">
        <w:rPr>
          <w:rFonts w:ascii="Times New Roman" w:hAnsi="Times New Roman" w:cs="Times New Roman"/>
          <w:b/>
          <w:bCs/>
          <w:color w:val="0070C0"/>
          <w:kern w:val="0"/>
          <w:sz w:val="24"/>
          <w:szCs w:val="24"/>
        </w:rPr>
        <w:t xml:space="preserve">AT8 </w:t>
      </w:r>
      <w:r w:rsidR="00296A35" w:rsidRPr="006937C4">
        <w:rPr>
          <w:rFonts w:ascii="Times New Roman" w:hAnsi="Times New Roman" w:cs="Times New Roman"/>
          <w:b/>
          <w:bCs/>
          <w:color w:val="0070C0"/>
          <w:kern w:val="0"/>
          <w:sz w:val="24"/>
          <w:szCs w:val="24"/>
        </w:rPr>
        <w:t>staining</w:t>
      </w:r>
    </w:p>
    <w:p w14:paraId="31E96B16" w14:textId="2DC880E6" w:rsidR="006937C4" w:rsidRPr="006937C4" w:rsidRDefault="00CD7718" w:rsidP="006937C4">
      <w:pPr>
        <w:spacing w:line="480" w:lineRule="auto"/>
        <w:ind w:firstLineChars="200" w:firstLine="480"/>
        <w:rPr>
          <w:rFonts w:ascii="Times New Roman" w:hAnsi="Times New Roman" w:cs="Times New Roman"/>
          <w:color w:val="0070C0"/>
          <w:kern w:val="0"/>
          <w:sz w:val="24"/>
          <w:szCs w:val="24"/>
        </w:rPr>
      </w:pPr>
      <w:r>
        <w:rPr>
          <w:rStyle w:val="tlid-translation"/>
          <w:rFonts w:ascii="Times New Roman" w:hAnsi="Times New Roman" w:cs="Times New Roman"/>
          <w:color w:val="0070C0"/>
          <w:sz w:val="24"/>
          <w:szCs w:val="24"/>
        </w:rPr>
        <w:t xml:space="preserve">Since </w:t>
      </w:r>
      <w:r w:rsidR="006937C4" w:rsidRPr="006937C4">
        <w:rPr>
          <w:rStyle w:val="tlid-translation"/>
          <w:rFonts w:ascii="Times New Roman" w:hAnsi="Times New Roman" w:cs="Times New Roman"/>
          <w:color w:val="0070C0"/>
          <w:sz w:val="24"/>
          <w:szCs w:val="24"/>
        </w:rPr>
        <w:t xml:space="preserve">AT8 staining assay is believed to be able to recognize phosphorylated paired-helical filament </w:t>
      </w:r>
      <w:r w:rsidR="006937C4" w:rsidRPr="006937C4">
        <w:rPr>
          <w:rStyle w:val="tlid-translation"/>
          <w:rFonts w:ascii="Times New Roman" w:hAnsi="Times New Roman" w:cs="Times New Roman" w:hint="eastAsia"/>
          <w:color w:val="0070C0"/>
          <w:sz w:val="24"/>
          <w:szCs w:val="24"/>
        </w:rPr>
        <w:t>tau</w:t>
      </w:r>
      <w:r w:rsidR="006937C4" w:rsidRPr="006937C4">
        <w:rPr>
          <w:rStyle w:val="tlid-translation"/>
          <w:rFonts w:ascii="Times New Roman" w:hAnsi="Times New Roman" w:cs="Times New Roman"/>
          <w:color w:val="0070C0"/>
          <w:sz w:val="24"/>
          <w:szCs w:val="24"/>
        </w:rPr>
        <w:t xml:space="preserve"> (PHF-tau) at sites of serine 202 and threonine 205 without cross-reactivity with </w:t>
      </w:r>
      <w:proofErr w:type="spellStart"/>
      <w:r w:rsidR="006937C4" w:rsidRPr="006937C4">
        <w:rPr>
          <w:rStyle w:val="tlid-translation"/>
          <w:rFonts w:ascii="Times New Roman" w:hAnsi="Times New Roman" w:cs="Times New Roman"/>
          <w:color w:val="0070C0"/>
          <w:sz w:val="24"/>
          <w:szCs w:val="24"/>
        </w:rPr>
        <w:t>unphoshorylated</w:t>
      </w:r>
      <w:proofErr w:type="spellEnd"/>
      <w:r w:rsidR="006937C4" w:rsidRPr="006937C4">
        <w:rPr>
          <w:rStyle w:val="tlid-translation"/>
          <w:rFonts w:ascii="Times New Roman" w:hAnsi="Times New Roman" w:cs="Times New Roman"/>
          <w:color w:val="0070C0"/>
          <w:sz w:val="24"/>
          <w:szCs w:val="24"/>
        </w:rPr>
        <w:t xml:space="preserve"> tau</w:t>
      </w:r>
      <w:r w:rsidR="006937C4" w:rsidRPr="006937C4">
        <w:rPr>
          <w:rStyle w:val="tlid-translation"/>
          <w:rFonts w:ascii="Times New Roman" w:hAnsi="Times New Roman" w:cs="Times New Roman"/>
          <w:b/>
          <w:bCs/>
          <w:color w:val="0070C0"/>
          <w:sz w:val="24"/>
          <w:szCs w:val="24"/>
        </w:rPr>
        <w:t xml:space="preserve"> </w:t>
      </w:r>
      <w:r w:rsidR="006937C4" w:rsidRPr="006937C4">
        <w:rPr>
          <w:rStyle w:val="tlid-translation"/>
          <w:rFonts w:ascii="Times New Roman" w:hAnsi="Times New Roman" w:cs="Times New Roman"/>
          <w:color w:val="0070C0"/>
          <w:sz w:val="24"/>
          <w:szCs w:val="24"/>
        </w:rPr>
        <w:fldChar w:fldCharType="begin">
          <w:fldData xml:space="preserve">PEVuZE5vdGU+PENpdGU+PEF1dGhvcj5Ib2xtZXM8L0F1dGhvcj48WWVhcj4yMDE0PC9ZZWFyPjxS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==
</w:fldData>
        </w:fldChar>
      </w:r>
      <w:r w:rsidR="006937C4" w:rsidRPr="006937C4">
        <w:rPr>
          <w:rStyle w:val="tlid-translation"/>
          <w:rFonts w:ascii="Times New Roman" w:hAnsi="Times New Roman" w:cs="Times New Roman"/>
          <w:color w:val="0070C0"/>
          <w:sz w:val="24"/>
          <w:szCs w:val="24"/>
        </w:rPr>
        <w:instrText xml:space="preserve"> ADDIN EN.CITE </w:instrText>
      </w:r>
      <w:r w:rsidR="006937C4" w:rsidRPr="006937C4">
        <w:rPr>
          <w:rStyle w:val="tlid-translation"/>
          <w:rFonts w:ascii="Times New Roman" w:hAnsi="Times New Roman" w:cs="Times New Roman"/>
          <w:color w:val="0070C0"/>
          <w:sz w:val="24"/>
          <w:szCs w:val="24"/>
        </w:rPr>
        <w:fldChar w:fldCharType="begin">
          <w:fldData xml:space="preserve">PEVuZE5vdGU+PENpdGU+PEF1dGhvcj5Ib2xtZXM8L0F1dGhvcj48WWVhcj4yMDE0PC9ZZWFyPjxS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==
</w:fldData>
        </w:fldChar>
      </w:r>
      <w:r w:rsidR="006937C4" w:rsidRPr="006937C4">
        <w:rPr>
          <w:rStyle w:val="tlid-translation"/>
          <w:rFonts w:ascii="Times New Roman" w:hAnsi="Times New Roman" w:cs="Times New Roman"/>
          <w:color w:val="0070C0"/>
          <w:sz w:val="24"/>
          <w:szCs w:val="24"/>
        </w:rPr>
        <w:instrText xml:space="preserve"> ADDIN EN.CITE.DATA </w:instrText>
      </w:r>
      <w:r w:rsidR="006937C4" w:rsidRPr="006937C4">
        <w:rPr>
          <w:rStyle w:val="tlid-translation"/>
          <w:rFonts w:ascii="Times New Roman" w:hAnsi="Times New Roman" w:cs="Times New Roman"/>
          <w:color w:val="0070C0"/>
          <w:sz w:val="24"/>
          <w:szCs w:val="24"/>
        </w:rPr>
      </w:r>
      <w:r w:rsidR="006937C4" w:rsidRPr="006937C4">
        <w:rPr>
          <w:rStyle w:val="tlid-translation"/>
          <w:rFonts w:ascii="Times New Roman" w:hAnsi="Times New Roman" w:cs="Times New Roman"/>
          <w:color w:val="0070C0"/>
          <w:sz w:val="24"/>
          <w:szCs w:val="24"/>
        </w:rPr>
        <w:fldChar w:fldCharType="end"/>
      </w:r>
      <w:r w:rsidR="006937C4" w:rsidRPr="006937C4">
        <w:rPr>
          <w:rStyle w:val="tlid-translation"/>
          <w:rFonts w:ascii="Times New Roman" w:hAnsi="Times New Roman" w:cs="Times New Roman"/>
          <w:color w:val="0070C0"/>
          <w:sz w:val="24"/>
          <w:szCs w:val="24"/>
        </w:rPr>
      </w:r>
      <w:r w:rsidR="006937C4" w:rsidRPr="006937C4">
        <w:rPr>
          <w:rStyle w:val="tlid-translation"/>
          <w:rFonts w:ascii="Times New Roman" w:hAnsi="Times New Roman" w:cs="Times New Roman"/>
          <w:color w:val="0070C0"/>
          <w:sz w:val="24"/>
          <w:szCs w:val="24"/>
        </w:rPr>
        <w:fldChar w:fldCharType="separate"/>
      </w:r>
      <w:r w:rsidR="006937C4" w:rsidRPr="006937C4">
        <w:rPr>
          <w:rStyle w:val="tlid-translation"/>
          <w:rFonts w:ascii="Times New Roman" w:hAnsi="Times New Roman" w:cs="Times New Roman"/>
          <w:noProof/>
          <w:color w:val="0070C0"/>
          <w:sz w:val="24"/>
          <w:szCs w:val="24"/>
        </w:rPr>
        <w:t>(</w:t>
      </w:r>
      <w:hyperlink w:anchor="_ENREF_4" w:tooltip="Holmes, 2014 #1679" w:history="1">
        <w:r w:rsidR="00FD2217" w:rsidRPr="006937C4">
          <w:rPr>
            <w:rStyle w:val="tlid-translation"/>
            <w:rFonts w:ascii="Times New Roman" w:hAnsi="Times New Roman" w:cs="Times New Roman"/>
            <w:noProof/>
            <w:color w:val="0070C0"/>
            <w:sz w:val="24"/>
            <w:szCs w:val="24"/>
          </w:rPr>
          <w:t>Holmes et al., 2014</w:t>
        </w:r>
      </w:hyperlink>
      <w:r w:rsidR="006937C4" w:rsidRPr="006937C4">
        <w:rPr>
          <w:rStyle w:val="tlid-translation"/>
          <w:rFonts w:ascii="Times New Roman" w:hAnsi="Times New Roman" w:cs="Times New Roman"/>
          <w:noProof/>
          <w:color w:val="0070C0"/>
          <w:sz w:val="24"/>
          <w:szCs w:val="24"/>
        </w:rPr>
        <w:t>)</w:t>
      </w:r>
      <w:r w:rsidR="006937C4" w:rsidRPr="006937C4">
        <w:rPr>
          <w:rStyle w:val="tlid-translation"/>
          <w:rFonts w:ascii="Times New Roman" w:hAnsi="Times New Roman" w:cs="Times New Roman"/>
          <w:color w:val="0070C0"/>
          <w:sz w:val="24"/>
          <w:szCs w:val="24"/>
        </w:rPr>
        <w:fldChar w:fldCharType="end"/>
      </w:r>
      <w:r>
        <w:rPr>
          <w:rStyle w:val="tlid-translation"/>
          <w:rFonts w:ascii="Times New Roman" w:hAnsi="Times New Roman" w:cs="Times New Roman"/>
          <w:color w:val="0070C0"/>
          <w:sz w:val="24"/>
          <w:szCs w:val="24"/>
        </w:rPr>
        <w:t xml:space="preserve">, </w:t>
      </w:r>
      <w:r w:rsidRPr="006937C4">
        <w:rPr>
          <w:rStyle w:val="tlid-translation"/>
          <w:rFonts w:ascii="Times New Roman" w:hAnsi="Times New Roman" w:cs="Times New Roman"/>
          <w:color w:val="0070C0"/>
          <w:sz w:val="24"/>
          <w:szCs w:val="24"/>
        </w:rPr>
        <w:t>AT8 staining assay</w:t>
      </w:r>
      <w:r>
        <w:rPr>
          <w:rStyle w:val="tlid-translation"/>
          <w:rFonts w:ascii="Times New Roman" w:hAnsi="Times New Roman" w:cs="Times New Roman"/>
          <w:color w:val="0070C0"/>
          <w:sz w:val="24"/>
          <w:szCs w:val="24"/>
        </w:rPr>
        <w:t xml:space="preserve"> was performed.</w:t>
      </w:r>
    </w:p>
    <w:p w14:paraId="78851453" w14:textId="0005CEB3" w:rsidR="007D5F45" w:rsidRPr="006937C4" w:rsidRDefault="00CD7718" w:rsidP="00434F78">
      <w:pPr>
        <w:spacing w:line="480" w:lineRule="auto"/>
        <w:ind w:firstLineChars="200" w:firstLine="480"/>
        <w:rPr>
          <w:rFonts w:ascii="Times New Roman" w:hAnsi="Times New Roman" w:cs="Times New Roman"/>
          <w:color w:val="0070C0"/>
          <w:kern w:val="0"/>
          <w:sz w:val="24"/>
          <w:szCs w:val="24"/>
        </w:rPr>
      </w:pPr>
      <w:r>
        <w:rPr>
          <w:rFonts w:ascii="Times New Roman" w:hAnsi="Times New Roman" w:cs="Times New Roman"/>
          <w:color w:val="0070C0"/>
          <w:kern w:val="0"/>
          <w:sz w:val="24"/>
          <w:szCs w:val="24"/>
        </w:rPr>
        <w:t>In the assay, b</w:t>
      </w:r>
      <w:r w:rsidR="00296A35" w:rsidRPr="006937C4">
        <w:rPr>
          <w:rFonts w:ascii="Times New Roman" w:hAnsi="Times New Roman" w:cs="Times New Roman"/>
          <w:color w:val="0070C0"/>
          <w:kern w:val="0"/>
          <w:sz w:val="24"/>
          <w:szCs w:val="24"/>
        </w:rPr>
        <w:t xml:space="preserve">rain slides </w:t>
      </w:r>
      <w:r w:rsidR="003C1F66" w:rsidRPr="006937C4">
        <w:rPr>
          <w:rFonts w:ascii="Times New Roman" w:hAnsi="Times New Roman" w:cs="Times New Roman"/>
          <w:color w:val="0070C0"/>
          <w:kern w:val="0"/>
          <w:sz w:val="24"/>
          <w:szCs w:val="24"/>
        </w:rPr>
        <w:t xml:space="preserve">(20 </w:t>
      </w:r>
      <w:proofErr w:type="spellStart"/>
      <w:r w:rsidR="003C1F66" w:rsidRPr="006937C4">
        <w:rPr>
          <w:rFonts w:ascii="Times New Roman" w:hAnsi="Times New Roman" w:cs="Times New Roman"/>
          <w:color w:val="0070C0"/>
          <w:kern w:val="0"/>
          <w:sz w:val="24"/>
          <w:szCs w:val="24"/>
        </w:rPr>
        <w:t>μm</w:t>
      </w:r>
      <w:proofErr w:type="spellEnd"/>
      <w:r w:rsidR="003C1F66" w:rsidRPr="006937C4">
        <w:rPr>
          <w:rFonts w:ascii="Times New Roman" w:hAnsi="Times New Roman" w:cs="Times New Roman"/>
          <w:color w:val="0070C0"/>
          <w:kern w:val="0"/>
          <w:sz w:val="24"/>
          <w:szCs w:val="24"/>
        </w:rPr>
        <w:t xml:space="preserve">) </w:t>
      </w:r>
      <w:r w:rsidR="00296A35" w:rsidRPr="006937C4">
        <w:rPr>
          <w:rFonts w:ascii="Times New Roman" w:hAnsi="Times New Roman" w:cs="Times New Roman"/>
          <w:color w:val="0070C0"/>
          <w:kern w:val="0"/>
          <w:sz w:val="24"/>
          <w:szCs w:val="24"/>
        </w:rPr>
        <w:t xml:space="preserve">were incubated </w:t>
      </w:r>
      <w:r w:rsidR="003C1F66" w:rsidRPr="006937C4">
        <w:rPr>
          <w:rFonts w:ascii="Times New Roman" w:hAnsi="Times New Roman" w:cs="Times New Roman"/>
          <w:color w:val="0070C0"/>
          <w:kern w:val="0"/>
          <w:sz w:val="24"/>
          <w:szCs w:val="24"/>
        </w:rPr>
        <w:t xml:space="preserve">with </w:t>
      </w:r>
      <w:r w:rsidR="00296A35" w:rsidRPr="006937C4">
        <w:rPr>
          <w:rFonts w:ascii="Times New Roman" w:hAnsi="Times New Roman" w:cs="Times New Roman"/>
          <w:color w:val="0070C0"/>
          <w:kern w:val="0"/>
          <w:sz w:val="24"/>
          <w:szCs w:val="24"/>
        </w:rPr>
        <w:t xml:space="preserve">5% </w:t>
      </w:r>
      <w:r w:rsidR="000B2354" w:rsidRPr="006937C4">
        <w:rPr>
          <w:rFonts w:ascii="Times New Roman" w:hAnsi="Times New Roman" w:cs="Times New Roman"/>
          <w:color w:val="0070C0"/>
          <w:kern w:val="0"/>
          <w:sz w:val="24"/>
          <w:szCs w:val="24"/>
        </w:rPr>
        <w:t xml:space="preserve">triton </w:t>
      </w:r>
      <w:r w:rsidR="00296A35" w:rsidRPr="006937C4">
        <w:rPr>
          <w:rFonts w:ascii="Times New Roman" w:hAnsi="Times New Roman" w:cs="Times New Roman"/>
          <w:color w:val="0070C0"/>
          <w:kern w:val="0"/>
          <w:sz w:val="24"/>
          <w:szCs w:val="24"/>
        </w:rPr>
        <w:t>X-100 for 10 min and blocked in 5% BSA for 30 min at room temperature, followed by incubation with AT8 antibody (</w:t>
      </w:r>
      <w:r w:rsidR="000B2354" w:rsidRPr="006937C4">
        <w:rPr>
          <w:rFonts w:ascii="Times New Roman" w:hAnsi="Times New Roman" w:cs="Times New Roman"/>
          <w:color w:val="0070C0"/>
          <w:kern w:val="0"/>
          <w:sz w:val="24"/>
          <w:szCs w:val="24"/>
        </w:rPr>
        <w:t xml:space="preserve">1:250, </w:t>
      </w:r>
      <w:r w:rsidR="00296A35" w:rsidRPr="006937C4">
        <w:rPr>
          <w:rFonts w:ascii="Times New Roman" w:hAnsi="Times New Roman" w:cs="Times New Roman"/>
          <w:color w:val="0070C0"/>
          <w:kern w:val="0"/>
          <w:sz w:val="24"/>
          <w:szCs w:val="24"/>
        </w:rPr>
        <w:t xml:space="preserve">Invitrogen, St, Louis, Missouri, USA) overnight at 4 °C. </w:t>
      </w:r>
      <w:r w:rsidR="000B2354" w:rsidRPr="006937C4">
        <w:rPr>
          <w:rFonts w:ascii="Times New Roman" w:hAnsi="Times New Roman" w:cs="Times New Roman"/>
          <w:color w:val="0070C0"/>
          <w:kern w:val="0"/>
          <w:sz w:val="24"/>
          <w:szCs w:val="24"/>
        </w:rPr>
        <w:t>After</w:t>
      </w:r>
      <w:r w:rsidR="00296A35" w:rsidRPr="006937C4">
        <w:rPr>
          <w:rFonts w:ascii="Times New Roman" w:hAnsi="Times New Roman" w:cs="Times New Roman"/>
          <w:color w:val="0070C0"/>
          <w:kern w:val="0"/>
          <w:sz w:val="24"/>
          <w:szCs w:val="24"/>
        </w:rPr>
        <w:t xml:space="preserve"> washed 3 times</w:t>
      </w:r>
      <w:r w:rsidR="000B2354" w:rsidRPr="006937C4">
        <w:rPr>
          <w:rFonts w:ascii="Times New Roman" w:hAnsi="Times New Roman" w:cs="Times New Roman"/>
          <w:color w:val="0070C0"/>
          <w:kern w:val="0"/>
          <w:sz w:val="24"/>
          <w:szCs w:val="24"/>
        </w:rPr>
        <w:t>, slides were</w:t>
      </w:r>
      <w:r w:rsidR="00296A35" w:rsidRPr="006937C4">
        <w:rPr>
          <w:rFonts w:ascii="Times New Roman" w:hAnsi="Times New Roman" w:cs="Times New Roman"/>
          <w:color w:val="0070C0"/>
          <w:kern w:val="0"/>
          <w:sz w:val="24"/>
          <w:szCs w:val="24"/>
        </w:rPr>
        <w:t xml:space="preserve"> incubated with </w:t>
      </w:r>
      <w:r w:rsidR="000B2354" w:rsidRPr="006937C4">
        <w:rPr>
          <w:rFonts w:ascii="Times New Roman" w:hAnsi="Times New Roman" w:cs="Times New Roman"/>
          <w:color w:val="0070C0"/>
          <w:kern w:val="0"/>
          <w:sz w:val="24"/>
          <w:szCs w:val="24"/>
        </w:rPr>
        <w:t xml:space="preserve">the </w:t>
      </w:r>
      <w:r w:rsidR="00296A35" w:rsidRPr="006937C4">
        <w:rPr>
          <w:rFonts w:ascii="Times New Roman" w:hAnsi="Times New Roman" w:cs="Times New Roman"/>
          <w:color w:val="0070C0"/>
          <w:kern w:val="0"/>
          <w:sz w:val="24"/>
          <w:szCs w:val="24"/>
        </w:rPr>
        <w:t xml:space="preserve">secondary antibody for 1 h and </w:t>
      </w:r>
      <w:r w:rsidR="00405022" w:rsidRPr="006937C4">
        <w:rPr>
          <w:rFonts w:ascii="Times New Roman" w:hAnsi="Times New Roman" w:cs="Times New Roman"/>
          <w:color w:val="0070C0"/>
          <w:kern w:val="0"/>
          <w:sz w:val="24"/>
          <w:szCs w:val="24"/>
        </w:rPr>
        <w:t xml:space="preserve">stained with </w:t>
      </w:r>
      <w:r w:rsidR="00296A35" w:rsidRPr="006937C4">
        <w:rPr>
          <w:rFonts w:ascii="Times New Roman" w:hAnsi="Times New Roman" w:cs="Times New Roman"/>
          <w:color w:val="0070C0"/>
          <w:kern w:val="0"/>
          <w:sz w:val="24"/>
          <w:szCs w:val="24"/>
        </w:rPr>
        <w:t>diaminobenzidine</w:t>
      </w:r>
      <w:r w:rsidR="00405022" w:rsidRPr="006937C4">
        <w:rPr>
          <w:rFonts w:ascii="Times New Roman" w:hAnsi="Times New Roman" w:cs="Times New Roman"/>
          <w:color w:val="0070C0"/>
          <w:kern w:val="0"/>
          <w:sz w:val="24"/>
          <w:szCs w:val="24"/>
        </w:rPr>
        <w:t xml:space="preserve"> (DAB)</w:t>
      </w:r>
      <w:r w:rsidR="00296A35" w:rsidRPr="006937C4">
        <w:rPr>
          <w:rFonts w:ascii="Times New Roman" w:hAnsi="Times New Roman" w:cs="Times New Roman"/>
          <w:color w:val="0070C0"/>
          <w:kern w:val="0"/>
          <w:sz w:val="24"/>
          <w:szCs w:val="24"/>
        </w:rPr>
        <w:t xml:space="preserve"> for 5 min. Images were obtained </w:t>
      </w:r>
      <w:r w:rsidR="00405022" w:rsidRPr="006937C4">
        <w:rPr>
          <w:rFonts w:ascii="Times New Roman" w:hAnsi="Times New Roman" w:cs="Times New Roman"/>
          <w:color w:val="0070C0"/>
          <w:kern w:val="0"/>
          <w:sz w:val="24"/>
          <w:szCs w:val="24"/>
        </w:rPr>
        <w:t xml:space="preserve">by </w:t>
      </w:r>
      <w:r w:rsidR="00296A35" w:rsidRPr="006937C4">
        <w:rPr>
          <w:rFonts w:ascii="Times New Roman" w:hAnsi="Times New Roman" w:cs="Times New Roman"/>
          <w:color w:val="0070C0"/>
          <w:kern w:val="0"/>
          <w:sz w:val="24"/>
          <w:szCs w:val="24"/>
        </w:rPr>
        <w:t>an automated upright microscope.</w:t>
      </w:r>
    </w:p>
    <w:p w14:paraId="40C04228" w14:textId="00BA0D04" w:rsidR="00187AF6" w:rsidRPr="001E39E4" w:rsidRDefault="00187AF6" w:rsidP="00F03468">
      <w:pPr>
        <w:spacing w:line="480" w:lineRule="auto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</w:pPr>
      <w:r w:rsidRPr="001E39E4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Golgi staining</w:t>
      </w:r>
    </w:p>
    <w:p w14:paraId="09DC376E" w14:textId="72EC0229" w:rsidR="002E518E" w:rsidRPr="001E39E4" w:rsidRDefault="00261369" w:rsidP="00434F78">
      <w:pPr>
        <w:spacing w:line="480" w:lineRule="auto"/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  <w:bookmarkStart w:id="9" w:name="OLE_LINK88"/>
      <w:r w:rsidRPr="001E39E4">
        <w:rPr>
          <w:rFonts w:ascii="Times New Roman" w:hAnsi="Times New Roman" w:cs="Times New Roman"/>
          <w:sz w:val="24"/>
          <w:szCs w:val="24"/>
        </w:rPr>
        <w:t>M</w:t>
      </w:r>
      <w:r w:rsidR="00DA6189" w:rsidRPr="001E39E4">
        <w:rPr>
          <w:rFonts w:ascii="Times New Roman" w:hAnsi="Times New Roman" w:cs="Times New Roman"/>
          <w:sz w:val="24"/>
          <w:szCs w:val="24"/>
        </w:rPr>
        <w:t>orphology of dendritic s</w:t>
      </w:r>
      <w:r w:rsidR="00DA6189" w:rsidRPr="001E39E4">
        <w:rPr>
          <w:rFonts w:ascii="Times New Roman" w:hAnsi="Times New Roman" w:cs="Times New Roman"/>
          <w:kern w:val="0"/>
          <w:sz w:val="24"/>
          <w:szCs w:val="24"/>
        </w:rPr>
        <w:t>pines in the brain</w:t>
      </w:r>
      <w:bookmarkEnd w:id="9"/>
      <w:r w:rsidR="00187AF6" w:rsidRPr="001E39E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1E39E4">
        <w:rPr>
          <w:rFonts w:ascii="Times New Roman" w:hAnsi="Times New Roman" w:cs="Times New Roman"/>
          <w:kern w:val="0"/>
          <w:sz w:val="24"/>
          <w:szCs w:val="24"/>
        </w:rPr>
        <w:t xml:space="preserve">was assayed </w:t>
      </w:r>
      <w:r w:rsidR="00DA6189" w:rsidRPr="001E39E4">
        <w:rPr>
          <w:rFonts w:ascii="Times New Roman" w:hAnsi="Times New Roman" w:cs="Times New Roman"/>
          <w:kern w:val="0"/>
          <w:sz w:val="24"/>
          <w:szCs w:val="24"/>
        </w:rPr>
        <w:t xml:space="preserve">by </w:t>
      </w:r>
      <w:r w:rsidR="00C1093F" w:rsidRPr="001E39E4">
        <w:rPr>
          <w:rFonts w:ascii="Times New Roman" w:hAnsi="Times New Roman" w:cs="Times New Roman"/>
          <w:kern w:val="0"/>
          <w:sz w:val="24"/>
          <w:szCs w:val="24"/>
        </w:rPr>
        <w:t xml:space="preserve">a commercial </w:t>
      </w:r>
      <w:r w:rsidR="00DA6189" w:rsidRPr="001E39E4">
        <w:rPr>
          <w:rFonts w:ascii="Times New Roman" w:hAnsi="Times New Roman" w:cs="Times New Roman"/>
          <w:kern w:val="0"/>
          <w:sz w:val="24"/>
          <w:szCs w:val="24"/>
        </w:rPr>
        <w:t>Kit (FD Neuro technologies, Elliot City, MD, USA) according to the manufacture’s protocols</w:t>
      </w:r>
      <w:r w:rsidR="00FB4E6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3F192D" w:rsidRPr="001E39E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5nPC9BdXRob3I+PFllYXI+MjAxNjwvWWVhcj48UmVj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</w:fldData>
        </w:fldChar>
      </w:r>
      <w:r w:rsidR="001E39E4" w:rsidRPr="001E39E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E39E4" w:rsidRPr="001E39E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5nPC9BdXRob3I+PFllYXI+MjAxNjwvWWVhcj48UmVj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</w:fldData>
        </w:fldChar>
      </w:r>
      <w:r w:rsidR="001E39E4" w:rsidRPr="001E39E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E39E4" w:rsidRPr="001E39E4">
        <w:rPr>
          <w:rFonts w:ascii="Times New Roman" w:hAnsi="Times New Roman" w:cs="Times New Roman"/>
          <w:sz w:val="24"/>
          <w:szCs w:val="24"/>
        </w:rPr>
      </w:r>
      <w:r w:rsidR="001E39E4" w:rsidRPr="001E39E4">
        <w:rPr>
          <w:rFonts w:ascii="Times New Roman" w:hAnsi="Times New Roman" w:cs="Times New Roman"/>
          <w:sz w:val="24"/>
          <w:szCs w:val="24"/>
        </w:rPr>
        <w:fldChar w:fldCharType="end"/>
      </w:r>
      <w:r w:rsidR="003F192D" w:rsidRPr="001E39E4">
        <w:rPr>
          <w:rFonts w:ascii="Times New Roman" w:hAnsi="Times New Roman" w:cs="Times New Roman"/>
          <w:sz w:val="24"/>
          <w:szCs w:val="24"/>
        </w:rPr>
      </w:r>
      <w:r w:rsidR="003F192D" w:rsidRPr="001E39E4">
        <w:rPr>
          <w:rFonts w:ascii="Times New Roman" w:hAnsi="Times New Roman" w:cs="Times New Roman"/>
          <w:sz w:val="24"/>
          <w:szCs w:val="24"/>
        </w:rPr>
        <w:fldChar w:fldCharType="separate"/>
      </w:r>
      <w:r w:rsidR="001E39E4" w:rsidRPr="001E39E4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5" w:tooltip="Wang, 2016 #423" w:history="1">
        <w:r w:rsidR="00FD2217" w:rsidRPr="001E39E4">
          <w:rPr>
            <w:rFonts w:ascii="Times New Roman" w:hAnsi="Times New Roman" w:cs="Times New Roman"/>
            <w:noProof/>
            <w:sz w:val="24"/>
            <w:szCs w:val="24"/>
          </w:rPr>
          <w:t>Wang et al., 2016</w:t>
        </w:r>
      </w:hyperlink>
      <w:r w:rsidR="001E39E4" w:rsidRPr="001E39E4">
        <w:rPr>
          <w:rFonts w:ascii="Times New Roman" w:hAnsi="Times New Roman" w:cs="Times New Roman"/>
          <w:noProof/>
          <w:sz w:val="24"/>
          <w:szCs w:val="24"/>
        </w:rPr>
        <w:t>)</w:t>
      </w:r>
      <w:r w:rsidR="003F192D" w:rsidRPr="001E39E4">
        <w:rPr>
          <w:rFonts w:ascii="Times New Roman" w:hAnsi="Times New Roman" w:cs="Times New Roman"/>
          <w:sz w:val="24"/>
          <w:szCs w:val="24"/>
        </w:rPr>
        <w:fldChar w:fldCharType="end"/>
      </w:r>
      <w:r w:rsidR="00E92210" w:rsidRPr="001E39E4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112545" w:rsidRPr="001E39E4">
        <w:rPr>
          <w:rFonts w:ascii="Times New Roman" w:hAnsi="Times New Roman" w:cs="Times New Roman"/>
          <w:kern w:val="0"/>
          <w:sz w:val="24"/>
          <w:szCs w:val="24"/>
        </w:rPr>
        <w:t xml:space="preserve">In brief, the collected tissues were immersed in </w:t>
      </w:r>
      <w:r w:rsidR="00187AF6" w:rsidRPr="001E39E4">
        <w:rPr>
          <w:rFonts w:ascii="Times New Roman" w:hAnsi="Times New Roman" w:cs="Times New Roman"/>
          <w:kern w:val="0"/>
          <w:sz w:val="24"/>
          <w:szCs w:val="24"/>
        </w:rPr>
        <w:t>solution A and B for 14</w:t>
      </w:r>
      <w:r w:rsidR="00112545" w:rsidRPr="001E39E4">
        <w:rPr>
          <w:rFonts w:ascii="Times New Roman" w:hAnsi="Times New Roman" w:cs="Times New Roman"/>
          <w:kern w:val="0"/>
          <w:sz w:val="24"/>
          <w:szCs w:val="24"/>
        </w:rPr>
        <w:t xml:space="preserve"> days, </w:t>
      </w:r>
      <w:r w:rsidR="007B2FE2" w:rsidRPr="001E39E4">
        <w:rPr>
          <w:rFonts w:ascii="Times New Roman" w:hAnsi="Times New Roman" w:cs="Times New Roman"/>
          <w:kern w:val="0"/>
          <w:sz w:val="24"/>
          <w:szCs w:val="24"/>
        </w:rPr>
        <w:t xml:space="preserve">and then </w:t>
      </w:r>
      <w:r w:rsidR="00187AF6" w:rsidRPr="001E39E4">
        <w:rPr>
          <w:rFonts w:ascii="Times New Roman" w:hAnsi="Times New Roman" w:cs="Times New Roman"/>
          <w:kern w:val="0"/>
          <w:sz w:val="24"/>
          <w:szCs w:val="24"/>
        </w:rPr>
        <w:t xml:space="preserve">replaced with solution C for </w:t>
      </w:r>
      <w:r w:rsidRPr="001E39E4">
        <w:rPr>
          <w:rFonts w:ascii="Times New Roman" w:hAnsi="Times New Roman" w:cs="Times New Roman"/>
          <w:kern w:val="0"/>
          <w:sz w:val="24"/>
          <w:szCs w:val="24"/>
        </w:rPr>
        <w:t xml:space="preserve">further </w:t>
      </w:r>
      <w:r w:rsidR="00187AF6" w:rsidRPr="001E39E4">
        <w:rPr>
          <w:rFonts w:ascii="Times New Roman" w:hAnsi="Times New Roman" w:cs="Times New Roman"/>
          <w:kern w:val="0"/>
          <w:sz w:val="24"/>
          <w:szCs w:val="24"/>
        </w:rPr>
        <w:t>7</w:t>
      </w:r>
      <w:r w:rsidR="00112545" w:rsidRPr="001E39E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87AF6" w:rsidRPr="001E39E4">
        <w:rPr>
          <w:rFonts w:ascii="Times New Roman" w:hAnsi="Times New Roman" w:cs="Times New Roman"/>
          <w:kern w:val="0"/>
          <w:sz w:val="24"/>
          <w:szCs w:val="24"/>
        </w:rPr>
        <w:t xml:space="preserve">days. </w:t>
      </w:r>
      <w:r w:rsidR="00112545" w:rsidRPr="001E39E4">
        <w:rPr>
          <w:rFonts w:ascii="Times New Roman" w:hAnsi="Times New Roman" w:cs="Times New Roman"/>
          <w:sz w:val="24"/>
          <w:szCs w:val="24"/>
        </w:rPr>
        <w:t xml:space="preserve">Subsequently, </w:t>
      </w:r>
      <w:r w:rsidR="00112545" w:rsidRPr="001E39E4">
        <w:rPr>
          <w:rFonts w:ascii="Times New Roman" w:hAnsi="Times New Roman" w:cs="Times New Roman"/>
          <w:kern w:val="0"/>
          <w:sz w:val="24"/>
          <w:szCs w:val="24"/>
        </w:rPr>
        <w:t>t</w:t>
      </w:r>
      <w:r w:rsidR="00187AF6" w:rsidRPr="001E39E4">
        <w:rPr>
          <w:rFonts w:ascii="Times New Roman" w:hAnsi="Times New Roman" w:cs="Times New Roman"/>
          <w:kern w:val="0"/>
          <w:sz w:val="24"/>
          <w:szCs w:val="24"/>
        </w:rPr>
        <w:t xml:space="preserve">he brains </w:t>
      </w:r>
      <w:bookmarkStart w:id="10" w:name="OLE_LINK4"/>
      <w:r w:rsidR="00187AF6" w:rsidRPr="001E39E4">
        <w:rPr>
          <w:rFonts w:ascii="Times New Roman" w:hAnsi="Times New Roman" w:cs="Times New Roman"/>
          <w:kern w:val="0"/>
          <w:sz w:val="24"/>
          <w:szCs w:val="24"/>
        </w:rPr>
        <w:t>were embedded</w:t>
      </w:r>
      <w:bookmarkEnd w:id="10"/>
      <w:r w:rsidR="00187AF6" w:rsidRPr="001E39E4">
        <w:rPr>
          <w:rFonts w:ascii="Times New Roman" w:hAnsi="Times New Roman" w:cs="Times New Roman"/>
          <w:kern w:val="0"/>
          <w:sz w:val="24"/>
          <w:szCs w:val="24"/>
        </w:rPr>
        <w:t xml:space="preserve"> in OCT and</w:t>
      </w:r>
      <w:r w:rsidR="00187AF6" w:rsidRPr="001E39E4">
        <w:rPr>
          <w:rFonts w:ascii="Times New Roman" w:hAnsi="Times New Roman" w:cs="Times New Roman"/>
          <w:sz w:val="24"/>
          <w:szCs w:val="24"/>
        </w:rPr>
        <w:t xml:space="preserve"> </w:t>
      </w:r>
      <w:r w:rsidR="00187AF6" w:rsidRPr="001E39E4">
        <w:rPr>
          <w:rFonts w:ascii="Times New Roman" w:hAnsi="Times New Roman" w:cs="Times New Roman"/>
          <w:kern w:val="0"/>
          <w:sz w:val="24"/>
          <w:szCs w:val="24"/>
        </w:rPr>
        <w:t>sectioned (100</w:t>
      </w:r>
      <w:r w:rsidR="00E02544" w:rsidRPr="001E39E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87AF6" w:rsidRPr="001E39E4">
        <w:rPr>
          <w:rFonts w:ascii="Times New Roman" w:hAnsi="Times New Roman" w:cs="Times New Roman"/>
          <w:kern w:val="0"/>
          <w:sz w:val="24"/>
          <w:szCs w:val="24"/>
        </w:rPr>
        <w:t xml:space="preserve">µm, coronal). </w:t>
      </w:r>
      <w:r w:rsidR="00E02544" w:rsidRPr="001E39E4">
        <w:rPr>
          <w:rFonts w:ascii="Times New Roman" w:hAnsi="Times New Roman" w:cs="Times New Roman"/>
          <w:kern w:val="0"/>
          <w:sz w:val="24"/>
          <w:szCs w:val="24"/>
        </w:rPr>
        <w:t xml:space="preserve">Frozen brain sections were stained with solution D and E, and dehydrated </w:t>
      </w:r>
      <w:r w:rsidR="0072788F" w:rsidRPr="001E39E4">
        <w:rPr>
          <w:rFonts w:ascii="Times New Roman" w:hAnsi="Times New Roman" w:cs="Times New Roman"/>
          <w:kern w:val="0"/>
          <w:sz w:val="24"/>
          <w:szCs w:val="24"/>
        </w:rPr>
        <w:t>by</w:t>
      </w:r>
      <w:r w:rsidR="00E02544" w:rsidRPr="001E39E4">
        <w:rPr>
          <w:rFonts w:ascii="Times New Roman" w:hAnsi="Times New Roman" w:cs="Times New Roman"/>
          <w:kern w:val="0"/>
          <w:sz w:val="24"/>
          <w:szCs w:val="24"/>
        </w:rPr>
        <w:t xml:space="preserve"> 50%, 75%, 95% and 100% ethanol. </w:t>
      </w:r>
    </w:p>
    <w:p w14:paraId="43D0CB40" w14:textId="34B27CAE" w:rsidR="00187AF6" w:rsidRPr="001E39E4" w:rsidRDefault="00187AF6" w:rsidP="00F03468">
      <w:pPr>
        <w:spacing w:line="480" w:lineRule="auto"/>
        <w:rPr>
          <w:rFonts w:ascii="Times New Roman" w:hAnsi="Times New Roman" w:cs="Times New Roman"/>
          <w:b/>
          <w:bCs/>
          <w:iCs/>
          <w:color w:val="000000" w:themeColor="text1"/>
          <w:kern w:val="0"/>
          <w:sz w:val="24"/>
          <w:szCs w:val="24"/>
        </w:rPr>
      </w:pPr>
      <w:r w:rsidRPr="001E39E4">
        <w:rPr>
          <w:rFonts w:ascii="Times New Roman" w:hAnsi="Times New Roman" w:cs="Times New Roman"/>
          <w:b/>
          <w:bCs/>
          <w:iCs/>
          <w:color w:val="000000" w:themeColor="text1"/>
          <w:kern w:val="0"/>
          <w:sz w:val="24"/>
          <w:szCs w:val="24"/>
        </w:rPr>
        <w:lastRenderedPageBreak/>
        <w:t xml:space="preserve">Electrophysiology </w:t>
      </w:r>
      <w:r w:rsidR="00261369" w:rsidRPr="001E39E4">
        <w:rPr>
          <w:rFonts w:ascii="Times New Roman" w:hAnsi="Times New Roman" w:cs="Times New Roman"/>
          <w:b/>
          <w:bCs/>
          <w:iCs/>
          <w:color w:val="000000" w:themeColor="text1"/>
          <w:kern w:val="0"/>
          <w:sz w:val="24"/>
          <w:szCs w:val="24"/>
        </w:rPr>
        <w:t>assay</w:t>
      </w:r>
    </w:p>
    <w:p w14:paraId="13F421C2" w14:textId="45EC1CD9" w:rsidR="001E39E4" w:rsidRPr="00842816" w:rsidRDefault="00187AF6" w:rsidP="00434F78">
      <w:pPr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ice were deeply anesthetized with sodium pentobarbital</w:t>
      </w:r>
      <w:r w:rsidR="0072788F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</w:t>
      </w:r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FD5185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nd</w:t>
      </w:r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brain was </w:t>
      </w:r>
      <w:r w:rsidR="0072788F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hen </w:t>
      </w:r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removed rapidly into</w:t>
      </w:r>
      <w:bookmarkStart w:id="11" w:name="_Hlk35595697"/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ice-cold </w:t>
      </w:r>
      <w:bookmarkEnd w:id="11"/>
      <w:r w:rsidR="00FD5185" w:rsidRPr="001E39E4">
        <w:rPr>
          <w:rFonts w:ascii="Times New Roman" w:hAnsi="Times New Roman" w:cs="Times New Roman"/>
          <w:sz w:val="24"/>
          <w:szCs w:val="24"/>
        </w:rPr>
        <w:t>chilled artificial cerebrospinal fluid (ACSF)</w:t>
      </w:r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r w:rsidR="00FD5185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Brains were sectioned </w:t>
      </w:r>
      <w:r w:rsidR="00FD5185" w:rsidRPr="001E39E4">
        <w:rPr>
          <w:rFonts w:ascii="Times New Roman" w:hAnsi="Times New Roman" w:cs="Times New Roman"/>
          <w:sz w:val="24"/>
          <w:szCs w:val="24"/>
        </w:rPr>
        <w:t>transversely</w:t>
      </w:r>
      <w:r w:rsidR="00FD5185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400</w:t>
      </w:r>
      <w:r w:rsidR="00FD5185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μm</w:t>
      </w:r>
      <w:proofErr w:type="spellEnd"/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) and incubated into </w:t>
      </w:r>
      <w:r w:rsidR="00C1093F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 </w:t>
      </w:r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chamber filled with ACSF </w:t>
      </w:r>
      <w:r w:rsidR="00FD5185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in </w:t>
      </w:r>
      <w:r w:rsidR="00C1093F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n</w:t>
      </w:r>
      <w:r w:rsidR="00FD5185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1B2EE0" w:rsidRPr="001E39E4">
        <w:rPr>
          <w:rFonts w:ascii="Times New Roman" w:hAnsi="Times New Roman" w:cs="Times New Roman"/>
          <w:sz w:val="24"/>
          <w:szCs w:val="24"/>
        </w:rPr>
        <w:t xml:space="preserve">oxygenated </w:t>
      </w:r>
      <w:r w:rsidR="001B2EE0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environment</w:t>
      </w:r>
      <w:r w:rsidR="001B2EE0" w:rsidRPr="001E39E4">
        <w:rPr>
          <w:rFonts w:ascii="Times New Roman" w:hAnsi="Times New Roman" w:cs="Times New Roman"/>
          <w:sz w:val="24"/>
          <w:szCs w:val="24"/>
        </w:rPr>
        <w:t xml:space="preserve"> (95% O</w:t>
      </w:r>
      <w:r w:rsidR="001B2EE0" w:rsidRPr="001E39E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B2EE0" w:rsidRPr="001E39E4">
        <w:rPr>
          <w:rFonts w:ascii="Times New Roman" w:hAnsi="Times New Roman" w:cs="Times New Roman"/>
          <w:sz w:val="24"/>
          <w:szCs w:val="24"/>
        </w:rPr>
        <w:t>, 5% CO</w:t>
      </w:r>
      <w:r w:rsidR="001B2EE0" w:rsidRPr="001E39E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B2EE0" w:rsidRPr="001E39E4">
        <w:rPr>
          <w:rFonts w:ascii="Times New Roman" w:hAnsi="Times New Roman" w:cs="Times New Roman"/>
          <w:sz w:val="24"/>
          <w:szCs w:val="24"/>
        </w:rPr>
        <w:t xml:space="preserve">) </w:t>
      </w:r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for 30</w:t>
      </w:r>
      <w:r w:rsidR="00FD5185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in.</w:t>
      </w:r>
      <w:r w:rsidR="00FD5185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1B2EE0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fter </w:t>
      </w:r>
      <w:r w:rsidR="001B2EE0" w:rsidRPr="001E39E4">
        <w:rPr>
          <w:rFonts w:ascii="Times New Roman" w:hAnsi="Times New Roman" w:cs="Times New Roman"/>
          <w:sz w:val="24"/>
          <w:szCs w:val="24"/>
        </w:rPr>
        <w:t xml:space="preserve">incubation, </w:t>
      </w:r>
      <w:r w:rsidR="00261369" w:rsidRPr="001E39E4">
        <w:rPr>
          <w:rFonts w:ascii="Times New Roman" w:hAnsi="Times New Roman" w:cs="Times New Roman"/>
          <w:sz w:val="24"/>
          <w:szCs w:val="24"/>
        </w:rPr>
        <w:t xml:space="preserve">brain </w:t>
      </w:r>
      <w:r w:rsidR="001B2EE0" w:rsidRPr="001E39E4">
        <w:rPr>
          <w:rFonts w:ascii="Times New Roman" w:hAnsi="Times New Roman" w:cs="Times New Roman"/>
          <w:sz w:val="24"/>
          <w:szCs w:val="24"/>
        </w:rPr>
        <w:t>slices were transferred into a chamber and immersed in</w:t>
      </w:r>
      <w:r w:rsidR="00C1093F" w:rsidRPr="001E39E4">
        <w:rPr>
          <w:rFonts w:ascii="Times New Roman" w:hAnsi="Times New Roman" w:cs="Times New Roman"/>
          <w:sz w:val="24"/>
          <w:szCs w:val="24"/>
        </w:rPr>
        <w:t xml:space="preserve"> the</w:t>
      </w:r>
      <w:r w:rsidR="001B2EE0" w:rsidRPr="001E39E4">
        <w:rPr>
          <w:rFonts w:ascii="Times New Roman" w:hAnsi="Times New Roman" w:cs="Times New Roman"/>
          <w:sz w:val="24"/>
          <w:szCs w:val="24"/>
        </w:rPr>
        <w:t xml:space="preserve"> oxygenated</w:t>
      </w:r>
      <w:r w:rsidR="001B2EE0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CSF. </w:t>
      </w:r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 baseline of </w:t>
      </w:r>
      <w:proofErr w:type="spellStart"/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fEPSP</w:t>
      </w:r>
      <w:proofErr w:type="spellEnd"/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was recorded for 10</w:t>
      </w:r>
      <w:r w:rsidR="000C4B7D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in</w:t>
      </w:r>
      <w:r w:rsidR="00261369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</w:t>
      </w:r>
      <w:r w:rsidR="000C4B7D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nd</w:t>
      </w:r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0C4B7D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l</w:t>
      </w:r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ong‐term potentiation (LTP) was induced by high frequency stimulation (HFS,</w:t>
      </w:r>
      <w:r w:rsidR="000C4B7D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1s, 100</w:t>
      </w:r>
      <w:r w:rsidR="00C1093F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Z) and recorded for 60</w:t>
      </w:r>
      <w:r w:rsidR="000C4B7D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min. </w:t>
      </w:r>
      <w:r w:rsidR="00CF4FD8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</w:t>
      </w:r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ta </w:t>
      </w:r>
      <w:r w:rsidR="000C4B7D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ere</w:t>
      </w:r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recorded and analyzed by </w:t>
      </w:r>
      <w:proofErr w:type="spellStart"/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CLAMP</w:t>
      </w:r>
      <w:proofErr w:type="spellEnd"/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9.0</w:t>
      </w:r>
      <w:r w:rsidR="000C4B7D"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1E39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Axon Instruments, USA).</w:t>
      </w:r>
    </w:p>
    <w:p w14:paraId="491BCBFB" w14:textId="77777777" w:rsidR="00405022" w:rsidRDefault="00405022">
      <w:pPr>
        <w:widowControl/>
        <w:jc w:val="left"/>
        <w:rPr>
          <w:rFonts w:ascii="Times New Roman" w:eastAsia="等线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1958FA8" w14:textId="1D971C0C" w:rsidR="00CB1281" w:rsidRPr="004142E7" w:rsidRDefault="00CB1281" w:rsidP="00CB1281">
      <w:pPr>
        <w:pStyle w:val="EndNoteBibliography"/>
        <w:rPr>
          <w:rFonts w:ascii="Times New Roman" w:hAnsi="Times New Roman" w:cs="Times New Roman"/>
          <w:b/>
          <w:sz w:val="24"/>
          <w:szCs w:val="24"/>
        </w:rPr>
      </w:pPr>
      <w:r w:rsidRPr="004142E7">
        <w:rPr>
          <w:rFonts w:ascii="Times New Roman" w:hAnsi="Times New Roman" w:cs="Times New Roman"/>
          <w:b/>
          <w:sz w:val="24"/>
          <w:szCs w:val="24"/>
        </w:rPr>
        <w:lastRenderedPageBreak/>
        <w:t>References:</w:t>
      </w:r>
    </w:p>
    <w:p w14:paraId="78630D44" w14:textId="77777777" w:rsidR="00FD2217" w:rsidRPr="00DA2ECD" w:rsidRDefault="003F192D" w:rsidP="00FD221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DA2ECD">
        <w:rPr>
          <w:rFonts w:ascii="Times New Roman" w:hAnsi="Times New Roman" w:cs="Times New Roman"/>
          <w:b/>
          <w:bCs/>
          <w:szCs w:val="20"/>
        </w:rPr>
        <w:fldChar w:fldCharType="begin"/>
      </w:r>
      <w:r w:rsidRPr="00DA2ECD">
        <w:rPr>
          <w:rFonts w:ascii="Times New Roman" w:hAnsi="Times New Roman" w:cs="Times New Roman"/>
          <w:b/>
          <w:bCs/>
          <w:szCs w:val="20"/>
        </w:rPr>
        <w:instrText xml:space="preserve"> ADDIN EN.REFLIST </w:instrText>
      </w:r>
      <w:r w:rsidRPr="00DA2ECD">
        <w:rPr>
          <w:rFonts w:ascii="Times New Roman" w:hAnsi="Times New Roman" w:cs="Times New Roman"/>
          <w:b/>
          <w:bCs/>
          <w:szCs w:val="20"/>
        </w:rPr>
        <w:fldChar w:fldCharType="separate"/>
      </w:r>
      <w:bookmarkStart w:id="12" w:name="_ENREF_1"/>
      <w:r w:rsidR="00FD2217" w:rsidRPr="00DA2ECD">
        <w:rPr>
          <w:rFonts w:ascii="Times New Roman" w:hAnsi="Times New Roman" w:cs="Times New Roman"/>
        </w:rPr>
        <w:t xml:space="preserve">Chan, K. Y., Jang, M. J., Yoo, B. B., Greenbaum, A., Ravi, N., Wu, W. L., et al. (2017). Engineered AAVs for efficient noninvasive gene delivery to the central and peripheral nervous systems. </w:t>
      </w:r>
      <w:r w:rsidR="00FD2217" w:rsidRPr="00DA2ECD">
        <w:rPr>
          <w:rFonts w:ascii="Times New Roman" w:hAnsi="Times New Roman" w:cs="Times New Roman"/>
          <w:i/>
        </w:rPr>
        <w:t xml:space="preserve">Nat Neurosci, </w:t>
      </w:r>
      <w:r w:rsidR="00FD2217" w:rsidRPr="00DA2ECD">
        <w:rPr>
          <w:rFonts w:ascii="Times New Roman" w:hAnsi="Times New Roman" w:cs="Times New Roman"/>
          <w:b/>
          <w:i/>
        </w:rPr>
        <w:t>20</w:t>
      </w:r>
      <w:r w:rsidR="00FD2217" w:rsidRPr="00DA2ECD">
        <w:rPr>
          <w:rFonts w:ascii="Times New Roman" w:hAnsi="Times New Roman" w:cs="Times New Roman"/>
        </w:rPr>
        <w:t>, 1172-1179. doi:10.1038/nn.4593</w:t>
      </w:r>
      <w:bookmarkEnd w:id="12"/>
    </w:p>
    <w:p w14:paraId="5A52FEE3" w14:textId="77777777" w:rsidR="00FD2217" w:rsidRPr="00DA2ECD" w:rsidRDefault="00FD2217" w:rsidP="00FD221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3" w:name="_ENREF_2"/>
      <w:r w:rsidRPr="00DA2ECD">
        <w:rPr>
          <w:rFonts w:ascii="Times New Roman" w:hAnsi="Times New Roman" w:cs="Times New Roman"/>
        </w:rPr>
        <w:t xml:space="preserve">Clodfelder-Miller, B. J., Zmijewska, A. A., Johnson, G. V., &amp; Jope, R. S. (2006). Tau is hyperphosphorylated at multiple sites in mouse brain in vivo after streptozotocin-induced insulin deficiency. </w:t>
      </w:r>
      <w:r w:rsidRPr="00DA2ECD">
        <w:rPr>
          <w:rFonts w:ascii="Times New Roman" w:hAnsi="Times New Roman" w:cs="Times New Roman"/>
          <w:i/>
        </w:rPr>
        <w:t>Diabetes, 55</w:t>
      </w:r>
      <w:r w:rsidRPr="00DA2ECD">
        <w:rPr>
          <w:rFonts w:ascii="Times New Roman" w:hAnsi="Times New Roman" w:cs="Times New Roman"/>
        </w:rPr>
        <w:t>(12), 3320-3325. doi:10.2337/db06-0485</w:t>
      </w:r>
      <w:bookmarkEnd w:id="13"/>
    </w:p>
    <w:p w14:paraId="50F47162" w14:textId="77777777" w:rsidR="00FD2217" w:rsidRPr="00DA2ECD" w:rsidRDefault="00FD2217" w:rsidP="00FD221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4" w:name="_ENREF_3"/>
      <w:r w:rsidRPr="00DA2ECD">
        <w:rPr>
          <w:rFonts w:ascii="Times New Roman" w:hAnsi="Times New Roman" w:cs="Times New Roman"/>
        </w:rPr>
        <w:t xml:space="preserve">Guo, X. D., Sun, G. L., Zhou, T. T., Wang, Y. Y., Xu, X., Shi, X. F., et al. (2017). LX2343 alleviates cognitive impairments in AD model rats by inhibiting oxidative stress-induced neuronal apoptosis and tauopathy. </w:t>
      </w:r>
      <w:r w:rsidRPr="00DA2ECD">
        <w:rPr>
          <w:rFonts w:ascii="Times New Roman" w:hAnsi="Times New Roman" w:cs="Times New Roman"/>
          <w:i/>
        </w:rPr>
        <w:t>Acta Pharmacol Sin, 38</w:t>
      </w:r>
      <w:r w:rsidRPr="00DA2ECD">
        <w:rPr>
          <w:rFonts w:ascii="Times New Roman" w:hAnsi="Times New Roman" w:cs="Times New Roman"/>
        </w:rPr>
        <w:t>(8), 1104-1119. doi:10.1038/aps.2016.128</w:t>
      </w:r>
      <w:bookmarkEnd w:id="14"/>
    </w:p>
    <w:p w14:paraId="5F920CF2" w14:textId="77777777" w:rsidR="00FD2217" w:rsidRPr="00DA2ECD" w:rsidRDefault="00FD2217" w:rsidP="00FD221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5" w:name="_ENREF_4"/>
      <w:r w:rsidRPr="00DA2ECD">
        <w:rPr>
          <w:rFonts w:ascii="Times New Roman" w:hAnsi="Times New Roman" w:cs="Times New Roman"/>
        </w:rPr>
        <w:t xml:space="preserve">Holmes, B. B., Furman, J. L., Mahan, T. E., Yamasaki, T. R., Mirbaha, H., Eades, W. C., et al. (2014). Proteopathic tau seeding predicts tauopathy in vivo. </w:t>
      </w:r>
      <w:r w:rsidRPr="00DA2ECD">
        <w:rPr>
          <w:rFonts w:ascii="Times New Roman" w:hAnsi="Times New Roman" w:cs="Times New Roman"/>
          <w:i/>
        </w:rPr>
        <w:t>Proc Natl Acad Sci U S A, 111</w:t>
      </w:r>
      <w:r w:rsidRPr="00DA2ECD">
        <w:rPr>
          <w:rFonts w:ascii="Times New Roman" w:hAnsi="Times New Roman" w:cs="Times New Roman"/>
        </w:rPr>
        <w:t>(41), E4376-E4385. doi:10.1073/pnas.1411649111</w:t>
      </w:r>
      <w:bookmarkEnd w:id="15"/>
    </w:p>
    <w:p w14:paraId="3EE80D5D" w14:textId="77777777" w:rsidR="00FD2217" w:rsidRPr="00DA2ECD" w:rsidRDefault="00FD2217" w:rsidP="00FD221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6" w:name="_ENREF_5"/>
      <w:r w:rsidRPr="00DA2ECD">
        <w:rPr>
          <w:rFonts w:ascii="Times New Roman" w:hAnsi="Times New Roman" w:cs="Times New Roman"/>
        </w:rPr>
        <w:t xml:space="preserve">Huang, H., Wang, L., Cao, M., Marshall, C., Gao, J., Xiao, N., et al. (2015). Isolation Housing Exacerbates Alzheimer's Disease-Like Pathophysiology in Aged APP/PS1 Mice. </w:t>
      </w:r>
      <w:r w:rsidRPr="00DA2ECD">
        <w:rPr>
          <w:rFonts w:ascii="Times New Roman" w:hAnsi="Times New Roman" w:cs="Times New Roman"/>
          <w:i/>
        </w:rPr>
        <w:t>Int J Neuropsychopharmacol, 18</w:t>
      </w:r>
      <w:r w:rsidRPr="00DA2ECD">
        <w:rPr>
          <w:rFonts w:ascii="Times New Roman" w:hAnsi="Times New Roman" w:cs="Times New Roman"/>
        </w:rPr>
        <w:t>(7), pyu116. doi:10.1093/ijnp/pyu116</w:t>
      </w:r>
      <w:bookmarkEnd w:id="16"/>
    </w:p>
    <w:p w14:paraId="34AA246B" w14:textId="77777777" w:rsidR="00FD2217" w:rsidRPr="00DA2ECD" w:rsidRDefault="00FD2217" w:rsidP="00FD221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7" w:name="_ENREF_6"/>
      <w:r w:rsidRPr="00DA2ECD">
        <w:rPr>
          <w:rFonts w:ascii="Times New Roman" w:hAnsi="Times New Roman" w:cs="Times New Roman"/>
        </w:rPr>
        <w:t xml:space="preserve">Kuniishi, H., Ichisaka, S., Yamamoto, M., Ikubo, N., Matsuda, S., Futora, E., et al. (2017). Early deprivation increases high-leaning behavior, a novel anxiety-like behavior, in the open field test in rats. </w:t>
      </w:r>
      <w:r w:rsidRPr="00DA2ECD">
        <w:rPr>
          <w:rFonts w:ascii="Times New Roman" w:hAnsi="Times New Roman" w:cs="Times New Roman"/>
          <w:i/>
        </w:rPr>
        <w:t>Neurosci Res, 123</w:t>
      </w:r>
      <w:r w:rsidRPr="00DA2ECD">
        <w:rPr>
          <w:rFonts w:ascii="Times New Roman" w:hAnsi="Times New Roman" w:cs="Times New Roman"/>
        </w:rPr>
        <w:t>, 27-35. doi:10.1016/j.neures.2017.04.012</w:t>
      </w:r>
      <w:bookmarkEnd w:id="17"/>
    </w:p>
    <w:p w14:paraId="3114B60A" w14:textId="77777777" w:rsidR="00FD2217" w:rsidRPr="00DA2ECD" w:rsidRDefault="00FD2217" w:rsidP="00FD221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8" w:name="_ENREF_7"/>
      <w:r w:rsidRPr="00DA2ECD">
        <w:rPr>
          <w:rFonts w:ascii="Times New Roman" w:hAnsi="Times New Roman" w:cs="Times New Roman"/>
        </w:rPr>
        <w:t xml:space="preserve">Lee, Y. S., Lee, C., Choung, J. S., Jung, H. S., &amp; Jun, H. S. (2018). Glucagon-Like Peptide 1 Increases beta-Cell Regeneration by Promoting alpha- to beta-Cell Transdifferentiation. </w:t>
      </w:r>
      <w:r w:rsidRPr="00DA2ECD">
        <w:rPr>
          <w:rFonts w:ascii="Times New Roman" w:hAnsi="Times New Roman" w:cs="Times New Roman"/>
          <w:i/>
        </w:rPr>
        <w:t>Diabetes, 67</w:t>
      </w:r>
      <w:r w:rsidRPr="00DA2ECD">
        <w:rPr>
          <w:rFonts w:ascii="Times New Roman" w:hAnsi="Times New Roman" w:cs="Times New Roman"/>
        </w:rPr>
        <w:t>(12), 2601-2614. doi:10.2337/db18-0155</w:t>
      </w:r>
      <w:bookmarkEnd w:id="18"/>
    </w:p>
    <w:p w14:paraId="783CD1AB" w14:textId="77777777" w:rsidR="00FD2217" w:rsidRPr="00DA2ECD" w:rsidRDefault="00FD2217" w:rsidP="00FD221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9" w:name="_ENREF_8"/>
      <w:r w:rsidRPr="00DA2ECD">
        <w:rPr>
          <w:rFonts w:ascii="Times New Roman" w:hAnsi="Times New Roman" w:cs="Times New Roman"/>
        </w:rPr>
        <w:t>Lei, T., Yang, Z., Xia, X., Chen, Y., Yang, X., Xie, R., et al. (2021). A nanocleaner specifically penetrates the blood</w:t>
      </w:r>
      <w:r w:rsidRPr="00DA2ECD">
        <w:rPr>
          <w:rFonts w:ascii="Times New Roman" w:eastAsia="MS Mincho" w:hAnsi="Times New Roman" w:cs="Times New Roman"/>
        </w:rPr>
        <w:t>‒</w:t>
      </w:r>
      <w:r w:rsidRPr="00DA2ECD">
        <w:rPr>
          <w:rFonts w:ascii="Times New Roman" w:hAnsi="Times New Roman" w:cs="Times New Roman"/>
        </w:rPr>
        <w:t xml:space="preserve">brain barrier at lesions to clean toxic proteins and regulate inflammation in Alzheimer’s disease. </w:t>
      </w:r>
      <w:r w:rsidRPr="00DA2ECD">
        <w:rPr>
          <w:rFonts w:ascii="Times New Roman" w:hAnsi="Times New Roman" w:cs="Times New Roman"/>
          <w:i/>
        </w:rPr>
        <w:t>Acta Pharmaceutica Sinica B</w:t>
      </w:r>
      <w:r w:rsidRPr="00DA2ECD">
        <w:rPr>
          <w:rFonts w:ascii="Times New Roman" w:hAnsi="Times New Roman" w:cs="Times New Roman"/>
        </w:rPr>
        <w:t>. doi:10.1016/j.apsb.2021.04.022</w:t>
      </w:r>
      <w:bookmarkEnd w:id="19"/>
    </w:p>
    <w:p w14:paraId="37A6DA22" w14:textId="77777777" w:rsidR="00FD2217" w:rsidRPr="00DA2ECD" w:rsidRDefault="00FD2217" w:rsidP="00FD221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0" w:name="_ENREF_9"/>
      <w:r w:rsidRPr="00DA2ECD">
        <w:rPr>
          <w:rFonts w:ascii="Times New Roman" w:hAnsi="Times New Roman" w:cs="Times New Roman"/>
        </w:rPr>
        <w:t xml:space="preserve">Li, X., Lu, J., Xu, Y., Wang, J., Qiu, X., Fan, L., et al. (2020). Discovery of nitazoxanide-based derivatives as autophagy activators for the treatment of Alzheimer's disease. </w:t>
      </w:r>
      <w:r w:rsidRPr="00DA2ECD">
        <w:rPr>
          <w:rFonts w:ascii="Times New Roman" w:hAnsi="Times New Roman" w:cs="Times New Roman"/>
          <w:i/>
        </w:rPr>
        <w:t>Acta Pharm Sin B, 10</w:t>
      </w:r>
      <w:r w:rsidRPr="00DA2ECD">
        <w:rPr>
          <w:rFonts w:ascii="Times New Roman" w:hAnsi="Times New Roman" w:cs="Times New Roman"/>
        </w:rPr>
        <w:t>(4), 646-666. doi:10.1016/j.apsb.2019.07.006</w:t>
      </w:r>
      <w:bookmarkEnd w:id="20"/>
    </w:p>
    <w:p w14:paraId="678F44E9" w14:textId="77777777" w:rsidR="00FD2217" w:rsidRPr="00DA2ECD" w:rsidRDefault="00FD2217" w:rsidP="00FD221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1" w:name="_ENREF_10"/>
      <w:r w:rsidRPr="00DA2ECD">
        <w:rPr>
          <w:rFonts w:ascii="Times New Roman" w:hAnsi="Times New Roman" w:cs="Times New Roman"/>
        </w:rPr>
        <w:t xml:space="preserve">Li, X. Y., Lu, S. S., Wang, H. L., Li, G., He, Y. F., Liu, X. Y., et al. (2018). Effects of the fenugreek extracts on high-fat diet-fed and streptozotocin-induced type 2 diabetic mice. </w:t>
      </w:r>
      <w:r w:rsidRPr="00DA2ECD">
        <w:rPr>
          <w:rFonts w:ascii="Times New Roman" w:hAnsi="Times New Roman" w:cs="Times New Roman"/>
          <w:i/>
        </w:rPr>
        <w:t>Animal Model Exp Med, 1</w:t>
      </w:r>
      <w:r w:rsidRPr="00DA2ECD">
        <w:rPr>
          <w:rFonts w:ascii="Times New Roman" w:hAnsi="Times New Roman" w:cs="Times New Roman"/>
        </w:rPr>
        <w:t>(1), 68-73. doi:10.1002/ame2.12004</w:t>
      </w:r>
      <w:bookmarkEnd w:id="21"/>
    </w:p>
    <w:p w14:paraId="26B83815" w14:textId="77777777" w:rsidR="00FD2217" w:rsidRPr="00DA2ECD" w:rsidRDefault="00FD2217" w:rsidP="00FD221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2" w:name="_ENREF_11"/>
      <w:r w:rsidRPr="00DA2ECD">
        <w:rPr>
          <w:rFonts w:ascii="Times New Roman" w:hAnsi="Times New Roman" w:cs="Times New Roman"/>
        </w:rPr>
        <w:t xml:space="preserve">Lu, J., Zhang, C., Lv, J., Zhu, X., Jiang, X., Lu, W., et al. (2021). Antiallergic drug desloratadine as a selective antagonist of 5HT(2A) receptor ameliorates pathology of Alzheimer's disease model mice by improving microglial dysfunction. </w:t>
      </w:r>
      <w:r w:rsidRPr="00DA2ECD">
        <w:rPr>
          <w:rFonts w:ascii="Times New Roman" w:hAnsi="Times New Roman" w:cs="Times New Roman"/>
          <w:i/>
        </w:rPr>
        <w:t>Aging Cell, 20</w:t>
      </w:r>
      <w:r w:rsidRPr="00DA2ECD">
        <w:rPr>
          <w:rFonts w:ascii="Times New Roman" w:hAnsi="Times New Roman" w:cs="Times New Roman"/>
        </w:rPr>
        <w:t>(1), e13286. doi:10.1111/acel.13286</w:t>
      </w:r>
      <w:bookmarkEnd w:id="22"/>
    </w:p>
    <w:p w14:paraId="529839B2" w14:textId="77777777" w:rsidR="00FD2217" w:rsidRPr="00DA2ECD" w:rsidRDefault="00FD2217" w:rsidP="00FD221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3" w:name="_ENREF_12"/>
      <w:r w:rsidRPr="00DA2ECD">
        <w:rPr>
          <w:rFonts w:ascii="Times New Roman" w:hAnsi="Times New Roman" w:cs="Times New Roman"/>
        </w:rPr>
        <w:t xml:space="preserve">Miedel, C. J., Patton, J. M., Miedel, A. N., Miedel, E. S., &amp; Levenson, J. M. (2017). Assessment of Spontaneous Alternation, Novel Object Recognition and Limb Clasping in Transgenic Mouse Models of Amyloid-β and Tau Neuropathology. </w:t>
      </w:r>
      <w:r w:rsidRPr="00DA2ECD">
        <w:rPr>
          <w:rFonts w:ascii="Times New Roman" w:hAnsi="Times New Roman" w:cs="Times New Roman"/>
          <w:i/>
        </w:rPr>
        <w:t>J Vis Exp</w:t>
      </w:r>
      <w:r w:rsidRPr="00DA2ECD">
        <w:rPr>
          <w:rFonts w:ascii="Times New Roman" w:hAnsi="Times New Roman" w:cs="Times New Roman"/>
        </w:rPr>
        <w:t>(123). doi:10.3791/55523</w:t>
      </w:r>
      <w:bookmarkEnd w:id="23"/>
    </w:p>
    <w:p w14:paraId="47A43A19" w14:textId="77777777" w:rsidR="00FD2217" w:rsidRPr="00DA2ECD" w:rsidRDefault="00FD2217" w:rsidP="00FD221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4" w:name="_ENREF_13"/>
      <w:r w:rsidRPr="00DA2ECD">
        <w:rPr>
          <w:rFonts w:ascii="Times New Roman" w:hAnsi="Times New Roman" w:cs="Times New Roman"/>
        </w:rPr>
        <w:t xml:space="preserve">Pang, L., Zhu, S., Ma, J., Zhu, L., Liu, Y., Ou, G., et al. (2021). Intranasal temperature-sensitive hydrogels of cannabidiol inclusion complex for the treatment of post-traumatic stress disorder. </w:t>
      </w:r>
      <w:r w:rsidRPr="00DA2ECD">
        <w:rPr>
          <w:rFonts w:ascii="Times New Roman" w:hAnsi="Times New Roman" w:cs="Times New Roman"/>
          <w:i/>
        </w:rPr>
        <w:t>Acta Pharmaceutica Sinica B</w:t>
      </w:r>
      <w:r w:rsidRPr="00DA2ECD">
        <w:rPr>
          <w:rFonts w:ascii="Times New Roman" w:hAnsi="Times New Roman" w:cs="Times New Roman"/>
        </w:rPr>
        <w:t>. doi:10.1016/j.apsb.2021.01.014</w:t>
      </w:r>
      <w:bookmarkEnd w:id="24"/>
    </w:p>
    <w:p w14:paraId="2240B1BC" w14:textId="77777777" w:rsidR="00FD2217" w:rsidRPr="00DA2ECD" w:rsidRDefault="00FD2217" w:rsidP="00FD221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5" w:name="_ENREF_14"/>
      <w:r w:rsidRPr="00DA2ECD">
        <w:rPr>
          <w:rFonts w:ascii="Times New Roman" w:hAnsi="Times New Roman" w:cs="Times New Roman"/>
        </w:rPr>
        <w:t xml:space="preserve">Sauve, M., Hui, S. K., Dinh, D. D., Foltz, W. D., Momen, A., Nedospasov, S. A., et al. (2016). Tumor Necrosis Factor/Sphingosine-1-Phosphate Signaling Augments Resistance Artery Myogenic Tone in Diabetes. </w:t>
      </w:r>
      <w:r w:rsidRPr="00DA2ECD">
        <w:rPr>
          <w:rFonts w:ascii="Times New Roman" w:hAnsi="Times New Roman" w:cs="Times New Roman"/>
          <w:i/>
        </w:rPr>
        <w:t>Diabetes, 65</w:t>
      </w:r>
      <w:r w:rsidRPr="00DA2ECD">
        <w:rPr>
          <w:rFonts w:ascii="Times New Roman" w:hAnsi="Times New Roman" w:cs="Times New Roman"/>
        </w:rPr>
        <w:t>(7), 1916-1928. doi:10.2337/db15-1450</w:t>
      </w:r>
      <w:bookmarkEnd w:id="25"/>
    </w:p>
    <w:p w14:paraId="4113F3E9" w14:textId="0B11E880" w:rsidR="00FD2217" w:rsidRPr="00DA2ECD" w:rsidRDefault="00FD2217" w:rsidP="00FD221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6" w:name="_ENREF_15"/>
      <w:r w:rsidRPr="00DA2ECD">
        <w:rPr>
          <w:rFonts w:ascii="Times New Roman" w:hAnsi="Times New Roman" w:cs="Times New Roman"/>
        </w:rPr>
        <w:t xml:space="preserve">Wang, S., Yu, L., Yang, H., Li, C., Hui, Z., Xu, Y., et al. (2016). Oridonin </w:t>
      </w:r>
      <w:r w:rsidR="00DA2ECD">
        <w:rPr>
          <w:rFonts w:ascii="Times New Roman" w:hAnsi="Times New Roman" w:cs="Times New Roman"/>
        </w:rPr>
        <w:t>a</w:t>
      </w:r>
      <w:r w:rsidRPr="00DA2ECD">
        <w:rPr>
          <w:rFonts w:ascii="Times New Roman" w:hAnsi="Times New Roman" w:cs="Times New Roman"/>
        </w:rPr>
        <w:t xml:space="preserve">ttenuates Synaptic Loss and </w:t>
      </w:r>
      <w:r w:rsidRPr="00DA2ECD">
        <w:rPr>
          <w:rFonts w:ascii="Times New Roman" w:hAnsi="Times New Roman" w:cs="Times New Roman"/>
        </w:rPr>
        <w:lastRenderedPageBreak/>
        <w:t xml:space="preserve">Cognitive Deficits in an Abeta1-42-Induced Mouse Model of Alzheimer's Disease. </w:t>
      </w:r>
      <w:r w:rsidRPr="00DA2ECD">
        <w:rPr>
          <w:rFonts w:ascii="Times New Roman" w:hAnsi="Times New Roman" w:cs="Times New Roman"/>
          <w:i/>
        </w:rPr>
        <w:t>PLoS One, 11</w:t>
      </w:r>
      <w:r w:rsidRPr="00DA2ECD">
        <w:rPr>
          <w:rFonts w:ascii="Times New Roman" w:hAnsi="Times New Roman" w:cs="Times New Roman"/>
        </w:rPr>
        <w:t>(3), e0151397. doi:10.1371/journal.pone.0151397</w:t>
      </w:r>
      <w:bookmarkEnd w:id="26"/>
    </w:p>
    <w:p w14:paraId="54008A95" w14:textId="77777777" w:rsidR="00FD2217" w:rsidRPr="00DA2ECD" w:rsidRDefault="00FD2217" w:rsidP="00FD221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7" w:name="_ENREF_16"/>
      <w:r w:rsidRPr="00DA2ECD">
        <w:rPr>
          <w:rFonts w:ascii="Times New Roman" w:hAnsi="Times New Roman" w:cs="Times New Roman"/>
        </w:rPr>
        <w:t xml:space="preserve">Xu, X., Shi, X., Chen, Y., Zhou, T., Wang, J., Xu, X., et al. (2018). HS218 as an FXR antagonist suppresses gluconeogenesis by inhibiting FXR binding to PGC-1α promoter. </w:t>
      </w:r>
      <w:r w:rsidRPr="00DA2ECD">
        <w:rPr>
          <w:rFonts w:ascii="Times New Roman" w:hAnsi="Times New Roman" w:cs="Times New Roman"/>
          <w:i/>
        </w:rPr>
        <w:t>Metabolism, 85</w:t>
      </w:r>
      <w:r w:rsidRPr="00DA2ECD">
        <w:rPr>
          <w:rFonts w:ascii="Times New Roman" w:hAnsi="Times New Roman" w:cs="Times New Roman"/>
        </w:rPr>
        <w:t>, 126-138. doi:10.1016/j.metabol.2018.03.016</w:t>
      </w:r>
      <w:bookmarkEnd w:id="27"/>
    </w:p>
    <w:p w14:paraId="5A11AC43" w14:textId="172C31D7" w:rsidR="00FD2217" w:rsidRPr="00DA2ECD" w:rsidRDefault="00FD2217" w:rsidP="00FD221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8" w:name="_ENREF_17"/>
      <w:r w:rsidRPr="00DA2ECD">
        <w:rPr>
          <w:rFonts w:ascii="Times New Roman" w:hAnsi="Times New Roman" w:cs="Times New Roman"/>
        </w:rPr>
        <w:t xml:space="preserve">Xu, X., Xu, X., Hao, Y., Zhu, X., Lu, J., Ouyang, X., et al. (2020). Antispasmodic </w:t>
      </w:r>
      <w:r w:rsidR="00DA2ECD">
        <w:rPr>
          <w:rFonts w:ascii="Times New Roman" w:hAnsi="Times New Roman" w:cs="Times New Roman"/>
        </w:rPr>
        <w:t>d</w:t>
      </w:r>
      <w:r w:rsidRPr="00DA2ECD">
        <w:rPr>
          <w:rFonts w:ascii="Times New Roman" w:hAnsi="Times New Roman" w:cs="Times New Roman"/>
        </w:rPr>
        <w:t xml:space="preserve">rug </w:t>
      </w:r>
      <w:r w:rsidR="00DA2ECD">
        <w:rPr>
          <w:rFonts w:ascii="Times New Roman" w:hAnsi="Times New Roman" w:cs="Times New Roman"/>
        </w:rPr>
        <w:t>d</w:t>
      </w:r>
      <w:r w:rsidRPr="00DA2ECD">
        <w:rPr>
          <w:rFonts w:ascii="Times New Roman" w:hAnsi="Times New Roman" w:cs="Times New Roman"/>
        </w:rPr>
        <w:t xml:space="preserve">rofenine as an Inhibitor of Kv2.1 </w:t>
      </w:r>
      <w:r w:rsidR="00DA2ECD">
        <w:rPr>
          <w:rFonts w:ascii="Times New Roman" w:hAnsi="Times New Roman" w:cs="Times New Roman"/>
        </w:rPr>
        <w:t>c</w:t>
      </w:r>
      <w:r w:rsidRPr="00DA2ECD">
        <w:rPr>
          <w:rFonts w:ascii="Times New Roman" w:hAnsi="Times New Roman" w:cs="Times New Roman"/>
        </w:rPr>
        <w:t xml:space="preserve">hannel </w:t>
      </w:r>
      <w:r w:rsidR="00DA2ECD">
        <w:rPr>
          <w:rFonts w:ascii="Times New Roman" w:hAnsi="Times New Roman" w:cs="Times New Roman"/>
        </w:rPr>
        <w:t>a</w:t>
      </w:r>
      <w:r w:rsidRPr="00DA2ECD">
        <w:rPr>
          <w:rFonts w:ascii="Times New Roman" w:hAnsi="Times New Roman" w:cs="Times New Roman"/>
        </w:rPr>
        <w:t xml:space="preserve">meliorates </w:t>
      </w:r>
      <w:r w:rsidR="00DA2ECD">
        <w:rPr>
          <w:rFonts w:ascii="Times New Roman" w:hAnsi="Times New Roman" w:cs="Times New Roman"/>
        </w:rPr>
        <w:t>p</w:t>
      </w:r>
      <w:r w:rsidRPr="00DA2ECD">
        <w:rPr>
          <w:rFonts w:ascii="Times New Roman" w:hAnsi="Times New Roman" w:cs="Times New Roman"/>
        </w:rPr>
        <w:t xml:space="preserve">eripheral </w:t>
      </w:r>
      <w:r w:rsidR="00DA2ECD">
        <w:rPr>
          <w:rFonts w:ascii="Times New Roman" w:hAnsi="Times New Roman" w:cs="Times New Roman"/>
        </w:rPr>
        <w:t>n</w:t>
      </w:r>
      <w:r w:rsidRPr="00DA2ECD">
        <w:rPr>
          <w:rFonts w:ascii="Times New Roman" w:hAnsi="Times New Roman" w:cs="Times New Roman"/>
        </w:rPr>
        <w:t xml:space="preserve">europathy in </w:t>
      </w:r>
      <w:r w:rsidR="00DA2ECD">
        <w:rPr>
          <w:rFonts w:ascii="Times New Roman" w:hAnsi="Times New Roman" w:cs="Times New Roman"/>
        </w:rPr>
        <w:t>d</w:t>
      </w:r>
      <w:r w:rsidRPr="00DA2ECD">
        <w:rPr>
          <w:rFonts w:ascii="Times New Roman" w:hAnsi="Times New Roman" w:cs="Times New Roman"/>
        </w:rPr>
        <w:t xml:space="preserve">iabetic </w:t>
      </w:r>
      <w:r w:rsidR="00DA2ECD">
        <w:rPr>
          <w:rFonts w:ascii="Times New Roman" w:hAnsi="Times New Roman" w:cs="Times New Roman"/>
        </w:rPr>
        <w:t>m</w:t>
      </w:r>
      <w:r w:rsidRPr="00DA2ECD">
        <w:rPr>
          <w:rFonts w:ascii="Times New Roman" w:hAnsi="Times New Roman" w:cs="Times New Roman"/>
        </w:rPr>
        <w:t xml:space="preserve">ice. </w:t>
      </w:r>
      <w:r w:rsidRPr="00DA2ECD">
        <w:rPr>
          <w:rFonts w:ascii="Times New Roman" w:hAnsi="Times New Roman" w:cs="Times New Roman"/>
          <w:i/>
        </w:rPr>
        <w:t>iScience, 23</w:t>
      </w:r>
      <w:r w:rsidRPr="00DA2ECD">
        <w:rPr>
          <w:rFonts w:ascii="Times New Roman" w:hAnsi="Times New Roman" w:cs="Times New Roman"/>
        </w:rPr>
        <w:t>(10), 101617. doi:10.1016/j.isci.2020.101617</w:t>
      </w:r>
      <w:bookmarkEnd w:id="28"/>
    </w:p>
    <w:p w14:paraId="695957BE" w14:textId="38D38DA3" w:rsidR="00FD2217" w:rsidRPr="00DA2ECD" w:rsidRDefault="00FD2217" w:rsidP="00FD221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9" w:name="_ENREF_18"/>
      <w:r w:rsidRPr="00DA2ECD">
        <w:rPr>
          <w:rFonts w:ascii="Times New Roman" w:hAnsi="Times New Roman" w:cs="Times New Roman"/>
        </w:rPr>
        <w:t xml:space="preserve">Xu, X., Xu, X., Liu, P., Zhu, Z. Y., Chen, J., Fu, H. A., et al. (2015). Structural </w:t>
      </w:r>
      <w:r w:rsidR="00DA2ECD">
        <w:rPr>
          <w:rFonts w:ascii="Times New Roman" w:hAnsi="Times New Roman" w:cs="Times New Roman"/>
        </w:rPr>
        <w:t>b</w:t>
      </w:r>
      <w:r w:rsidRPr="00DA2ECD">
        <w:rPr>
          <w:rFonts w:ascii="Times New Roman" w:hAnsi="Times New Roman" w:cs="Times New Roman"/>
        </w:rPr>
        <w:t xml:space="preserve">asis for </w:t>
      </w:r>
      <w:r w:rsidR="00DA2ECD">
        <w:rPr>
          <w:rFonts w:ascii="Times New Roman" w:hAnsi="Times New Roman" w:cs="Times New Roman"/>
        </w:rPr>
        <w:t>s</w:t>
      </w:r>
      <w:r w:rsidRPr="00DA2ECD">
        <w:rPr>
          <w:rFonts w:ascii="Times New Roman" w:hAnsi="Times New Roman" w:cs="Times New Roman"/>
        </w:rPr>
        <w:t xml:space="preserve">mall </w:t>
      </w:r>
      <w:r w:rsidR="00DA2ECD">
        <w:rPr>
          <w:rFonts w:ascii="Times New Roman" w:hAnsi="Times New Roman" w:cs="Times New Roman"/>
        </w:rPr>
        <w:t>m</w:t>
      </w:r>
      <w:r w:rsidRPr="00DA2ECD">
        <w:rPr>
          <w:rFonts w:ascii="Times New Roman" w:hAnsi="Times New Roman" w:cs="Times New Roman"/>
        </w:rPr>
        <w:t>olecule NDB (N-Benzyl-N-(3-(tert-butyl)-4-hydroxyphenyl)-2</w:t>
      </w:r>
      <w:r w:rsidR="00DA2ECD">
        <w:rPr>
          <w:rFonts w:ascii="Times New Roman" w:hAnsi="Times New Roman" w:cs="Times New Roman"/>
        </w:rPr>
        <w:t>,</w:t>
      </w:r>
      <w:r w:rsidRPr="00DA2ECD">
        <w:rPr>
          <w:rFonts w:ascii="Times New Roman" w:hAnsi="Times New Roman" w:cs="Times New Roman"/>
        </w:rPr>
        <w:t xml:space="preserve">6-dichloro-4-(dimethylamino) Benzamide) as a </w:t>
      </w:r>
      <w:r w:rsidR="00DA2ECD">
        <w:rPr>
          <w:rFonts w:ascii="Times New Roman" w:hAnsi="Times New Roman" w:cs="Times New Roman"/>
        </w:rPr>
        <w:t>s</w:t>
      </w:r>
      <w:r w:rsidRPr="00DA2ECD">
        <w:rPr>
          <w:rFonts w:ascii="Times New Roman" w:hAnsi="Times New Roman" w:cs="Times New Roman"/>
        </w:rPr>
        <w:t xml:space="preserve">elective </w:t>
      </w:r>
      <w:r w:rsidR="00DA2ECD">
        <w:rPr>
          <w:rFonts w:ascii="Times New Roman" w:hAnsi="Times New Roman" w:cs="Times New Roman"/>
        </w:rPr>
        <w:t>a</w:t>
      </w:r>
      <w:r w:rsidRPr="00DA2ECD">
        <w:rPr>
          <w:rFonts w:ascii="Times New Roman" w:hAnsi="Times New Roman" w:cs="Times New Roman"/>
        </w:rPr>
        <w:t xml:space="preserve">ntagonist of </w:t>
      </w:r>
      <w:r w:rsidR="00DA2ECD">
        <w:rPr>
          <w:rFonts w:ascii="Times New Roman" w:hAnsi="Times New Roman" w:cs="Times New Roman"/>
        </w:rPr>
        <w:t>f</w:t>
      </w:r>
      <w:r w:rsidRPr="00DA2ECD">
        <w:rPr>
          <w:rFonts w:ascii="Times New Roman" w:hAnsi="Times New Roman" w:cs="Times New Roman"/>
        </w:rPr>
        <w:t xml:space="preserve">arnesoid X </w:t>
      </w:r>
      <w:r w:rsidR="00DA2ECD">
        <w:rPr>
          <w:rFonts w:ascii="Times New Roman" w:hAnsi="Times New Roman" w:cs="Times New Roman"/>
        </w:rPr>
        <w:t>r</w:t>
      </w:r>
      <w:r w:rsidRPr="00DA2ECD">
        <w:rPr>
          <w:rFonts w:ascii="Times New Roman" w:hAnsi="Times New Roman" w:cs="Times New Roman"/>
        </w:rPr>
        <w:t xml:space="preserve">eceptor alpha (FXRalpha) in </w:t>
      </w:r>
      <w:r w:rsidR="00DA2ECD">
        <w:rPr>
          <w:rFonts w:ascii="Times New Roman" w:hAnsi="Times New Roman" w:cs="Times New Roman"/>
        </w:rPr>
        <w:t>s</w:t>
      </w:r>
      <w:r w:rsidRPr="00DA2ECD">
        <w:rPr>
          <w:rFonts w:ascii="Times New Roman" w:hAnsi="Times New Roman" w:cs="Times New Roman"/>
        </w:rPr>
        <w:t xml:space="preserve">tabilizing the </w:t>
      </w:r>
      <w:r w:rsidR="00DA2ECD">
        <w:rPr>
          <w:rFonts w:ascii="Times New Roman" w:hAnsi="Times New Roman" w:cs="Times New Roman"/>
        </w:rPr>
        <w:t>h</w:t>
      </w:r>
      <w:r w:rsidRPr="00DA2ECD">
        <w:rPr>
          <w:rFonts w:ascii="Times New Roman" w:hAnsi="Times New Roman" w:cs="Times New Roman"/>
        </w:rPr>
        <w:t xml:space="preserve">omodimerization of the </w:t>
      </w:r>
      <w:r w:rsidR="00DA2ECD">
        <w:rPr>
          <w:rFonts w:ascii="Times New Roman" w:hAnsi="Times New Roman" w:cs="Times New Roman"/>
        </w:rPr>
        <w:t>r</w:t>
      </w:r>
      <w:r w:rsidRPr="00DA2ECD">
        <w:rPr>
          <w:rFonts w:ascii="Times New Roman" w:hAnsi="Times New Roman" w:cs="Times New Roman"/>
        </w:rPr>
        <w:t xml:space="preserve">eceptor. </w:t>
      </w:r>
      <w:r w:rsidRPr="00DA2ECD">
        <w:rPr>
          <w:rFonts w:ascii="Times New Roman" w:hAnsi="Times New Roman" w:cs="Times New Roman"/>
          <w:i/>
        </w:rPr>
        <w:t>J Biol Chem, 290</w:t>
      </w:r>
      <w:r w:rsidRPr="00DA2ECD">
        <w:rPr>
          <w:rFonts w:ascii="Times New Roman" w:hAnsi="Times New Roman" w:cs="Times New Roman"/>
        </w:rPr>
        <w:t>(32), 19888-19899. doi:10.1074/jbc.M114.630475</w:t>
      </w:r>
      <w:bookmarkEnd w:id="29"/>
    </w:p>
    <w:p w14:paraId="60970523" w14:textId="77777777" w:rsidR="00FD2217" w:rsidRPr="00DA2ECD" w:rsidRDefault="00FD2217" w:rsidP="00FD221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30" w:name="_ENREF_19"/>
      <w:r w:rsidRPr="00DA2ECD">
        <w:rPr>
          <w:rFonts w:ascii="Times New Roman" w:hAnsi="Times New Roman" w:cs="Times New Roman"/>
        </w:rPr>
        <w:t xml:space="preserve">Zhu, Z. Y., Li, C. J., Wang, X., Yang, Z. Y., Chen, J., Hu, L. H., et al. (2010). 2,2',4'-Trihydroxychalcone from Glycyrrhiza glabra as a new specific BACE1 inhibitor efficiently ameliorates memory impairment in mice. </w:t>
      </w:r>
      <w:r w:rsidRPr="00DA2ECD">
        <w:rPr>
          <w:rFonts w:ascii="Times New Roman" w:hAnsi="Times New Roman" w:cs="Times New Roman"/>
          <w:i/>
        </w:rPr>
        <w:t>Journal of Neurochemistry, 114</w:t>
      </w:r>
      <w:r w:rsidRPr="00DA2ECD">
        <w:rPr>
          <w:rFonts w:ascii="Times New Roman" w:hAnsi="Times New Roman" w:cs="Times New Roman"/>
        </w:rPr>
        <w:t>(2), 374-385. doi:10.1111/j.1471-4159.2010.06751.x</w:t>
      </w:r>
      <w:bookmarkEnd w:id="30"/>
    </w:p>
    <w:p w14:paraId="2737B64D" w14:textId="6A3EABB4" w:rsidR="00CB1281" w:rsidRPr="00DA2ECD" w:rsidRDefault="003F192D" w:rsidP="00CB1281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A2ECD">
        <w:rPr>
          <w:rFonts w:ascii="Times New Roman" w:hAnsi="Times New Roman" w:cs="Times New Roman"/>
          <w:b/>
          <w:bCs/>
          <w:sz w:val="20"/>
          <w:szCs w:val="20"/>
        </w:rPr>
        <w:fldChar w:fldCharType="end"/>
      </w:r>
    </w:p>
    <w:sectPr w:rsidR="00CB1281" w:rsidRPr="00DA2ECD" w:rsidSect="00D634D7">
      <w:footerReference w:type="even" r:id="rId8"/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909D1E" w14:textId="77777777" w:rsidR="008C6C5F" w:rsidRDefault="008C6C5F" w:rsidP="004D3C49">
      <w:r>
        <w:separator/>
      </w:r>
    </w:p>
  </w:endnote>
  <w:endnote w:type="continuationSeparator" w:id="0">
    <w:p w14:paraId="67043184" w14:textId="77777777" w:rsidR="008C6C5F" w:rsidRDefault="008C6C5F" w:rsidP="004D3C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8"/>
      </w:rPr>
      <w:id w:val="-1117052693"/>
      <w:docPartObj>
        <w:docPartGallery w:val="Page Numbers (Bottom of Page)"/>
        <w:docPartUnique/>
      </w:docPartObj>
    </w:sdtPr>
    <w:sdtEndPr>
      <w:rPr>
        <w:rStyle w:val="af8"/>
      </w:rPr>
    </w:sdtEndPr>
    <w:sdtContent>
      <w:p w14:paraId="4956194E" w14:textId="66039670" w:rsidR="00CB6DD2" w:rsidRDefault="00CB6DD2" w:rsidP="00EA1173">
        <w:pPr>
          <w:pStyle w:val="a6"/>
          <w:framePr w:wrap="none" w:vAnchor="text" w:hAnchor="margin" w:xAlign="center" w:y="1"/>
          <w:rPr>
            <w:rStyle w:val="af8"/>
          </w:rPr>
        </w:pPr>
        <w:r>
          <w:rPr>
            <w:rStyle w:val="af8"/>
          </w:rPr>
          <w:fldChar w:fldCharType="begin"/>
        </w:r>
        <w:r>
          <w:rPr>
            <w:rStyle w:val="af8"/>
          </w:rPr>
          <w:instrText xml:space="preserve"> PAGE </w:instrText>
        </w:r>
        <w:r>
          <w:rPr>
            <w:rStyle w:val="af8"/>
          </w:rPr>
          <w:fldChar w:fldCharType="end"/>
        </w:r>
      </w:p>
    </w:sdtContent>
  </w:sdt>
  <w:p w14:paraId="388B0BF2" w14:textId="77777777" w:rsidR="00CB6DD2" w:rsidRDefault="00CB6DD2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8"/>
      </w:rPr>
      <w:id w:val="1248377437"/>
      <w:docPartObj>
        <w:docPartGallery w:val="Page Numbers (Bottom of Page)"/>
        <w:docPartUnique/>
      </w:docPartObj>
    </w:sdtPr>
    <w:sdtEndPr>
      <w:rPr>
        <w:rStyle w:val="af8"/>
      </w:rPr>
    </w:sdtEndPr>
    <w:sdtContent>
      <w:p w14:paraId="572AAC6A" w14:textId="6264C857" w:rsidR="00CB6DD2" w:rsidRDefault="00CB6DD2" w:rsidP="00EA1173">
        <w:pPr>
          <w:pStyle w:val="a6"/>
          <w:framePr w:wrap="none" w:vAnchor="text" w:hAnchor="margin" w:xAlign="center" w:y="1"/>
          <w:rPr>
            <w:rStyle w:val="af8"/>
          </w:rPr>
        </w:pPr>
        <w:r>
          <w:rPr>
            <w:rStyle w:val="af8"/>
          </w:rPr>
          <w:fldChar w:fldCharType="begin"/>
        </w:r>
        <w:r>
          <w:rPr>
            <w:rStyle w:val="af8"/>
          </w:rPr>
          <w:instrText xml:space="preserve"> PAGE </w:instrText>
        </w:r>
        <w:r>
          <w:rPr>
            <w:rStyle w:val="af8"/>
          </w:rPr>
          <w:fldChar w:fldCharType="separate"/>
        </w:r>
        <w:r>
          <w:rPr>
            <w:rStyle w:val="af8"/>
            <w:noProof/>
          </w:rPr>
          <w:t>2</w:t>
        </w:r>
        <w:r>
          <w:rPr>
            <w:rStyle w:val="af8"/>
          </w:rPr>
          <w:fldChar w:fldCharType="end"/>
        </w:r>
      </w:p>
    </w:sdtContent>
  </w:sdt>
  <w:p w14:paraId="1FBB1E0E" w14:textId="72C5919D" w:rsidR="00531C68" w:rsidRDefault="00531C68">
    <w:pPr>
      <w:pStyle w:val="a6"/>
      <w:jc w:val="center"/>
    </w:pPr>
  </w:p>
  <w:p w14:paraId="3CC1B921" w14:textId="77777777" w:rsidR="00531C68" w:rsidRDefault="00531C6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3F8BFF" w14:textId="77777777" w:rsidR="008C6C5F" w:rsidRDefault="008C6C5F" w:rsidP="004D3C49">
      <w:r>
        <w:separator/>
      </w:r>
    </w:p>
  </w:footnote>
  <w:footnote w:type="continuationSeparator" w:id="0">
    <w:p w14:paraId="0F54E18B" w14:textId="77777777" w:rsidR="008C6C5F" w:rsidRDefault="008C6C5F" w:rsidP="004D3C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5D167C"/>
    <w:multiLevelType w:val="hybridMultilevel"/>
    <w:tmpl w:val="894A7680"/>
    <w:lvl w:ilvl="0" w:tplc="B72CA7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47D6263"/>
    <w:multiLevelType w:val="multilevel"/>
    <w:tmpl w:val="74FC59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ze2f9zdlv9sx2estz45s9shzrffe2w0t2xf&quot;&gt;My EndNote Library毕业&lt;record-ids&gt;&lt;item&gt;1679&lt;/item&gt;&lt;item&gt;1706&lt;/item&gt;&lt;item&gt;1715&lt;/item&gt;&lt;item&gt;1727&lt;/item&gt;&lt;/record-ids&gt;&lt;/item&gt;&lt;/Libraries&gt;"/>
  </w:docVars>
  <w:rsids>
    <w:rsidRoot w:val="00A23969"/>
    <w:rsid w:val="0000044A"/>
    <w:rsid w:val="00000828"/>
    <w:rsid w:val="00001E0A"/>
    <w:rsid w:val="0000259D"/>
    <w:rsid w:val="00002AD1"/>
    <w:rsid w:val="0000327F"/>
    <w:rsid w:val="00003790"/>
    <w:rsid w:val="0000385E"/>
    <w:rsid w:val="00003F3A"/>
    <w:rsid w:val="00004CF4"/>
    <w:rsid w:val="00004EF9"/>
    <w:rsid w:val="00005AC6"/>
    <w:rsid w:val="0000609D"/>
    <w:rsid w:val="00007108"/>
    <w:rsid w:val="0001130A"/>
    <w:rsid w:val="000119D4"/>
    <w:rsid w:val="00011D8A"/>
    <w:rsid w:val="00012EE7"/>
    <w:rsid w:val="00013201"/>
    <w:rsid w:val="00013C81"/>
    <w:rsid w:val="00014BDD"/>
    <w:rsid w:val="00015930"/>
    <w:rsid w:val="00015C3A"/>
    <w:rsid w:val="000203B0"/>
    <w:rsid w:val="00021B25"/>
    <w:rsid w:val="0002314F"/>
    <w:rsid w:val="000233DE"/>
    <w:rsid w:val="000247EE"/>
    <w:rsid w:val="00026082"/>
    <w:rsid w:val="000261E0"/>
    <w:rsid w:val="0002781C"/>
    <w:rsid w:val="00027A51"/>
    <w:rsid w:val="000302A8"/>
    <w:rsid w:val="000310EA"/>
    <w:rsid w:val="00031317"/>
    <w:rsid w:val="0003161A"/>
    <w:rsid w:val="0003184C"/>
    <w:rsid w:val="00031F27"/>
    <w:rsid w:val="0003233C"/>
    <w:rsid w:val="00032A06"/>
    <w:rsid w:val="000339A7"/>
    <w:rsid w:val="00033B27"/>
    <w:rsid w:val="00033B28"/>
    <w:rsid w:val="00033D60"/>
    <w:rsid w:val="00035F02"/>
    <w:rsid w:val="0003612A"/>
    <w:rsid w:val="00036384"/>
    <w:rsid w:val="000372C7"/>
    <w:rsid w:val="000372C8"/>
    <w:rsid w:val="000401A5"/>
    <w:rsid w:val="00040636"/>
    <w:rsid w:val="0004136A"/>
    <w:rsid w:val="00041761"/>
    <w:rsid w:val="0004206C"/>
    <w:rsid w:val="00042622"/>
    <w:rsid w:val="00044296"/>
    <w:rsid w:val="0004537A"/>
    <w:rsid w:val="00045A57"/>
    <w:rsid w:val="00045FF6"/>
    <w:rsid w:val="000476E9"/>
    <w:rsid w:val="00047AE0"/>
    <w:rsid w:val="00047BE5"/>
    <w:rsid w:val="00047FD0"/>
    <w:rsid w:val="00050826"/>
    <w:rsid w:val="000508A4"/>
    <w:rsid w:val="00051533"/>
    <w:rsid w:val="00051CE9"/>
    <w:rsid w:val="0005211F"/>
    <w:rsid w:val="000535E8"/>
    <w:rsid w:val="00054556"/>
    <w:rsid w:val="00054E0E"/>
    <w:rsid w:val="00056EDE"/>
    <w:rsid w:val="000574A7"/>
    <w:rsid w:val="00060056"/>
    <w:rsid w:val="00060331"/>
    <w:rsid w:val="00060680"/>
    <w:rsid w:val="00060C64"/>
    <w:rsid w:val="0006229C"/>
    <w:rsid w:val="00062833"/>
    <w:rsid w:val="00062AC4"/>
    <w:rsid w:val="00063158"/>
    <w:rsid w:val="00063706"/>
    <w:rsid w:val="000648BE"/>
    <w:rsid w:val="00064B42"/>
    <w:rsid w:val="00064CDC"/>
    <w:rsid w:val="0006561E"/>
    <w:rsid w:val="0006587B"/>
    <w:rsid w:val="00065953"/>
    <w:rsid w:val="000660CC"/>
    <w:rsid w:val="000662F2"/>
    <w:rsid w:val="00066529"/>
    <w:rsid w:val="000721B2"/>
    <w:rsid w:val="0007249F"/>
    <w:rsid w:val="00072F7A"/>
    <w:rsid w:val="00073033"/>
    <w:rsid w:val="000755B3"/>
    <w:rsid w:val="00076107"/>
    <w:rsid w:val="000766AF"/>
    <w:rsid w:val="000769EA"/>
    <w:rsid w:val="00077697"/>
    <w:rsid w:val="000825EE"/>
    <w:rsid w:val="00082713"/>
    <w:rsid w:val="00083191"/>
    <w:rsid w:val="0008338C"/>
    <w:rsid w:val="00083538"/>
    <w:rsid w:val="00083547"/>
    <w:rsid w:val="0008400F"/>
    <w:rsid w:val="00084134"/>
    <w:rsid w:val="00085F55"/>
    <w:rsid w:val="000866DA"/>
    <w:rsid w:val="000867C7"/>
    <w:rsid w:val="00086D0E"/>
    <w:rsid w:val="00087CE1"/>
    <w:rsid w:val="0009077B"/>
    <w:rsid w:val="00090979"/>
    <w:rsid w:val="000909B8"/>
    <w:rsid w:val="00091B93"/>
    <w:rsid w:val="00091E0A"/>
    <w:rsid w:val="00091EB1"/>
    <w:rsid w:val="00091F7D"/>
    <w:rsid w:val="000926AD"/>
    <w:rsid w:val="00092BA8"/>
    <w:rsid w:val="00093DE5"/>
    <w:rsid w:val="0009499C"/>
    <w:rsid w:val="0009571C"/>
    <w:rsid w:val="00095FCF"/>
    <w:rsid w:val="00096DE1"/>
    <w:rsid w:val="00096F42"/>
    <w:rsid w:val="000975C7"/>
    <w:rsid w:val="000975C8"/>
    <w:rsid w:val="000A3C4D"/>
    <w:rsid w:val="000A4EF7"/>
    <w:rsid w:val="000A59B7"/>
    <w:rsid w:val="000A5D9B"/>
    <w:rsid w:val="000A5DA8"/>
    <w:rsid w:val="000A61BD"/>
    <w:rsid w:val="000A6717"/>
    <w:rsid w:val="000A684D"/>
    <w:rsid w:val="000A688D"/>
    <w:rsid w:val="000A7B80"/>
    <w:rsid w:val="000B012D"/>
    <w:rsid w:val="000B0BCF"/>
    <w:rsid w:val="000B0E10"/>
    <w:rsid w:val="000B13DC"/>
    <w:rsid w:val="000B2354"/>
    <w:rsid w:val="000B295D"/>
    <w:rsid w:val="000B406A"/>
    <w:rsid w:val="000B490D"/>
    <w:rsid w:val="000B5367"/>
    <w:rsid w:val="000B6475"/>
    <w:rsid w:val="000B777B"/>
    <w:rsid w:val="000B7A81"/>
    <w:rsid w:val="000C0C84"/>
    <w:rsid w:val="000C0F37"/>
    <w:rsid w:val="000C1375"/>
    <w:rsid w:val="000C18F0"/>
    <w:rsid w:val="000C1A5A"/>
    <w:rsid w:val="000C2A60"/>
    <w:rsid w:val="000C2C26"/>
    <w:rsid w:val="000C2E84"/>
    <w:rsid w:val="000C2FAE"/>
    <w:rsid w:val="000C3741"/>
    <w:rsid w:val="000C3BB6"/>
    <w:rsid w:val="000C3C1F"/>
    <w:rsid w:val="000C4046"/>
    <w:rsid w:val="000C4B7D"/>
    <w:rsid w:val="000C4FCA"/>
    <w:rsid w:val="000C5D1B"/>
    <w:rsid w:val="000C6BF2"/>
    <w:rsid w:val="000C6DCE"/>
    <w:rsid w:val="000C703A"/>
    <w:rsid w:val="000C7394"/>
    <w:rsid w:val="000C75F4"/>
    <w:rsid w:val="000C7D43"/>
    <w:rsid w:val="000D0598"/>
    <w:rsid w:val="000D0C7B"/>
    <w:rsid w:val="000D1C2E"/>
    <w:rsid w:val="000D2DBC"/>
    <w:rsid w:val="000D4B19"/>
    <w:rsid w:val="000D4D8B"/>
    <w:rsid w:val="000D561B"/>
    <w:rsid w:val="000D5DF8"/>
    <w:rsid w:val="000D690B"/>
    <w:rsid w:val="000D728A"/>
    <w:rsid w:val="000D7B0D"/>
    <w:rsid w:val="000E03ED"/>
    <w:rsid w:val="000E0712"/>
    <w:rsid w:val="000E0F8E"/>
    <w:rsid w:val="000E136C"/>
    <w:rsid w:val="000E1821"/>
    <w:rsid w:val="000E183A"/>
    <w:rsid w:val="000E18BF"/>
    <w:rsid w:val="000E1DE2"/>
    <w:rsid w:val="000E4CA4"/>
    <w:rsid w:val="000E4D07"/>
    <w:rsid w:val="000E573C"/>
    <w:rsid w:val="000E629E"/>
    <w:rsid w:val="000E74CD"/>
    <w:rsid w:val="000F0C59"/>
    <w:rsid w:val="000F0CF1"/>
    <w:rsid w:val="000F0CFE"/>
    <w:rsid w:val="000F185D"/>
    <w:rsid w:val="000F1ADB"/>
    <w:rsid w:val="000F1F61"/>
    <w:rsid w:val="000F1F85"/>
    <w:rsid w:val="000F32B8"/>
    <w:rsid w:val="000F40AD"/>
    <w:rsid w:val="000F443B"/>
    <w:rsid w:val="000F49E3"/>
    <w:rsid w:val="000F4B80"/>
    <w:rsid w:val="000F5DC7"/>
    <w:rsid w:val="000F651A"/>
    <w:rsid w:val="000F660D"/>
    <w:rsid w:val="000F670E"/>
    <w:rsid w:val="000F7EFF"/>
    <w:rsid w:val="000F7FFE"/>
    <w:rsid w:val="001005E3"/>
    <w:rsid w:val="00100D6E"/>
    <w:rsid w:val="001029D2"/>
    <w:rsid w:val="001031D8"/>
    <w:rsid w:val="001039AA"/>
    <w:rsid w:val="00103BC4"/>
    <w:rsid w:val="00104316"/>
    <w:rsid w:val="00104468"/>
    <w:rsid w:val="001046D7"/>
    <w:rsid w:val="001050FF"/>
    <w:rsid w:val="00105C44"/>
    <w:rsid w:val="0010616F"/>
    <w:rsid w:val="00107387"/>
    <w:rsid w:val="00107B10"/>
    <w:rsid w:val="00107BCA"/>
    <w:rsid w:val="001102CC"/>
    <w:rsid w:val="0011129E"/>
    <w:rsid w:val="001120AC"/>
    <w:rsid w:val="00112545"/>
    <w:rsid w:val="0011254D"/>
    <w:rsid w:val="00113575"/>
    <w:rsid w:val="00114114"/>
    <w:rsid w:val="001142C6"/>
    <w:rsid w:val="001148B7"/>
    <w:rsid w:val="001149D0"/>
    <w:rsid w:val="00116493"/>
    <w:rsid w:val="00116FC1"/>
    <w:rsid w:val="001202FA"/>
    <w:rsid w:val="0012109D"/>
    <w:rsid w:val="001211BD"/>
    <w:rsid w:val="001222A6"/>
    <w:rsid w:val="00122FEA"/>
    <w:rsid w:val="00123629"/>
    <w:rsid w:val="00124299"/>
    <w:rsid w:val="00125A36"/>
    <w:rsid w:val="00126473"/>
    <w:rsid w:val="001264C5"/>
    <w:rsid w:val="00126611"/>
    <w:rsid w:val="00126F2B"/>
    <w:rsid w:val="00130BEB"/>
    <w:rsid w:val="001310D1"/>
    <w:rsid w:val="0013175F"/>
    <w:rsid w:val="00132FC9"/>
    <w:rsid w:val="00134217"/>
    <w:rsid w:val="0013572F"/>
    <w:rsid w:val="00135BA2"/>
    <w:rsid w:val="0013682D"/>
    <w:rsid w:val="0013709A"/>
    <w:rsid w:val="00137705"/>
    <w:rsid w:val="00137A4B"/>
    <w:rsid w:val="00137D45"/>
    <w:rsid w:val="00137DA2"/>
    <w:rsid w:val="001405A7"/>
    <w:rsid w:val="0014179B"/>
    <w:rsid w:val="00141A38"/>
    <w:rsid w:val="001426C8"/>
    <w:rsid w:val="001437B1"/>
    <w:rsid w:val="00143865"/>
    <w:rsid w:val="001438F5"/>
    <w:rsid w:val="0014430D"/>
    <w:rsid w:val="001446C2"/>
    <w:rsid w:val="00144926"/>
    <w:rsid w:val="00144AA8"/>
    <w:rsid w:val="00145B14"/>
    <w:rsid w:val="00145B73"/>
    <w:rsid w:val="00146FF2"/>
    <w:rsid w:val="001500E3"/>
    <w:rsid w:val="001524A6"/>
    <w:rsid w:val="001525F4"/>
    <w:rsid w:val="001537D9"/>
    <w:rsid w:val="00153B4F"/>
    <w:rsid w:val="00154A65"/>
    <w:rsid w:val="001552F9"/>
    <w:rsid w:val="001557E6"/>
    <w:rsid w:val="00156116"/>
    <w:rsid w:val="00157B6B"/>
    <w:rsid w:val="00161208"/>
    <w:rsid w:val="00161503"/>
    <w:rsid w:val="00161984"/>
    <w:rsid w:val="00161CD3"/>
    <w:rsid w:val="00161E84"/>
    <w:rsid w:val="0016263A"/>
    <w:rsid w:val="00162C9D"/>
    <w:rsid w:val="00165B0C"/>
    <w:rsid w:val="001666EA"/>
    <w:rsid w:val="00166A5E"/>
    <w:rsid w:val="00166BDC"/>
    <w:rsid w:val="00166C1A"/>
    <w:rsid w:val="001672A3"/>
    <w:rsid w:val="0016769C"/>
    <w:rsid w:val="00171490"/>
    <w:rsid w:val="00172762"/>
    <w:rsid w:val="001733D6"/>
    <w:rsid w:val="001738C8"/>
    <w:rsid w:val="00173A9B"/>
    <w:rsid w:val="00175847"/>
    <w:rsid w:val="00176D14"/>
    <w:rsid w:val="00177355"/>
    <w:rsid w:val="001779C7"/>
    <w:rsid w:val="00177FDE"/>
    <w:rsid w:val="00180CE8"/>
    <w:rsid w:val="00181444"/>
    <w:rsid w:val="00181637"/>
    <w:rsid w:val="00181DF4"/>
    <w:rsid w:val="0018214A"/>
    <w:rsid w:val="00182E1A"/>
    <w:rsid w:val="00183390"/>
    <w:rsid w:val="00183728"/>
    <w:rsid w:val="00184384"/>
    <w:rsid w:val="00184764"/>
    <w:rsid w:val="00185AA7"/>
    <w:rsid w:val="00186CC5"/>
    <w:rsid w:val="00186DF4"/>
    <w:rsid w:val="001874E4"/>
    <w:rsid w:val="00187AF6"/>
    <w:rsid w:val="00187B33"/>
    <w:rsid w:val="0019048C"/>
    <w:rsid w:val="00190AEB"/>
    <w:rsid w:val="001910A6"/>
    <w:rsid w:val="00191E2D"/>
    <w:rsid w:val="00192B39"/>
    <w:rsid w:val="00193CD1"/>
    <w:rsid w:val="0019411C"/>
    <w:rsid w:val="00194A54"/>
    <w:rsid w:val="00195433"/>
    <w:rsid w:val="001954BA"/>
    <w:rsid w:val="0019671A"/>
    <w:rsid w:val="00196875"/>
    <w:rsid w:val="001A0E6E"/>
    <w:rsid w:val="001A2DFE"/>
    <w:rsid w:val="001A3531"/>
    <w:rsid w:val="001A5946"/>
    <w:rsid w:val="001A5F0F"/>
    <w:rsid w:val="001A71B6"/>
    <w:rsid w:val="001B0169"/>
    <w:rsid w:val="001B0410"/>
    <w:rsid w:val="001B1659"/>
    <w:rsid w:val="001B17D1"/>
    <w:rsid w:val="001B1882"/>
    <w:rsid w:val="001B2B90"/>
    <w:rsid w:val="001B2EE0"/>
    <w:rsid w:val="001B3D23"/>
    <w:rsid w:val="001B3ED0"/>
    <w:rsid w:val="001B63B0"/>
    <w:rsid w:val="001B6856"/>
    <w:rsid w:val="001B70AB"/>
    <w:rsid w:val="001B736B"/>
    <w:rsid w:val="001C0197"/>
    <w:rsid w:val="001C0EF4"/>
    <w:rsid w:val="001C1EE9"/>
    <w:rsid w:val="001C251B"/>
    <w:rsid w:val="001C3850"/>
    <w:rsid w:val="001C40F4"/>
    <w:rsid w:val="001C47F7"/>
    <w:rsid w:val="001C48D1"/>
    <w:rsid w:val="001C4BF9"/>
    <w:rsid w:val="001C733A"/>
    <w:rsid w:val="001C781B"/>
    <w:rsid w:val="001D0FFD"/>
    <w:rsid w:val="001D110E"/>
    <w:rsid w:val="001D132C"/>
    <w:rsid w:val="001D2268"/>
    <w:rsid w:val="001D2472"/>
    <w:rsid w:val="001D4BA6"/>
    <w:rsid w:val="001D5359"/>
    <w:rsid w:val="001D545E"/>
    <w:rsid w:val="001D5930"/>
    <w:rsid w:val="001D5946"/>
    <w:rsid w:val="001D6F13"/>
    <w:rsid w:val="001D7996"/>
    <w:rsid w:val="001D7F8C"/>
    <w:rsid w:val="001E0912"/>
    <w:rsid w:val="001E0A90"/>
    <w:rsid w:val="001E0C59"/>
    <w:rsid w:val="001E0DE9"/>
    <w:rsid w:val="001E1EC5"/>
    <w:rsid w:val="001E39E4"/>
    <w:rsid w:val="001E53D1"/>
    <w:rsid w:val="001E568A"/>
    <w:rsid w:val="001E5B35"/>
    <w:rsid w:val="001E6136"/>
    <w:rsid w:val="001E6216"/>
    <w:rsid w:val="001E6BF2"/>
    <w:rsid w:val="001E7B49"/>
    <w:rsid w:val="001E7CAB"/>
    <w:rsid w:val="001F061F"/>
    <w:rsid w:val="001F082B"/>
    <w:rsid w:val="001F0B0B"/>
    <w:rsid w:val="001F18D8"/>
    <w:rsid w:val="001F2223"/>
    <w:rsid w:val="001F2533"/>
    <w:rsid w:val="001F2BC0"/>
    <w:rsid w:val="001F2EDB"/>
    <w:rsid w:val="001F4B0D"/>
    <w:rsid w:val="001F4F10"/>
    <w:rsid w:val="001F7673"/>
    <w:rsid w:val="001F7A25"/>
    <w:rsid w:val="001F7BBF"/>
    <w:rsid w:val="00200707"/>
    <w:rsid w:val="002007C1"/>
    <w:rsid w:val="00200E76"/>
    <w:rsid w:val="0020127F"/>
    <w:rsid w:val="00201B6F"/>
    <w:rsid w:val="0020297B"/>
    <w:rsid w:val="00202F87"/>
    <w:rsid w:val="0020343A"/>
    <w:rsid w:val="00204279"/>
    <w:rsid w:val="002053C6"/>
    <w:rsid w:val="00205E27"/>
    <w:rsid w:val="0020751C"/>
    <w:rsid w:val="00207882"/>
    <w:rsid w:val="00210B94"/>
    <w:rsid w:val="00211003"/>
    <w:rsid w:val="00211573"/>
    <w:rsid w:val="00211C1A"/>
    <w:rsid w:val="00213BDE"/>
    <w:rsid w:val="00215743"/>
    <w:rsid w:val="00215EE4"/>
    <w:rsid w:val="00216BC0"/>
    <w:rsid w:val="002207C9"/>
    <w:rsid w:val="00220BD6"/>
    <w:rsid w:val="00221E51"/>
    <w:rsid w:val="0022229F"/>
    <w:rsid w:val="0022268A"/>
    <w:rsid w:val="002232A6"/>
    <w:rsid w:val="0022396C"/>
    <w:rsid w:val="00223DE9"/>
    <w:rsid w:val="00223FA7"/>
    <w:rsid w:val="002241FB"/>
    <w:rsid w:val="00224326"/>
    <w:rsid w:val="00225B66"/>
    <w:rsid w:val="00225DF6"/>
    <w:rsid w:val="00226DBE"/>
    <w:rsid w:val="0022706D"/>
    <w:rsid w:val="002274BB"/>
    <w:rsid w:val="00227F2B"/>
    <w:rsid w:val="00232CF7"/>
    <w:rsid w:val="00234642"/>
    <w:rsid w:val="0023521F"/>
    <w:rsid w:val="00235896"/>
    <w:rsid w:val="00236305"/>
    <w:rsid w:val="00236E5C"/>
    <w:rsid w:val="00236E99"/>
    <w:rsid w:val="00240C66"/>
    <w:rsid w:val="0024332A"/>
    <w:rsid w:val="002453C0"/>
    <w:rsid w:val="00245F68"/>
    <w:rsid w:val="00246AD7"/>
    <w:rsid w:val="002502AE"/>
    <w:rsid w:val="00250322"/>
    <w:rsid w:val="0025132A"/>
    <w:rsid w:val="00251CD2"/>
    <w:rsid w:val="00252A12"/>
    <w:rsid w:val="00252CE0"/>
    <w:rsid w:val="00252F5A"/>
    <w:rsid w:val="00253185"/>
    <w:rsid w:val="00253A3A"/>
    <w:rsid w:val="00253CA4"/>
    <w:rsid w:val="0025436B"/>
    <w:rsid w:val="002546E8"/>
    <w:rsid w:val="00255F35"/>
    <w:rsid w:val="002567F9"/>
    <w:rsid w:val="00256BFA"/>
    <w:rsid w:val="002574E9"/>
    <w:rsid w:val="002602B1"/>
    <w:rsid w:val="00261369"/>
    <w:rsid w:val="002613F7"/>
    <w:rsid w:val="00261F96"/>
    <w:rsid w:val="00262475"/>
    <w:rsid w:val="00262BD4"/>
    <w:rsid w:val="00263655"/>
    <w:rsid w:val="00263A96"/>
    <w:rsid w:val="0026424A"/>
    <w:rsid w:val="00265D82"/>
    <w:rsid w:val="002679F3"/>
    <w:rsid w:val="00270234"/>
    <w:rsid w:val="00270E86"/>
    <w:rsid w:val="00271AE7"/>
    <w:rsid w:val="00272DE2"/>
    <w:rsid w:val="00273D4A"/>
    <w:rsid w:val="00273EA5"/>
    <w:rsid w:val="0027427E"/>
    <w:rsid w:val="00274CF9"/>
    <w:rsid w:val="00274D6C"/>
    <w:rsid w:val="00275A5B"/>
    <w:rsid w:val="00276026"/>
    <w:rsid w:val="0027649E"/>
    <w:rsid w:val="00276EB1"/>
    <w:rsid w:val="00277B55"/>
    <w:rsid w:val="00280D70"/>
    <w:rsid w:val="0028232F"/>
    <w:rsid w:val="0028270F"/>
    <w:rsid w:val="0028288B"/>
    <w:rsid w:val="00284009"/>
    <w:rsid w:val="0028498D"/>
    <w:rsid w:val="00284B23"/>
    <w:rsid w:val="002851D1"/>
    <w:rsid w:val="00285DE8"/>
    <w:rsid w:val="0028611B"/>
    <w:rsid w:val="00286A4F"/>
    <w:rsid w:val="00286A60"/>
    <w:rsid w:val="002906F0"/>
    <w:rsid w:val="00290B39"/>
    <w:rsid w:val="00290D16"/>
    <w:rsid w:val="0029157B"/>
    <w:rsid w:val="00291F06"/>
    <w:rsid w:val="00292A3E"/>
    <w:rsid w:val="00292CFA"/>
    <w:rsid w:val="002952BA"/>
    <w:rsid w:val="00295FE2"/>
    <w:rsid w:val="00296A35"/>
    <w:rsid w:val="00296B86"/>
    <w:rsid w:val="00297567"/>
    <w:rsid w:val="002A092B"/>
    <w:rsid w:val="002A11C2"/>
    <w:rsid w:val="002A1E64"/>
    <w:rsid w:val="002A4012"/>
    <w:rsid w:val="002A40C3"/>
    <w:rsid w:val="002A413F"/>
    <w:rsid w:val="002A5AC7"/>
    <w:rsid w:val="002A6203"/>
    <w:rsid w:val="002A6280"/>
    <w:rsid w:val="002A648F"/>
    <w:rsid w:val="002A7B3E"/>
    <w:rsid w:val="002B06F8"/>
    <w:rsid w:val="002B0D1F"/>
    <w:rsid w:val="002B0E33"/>
    <w:rsid w:val="002B0F80"/>
    <w:rsid w:val="002B1346"/>
    <w:rsid w:val="002B1412"/>
    <w:rsid w:val="002B1CD8"/>
    <w:rsid w:val="002B1D1E"/>
    <w:rsid w:val="002B200D"/>
    <w:rsid w:val="002B39F7"/>
    <w:rsid w:val="002B3FCB"/>
    <w:rsid w:val="002B481A"/>
    <w:rsid w:val="002B68BD"/>
    <w:rsid w:val="002B6F95"/>
    <w:rsid w:val="002B7361"/>
    <w:rsid w:val="002B7D5D"/>
    <w:rsid w:val="002C017B"/>
    <w:rsid w:val="002C08CF"/>
    <w:rsid w:val="002C1913"/>
    <w:rsid w:val="002C20EE"/>
    <w:rsid w:val="002C22CE"/>
    <w:rsid w:val="002C2CB7"/>
    <w:rsid w:val="002C3993"/>
    <w:rsid w:val="002C3D0C"/>
    <w:rsid w:val="002C5BF3"/>
    <w:rsid w:val="002C5EA6"/>
    <w:rsid w:val="002C5EC9"/>
    <w:rsid w:val="002C66BB"/>
    <w:rsid w:val="002C6721"/>
    <w:rsid w:val="002C682D"/>
    <w:rsid w:val="002C6ACD"/>
    <w:rsid w:val="002C76C1"/>
    <w:rsid w:val="002D07DE"/>
    <w:rsid w:val="002D1658"/>
    <w:rsid w:val="002D4209"/>
    <w:rsid w:val="002D422D"/>
    <w:rsid w:val="002D43E4"/>
    <w:rsid w:val="002D4834"/>
    <w:rsid w:val="002D4D71"/>
    <w:rsid w:val="002D4F33"/>
    <w:rsid w:val="002D5155"/>
    <w:rsid w:val="002D519C"/>
    <w:rsid w:val="002D5D2E"/>
    <w:rsid w:val="002D6015"/>
    <w:rsid w:val="002D655B"/>
    <w:rsid w:val="002D6944"/>
    <w:rsid w:val="002D74A3"/>
    <w:rsid w:val="002D7CD8"/>
    <w:rsid w:val="002E0D5C"/>
    <w:rsid w:val="002E1A2B"/>
    <w:rsid w:val="002E29C7"/>
    <w:rsid w:val="002E4622"/>
    <w:rsid w:val="002E463C"/>
    <w:rsid w:val="002E4ABC"/>
    <w:rsid w:val="002E518E"/>
    <w:rsid w:val="002E5CF9"/>
    <w:rsid w:val="002E5ED1"/>
    <w:rsid w:val="002E5EF3"/>
    <w:rsid w:val="002E6A22"/>
    <w:rsid w:val="002F0C25"/>
    <w:rsid w:val="002F3F63"/>
    <w:rsid w:val="002F4870"/>
    <w:rsid w:val="002F539D"/>
    <w:rsid w:val="002F5683"/>
    <w:rsid w:val="002F59C3"/>
    <w:rsid w:val="002F617E"/>
    <w:rsid w:val="002F7CBC"/>
    <w:rsid w:val="002F7D09"/>
    <w:rsid w:val="00300348"/>
    <w:rsid w:val="003007F4"/>
    <w:rsid w:val="00300DD2"/>
    <w:rsid w:val="00301903"/>
    <w:rsid w:val="00301C98"/>
    <w:rsid w:val="00302538"/>
    <w:rsid w:val="003036B9"/>
    <w:rsid w:val="00303E67"/>
    <w:rsid w:val="0030474C"/>
    <w:rsid w:val="00305563"/>
    <w:rsid w:val="003059EC"/>
    <w:rsid w:val="00305C9F"/>
    <w:rsid w:val="00306757"/>
    <w:rsid w:val="003069D7"/>
    <w:rsid w:val="00306D7A"/>
    <w:rsid w:val="00307189"/>
    <w:rsid w:val="00310462"/>
    <w:rsid w:val="00310FC7"/>
    <w:rsid w:val="00311491"/>
    <w:rsid w:val="00311CA5"/>
    <w:rsid w:val="00311CC5"/>
    <w:rsid w:val="00312210"/>
    <w:rsid w:val="00312ADC"/>
    <w:rsid w:val="003146AC"/>
    <w:rsid w:val="00314763"/>
    <w:rsid w:val="00315B7D"/>
    <w:rsid w:val="003163BE"/>
    <w:rsid w:val="003163DC"/>
    <w:rsid w:val="00316629"/>
    <w:rsid w:val="003169A9"/>
    <w:rsid w:val="003170D2"/>
    <w:rsid w:val="003172EA"/>
    <w:rsid w:val="00320ABB"/>
    <w:rsid w:val="003217A3"/>
    <w:rsid w:val="0032192D"/>
    <w:rsid w:val="003223A0"/>
    <w:rsid w:val="00322435"/>
    <w:rsid w:val="00322446"/>
    <w:rsid w:val="00322545"/>
    <w:rsid w:val="003233EA"/>
    <w:rsid w:val="00323435"/>
    <w:rsid w:val="00324936"/>
    <w:rsid w:val="0032723B"/>
    <w:rsid w:val="00327CE1"/>
    <w:rsid w:val="00330D41"/>
    <w:rsid w:val="00331DC2"/>
    <w:rsid w:val="00331EA4"/>
    <w:rsid w:val="003322B1"/>
    <w:rsid w:val="00333D8B"/>
    <w:rsid w:val="00334396"/>
    <w:rsid w:val="00334E5E"/>
    <w:rsid w:val="00335427"/>
    <w:rsid w:val="00336072"/>
    <w:rsid w:val="003360F8"/>
    <w:rsid w:val="00336677"/>
    <w:rsid w:val="003370F7"/>
    <w:rsid w:val="0033737A"/>
    <w:rsid w:val="0034050D"/>
    <w:rsid w:val="00341825"/>
    <w:rsid w:val="00341A89"/>
    <w:rsid w:val="00343A25"/>
    <w:rsid w:val="00344099"/>
    <w:rsid w:val="00345503"/>
    <w:rsid w:val="00346663"/>
    <w:rsid w:val="00346A0C"/>
    <w:rsid w:val="00347CDE"/>
    <w:rsid w:val="00347FBB"/>
    <w:rsid w:val="003520F6"/>
    <w:rsid w:val="003534A0"/>
    <w:rsid w:val="003535C0"/>
    <w:rsid w:val="003535E9"/>
    <w:rsid w:val="0035492C"/>
    <w:rsid w:val="00354F72"/>
    <w:rsid w:val="00355A50"/>
    <w:rsid w:val="003563DB"/>
    <w:rsid w:val="00357101"/>
    <w:rsid w:val="00357466"/>
    <w:rsid w:val="003575AC"/>
    <w:rsid w:val="00357F4D"/>
    <w:rsid w:val="0036105C"/>
    <w:rsid w:val="00361837"/>
    <w:rsid w:val="00363BCA"/>
    <w:rsid w:val="00363D29"/>
    <w:rsid w:val="00364023"/>
    <w:rsid w:val="0036403A"/>
    <w:rsid w:val="00365043"/>
    <w:rsid w:val="0036538C"/>
    <w:rsid w:val="00365650"/>
    <w:rsid w:val="00366131"/>
    <w:rsid w:val="00366F9D"/>
    <w:rsid w:val="003670D0"/>
    <w:rsid w:val="00367115"/>
    <w:rsid w:val="00367529"/>
    <w:rsid w:val="00367F01"/>
    <w:rsid w:val="003712C6"/>
    <w:rsid w:val="00371646"/>
    <w:rsid w:val="0037199E"/>
    <w:rsid w:val="00371D7B"/>
    <w:rsid w:val="00372E8F"/>
    <w:rsid w:val="0037308B"/>
    <w:rsid w:val="0037328A"/>
    <w:rsid w:val="003739B0"/>
    <w:rsid w:val="00375DDC"/>
    <w:rsid w:val="00376467"/>
    <w:rsid w:val="00377A63"/>
    <w:rsid w:val="003802FF"/>
    <w:rsid w:val="003806E4"/>
    <w:rsid w:val="00380DD9"/>
    <w:rsid w:val="0038234E"/>
    <w:rsid w:val="00382C38"/>
    <w:rsid w:val="00384144"/>
    <w:rsid w:val="00384DFA"/>
    <w:rsid w:val="00384FD0"/>
    <w:rsid w:val="0038517B"/>
    <w:rsid w:val="003851C1"/>
    <w:rsid w:val="00385EFD"/>
    <w:rsid w:val="0038627A"/>
    <w:rsid w:val="00387AC6"/>
    <w:rsid w:val="00390478"/>
    <w:rsid w:val="00390491"/>
    <w:rsid w:val="00390713"/>
    <w:rsid w:val="0039077A"/>
    <w:rsid w:val="00390F4E"/>
    <w:rsid w:val="00391C7B"/>
    <w:rsid w:val="003921A5"/>
    <w:rsid w:val="0039292C"/>
    <w:rsid w:val="003930E6"/>
    <w:rsid w:val="003932C6"/>
    <w:rsid w:val="00393419"/>
    <w:rsid w:val="00393E38"/>
    <w:rsid w:val="003951E1"/>
    <w:rsid w:val="0039577B"/>
    <w:rsid w:val="00396325"/>
    <w:rsid w:val="00396416"/>
    <w:rsid w:val="00396752"/>
    <w:rsid w:val="00396D3A"/>
    <w:rsid w:val="00397DB8"/>
    <w:rsid w:val="003A069E"/>
    <w:rsid w:val="003A0EE7"/>
    <w:rsid w:val="003A0F5D"/>
    <w:rsid w:val="003A12B6"/>
    <w:rsid w:val="003A55A9"/>
    <w:rsid w:val="003A5B2F"/>
    <w:rsid w:val="003A6179"/>
    <w:rsid w:val="003A6B6C"/>
    <w:rsid w:val="003A710E"/>
    <w:rsid w:val="003A7777"/>
    <w:rsid w:val="003A7AEE"/>
    <w:rsid w:val="003A7FAB"/>
    <w:rsid w:val="003B141A"/>
    <w:rsid w:val="003B16BB"/>
    <w:rsid w:val="003B1B29"/>
    <w:rsid w:val="003B1D9F"/>
    <w:rsid w:val="003B20DC"/>
    <w:rsid w:val="003B214A"/>
    <w:rsid w:val="003B25D9"/>
    <w:rsid w:val="003B287F"/>
    <w:rsid w:val="003B2E93"/>
    <w:rsid w:val="003B4148"/>
    <w:rsid w:val="003B43BE"/>
    <w:rsid w:val="003B4F41"/>
    <w:rsid w:val="003B599E"/>
    <w:rsid w:val="003B5EF5"/>
    <w:rsid w:val="003B63A0"/>
    <w:rsid w:val="003B65CB"/>
    <w:rsid w:val="003B693B"/>
    <w:rsid w:val="003C1F2A"/>
    <w:rsid w:val="003C1F66"/>
    <w:rsid w:val="003C21C6"/>
    <w:rsid w:val="003C2D81"/>
    <w:rsid w:val="003C3B5C"/>
    <w:rsid w:val="003C4E60"/>
    <w:rsid w:val="003C5239"/>
    <w:rsid w:val="003C6BF7"/>
    <w:rsid w:val="003C6C87"/>
    <w:rsid w:val="003C7640"/>
    <w:rsid w:val="003D0AF2"/>
    <w:rsid w:val="003D0BD2"/>
    <w:rsid w:val="003D1ABB"/>
    <w:rsid w:val="003D2029"/>
    <w:rsid w:val="003D4FCE"/>
    <w:rsid w:val="003D6CD7"/>
    <w:rsid w:val="003D7AAB"/>
    <w:rsid w:val="003D7C87"/>
    <w:rsid w:val="003E0068"/>
    <w:rsid w:val="003E0D7A"/>
    <w:rsid w:val="003E0F2B"/>
    <w:rsid w:val="003E1773"/>
    <w:rsid w:val="003E1D3D"/>
    <w:rsid w:val="003E2886"/>
    <w:rsid w:val="003E2E02"/>
    <w:rsid w:val="003E3C3E"/>
    <w:rsid w:val="003E4DB1"/>
    <w:rsid w:val="003E55F5"/>
    <w:rsid w:val="003E67F2"/>
    <w:rsid w:val="003E69D9"/>
    <w:rsid w:val="003E6A91"/>
    <w:rsid w:val="003E7859"/>
    <w:rsid w:val="003E7D18"/>
    <w:rsid w:val="003E7E44"/>
    <w:rsid w:val="003F174C"/>
    <w:rsid w:val="003F192D"/>
    <w:rsid w:val="003F3720"/>
    <w:rsid w:val="003F3DA6"/>
    <w:rsid w:val="003F4672"/>
    <w:rsid w:val="003F4A0D"/>
    <w:rsid w:val="003F5045"/>
    <w:rsid w:val="003F731C"/>
    <w:rsid w:val="003F7396"/>
    <w:rsid w:val="003F7CBF"/>
    <w:rsid w:val="00400B39"/>
    <w:rsid w:val="00401938"/>
    <w:rsid w:val="00401A9D"/>
    <w:rsid w:val="00402CDF"/>
    <w:rsid w:val="004031F9"/>
    <w:rsid w:val="004032A3"/>
    <w:rsid w:val="00403613"/>
    <w:rsid w:val="00404339"/>
    <w:rsid w:val="00405022"/>
    <w:rsid w:val="0040548A"/>
    <w:rsid w:val="00405546"/>
    <w:rsid w:val="004056FF"/>
    <w:rsid w:val="00405AA4"/>
    <w:rsid w:val="004112AB"/>
    <w:rsid w:val="004120D0"/>
    <w:rsid w:val="00412994"/>
    <w:rsid w:val="004142E7"/>
    <w:rsid w:val="00414598"/>
    <w:rsid w:val="0041483D"/>
    <w:rsid w:val="00415BDA"/>
    <w:rsid w:val="004163CF"/>
    <w:rsid w:val="00417B4D"/>
    <w:rsid w:val="00420EC9"/>
    <w:rsid w:val="0042114F"/>
    <w:rsid w:val="00421182"/>
    <w:rsid w:val="0042118E"/>
    <w:rsid w:val="00422C65"/>
    <w:rsid w:val="004236F0"/>
    <w:rsid w:val="004237BB"/>
    <w:rsid w:val="00424C5B"/>
    <w:rsid w:val="00424D45"/>
    <w:rsid w:val="00426A4F"/>
    <w:rsid w:val="00430493"/>
    <w:rsid w:val="00431490"/>
    <w:rsid w:val="004317CE"/>
    <w:rsid w:val="00432895"/>
    <w:rsid w:val="00432A21"/>
    <w:rsid w:val="00432A9A"/>
    <w:rsid w:val="00433876"/>
    <w:rsid w:val="00433EBC"/>
    <w:rsid w:val="004343F4"/>
    <w:rsid w:val="00434F78"/>
    <w:rsid w:val="00436221"/>
    <w:rsid w:val="00437099"/>
    <w:rsid w:val="0043786C"/>
    <w:rsid w:val="00440217"/>
    <w:rsid w:val="00440A65"/>
    <w:rsid w:val="00442E4F"/>
    <w:rsid w:val="00442F82"/>
    <w:rsid w:val="00443524"/>
    <w:rsid w:val="0044366B"/>
    <w:rsid w:val="00443752"/>
    <w:rsid w:val="004437B3"/>
    <w:rsid w:val="00443909"/>
    <w:rsid w:val="00443B55"/>
    <w:rsid w:val="0044475B"/>
    <w:rsid w:val="00445091"/>
    <w:rsid w:val="00445616"/>
    <w:rsid w:val="00445808"/>
    <w:rsid w:val="004459C7"/>
    <w:rsid w:val="004459D7"/>
    <w:rsid w:val="00446126"/>
    <w:rsid w:val="004476A1"/>
    <w:rsid w:val="0045014D"/>
    <w:rsid w:val="004508CE"/>
    <w:rsid w:val="00450ACA"/>
    <w:rsid w:val="00450E80"/>
    <w:rsid w:val="00451A33"/>
    <w:rsid w:val="004524D1"/>
    <w:rsid w:val="004526D1"/>
    <w:rsid w:val="00453329"/>
    <w:rsid w:val="0045354D"/>
    <w:rsid w:val="00453830"/>
    <w:rsid w:val="00453A24"/>
    <w:rsid w:val="00453D17"/>
    <w:rsid w:val="00453ED5"/>
    <w:rsid w:val="004543E8"/>
    <w:rsid w:val="0045550F"/>
    <w:rsid w:val="00455AF8"/>
    <w:rsid w:val="00455F94"/>
    <w:rsid w:val="00456834"/>
    <w:rsid w:val="00456BB9"/>
    <w:rsid w:val="004579C0"/>
    <w:rsid w:val="00457A4C"/>
    <w:rsid w:val="00460044"/>
    <w:rsid w:val="004600DB"/>
    <w:rsid w:val="0046023C"/>
    <w:rsid w:val="00462551"/>
    <w:rsid w:val="00464A6D"/>
    <w:rsid w:val="00464FB0"/>
    <w:rsid w:val="00465CC7"/>
    <w:rsid w:val="00465D2B"/>
    <w:rsid w:val="00465F85"/>
    <w:rsid w:val="0046652D"/>
    <w:rsid w:val="0046661A"/>
    <w:rsid w:val="00466D0F"/>
    <w:rsid w:val="00467D04"/>
    <w:rsid w:val="00470DD0"/>
    <w:rsid w:val="00470FB2"/>
    <w:rsid w:val="00472940"/>
    <w:rsid w:val="0047372E"/>
    <w:rsid w:val="00473BEE"/>
    <w:rsid w:val="00473BF8"/>
    <w:rsid w:val="00474D16"/>
    <w:rsid w:val="0047594C"/>
    <w:rsid w:val="00475C77"/>
    <w:rsid w:val="00475E01"/>
    <w:rsid w:val="00475F9C"/>
    <w:rsid w:val="0047619E"/>
    <w:rsid w:val="004764F9"/>
    <w:rsid w:val="00476AED"/>
    <w:rsid w:val="00476D49"/>
    <w:rsid w:val="004809E3"/>
    <w:rsid w:val="0048141B"/>
    <w:rsid w:val="00481585"/>
    <w:rsid w:val="0048175D"/>
    <w:rsid w:val="00481C09"/>
    <w:rsid w:val="004826EA"/>
    <w:rsid w:val="00482EAC"/>
    <w:rsid w:val="00482EFD"/>
    <w:rsid w:val="00483772"/>
    <w:rsid w:val="00483B4A"/>
    <w:rsid w:val="0048440D"/>
    <w:rsid w:val="0048456C"/>
    <w:rsid w:val="00484768"/>
    <w:rsid w:val="00484CA9"/>
    <w:rsid w:val="004859D2"/>
    <w:rsid w:val="00486AD1"/>
    <w:rsid w:val="00487EBA"/>
    <w:rsid w:val="00490099"/>
    <w:rsid w:val="004905D5"/>
    <w:rsid w:val="004909C5"/>
    <w:rsid w:val="00490EC0"/>
    <w:rsid w:val="00492584"/>
    <w:rsid w:val="0049261B"/>
    <w:rsid w:val="004958BD"/>
    <w:rsid w:val="004962B5"/>
    <w:rsid w:val="004967CA"/>
    <w:rsid w:val="00496A99"/>
    <w:rsid w:val="00497FF9"/>
    <w:rsid w:val="004A1569"/>
    <w:rsid w:val="004A5137"/>
    <w:rsid w:val="004A5B2D"/>
    <w:rsid w:val="004A7A7C"/>
    <w:rsid w:val="004A7CCC"/>
    <w:rsid w:val="004A7D04"/>
    <w:rsid w:val="004A7D92"/>
    <w:rsid w:val="004B0453"/>
    <w:rsid w:val="004B0B5B"/>
    <w:rsid w:val="004B2193"/>
    <w:rsid w:val="004B35D5"/>
    <w:rsid w:val="004B40DE"/>
    <w:rsid w:val="004B4677"/>
    <w:rsid w:val="004B4DCB"/>
    <w:rsid w:val="004B593F"/>
    <w:rsid w:val="004B5F73"/>
    <w:rsid w:val="004B62C6"/>
    <w:rsid w:val="004B7632"/>
    <w:rsid w:val="004B77E6"/>
    <w:rsid w:val="004B7B17"/>
    <w:rsid w:val="004C008D"/>
    <w:rsid w:val="004C0114"/>
    <w:rsid w:val="004C01D9"/>
    <w:rsid w:val="004C0D4C"/>
    <w:rsid w:val="004C10B7"/>
    <w:rsid w:val="004C1337"/>
    <w:rsid w:val="004C1CF4"/>
    <w:rsid w:val="004C2CCB"/>
    <w:rsid w:val="004C2DB3"/>
    <w:rsid w:val="004C34A6"/>
    <w:rsid w:val="004C3A76"/>
    <w:rsid w:val="004C3FED"/>
    <w:rsid w:val="004C46C5"/>
    <w:rsid w:val="004C5377"/>
    <w:rsid w:val="004C553D"/>
    <w:rsid w:val="004C6497"/>
    <w:rsid w:val="004C6F65"/>
    <w:rsid w:val="004C768B"/>
    <w:rsid w:val="004C7F4A"/>
    <w:rsid w:val="004D0967"/>
    <w:rsid w:val="004D0FF4"/>
    <w:rsid w:val="004D1717"/>
    <w:rsid w:val="004D18D4"/>
    <w:rsid w:val="004D2239"/>
    <w:rsid w:val="004D28B2"/>
    <w:rsid w:val="004D29F6"/>
    <w:rsid w:val="004D3967"/>
    <w:rsid w:val="004D3C49"/>
    <w:rsid w:val="004D4067"/>
    <w:rsid w:val="004D457B"/>
    <w:rsid w:val="004D4963"/>
    <w:rsid w:val="004D7C61"/>
    <w:rsid w:val="004E0784"/>
    <w:rsid w:val="004E09BB"/>
    <w:rsid w:val="004E1565"/>
    <w:rsid w:val="004E16CF"/>
    <w:rsid w:val="004E16E0"/>
    <w:rsid w:val="004E3086"/>
    <w:rsid w:val="004E32BE"/>
    <w:rsid w:val="004E3A26"/>
    <w:rsid w:val="004E41AA"/>
    <w:rsid w:val="004E46B1"/>
    <w:rsid w:val="004E5CFD"/>
    <w:rsid w:val="004E649F"/>
    <w:rsid w:val="004E7319"/>
    <w:rsid w:val="004F07AB"/>
    <w:rsid w:val="004F1683"/>
    <w:rsid w:val="004F19F7"/>
    <w:rsid w:val="004F1E5E"/>
    <w:rsid w:val="004F25C6"/>
    <w:rsid w:val="004F3062"/>
    <w:rsid w:val="004F36C8"/>
    <w:rsid w:val="004F611B"/>
    <w:rsid w:val="004F636E"/>
    <w:rsid w:val="004F67C8"/>
    <w:rsid w:val="004F6EB6"/>
    <w:rsid w:val="004F6EEB"/>
    <w:rsid w:val="004F70EE"/>
    <w:rsid w:val="004F7D0F"/>
    <w:rsid w:val="00500D05"/>
    <w:rsid w:val="00500F31"/>
    <w:rsid w:val="00501697"/>
    <w:rsid w:val="005017E3"/>
    <w:rsid w:val="00501D7B"/>
    <w:rsid w:val="00504D52"/>
    <w:rsid w:val="00504F95"/>
    <w:rsid w:val="0050614A"/>
    <w:rsid w:val="0050628F"/>
    <w:rsid w:val="00506299"/>
    <w:rsid w:val="0050714C"/>
    <w:rsid w:val="005073E8"/>
    <w:rsid w:val="00507B32"/>
    <w:rsid w:val="00510505"/>
    <w:rsid w:val="00510D7A"/>
    <w:rsid w:val="0051166E"/>
    <w:rsid w:val="00511FB0"/>
    <w:rsid w:val="00512028"/>
    <w:rsid w:val="00512F46"/>
    <w:rsid w:val="005131C8"/>
    <w:rsid w:val="00513682"/>
    <w:rsid w:val="00514E96"/>
    <w:rsid w:val="005158D5"/>
    <w:rsid w:val="005167D8"/>
    <w:rsid w:val="005168C1"/>
    <w:rsid w:val="00517D43"/>
    <w:rsid w:val="00520DB6"/>
    <w:rsid w:val="00521893"/>
    <w:rsid w:val="00521961"/>
    <w:rsid w:val="00521D0B"/>
    <w:rsid w:val="0052228D"/>
    <w:rsid w:val="0052237D"/>
    <w:rsid w:val="00522B2C"/>
    <w:rsid w:val="005239B7"/>
    <w:rsid w:val="00524062"/>
    <w:rsid w:val="0052464C"/>
    <w:rsid w:val="00524B5A"/>
    <w:rsid w:val="00524F4C"/>
    <w:rsid w:val="005261A6"/>
    <w:rsid w:val="0052654A"/>
    <w:rsid w:val="005265C8"/>
    <w:rsid w:val="005271D0"/>
    <w:rsid w:val="00527434"/>
    <w:rsid w:val="005277C6"/>
    <w:rsid w:val="00527EBC"/>
    <w:rsid w:val="005312BC"/>
    <w:rsid w:val="0053158B"/>
    <w:rsid w:val="005318C0"/>
    <w:rsid w:val="00531C68"/>
    <w:rsid w:val="00531E3C"/>
    <w:rsid w:val="00532E03"/>
    <w:rsid w:val="005331EF"/>
    <w:rsid w:val="00533D6E"/>
    <w:rsid w:val="00534189"/>
    <w:rsid w:val="0053448C"/>
    <w:rsid w:val="00534B9C"/>
    <w:rsid w:val="0053527C"/>
    <w:rsid w:val="005358C5"/>
    <w:rsid w:val="00535D58"/>
    <w:rsid w:val="00535E0F"/>
    <w:rsid w:val="00536141"/>
    <w:rsid w:val="005375B4"/>
    <w:rsid w:val="00540186"/>
    <w:rsid w:val="00540876"/>
    <w:rsid w:val="00540B6F"/>
    <w:rsid w:val="00541118"/>
    <w:rsid w:val="00541588"/>
    <w:rsid w:val="00542BC4"/>
    <w:rsid w:val="0054317B"/>
    <w:rsid w:val="005434EC"/>
    <w:rsid w:val="00543D1E"/>
    <w:rsid w:val="00543FD3"/>
    <w:rsid w:val="005442C7"/>
    <w:rsid w:val="00544C31"/>
    <w:rsid w:val="00545DB4"/>
    <w:rsid w:val="00545EA8"/>
    <w:rsid w:val="0054651F"/>
    <w:rsid w:val="0054693D"/>
    <w:rsid w:val="0054717C"/>
    <w:rsid w:val="0054747A"/>
    <w:rsid w:val="005501DF"/>
    <w:rsid w:val="005504DA"/>
    <w:rsid w:val="00550662"/>
    <w:rsid w:val="005509F5"/>
    <w:rsid w:val="0055152B"/>
    <w:rsid w:val="00551B70"/>
    <w:rsid w:val="005524AD"/>
    <w:rsid w:val="0055344A"/>
    <w:rsid w:val="00553B38"/>
    <w:rsid w:val="00554832"/>
    <w:rsid w:val="0055502D"/>
    <w:rsid w:val="005551DE"/>
    <w:rsid w:val="005556F9"/>
    <w:rsid w:val="00555BD6"/>
    <w:rsid w:val="00555ECF"/>
    <w:rsid w:val="00556D79"/>
    <w:rsid w:val="00556FB7"/>
    <w:rsid w:val="00557E77"/>
    <w:rsid w:val="00560488"/>
    <w:rsid w:val="005605C0"/>
    <w:rsid w:val="00560816"/>
    <w:rsid w:val="0056199F"/>
    <w:rsid w:val="00561CA6"/>
    <w:rsid w:val="00561E7E"/>
    <w:rsid w:val="00562386"/>
    <w:rsid w:val="005626FC"/>
    <w:rsid w:val="00563FD0"/>
    <w:rsid w:val="0056409B"/>
    <w:rsid w:val="0056489C"/>
    <w:rsid w:val="00564C04"/>
    <w:rsid w:val="00567C38"/>
    <w:rsid w:val="00570BB5"/>
    <w:rsid w:val="00571A14"/>
    <w:rsid w:val="00571A34"/>
    <w:rsid w:val="00571A48"/>
    <w:rsid w:val="00572388"/>
    <w:rsid w:val="005731B2"/>
    <w:rsid w:val="00575283"/>
    <w:rsid w:val="00577F11"/>
    <w:rsid w:val="00577F16"/>
    <w:rsid w:val="005808A4"/>
    <w:rsid w:val="00580980"/>
    <w:rsid w:val="0058136C"/>
    <w:rsid w:val="00581B2B"/>
    <w:rsid w:val="00581DB2"/>
    <w:rsid w:val="00582F0C"/>
    <w:rsid w:val="005854A4"/>
    <w:rsid w:val="00585625"/>
    <w:rsid w:val="00585B2B"/>
    <w:rsid w:val="00585EE0"/>
    <w:rsid w:val="005865D1"/>
    <w:rsid w:val="00586876"/>
    <w:rsid w:val="00586B74"/>
    <w:rsid w:val="00586F76"/>
    <w:rsid w:val="00590404"/>
    <w:rsid w:val="005905DB"/>
    <w:rsid w:val="005912CB"/>
    <w:rsid w:val="00591B54"/>
    <w:rsid w:val="00591E73"/>
    <w:rsid w:val="005920FA"/>
    <w:rsid w:val="00593411"/>
    <w:rsid w:val="00593C74"/>
    <w:rsid w:val="00593F1D"/>
    <w:rsid w:val="00595EAB"/>
    <w:rsid w:val="00597A95"/>
    <w:rsid w:val="005A0C94"/>
    <w:rsid w:val="005A1A77"/>
    <w:rsid w:val="005A32FA"/>
    <w:rsid w:val="005A35D0"/>
    <w:rsid w:val="005A3A23"/>
    <w:rsid w:val="005A41E0"/>
    <w:rsid w:val="005A43EB"/>
    <w:rsid w:val="005A5126"/>
    <w:rsid w:val="005A648A"/>
    <w:rsid w:val="005A6568"/>
    <w:rsid w:val="005A6B6E"/>
    <w:rsid w:val="005A6F5E"/>
    <w:rsid w:val="005B1BCC"/>
    <w:rsid w:val="005B1EF0"/>
    <w:rsid w:val="005B26FF"/>
    <w:rsid w:val="005B2B28"/>
    <w:rsid w:val="005B371D"/>
    <w:rsid w:val="005B4206"/>
    <w:rsid w:val="005B449A"/>
    <w:rsid w:val="005B489A"/>
    <w:rsid w:val="005B5CBD"/>
    <w:rsid w:val="005B5E5B"/>
    <w:rsid w:val="005B5EB9"/>
    <w:rsid w:val="005B70EB"/>
    <w:rsid w:val="005B794E"/>
    <w:rsid w:val="005C0169"/>
    <w:rsid w:val="005C1F8C"/>
    <w:rsid w:val="005C2614"/>
    <w:rsid w:val="005C27C6"/>
    <w:rsid w:val="005C37C9"/>
    <w:rsid w:val="005C4156"/>
    <w:rsid w:val="005C438D"/>
    <w:rsid w:val="005C512C"/>
    <w:rsid w:val="005C55F5"/>
    <w:rsid w:val="005C5F19"/>
    <w:rsid w:val="005C620B"/>
    <w:rsid w:val="005C7AC0"/>
    <w:rsid w:val="005D0270"/>
    <w:rsid w:val="005D039B"/>
    <w:rsid w:val="005D09E0"/>
    <w:rsid w:val="005D0EFE"/>
    <w:rsid w:val="005D17AE"/>
    <w:rsid w:val="005D187A"/>
    <w:rsid w:val="005D2300"/>
    <w:rsid w:val="005D358B"/>
    <w:rsid w:val="005D45E6"/>
    <w:rsid w:val="005D466C"/>
    <w:rsid w:val="005D46E0"/>
    <w:rsid w:val="005D6D6B"/>
    <w:rsid w:val="005D723A"/>
    <w:rsid w:val="005D7290"/>
    <w:rsid w:val="005D7475"/>
    <w:rsid w:val="005D7C2A"/>
    <w:rsid w:val="005E005F"/>
    <w:rsid w:val="005E07DA"/>
    <w:rsid w:val="005E0D0B"/>
    <w:rsid w:val="005E1D59"/>
    <w:rsid w:val="005E2AC6"/>
    <w:rsid w:val="005E30DD"/>
    <w:rsid w:val="005E3C78"/>
    <w:rsid w:val="005E422C"/>
    <w:rsid w:val="005E493C"/>
    <w:rsid w:val="005E4941"/>
    <w:rsid w:val="005E4A8E"/>
    <w:rsid w:val="005E5669"/>
    <w:rsid w:val="005E58D9"/>
    <w:rsid w:val="005E625B"/>
    <w:rsid w:val="005E6B83"/>
    <w:rsid w:val="005E6F34"/>
    <w:rsid w:val="005E771C"/>
    <w:rsid w:val="005F06E4"/>
    <w:rsid w:val="005F0CED"/>
    <w:rsid w:val="005F153E"/>
    <w:rsid w:val="005F1A22"/>
    <w:rsid w:val="005F1B5E"/>
    <w:rsid w:val="005F2128"/>
    <w:rsid w:val="005F2139"/>
    <w:rsid w:val="005F353F"/>
    <w:rsid w:val="005F3974"/>
    <w:rsid w:val="005F3F29"/>
    <w:rsid w:val="005F4066"/>
    <w:rsid w:val="005F6B7E"/>
    <w:rsid w:val="005F6D9E"/>
    <w:rsid w:val="005F7C72"/>
    <w:rsid w:val="0060119E"/>
    <w:rsid w:val="00601FFB"/>
    <w:rsid w:val="00602166"/>
    <w:rsid w:val="006023F8"/>
    <w:rsid w:val="00602FAB"/>
    <w:rsid w:val="00604C03"/>
    <w:rsid w:val="00604CE4"/>
    <w:rsid w:val="00606302"/>
    <w:rsid w:val="006067C9"/>
    <w:rsid w:val="00606ED8"/>
    <w:rsid w:val="006079A1"/>
    <w:rsid w:val="0061128C"/>
    <w:rsid w:val="0061159F"/>
    <w:rsid w:val="006122F3"/>
    <w:rsid w:val="0061259E"/>
    <w:rsid w:val="006128F1"/>
    <w:rsid w:val="006132DA"/>
    <w:rsid w:val="00613438"/>
    <w:rsid w:val="00613CD5"/>
    <w:rsid w:val="0061488C"/>
    <w:rsid w:val="00614A85"/>
    <w:rsid w:val="006150EE"/>
    <w:rsid w:val="00615348"/>
    <w:rsid w:val="0061556B"/>
    <w:rsid w:val="00616CBB"/>
    <w:rsid w:val="0062080B"/>
    <w:rsid w:val="00621C8B"/>
    <w:rsid w:val="006234A1"/>
    <w:rsid w:val="00623F30"/>
    <w:rsid w:val="00624453"/>
    <w:rsid w:val="006247D1"/>
    <w:rsid w:val="00624BDD"/>
    <w:rsid w:val="00624F0B"/>
    <w:rsid w:val="006269B4"/>
    <w:rsid w:val="006273F3"/>
    <w:rsid w:val="0063057A"/>
    <w:rsid w:val="00630740"/>
    <w:rsid w:val="0063077C"/>
    <w:rsid w:val="00630FC0"/>
    <w:rsid w:val="00631C57"/>
    <w:rsid w:val="00632999"/>
    <w:rsid w:val="006330F5"/>
    <w:rsid w:val="00633B72"/>
    <w:rsid w:val="00633C14"/>
    <w:rsid w:val="00633DDC"/>
    <w:rsid w:val="00633F6E"/>
    <w:rsid w:val="0063430B"/>
    <w:rsid w:val="00635CE0"/>
    <w:rsid w:val="006411FC"/>
    <w:rsid w:val="00641E46"/>
    <w:rsid w:val="00643B8E"/>
    <w:rsid w:val="00644E7F"/>
    <w:rsid w:val="00646F1D"/>
    <w:rsid w:val="00646FFC"/>
    <w:rsid w:val="00647001"/>
    <w:rsid w:val="006502CA"/>
    <w:rsid w:val="0065063B"/>
    <w:rsid w:val="00650A61"/>
    <w:rsid w:val="0065108A"/>
    <w:rsid w:val="0065283B"/>
    <w:rsid w:val="0065346D"/>
    <w:rsid w:val="00653CDB"/>
    <w:rsid w:val="00655828"/>
    <w:rsid w:val="0065590B"/>
    <w:rsid w:val="00655A3C"/>
    <w:rsid w:val="006561F6"/>
    <w:rsid w:val="0065629A"/>
    <w:rsid w:val="00656CA2"/>
    <w:rsid w:val="00657367"/>
    <w:rsid w:val="006577C5"/>
    <w:rsid w:val="006578D0"/>
    <w:rsid w:val="00657AF7"/>
    <w:rsid w:val="006604C6"/>
    <w:rsid w:val="00660661"/>
    <w:rsid w:val="00663008"/>
    <w:rsid w:val="006638AC"/>
    <w:rsid w:val="00663E25"/>
    <w:rsid w:val="00664188"/>
    <w:rsid w:val="0066457A"/>
    <w:rsid w:val="00665A57"/>
    <w:rsid w:val="00665DCA"/>
    <w:rsid w:val="00665DEF"/>
    <w:rsid w:val="00666C43"/>
    <w:rsid w:val="006671D7"/>
    <w:rsid w:val="00667256"/>
    <w:rsid w:val="0067032D"/>
    <w:rsid w:val="00670998"/>
    <w:rsid w:val="0067106B"/>
    <w:rsid w:val="00671CA4"/>
    <w:rsid w:val="006722CB"/>
    <w:rsid w:val="00672FC3"/>
    <w:rsid w:val="00673B43"/>
    <w:rsid w:val="00676092"/>
    <w:rsid w:val="00676C8F"/>
    <w:rsid w:val="00677C70"/>
    <w:rsid w:val="00680554"/>
    <w:rsid w:val="00680965"/>
    <w:rsid w:val="0068163F"/>
    <w:rsid w:val="00681A2D"/>
    <w:rsid w:val="00682B2E"/>
    <w:rsid w:val="00683CB7"/>
    <w:rsid w:val="00684B24"/>
    <w:rsid w:val="00684E9B"/>
    <w:rsid w:val="00685622"/>
    <w:rsid w:val="00686361"/>
    <w:rsid w:val="00686D82"/>
    <w:rsid w:val="0069054A"/>
    <w:rsid w:val="00691BD3"/>
    <w:rsid w:val="00692EFC"/>
    <w:rsid w:val="00693363"/>
    <w:rsid w:val="006933F1"/>
    <w:rsid w:val="006937C4"/>
    <w:rsid w:val="006939CC"/>
    <w:rsid w:val="00694492"/>
    <w:rsid w:val="00694E4F"/>
    <w:rsid w:val="0069535D"/>
    <w:rsid w:val="00695690"/>
    <w:rsid w:val="0069572A"/>
    <w:rsid w:val="0069600F"/>
    <w:rsid w:val="00696C09"/>
    <w:rsid w:val="00696F38"/>
    <w:rsid w:val="006A099A"/>
    <w:rsid w:val="006A1E1A"/>
    <w:rsid w:val="006A268A"/>
    <w:rsid w:val="006A2713"/>
    <w:rsid w:val="006A315C"/>
    <w:rsid w:val="006A37AE"/>
    <w:rsid w:val="006A40B6"/>
    <w:rsid w:val="006A4873"/>
    <w:rsid w:val="006A6105"/>
    <w:rsid w:val="006B01D7"/>
    <w:rsid w:val="006B031D"/>
    <w:rsid w:val="006B073A"/>
    <w:rsid w:val="006B09F0"/>
    <w:rsid w:val="006B1879"/>
    <w:rsid w:val="006B2A97"/>
    <w:rsid w:val="006B302E"/>
    <w:rsid w:val="006B3451"/>
    <w:rsid w:val="006B50E3"/>
    <w:rsid w:val="006B6504"/>
    <w:rsid w:val="006B66A2"/>
    <w:rsid w:val="006B6BBE"/>
    <w:rsid w:val="006B6C80"/>
    <w:rsid w:val="006B7AFC"/>
    <w:rsid w:val="006B7E1A"/>
    <w:rsid w:val="006C249D"/>
    <w:rsid w:val="006C35AB"/>
    <w:rsid w:val="006C3691"/>
    <w:rsid w:val="006C373B"/>
    <w:rsid w:val="006C57AA"/>
    <w:rsid w:val="006C594D"/>
    <w:rsid w:val="006D1C54"/>
    <w:rsid w:val="006D2310"/>
    <w:rsid w:val="006D248D"/>
    <w:rsid w:val="006D3044"/>
    <w:rsid w:val="006D3BF7"/>
    <w:rsid w:val="006D4C55"/>
    <w:rsid w:val="006D4E90"/>
    <w:rsid w:val="006D4F55"/>
    <w:rsid w:val="006D5BB9"/>
    <w:rsid w:val="006D6045"/>
    <w:rsid w:val="006D6220"/>
    <w:rsid w:val="006D697E"/>
    <w:rsid w:val="006D6FB4"/>
    <w:rsid w:val="006D7003"/>
    <w:rsid w:val="006D734B"/>
    <w:rsid w:val="006E0875"/>
    <w:rsid w:val="006E0B25"/>
    <w:rsid w:val="006E207C"/>
    <w:rsid w:val="006E3A3D"/>
    <w:rsid w:val="006E463F"/>
    <w:rsid w:val="006E4C73"/>
    <w:rsid w:val="006E4CE7"/>
    <w:rsid w:val="006E5513"/>
    <w:rsid w:val="006E6962"/>
    <w:rsid w:val="006E73F1"/>
    <w:rsid w:val="006E7479"/>
    <w:rsid w:val="006F051D"/>
    <w:rsid w:val="006F1500"/>
    <w:rsid w:val="006F207E"/>
    <w:rsid w:val="006F2307"/>
    <w:rsid w:val="006F5475"/>
    <w:rsid w:val="006F6696"/>
    <w:rsid w:val="006F76C4"/>
    <w:rsid w:val="006F7CEC"/>
    <w:rsid w:val="00700078"/>
    <w:rsid w:val="00701FA7"/>
    <w:rsid w:val="007020BA"/>
    <w:rsid w:val="00702647"/>
    <w:rsid w:val="00702EAB"/>
    <w:rsid w:val="00703CC8"/>
    <w:rsid w:val="00703FFF"/>
    <w:rsid w:val="00704B77"/>
    <w:rsid w:val="007051DB"/>
    <w:rsid w:val="007061C7"/>
    <w:rsid w:val="007062DA"/>
    <w:rsid w:val="00706888"/>
    <w:rsid w:val="00706A40"/>
    <w:rsid w:val="007071D1"/>
    <w:rsid w:val="007111CC"/>
    <w:rsid w:val="00711497"/>
    <w:rsid w:val="00711C36"/>
    <w:rsid w:val="00711C4A"/>
    <w:rsid w:val="0071245B"/>
    <w:rsid w:val="007125CC"/>
    <w:rsid w:val="00712843"/>
    <w:rsid w:val="0071332F"/>
    <w:rsid w:val="007142B4"/>
    <w:rsid w:val="00716789"/>
    <w:rsid w:val="007174D6"/>
    <w:rsid w:val="007179F8"/>
    <w:rsid w:val="00717EF8"/>
    <w:rsid w:val="00720901"/>
    <w:rsid w:val="00720F06"/>
    <w:rsid w:val="007210CF"/>
    <w:rsid w:val="0072145B"/>
    <w:rsid w:val="007219FC"/>
    <w:rsid w:val="00721D56"/>
    <w:rsid w:val="007220BF"/>
    <w:rsid w:val="0072253A"/>
    <w:rsid w:val="00722F86"/>
    <w:rsid w:val="007249D0"/>
    <w:rsid w:val="007256D0"/>
    <w:rsid w:val="00725AC0"/>
    <w:rsid w:val="00725D3C"/>
    <w:rsid w:val="00726400"/>
    <w:rsid w:val="00726AE7"/>
    <w:rsid w:val="0072788F"/>
    <w:rsid w:val="00730728"/>
    <w:rsid w:val="00731A57"/>
    <w:rsid w:val="007321FF"/>
    <w:rsid w:val="00733094"/>
    <w:rsid w:val="00734ED3"/>
    <w:rsid w:val="00735258"/>
    <w:rsid w:val="00737621"/>
    <w:rsid w:val="00737AED"/>
    <w:rsid w:val="00737D4F"/>
    <w:rsid w:val="00740956"/>
    <w:rsid w:val="00741006"/>
    <w:rsid w:val="00742749"/>
    <w:rsid w:val="00743ABE"/>
    <w:rsid w:val="007447CA"/>
    <w:rsid w:val="0074537B"/>
    <w:rsid w:val="00747044"/>
    <w:rsid w:val="007471F2"/>
    <w:rsid w:val="00752B6A"/>
    <w:rsid w:val="0075401F"/>
    <w:rsid w:val="0075470F"/>
    <w:rsid w:val="007551F3"/>
    <w:rsid w:val="00755621"/>
    <w:rsid w:val="00756038"/>
    <w:rsid w:val="007566DD"/>
    <w:rsid w:val="00757A61"/>
    <w:rsid w:val="00757D27"/>
    <w:rsid w:val="00760310"/>
    <w:rsid w:val="00760BB6"/>
    <w:rsid w:val="00761AD5"/>
    <w:rsid w:val="00764E62"/>
    <w:rsid w:val="007653D8"/>
    <w:rsid w:val="0076554B"/>
    <w:rsid w:val="007655B5"/>
    <w:rsid w:val="00765851"/>
    <w:rsid w:val="00766659"/>
    <w:rsid w:val="007666A7"/>
    <w:rsid w:val="00766AF4"/>
    <w:rsid w:val="00766CEC"/>
    <w:rsid w:val="00766CF6"/>
    <w:rsid w:val="007670F9"/>
    <w:rsid w:val="00767552"/>
    <w:rsid w:val="00767B4E"/>
    <w:rsid w:val="00767FCD"/>
    <w:rsid w:val="00771844"/>
    <w:rsid w:val="00771F0F"/>
    <w:rsid w:val="00772410"/>
    <w:rsid w:val="00773A44"/>
    <w:rsid w:val="0077477E"/>
    <w:rsid w:val="00775B55"/>
    <w:rsid w:val="00775BBD"/>
    <w:rsid w:val="00775EFF"/>
    <w:rsid w:val="0077657F"/>
    <w:rsid w:val="0077708B"/>
    <w:rsid w:val="00780065"/>
    <w:rsid w:val="00781F96"/>
    <w:rsid w:val="00782670"/>
    <w:rsid w:val="00782B63"/>
    <w:rsid w:val="0078503A"/>
    <w:rsid w:val="00785308"/>
    <w:rsid w:val="007853FD"/>
    <w:rsid w:val="00785D61"/>
    <w:rsid w:val="00786900"/>
    <w:rsid w:val="00786E00"/>
    <w:rsid w:val="00786FB7"/>
    <w:rsid w:val="00787274"/>
    <w:rsid w:val="007900D2"/>
    <w:rsid w:val="007909A2"/>
    <w:rsid w:val="0079173B"/>
    <w:rsid w:val="00792054"/>
    <w:rsid w:val="007929AF"/>
    <w:rsid w:val="00792BC8"/>
    <w:rsid w:val="00793DB1"/>
    <w:rsid w:val="007946D3"/>
    <w:rsid w:val="007947FF"/>
    <w:rsid w:val="007953FE"/>
    <w:rsid w:val="007963A3"/>
    <w:rsid w:val="007A024D"/>
    <w:rsid w:val="007A0398"/>
    <w:rsid w:val="007A07BD"/>
    <w:rsid w:val="007A1022"/>
    <w:rsid w:val="007A174A"/>
    <w:rsid w:val="007A202F"/>
    <w:rsid w:val="007A2084"/>
    <w:rsid w:val="007A30DA"/>
    <w:rsid w:val="007A35AD"/>
    <w:rsid w:val="007A4311"/>
    <w:rsid w:val="007A4F91"/>
    <w:rsid w:val="007A4FF7"/>
    <w:rsid w:val="007A5195"/>
    <w:rsid w:val="007B028E"/>
    <w:rsid w:val="007B0325"/>
    <w:rsid w:val="007B0865"/>
    <w:rsid w:val="007B091A"/>
    <w:rsid w:val="007B0A37"/>
    <w:rsid w:val="007B0BB8"/>
    <w:rsid w:val="007B1590"/>
    <w:rsid w:val="007B17EA"/>
    <w:rsid w:val="007B2C21"/>
    <w:rsid w:val="007B2FE2"/>
    <w:rsid w:val="007B3174"/>
    <w:rsid w:val="007B33AC"/>
    <w:rsid w:val="007B428D"/>
    <w:rsid w:val="007B4D85"/>
    <w:rsid w:val="007B547A"/>
    <w:rsid w:val="007B688E"/>
    <w:rsid w:val="007B771E"/>
    <w:rsid w:val="007C0444"/>
    <w:rsid w:val="007C094C"/>
    <w:rsid w:val="007C1806"/>
    <w:rsid w:val="007C1E1A"/>
    <w:rsid w:val="007C1F7D"/>
    <w:rsid w:val="007C368D"/>
    <w:rsid w:val="007C4004"/>
    <w:rsid w:val="007C406E"/>
    <w:rsid w:val="007C47B7"/>
    <w:rsid w:val="007C4F76"/>
    <w:rsid w:val="007C6358"/>
    <w:rsid w:val="007C6A70"/>
    <w:rsid w:val="007C7CEE"/>
    <w:rsid w:val="007D00F0"/>
    <w:rsid w:val="007D0571"/>
    <w:rsid w:val="007D0A49"/>
    <w:rsid w:val="007D0BA1"/>
    <w:rsid w:val="007D1505"/>
    <w:rsid w:val="007D15A5"/>
    <w:rsid w:val="007D1ADB"/>
    <w:rsid w:val="007D228D"/>
    <w:rsid w:val="007D266D"/>
    <w:rsid w:val="007D2C39"/>
    <w:rsid w:val="007D4A1E"/>
    <w:rsid w:val="007D4FBA"/>
    <w:rsid w:val="007D5B55"/>
    <w:rsid w:val="007D5D02"/>
    <w:rsid w:val="007D5F45"/>
    <w:rsid w:val="007D6735"/>
    <w:rsid w:val="007D6A2D"/>
    <w:rsid w:val="007D6A96"/>
    <w:rsid w:val="007D6E70"/>
    <w:rsid w:val="007D6E9F"/>
    <w:rsid w:val="007D710E"/>
    <w:rsid w:val="007E020F"/>
    <w:rsid w:val="007E0478"/>
    <w:rsid w:val="007E099C"/>
    <w:rsid w:val="007E3C38"/>
    <w:rsid w:val="007E52C7"/>
    <w:rsid w:val="007E570D"/>
    <w:rsid w:val="007E5C13"/>
    <w:rsid w:val="007E657E"/>
    <w:rsid w:val="007E6853"/>
    <w:rsid w:val="007E742B"/>
    <w:rsid w:val="007F0EBD"/>
    <w:rsid w:val="007F1280"/>
    <w:rsid w:val="007F1C5E"/>
    <w:rsid w:val="007F2702"/>
    <w:rsid w:val="007F2DD4"/>
    <w:rsid w:val="007F2E69"/>
    <w:rsid w:val="007F2F84"/>
    <w:rsid w:val="007F3445"/>
    <w:rsid w:val="007F565D"/>
    <w:rsid w:val="007F5660"/>
    <w:rsid w:val="007F59CE"/>
    <w:rsid w:val="007F5A3E"/>
    <w:rsid w:val="007F78C4"/>
    <w:rsid w:val="007F7A1A"/>
    <w:rsid w:val="0080068A"/>
    <w:rsid w:val="00800B8C"/>
    <w:rsid w:val="008011B4"/>
    <w:rsid w:val="00801635"/>
    <w:rsid w:val="00801669"/>
    <w:rsid w:val="00801722"/>
    <w:rsid w:val="00802848"/>
    <w:rsid w:val="008045C3"/>
    <w:rsid w:val="008045F5"/>
    <w:rsid w:val="0080482A"/>
    <w:rsid w:val="00805FFA"/>
    <w:rsid w:val="0080672A"/>
    <w:rsid w:val="00806A1D"/>
    <w:rsid w:val="00807559"/>
    <w:rsid w:val="0081020C"/>
    <w:rsid w:val="00810477"/>
    <w:rsid w:val="00810922"/>
    <w:rsid w:val="00810E75"/>
    <w:rsid w:val="00811A89"/>
    <w:rsid w:val="0081224F"/>
    <w:rsid w:val="008126F0"/>
    <w:rsid w:val="008134E5"/>
    <w:rsid w:val="00813BF9"/>
    <w:rsid w:val="008141E2"/>
    <w:rsid w:val="00814A8E"/>
    <w:rsid w:val="00815690"/>
    <w:rsid w:val="008166C2"/>
    <w:rsid w:val="00816796"/>
    <w:rsid w:val="00816E00"/>
    <w:rsid w:val="008176DB"/>
    <w:rsid w:val="0081774E"/>
    <w:rsid w:val="008178E5"/>
    <w:rsid w:val="00817C8C"/>
    <w:rsid w:val="00817E0F"/>
    <w:rsid w:val="00821A3D"/>
    <w:rsid w:val="00821A7D"/>
    <w:rsid w:val="00821EEF"/>
    <w:rsid w:val="00821F78"/>
    <w:rsid w:val="00822265"/>
    <w:rsid w:val="008226B2"/>
    <w:rsid w:val="00822FFC"/>
    <w:rsid w:val="00823AC1"/>
    <w:rsid w:val="00823C2E"/>
    <w:rsid w:val="00824DA8"/>
    <w:rsid w:val="008250BF"/>
    <w:rsid w:val="00825129"/>
    <w:rsid w:val="008253C9"/>
    <w:rsid w:val="008253FD"/>
    <w:rsid w:val="00825C0E"/>
    <w:rsid w:val="00826050"/>
    <w:rsid w:val="008263CA"/>
    <w:rsid w:val="00827914"/>
    <w:rsid w:val="008307C5"/>
    <w:rsid w:val="00831B99"/>
    <w:rsid w:val="00831E29"/>
    <w:rsid w:val="00832A9F"/>
    <w:rsid w:val="00833BC4"/>
    <w:rsid w:val="008342C8"/>
    <w:rsid w:val="008342E0"/>
    <w:rsid w:val="00834F05"/>
    <w:rsid w:val="008356A2"/>
    <w:rsid w:val="0083630B"/>
    <w:rsid w:val="00840A93"/>
    <w:rsid w:val="00841510"/>
    <w:rsid w:val="008420FE"/>
    <w:rsid w:val="008425CA"/>
    <w:rsid w:val="00842816"/>
    <w:rsid w:val="00843D57"/>
    <w:rsid w:val="00843DA4"/>
    <w:rsid w:val="00845428"/>
    <w:rsid w:val="00845466"/>
    <w:rsid w:val="00845771"/>
    <w:rsid w:val="00845922"/>
    <w:rsid w:val="00846701"/>
    <w:rsid w:val="00846A93"/>
    <w:rsid w:val="008471B8"/>
    <w:rsid w:val="00850899"/>
    <w:rsid w:val="00852B72"/>
    <w:rsid w:val="0085380E"/>
    <w:rsid w:val="00853D9A"/>
    <w:rsid w:val="00853F7E"/>
    <w:rsid w:val="008542CD"/>
    <w:rsid w:val="00854A4A"/>
    <w:rsid w:val="008553FF"/>
    <w:rsid w:val="00855701"/>
    <w:rsid w:val="00855FC8"/>
    <w:rsid w:val="00856210"/>
    <w:rsid w:val="00856425"/>
    <w:rsid w:val="00860BC0"/>
    <w:rsid w:val="0086127C"/>
    <w:rsid w:val="0086153A"/>
    <w:rsid w:val="0086162F"/>
    <w:rsid w:val="00861693"/>
    <w:rsid w:val="0086228D"/>
    <w:rsid w:val="008635FB"/>
    <w:rsid w:val="00863B0C"/>
    <w:rsid w:val="00864FFC"/>
    <w:rsid w:val="0086522F"/>
    <w:rsid w:val="0086532A"/>
    <w:rsid w:val="00865803"/>
    <w:rsid w:val="00865821"/>
    <w:rsid w:val="0086630E"/>
    <w:rsid w:val="00866C74"/>
    <w:rsid w:val="00866CC2"/>
    <w:rsid w:val="00866F0D"/>
    <w:rsid w:val="008672AD"/>
    <w:rsid w:val="00867339"/>
    <w:rsid w:val="0086786B"/>
    <w:rsid w:val="008678D1"/>
    <w:rsid w:val="00867BF7"/>
    <w:rsid w:val="008700A3"/>
    <w:rsid w:val="0087032A"/>
    <w:rsid w:val="00871433"/>
    <w:rsid w:val="008717BD"/>
    <w:rsid w:val="0087248E"/>
    <w:rsid w:val="0087687A"/>
    <w:rsid w:val="00876D96"/>
    <w:rsid w:val="00876E52"/>
    <w:rsid w:val="008774E0"/>
    <w:rsid w:val="00877601"/>
    <w:rsid w:val="008776AD"/>
    <w:rsid w:val="00877958"/>
    <w:rsid w:val="00877FF4"/>
    <w:rsid w:val="00880602"/>
    <w:rsid w:val="00880A4F"/>
    <w:rsid w:val="0088198A"/>
    <w:rsid w:val="00881B96"/>
    <w:rsid w:val="00881C13"/>
    <w:rsid w:val="00881F96"/>
    <w:rsid w:val="00883657"/>
    <w:rsid w:val="00884FA0"/>
    <w:rsid w:val="00885036"/>
    <w:rsid w:val="00885063"/>
    <w:rsid w:val="00886155"/>
    <w:rsid w:val="008871B5"/>
    <w:rsid w:val="00890E79"/>
    <w:rsid w:val="00890E91"/>
    <w:rsid w:val="00890FF2"/>
    <w:rsid w:val="0089152C"/>
    <w:rsid w:val="00892A9A"/>
    <w:rsid w:val="00892E3C"/>
    <w:rsid w:val="008931D3"/>
    <w:rsid w:val="0089538F"/>
    <w:rsid w:val="00896261"/>
    <w:rsid w:val="00896C7D"/>
    <w:rsid w:val="008975B1"/>
    <w:rsid w:val="00897C05"/>
    <w:rsid w:val="008A0749"/>
    <w:rsid w:val="008A0A8D"/>
    <w:rsid w:val="008A16A0"/>
    <w:rsid w:val="008A16F1"/>
    <w:rsid w:val="008A1D4C"/>
    <w:rsid w:val="008A202C"/>
    <w:rsid w:val="008A2AB3"/>
    <w:rsid w:val="008A2CD2"/>
    <w:rsid w:val="008A3049"/>
    <w:rsid w:val="008A3143"/>
    <w:rsid w:val="008A35B9"/>
    <w:rsid w:val="008A3F34"/>
    <w:rsid w:val="008A5F00"/>
    <w:rsid w:val="008A665C"/>
    <w:rsid w:val="008A692A"/>
    <w:rsid w:val="008A6DDC"/>
    <w:rsid w:val="008A730F"/>
    <w:rsid w:val="008A7FE2"/>
    <w:rsid w:val="008B02AA"/>
    <w:rsid w:val="008B058F"/>
    <w:rsid w:val="008B081D"/>
    <w:rsid w:val="008B1011"/>
    <w:rsid w:val="008B2089"/>
    <w:rsid w:val="008B5493"/>
    <w:rsid w:val="008B5509"/>
    <w:rsid w:val="008B66AF"/>
    <w:rsid w:val="008B6998"/>
    <w:rsid w:val="008B7E5F"/>
    <w:rsid w:val="008C0235"/>
    <w:rsid w:val="008C03AD"/>
    <w:rsid w:val="008C04C5"/>
    <w:rsid w:val="008C06E6"/>
    <w:rsid w:val="008C096A"/>
    <w:rsid w:val="008C0C00"/>
    <w:rsid w:val="008C0EDC"/>
    <w:rsid w:val="008C0FD4"/>
    <w:rsid w:val="008C1921"/>
    <w:rsid w:val="008C1C65"/>
    <w:rsid w:val="008C1D59"/>
    <w:rsid w:val="008C215F"/>
    <w:rsid w:val="008C259E"/>
    <w:rsid w:val="008C2983"/>
    <w:rsid w:val="008C43F1"/>
    <w:rsid w:val="008C530A"/>
    <w:rsid w:val="008C55A6"/>
    <w:rsid w:val="008C5DBF"/>
    <w:rsid w:val="008C6C5F"/>
    <w:rsid w:val="008C7436"/>
    <w:rsid w:val="008C7D46"/>
    <w:rsid w:val="008D035D"/>
    <w:rsid w:val="008D0A3C"/>
    <w:rsid w:val="008D0C0A"/>
    <w:rsid w:val="008D0CD8"/>
    <w:rsid w:val="008D1924"/>
    <w:rsid w:val="008D1FE7"/>
    <w:rsid w:val="008D28FC"/>
    <w:rsid w:val="008D3955"/>
    <w:rsid w:val="008D45EF"/>
    <w:rsid w:val="008D4A2F"/>
    <w:rsid w:val="008D4F8C"/>
    <w:rsid w:val="008D586A"/>
    <w:rsid w:val="008D5BD0"/>
    <w:rsid w:val="008D652E"/>
    <w:rsid w:val="008D66CA"/>
    <w:rsid w:val="008D7A9B"/>
    <w:rsid w:val="008E0227"/>
    <w:rsid w:val="008E0CC0"/>
    <w:rsid w:val="008E1BD5"/>
    <w:rsid w:val="008E1E64"/>
    <w:rsid w:val="008E1EAB"/>
    <w:rsid w:val="008E2662"/>
    <w:rsid w:val="008E3963"/>
    <w:rsid w:val="008E3AD8"/>
    <w:rsid w:val="008E4FD4"/>
    <w:rsid w:val="008E54D5"/>
    <w:rsid w:val="008E6B74"/>
    <w:rsid w:val="008E70CD"/>
    <w:rsid w:val="008E7893"/>
    <w:rsid w:val="008E7C22"/>
    <w:rsid w:val="008F08F6"/>
    <w:rsid w:val="008F0F24"/>
    <w:rsid w:val="008F1208"/>
    <w:rsid w:val="008F12A0"/>
    <w:rsid w:val="008F1ED3"/>
    <w:rsid w:val="008F3FF6"/>
    <w:rsid w:val="008F4088"/>
    <w:rsid w:val="008F4BEB"/>
    <w:rsid w:val="008F4D39"/>
    <w:rsid w:val="00900875"/>
    <w:rsid w:val="00901D37"/>
    <w:rsid w:val="009021A8"/>
    <w:rsid w:val="00902656"/>
    <w:rsid w:val="00903A08"/>
    <w:rsid w:val="00904639"/>
    <w:rsid w:val="00905E1F"/>
    <w:rsid w:val="009061D3"/>
    <w:rsid w:val="009071E8"/>
    <w:rsid w:val="00907209"/>
    <w:rsid w:val="00907C5E"/>
    <w:rsid w:val="00907FE0"/>
    <w:rsid w:val="0091087A"/>
    <w:rsid w:val="00912086"/>
    <w:rsid w:val="009121DB"/>
    <w:rsid w:val="009121E8"/>
    <w:rsid w:val="00912263"/>
    <w:rsid w:val="0091265B"/>
    <w:rsid w:val="00912AB4"/>
    <w:rsid w:val="00912E02"/>
    <w:rsid w:val="00912F46"/>
    <w:rsid w:val="00914F60"/>
    <w:rsid w:val="0091517C"/>
    <w:rsid w:val="0091689B"/>
    <w:rsid w:val="00916CE6"/>
    <w:rsid w:val="00917F9C"/>
    <w:rsid w:val="00920135"/>
    <w:rsid w:val="00920480"/>
    <w:rsid w:val="00923ECF"/>
    <w:rsid w:val="00923F0A"/>
    <w:rsid w:val="00924BBB"/>
    <w:rsid w:val="00924D4B"/>
    <w:rsid w:val="00925B7B"/>
    <w:rsid w:val="0092638E"/>
    <w:rsid w:val="0092719E"/>
    <w:rsid w:val="00930322"/>
    <w:rsid w:val="0093090C"/>
    <w:rsid w:val="00930A9C"/>
    <w:rsid w:val="00931DE0"/>
    <w:rsid w:val="009327C1"/>
    <w:rsid w:val="00932EAE"/>
    <w:rsid w:val="0093314D"/>
    <w:rsid w:val="00933388"/>
    <w:rsid w:val="0093515A"/>
    <w:rsid w:val="00935840"/>
    <w:rsid w:val="00935B0D"/>
    <w:rsid w:val="00936599"/>
    <w:rsid w:val="0093770E"/>
    <w:rsid w:val="00937B5D"/>
    <w:rsid w:val="009402CF"/>
    <w:rsid w:val="00940391"/>
    <w:rsid w:val="0094094B"/>
    <w:rsid w:val="00940F3F"/>
    <w:rsid w:val="00942B45"/>
    <w:rsid w:val="0094423B"/>
    <w:rsid w:val="0094455E"/>
    <w:rsid w:val="00944BDD"/>
    <w:rsid w:val="00945602"/>
    <w:rsid w:val="0094641B"/>
    <w:rsid w:val="009466EA"/>
    <w:rsid w:val="00947CF7"/>
    <w:rsid w:val="00947D2C"/>
    <w:rsid w:val="00951238"/>
    <w:rsid w:val="00951764"/>
    <w:rsid w:val="009558A7"/>
    <w:rsid w:val="00956D05"/>
    <w:rsid w:val="00957181"/>
    <w:rsid w:val="00957846"/>
    <w:rsid w:val="00957B67"/>
    <w:rsid w:val="00957DAE"/>
    <w:rsid w:val="00957EDB"/>
    <w:rsid w:val="00960BB1"/>
    <w:rsid w:val="00960DD9"/>
    <w:rsid w:val="00962F6D"/>
    <w:rsid w:val="009632F3"/>
    <w:rsid w:val="0096343A"/>
    <w:rsid w:val="009652FE"/>
    <w:rsid w:val="00965367"/>
    <w:rsid w:val="009654AF"/>
    <w:rsid w:val="00965A77"/>
    <w:rsid w:val="00965F4A"/>
    <w:rsid w:val="00965F94"/>
    <w:rsid w:val="00966836"/>
    <w:rsid w:val="009668B8"/>
    <w:rsid w:val="009669B6"/>
    <w:rsid w:val="00966EE2"/>
    <w:rsid w:val="0096745A"/>
    <w:rsid w:val="00967901"/>
    <w:rsid w:val="009704BF"/>
    <w:rsid w:val="009705EF"/>
    <w:rsid w:val="00970CD0"/>
    <w:rsid w:val="00971724"/>
    <w:rsid w:val="00972720"/>
    <w:rsid w:val="009738B6"/>
    <w:rsid w:val="00973BED"/>
    <w:rsid w:val="009745AD"/>
    <w:rsid w:val="009746FE"/>
    <w:rsid w:val="00975173"/>
    <w:rsid w:val="0097620D"/>
    <w:rsid w:val="0097712D"/>
    <w:rsid w:val="00977A35"/>
    <w:rsid w:val="00980445"/>
    <w:rsid w:val="00980C27"/>
    <w:rsid w:val="00981D1F"/>
    <w:rsid w:val="00982211"/>
    <w:rsid w:val="00982D8B"/>
    <w:rsid w:val="0098315E"/>
    <w:rsid w:val="00983BA2"/>
    <w:rsid w:val="00983C6A"/>
    <w:rsid w:val="00984C9E"/>
    <w:rsid w:val="009858D9"/>
    <w:rsid w:val="00987627"/>
    <w:rsid w:val="00987B57"/>
    <w:rsid w:val="00991D80"/>
    <w:rsid w:val="00991F3F"/>
    <w:rsid w:val="00992420"/>
    <w:rsid w:val="009924BB"/>
    <w:rsid w:val="00992B9B"/>
    <w:rsid w:val="00992F62"/>
    <w:rsid w:val="00994AF8"/>
    <w:rsid w:val="00995289"/>
    <w:rsid w:val="009957AF"/>
    <w:rsid w:val="00995B24"/>
    <w:rsid w:val="009A0B0D"/>
    <w:rsid w:val="009A1267"/>
    <w:rsid w:val="009A1D59"/>
    <w:rsid w:val="009A2535"/>
    <w:rsid w:val="009A2705"/>
    <w:rsid w:val="009A2B4A"/>
    <w:rsid w:val="009A2DB8"/>
    <w:rsid w:val="009A3E30"/>
    <w:rsid w:val="009A4085"/>
    <w:rsid w:val="009A46D2"/>
    <w:rsid w:val="009A5662"/>
    <w:rsid w:val="009A65CD"/>
    <w:rsid w:val="009B0A6D"/>
    <w:rsid w:val="009B34FD"/>
    <w:rsid w:val="009B350F"/>
    <w:rsid w:val="009B35E8"/>
    <w:rsid w:val="009B36AB"/>
    <w:rsid w:val="009B3B67"/>
    <w:rsid w:val="009B434E"/>
    <w:rsid w:val="009B4BA5"/>
    <w:rsid w:val="009B7110"/>
    <w:rsid w:val="009C0444"/>
    <w:rsid w:val="009C046A"/>
    <w:rsid w:val="009C0896"/>
    <w:rsid w:val="009C0A33"/>
    <w:rsid w:val="009C11AA"/>
    <w:rsid w:val="009C11D1"/>
    <w:rsid w:val="009C184E"/>
    <w:rsid w:val="009C206C"/>
    <w:rsid w:val="009C2844"/>
    <w:rsid w:val="009C3536"/>
    <w:rsid w:val="009C4BB4"/>
    <w:rsid w:val="009C5DB6"/>
    <w:rsid w:val="009C62BC"/>
    <w:rsid w:val="009C6913"/>
    <w:rsid w:val="009C69B7"/>
    <w:rsid w:val="009C71E6"/>
    <w:rsid w:val="009D10D1"/>
    <w:rsid w:val="009D1FAE"/>
    <w:rsid w:val="009D1FF7"/>
    <w:rsid w:val="009D2004"/>
    <w:rsid w:val="009D3261"/>
    <w:rsid w:val="009D3806"/>
    <w:rsid w:val="009D3A61"/>
    <w:rsid w:val="009D4068"/>
    <w:rsid w:val="009D41AB"/>
    <w:rsid w:val="009D4A74"/>
    <w:rsid w:val="009D5198"/>
    <w:rsid w:val="009D5F54"/>
    <w:rsid w:val="009D6191"/>
    <w:rsid w:val="009D7189"/>
    <w:rsid w:val="009D7B87"/>
    <w:rsid w:val="009D7C2C"/>
    <w:rsid w:val="009E06EE"/>
    <w:rsid w:val="009E0A8A"/>
    <w:rsid w:val="009E0CEA"/>
    <w:rsid w:val="009E1DE1"/>
    <w:rsid w:val="009E1EB7"/>
    <w:rsid w:val="009E2226"/>
    <w:rsid w:val="009E22B8"/>
    <w:rsid w:val="009E314C"/>
    <w:rsid w:val="009E3E89"/>
    <w:rsid w:val="009E40C6"/>
    <w:rsid w:val="009E492F"/>
    <w:rsid w:val="009E60AF"/>
    <w:rsid w:val="009E7C58"/>
    <w:rsid w:val="009F0B6A"/>
    <w:rsid w:val="009F15C1"/>
    <w:rsid w:val="009F19B2"/>
    <w:rsid w:val="009F1A86"/>
    <w:rsid w:val="009F2065"/>
    <w:rsid w:val="009F2269"/>
    <w:rsid w:val="009F2758"/>
    <w:rsid w:val="009F3504"/>
    <w:rsid w:val="009F4223"/>
    <w:rsid w:val="009F4309"/>
    <w:rsid w:val="009F5F5F"/>
    <w:rsid w:val="009F7752"/>
    <w:rsid w:val="00A000B9"/>
    <w:rsid w:val="00A00C2D"/>
    <w:rsid w:val="00A00CF2"/>
    <w:rsid w:val="00A00DDD"/>
    <w:rsid w:val="00A01540"/>
    <w:rsid w:val="00A023D7"/>
    <w:rsid w:val="00A02540"/>
    <w:rsid w:val="00A0298E"/>
    <w:rsid w:val="00A029F8"/>
    <w:rsid w:val="00A035E0"/>
    <w:rsid w:val="00A03DD8"/>
    <w:rsid w:val="00A03EBF"/>
    <w:rsid w:val="00A0480A"/>
    <w:rsid w:val="00A0490E"/>
    <w:rsid w:val="00A04E13"/>
    <w:rsid w:val="00A0591B"/>
    <w:rsid w:val="00A0608F"/>
    <w:rsid w:val="00A0653A"/>
    <w:rsid w:val="00A06DF5"/>
    <w:rsid w:val="00A075FE"/>
    <w:rsid w:val="00A07A84"/>
    <w:rsid w:val="00A07F4E"/>
    <w:rsid w:val="00A07F5B"/>
    <w:rsid w:val="00A109BB"/>
    <w:rsid w:val="00A1231A"/>
    <w:rsid w:val="00A127FE"/>
    <w:rsid w:val="00A14947"/>
    <w:rsid w:val="00A151E6"/>
    <w:rsid w:val="00A155D1"/>
    <w:rsid w:val="00A15886"/>
    <w:rsid w:val="00A15E9B"/>
    <w:rsid w:val="00A164FF"/>
    <w:rsid w:val="00A169A7"/>
    <w:rsid w:val="00A16ED3"/>
    <w:rsid w:val="00A17174"/>
    <w:rsid w:val="00A175A9"/>
    <w:rsid w:val="00A2019D"/>
    <w:rsid w:val="00A20C31"/>
    <w:rsid w:val="00A21158"/>
    <w:rsid w:val="00A2197D"/>
    <w:rsid w:val="00A21E62"/>
    <w:rsid w:val="00A22700"/>
    <w:rsid w:val="00A22D89"/>
    <w:rsid w:val="00A22D9D"/>
    <w:rsid w:val="00A2308E"/>
    <w:rsid w:val="00A23360"/>
    <w:rsid w:val="00A23969"/>
    <w:rsid w:val="00A24CD0"/>
    <w:rsid w:val="00A25147"/>
    <w:rsid w:val="00A25604"/>
    <w:rsid w:val="00A25970"/>
    <w:rsid w:val="00A2634D"/>
    <w:rsid w:val="00A26B47"/>
    <w:rsid w:val="00A2779C"/>
    <w:rsid w:val="00A27D32"/>
    <w:rsid w:val="00A27F52"/>
    <w:rsid w:val="00A32B6D"/>
    <w:rsid w:val="00A33180"/>
    <w:rsid w:val="00A3358B"/>
    <w:rsid w:val="00A336E6"/>
    <w:rsid w:val="00A33C2C"/>
    <w:rsid w:val="00A379B7"/>
    <w:rsid w:val="00A37A77"/>
    <w:rsid w:val="00A40718"/>
    <w:rsid w:val="00A40A29"/>
    <w:rsid w:val="00A40C63"/>
    <w:rsid w:val="00A40EE1"/>
    <w:rsid w:val="00A4184B"/>
    <w:rsid w:val="00A4233C"/>
    <w:rsid w:val="00A43084"/>
    <w:rsid w:val="00A44241"/>
    <w:rsid w:val="00A44E21"/>
    <w:rsid w:val="00A45BE2"/>
    <w:rsid w:val="00A45F6D"/>
    <w:rsid w:val="00A46226"/>
    <w:rsid w:val="00A46FEC"/>
    <w:rsid w:val="00A5085F"/>
    <w:rsid w:val="00A50ADB"/>
    <w:rsid w:val="00A50E3F"/>
    <w:rsid w:val="00A50E48"/>
    <w:rsid w:val="00A52C08"/>
    <w:rsid w:val="00A52E0E"/>
    <w:rsid w:val="00A534E3"/>
    <w:rsid w:val="00A540EA"/>
    <w:rsid w:val="00A54134"/>
    <w:rsid w:val="00A542E3"/>
    <w:rsid w:val="00A54D08"/>
    <w:rsid w:val="00A55157"/>
    <w:rsid w:val="00A55BD0"/>
    <w:rsid w:val="00A566E4"/>
    <w:rsid w:val="00A57551"/>
    <w:rsid w:val="00A601FE"/>
    <w:rsid w:val="00A60341"/>
    <w:rsid w:val="00A6128A"/>
    <w:rsid w:val="00A61D09"/>
    <w:rsid w:val="00A62537"/>
    <w:rsid w:val="00A656EB"/>
    <w:rsid w:val="00A66A88"/>
    <w:rsid w:val="00A6703D"/>
    <w:rsid w:val="00A67A58"/>
    <w:rsid w:val="00A70106"/>
    <w:rsid w:val="00A70231"/>
    <w:rsid w:val="00A702B8"/>
    <w:rsid w:val="00A7083D"/>
    <w:rsid w:val="00A7197C"/>
    <w:rsid w:val="00A725E7"/>
    <w:rsid w:val="00A72C8B"/>
    <w:rsid w:val="00A732D3"/>
    <w:rsid w:val="00A76272"/>
    <w:rsid w:val="00A76577"/>
    <w:rsid w:val="00A76EF7"/>
    <w:rsid w:val="00A806C5"/>
    <w:rsid w:val="00A821A8"/>
    <w:rsid w:val="00A836E1"/>
    <w:rsid w:val="00A83715"/>
    <w:rsid w:val="00A84241"/>
    <w:rsid w:val="00A84D1B"/>
    <w:rsid w:val="00A85159"/>
    <w:rsid w:val="00A85464"/>
    <w:rsid w:val="00A862CC"/>
    <w:rsid w:val="00A86817"/>
    <w:rsid w:val="00A91FD9"/>
    <w:rsid w:val="00A923F8"/>
    <w:rsid w:val="00A92D88"/>
    <w:rsid w:val="00A92F59"/>
    <w:rsid w:val="00A93DBF"/>
    <w:rsid w:val="00A947D9"/>
    <w:rsid w:val="00A94EA4"/>
    <w:rsid w:val="00A95023"/>
    <w:rsid w:val="00A9566A"/>
    <w:rsid w:val="00A95AAE"/>
    <w:rsid w:val="00A96A22"/>
    <w:rsid w:val="00A97339"/>
    <w:rsid w:val="00A97D5F"/>
    <w:rsid w:val="00AA1362"/>
    <w:rsid w:val="00AA1F2B"/>
    <w:rsid w:val="00AA2182"/>
    <w:rsid w:val="00AA2A93"/>
    <w:rsid w:val="00AA3755"/>
    <w:rsid w:val="00AA38BE"/>
    <w:rsid w:val="00AA4093"/>
    <w:rsid w:val="00AA4EA2"/>
    <w:rsid w:val="00AA52AD"/>
    <w:rsid w:val="00AA5C2E"/>
    <w:rsid w:val="00AA6118"/>
    <w:rsid w:val="00AA6A6D"/>
    <w:rsid w:val="00AA6DA3"/>
    <w:rsid w:val="00AA7E3A"/>
    <w:rsid w:val="00AB00B7"/>
    <w:rsid w:val="00AB038D"/>
    <w:rsid w:val="00AB0B76"/>
    <w:rsid w:val="00AB0CB5"/>
    <w:rsid w:val="00AB0E4A"/>
    <w:rsid w:val="00AB14A2"/>
    <w:rsid w:val="00AB1C29"/>
    <w:rsid w:val="00AB238F"/>
    <w:rsid w:val="00AB2895"/>
    <w:rsid w:val="00AB4804"/>
    <w:rsid w:val="00AB4F85"/>
    <w:rsid w:val="00AB5127"/>
    <w:rsid w:val="00AB5645"/>
    <w:rsid w:val="00AB592C"/>
    <w:rsid w:val="00AB6110"/>
    <w:rsid w:val="00AB6E9F"/>
    <w:rsid w:val="00AB6F40"/>
    <w:rsid w:val="00AC01FD"/>
    <w:rsid w:val="00AC1541"/>
    <w:rsid w:val="00AC173A"/>
    <w:rsid w:val="00AC1BBD"/>
    <w:rsid w:val="00AC1F91"/>
    <w:rsid w:val="00AC21F1"/>
    <w:rsid w:val="00AC2C57"/>
    <w:rsid w:val="00AC571B"/>
    <w:rsid w:val="00AC5A03"/>
    <w:rsid w:val="00AC5F44"/>
    <w:rsid w:val="00AC64E1"/>
    <w:rsid w:val="00AC65E6"/>
    <w:rsid w:val="00AC69A0"/>
    <w:rsid w:val="00AC6A44"/>
    <w:rsid w:val="00AC74D5"/>
    <w:rsid w:val="00AC78ED"/>
    <w:rsid w:val="00AC79F3"/>
    <w:rsid w:val="00AD069B"/>
    <w:rsid w:val="00AD1D88"/>
    <w:rsid w:val="00AD25AE"/>
    <w:rsid w:val="00AD27CA"/>
    <w:rsid w:val="00AD345E"/>
    <w:rsid w:val="00AD46DE"/>
    <w:rsid w:val="00AD4AA7"/>
    <w:rsid w:val="00AD4E90"/>
    <w:rsid w:val="00AD5F35"/>
    <w:rsid w:val="00AD6C72"/>
    <w:rsid w:val="00AD7317"/>
    <w:rsid w:val="00AD7CE3"/>
    <w:rsid w:val="00AE0C99"/>
    <w:rsid w:val="00AE2893"/>
    <w:rsid w:val="00AE2991"/>
    <w:rsid w:val="00AE2FDD"/>
    <w:rsid w:val="00AE462A"/>
    <w:rsid w:val="00AE49D1"/>
    <w:rsid w:val="00AE5504"/>
    <w:rsid w:val="00AE583E"/>
    <w:rsid w:val="00AE6C5C"/>
    <w:rsid w:val="00AF0EC0"/>
    <w:rsid w:val="00AF0F73"/>
    <w:rsid w:val="00AF24F0"/>
    <w:rsid w:val="00AF2B9C"/>
    <w:rsid w:val="00AF4325"/>
    <w:rsid w:val="00AF54E3"/>
    <w:rsid w:val="00AF62B7"/>
    <w:rsid w:val="00AF6C4B"/>
    <w:rsid w:val="00AF6F26"/>
    <w:rsid w:val="00AF7306"/>
    <w:rsid w:val="00AF7620"/>
    <w:rsid w:val="00AF7C99"/>
    <w:rsid w:val="00B00405"/>
    <w:rsid w:val="00B00B02"/>
    <w:rsid w:val="00B01037"/>
    <w:rsid w:val="00B01A89"/>
    <w:rsid w:val="00B01D40"/>
    <w:rsid w:val="00B01E61"/>
    <w:rsid w:val="00B043DE"/>
    <w:rsid w:val="00B0506A"/>
    <w:rsid w:val="00B05367"/>
    <w:rsid w:val="00B064CD"/>
    <w:rsid w:val="00B06F04"/>
    <w:rsid w:val="00B0720A"/>
    <w:rsid w:val="00B07DEC"/>
    <w:rsid w:val="00B1051C"/>
    <w:rsid w:val="00B10873"/>
    <w:rsid w:val="00B10ABB"/>
    <w:rsid w:val="00B118EF"/>
    <w:rsid w:val="00B12207"/>
    <w:rsid w:val="00B149C2"/>
    <w:rsid w:val="00B14A74"/>
    <w:rsid w:val="00B15393"/>
    <w:rsid w:val="00B165AE"/>
    <w:rsid w:val="00B172E7"/>
    <w:rsid w:val="00B174AB"/>
    <w:rsid w:val="00B176C7"/>
    <w:rsid w:val="00B177CA"/>
    <w:rsid w:val="00B200D1"/>
    <w:rsid w:val="00B204B8"/>
    <w:rsid w:val="00B20FBA"/>
    <w:rsid w:val="00B21336"/>
    <w:rsid w:val="00B21F70"/>
    <w:rsid w:val="00B2238C"/>
    <w:rsid w:val="00B22732"/>
    <w:rsid w:val="00B24C55"/>
    <w:rsid w:val="00B270EA"/>
    <w:rsid w:val="00B27472"/>
    <w:rsid w:val="00B274B1"/>
    <w:rsid w:val="00B30336"/>
    <w:rsid w:val="00B30BED"/>
    <w:rsid w:val="00B31EAB"/>
    <w:rsid w:val="00B31F7D"/>
    <w:rsid w:val="00B326CD"/>
    <w:rsid w:val="00B3284E"/>
    <w:rsid w:val="00B33146"/>
    <w:rsid w:val="00B339AB"/>
    <w:rsid w:val="00B33E1A"/>
    <w:rsid w:val="00B34835"/>
    <w:rsid w:val="00B34BDC"/>
    <w:rsid w:val="00B352D5"/>
    <w:rsid w:val="00B36353"/>
    <w:rsid w:val="00B36744"/>
    <w:rsid w:val="00B372F7"/>
    <w:rsid w:val="00B37806"/>
    <w:rsid w:val="00B4100E"/>
    <w:rsid w:val="00B4137B"/>
    <w:rsid w:val="00B4365F"/>
    <w:rsid w:val="00B44FC1"/>
    <w:rsid w:val="00B4539B"/>
    <w:rsid w:val="00B458A2"/>
    <w:rsid w:val="00B46951"/>
    <w:rsid w:val="00B46FCA"/>
    <w:rsid w:val="00B47E03"/>
    <w:rsid w:val="00B47F0C"/>
    <w:rsid w:val="00B47F3A"/>
    <w:rsid w:val="00B50091"/>
    <w:rsid w:val="00B5065E"/>
    <w:rsid w:val="00B50675"/>
    <w:rsid w:val="00B51770"/>
    <w:rsid w:val="00B52045"/>
    <w:rsid w:val="00B524C8"/>
    <w:rsid w:val="00B52A52"/>
    <w:rsid w:val="00B5539C"/>
    <w:rsid w:val="00B5592D"/>
    <w:rsid w:val="00B562A2"/>
    <w:rsid w:val="00B5718E"/>
    <w:rsid w:val="00B57DE0"/>
    <w:rsid w:val="00B57E78"/>
    <w:rsid w:val="00B602C0"/>
    <w:rsid w:val="00B6075F"/>
    <w:rsid w:val="00B61D76"/>
    <w:rsid w:val="00B62079"/>
    <w:rsid w:val="00B62965"/>
    <w:rsid w:val="00B63380"/>
    <w:rsid w:val="00B6446B"/>
    <w:rsid w:val="00B703CF"/>
    <w:rsid w:val="00B72890"/>
    <w:rsid w:val="00B736E8"/>
    <w:rsid w:val="00B7431B"/>
    <w:rsid w:val="00B75F14"/>
    <w:rsid w:val="00B765A3"/>
    <w:rsid w:val="00B777EA"/>
    <w:rsid w:val="00B803BD"/>
    <w:rsid w:val="00B8097A"/>
    <w:rsid w:val="00B809F6"/>
    <w:rsid w:val="00B80F57"/>
    <w:rsid w:val="00B81871"/>
    <w:rsid w:val="00B8206B"/>
    <w:rsid w:val="00B821AB"/>
    <w:rsid w:val="00B8236D"/>
    <w:rsid w:val="00B83773"/>
    <w:rsid w:val="00B8567F"/>
    <w:rsid w:val="00B85CF8"/>
    <w:rsid w:val="00B86635"/>
    <w:rsid w:val="00B86C0F"/>
    <w:rsid w:val="00B87FED"/>
    <w:rsid w:val="00B90317"/>
    <w:rsid w:val="00B91C78"/>
    <w:rsid w:val="00B9470E"/>
    <w:rsid w:val="00B94B0E"/>
    <w:rsid w:val="00B9593F"/>
    <w:rsid w:val="00B95B93"/>
    <w:rsid w:val="00B95EB7"/>
    <w:rsid w:val="00B96CAC"/>
    <w:rsid w:val="00B97EE3"/>
    <w:rsid w:val="00BA0250"/>
    <w:rsid w:val="00BA08C4"/>
    <w:rsid w:val="00BA0F62"/>
    <w:rsid w:val="00BA10E4"/>
    <w:rsid w:val="00BA11BF"/>
    <w:rsid w:val="00BA16C3"/>
    <w:rsid w:val="00BA1FF8"/>
    <w:rsid w:val="00BA2815"/>
    <w:rsid w:val="00BA28BD"/>
    <w:rsid w:val="00BA2CBB"/>
    <w:rsid w:val="00BA33B4"/>
    <w:rsid w:val="00BA413D"/>
    <w:rsid w:val="00BA4ABF"/>
    <w:rsid w:val="00BA4CC1"/>
    <w:rsid w:val="00BA4D91"/>
    <w:rsid w:val="00BA59B3"/>
    <w:rsid w:val="00BA5C67"/>
    <w:rsid w:val="00BA64CD"/>
    <w:rsid w:val="00BA732B"/>
    <w:rsid w:val="00BB096B"/>
    <w:rsid w:val="00BB0B98"/>
    <w:rsid w:val="00BB1B78"/>
    <w:rsid w:val="00BB234F"/>
    <w:rsid w:val="00BB2589"/>
    <w:rsid w:val="00BB2B47"/>
    <w:rsid w:val="00BB406D"/>
    <w:rsid w:val="00BB4314"/>
    <w:rsid w:val="00BB50F1"/>
    <w:rsid w:val="00BB54AD"/>
    <w:rsid w:val="00BB6964"/>
    <w:rsid w:val="00BB6E1C"/>
    <w:rsid w:val="00BB73AB"/>
    <w:rsid w:val="00BC00F8"/>
    <w:rsid w:val="00BC07CA"/>
    <w:rsid w:val="00BC0821"/>
    <w:rsid w:val="00BC154A"/>
    <w:rsid w:val="00BC278A"/>
    <w:rsid w:val="00BC296A"/>
    <w:rsid w:val="00BC2B45"/>
    <w:rsid w:val="00BC3C36"/>
    <w:rsid w:val="00BC3D0C"/>
    <w:rsid w:val="00BC3F7D"/>
    <w:rsid w:val="00BC5822"/>
    <w:rsid w:val="00BC6875"/>
    <w:rsid w:val="00BC6A09"/>
    <w:rsid w:val="00BC7400"/>
    <w:rsid w:val="00BC7683"/>
    <w:rsid w:val="00BC786F"/>
    <w:rsid w:val="00BD0705"/>
    <w:rsid w:val="00BD135B"/>
    <w:rsid w:val="00BD34BF"/>
    <w:rsid w:val="00BD379B"/>
    <w:rsid w:val="00BD3891"/>
    <w:rsid w:val="00BD3979"/>
    <w:rsid w:val="00BD4A0D"/>
    <w:rsid w:val="00BD72A2"/>
    <w:rsid w:val="00BE0DCC"/>
    <w:rsid w:val="00BE14DB"/>
    <w:rsid w:val="00BE1869"/>
    <w:rsid w:val="00BE2612"/>
    <w:rsid w:val="00BE3CC4"/>
    <w:rsid w:val="00BE4176"/>
    <w:rsid w:val="00BE46DE"/>
    <w:rsid w:val="00BE4DAC"/>
    <w:rsid w:val="00BE4F78"/>
    <w:rsid w:val="00BE5D90"/>
    <w:rsid w:val="00BE651F"/>
    <w:rsid w:val="00BE6CA0"/>
    <w:rsid w:val="00BE7DD8"/>
    <w:rsid w:val="00BF0D65"/>
    <w:rsid w:val="00BF1D70"/>
    <w:rsid w:val="00BF242E"/>
    <w:rsid w:val="00BF2DE3"/>
    <w:rsid w:val="00BF4167"/>
    <w:rsid w:val="00BF4900"/>
    <w:rsid w:val="00BF5E81"/>
    <w:rsid w:val="00BF6884"/>
    <w:rsid w:val="00BF7A33"/>
    <w:rsid w:val="00C007BD"/>
    <w:rsid w:val="00C009B9"/>
    <w:rsid w:val="00C01A44"/>
    <w:rsid w:val="00C02A04"/>
    <w:rsid w:val="00C02EAF"/>
    <w:rsid w:val="00C03224"/>
    <w:rsid w:val="00C03891"/>
    <w:rsid w:val="00C04398"/>
    <w:rsid w:val="00C04904"/>
    <w:rsid w:val="00C04CC5"/>
    <w:rsid w:val="00C05227"/>
    <w:rsid w:val="00C0544A"/>
    <w:rsid w:val="00C05511"/>
    <w:rsid w:val="00C0574D"/>
    <w:rsid w:val="00C05FC5"/>
    <w:rsid w:val="00C05FDB"/>
    <w:rsid w:val="00C0656A"/>
    <w:rsid w:val="00C06D19"/>
    <w:rsid w:val="00C07E76"/>
    <w:rsid w:val="00C10573"/>
    <w:rsid w:val="00C1093F"/>
    <w:rsid w:val="00C120EC"/>
    <w:rsid w:val="00C12A5D"/>
    <w:rsid w:val="00C1353C"/>
    <w:rsid w:val="00C13929"/>
    <w:rsid w:val="00C1403D"/>
    <w:rsid w:val="00C1660B"/>
    <w:rsid w:val="00C16F28"/>
    <w:rsid w:val="00C1700F"/>
    <w:rsid w:val="00C175BC"/>
    <w:rsid w:val="00C1767E"/>
    <w:rsid w:val="00C20A10"/>
    <w:rsid w:val="00C20FF4"/>
    <w:rsid w:val="00C21037"/>
    <w:rsid w:val="00C2116C"/>
    <w:rsid w:val="00C21179"/>
    <w:rsid w:val="00C21C37"/>
    <w:rsid w:val="00C2255D"/>
    <w:rsid w:val="00C22A61"/>
    <w:rsid w:val="00C22AF7"/>
    <w:rsid w:val="00C22CF2"/>
    <w:rsid w:val="00C2341C"/>
    <w:rsid w:val="00C23847"/>
    <w:rsid w:val="00C239D5"/>
    <w:rsid w:val="00C24357"/>
    <w:rsid w:val="00C257BD"/>
    <w:rsid w:val="00C25F78"/>
    <w:rsid w:val="00C26575"/>
    <w:rsid w:val="00C26C20"/>
    <w:rsid w:val="00C270D6"/>
    <w:rsid w:val="00C308F2"/>
    <w:rsid w:val="00C316E7"/>
    <w:rsid w:val="00C316FB"/>
    <w:rsid w:val="00C332A2"/>
    <w:rsid w:val="00C336D5"/>
    <w:rsid w:val="00C33E53"/>
    <w:rsid w:val="00C3485B"/>
    <w:rsid w:val="00C34873"/>
    <w:rsid w:val="00C3584B"/>
    <w:rsid w:val="00C3645C"/>
    <w:rsid w:val="00C37DFE"/>
    <w:rsid w:val="00C40B35"/>
    <w:rsid w:val="00C416AF"/>
    <w:rsid w:val="00C432B3"/>
    <w:rsid w:val="00C4331C"/>
    <w:rsid w:val="00C43850"/>
    <w:rsid w:val="00C43A4B"/>
    <w:rsid w:val="00C43D0A"/>
    <w:rsid w:val="00C44378"/>
    <w:rsid w:val="00C443D2"/>
    <w:rsid w:val="00C45B45"/>
    <w:rsid w:val="00C45E6C"/>
    <w:rsid w:val="00C50192"/>
    <w:rsid w:val="00C517E4"/>
    <w:rsid w:val="00C51B14"/>
    <w:rsid w:val="00C53ACD"/>
    <w:rsid w:val="00C53BE6"/>
    <w:rsid w:val="00C55D2D"/>
    <w:rsid w:val="00C56E03"/>
    <w:rsid w:val="00C5743B"/>
    <w:rsid w:val="00C574AD"/>
    <w:rsid w:val="00C57C68"/>
    <w:rsid w:val="00C603E5"/>
    <w:rsid w:val="00C61130"/>
    <w:rsid w:val="00C619B1"/>
    <w:rsid w:val="00C61A9F"/>
    <w:rsid w:val="00C620FC"/>
    <w:rsid w:val="00C629E6"/>
    <w:rsid w:val="00C62B59"/>
    <w:rsid w:val="00C63771"/>
    <w:rsid w:val="00C64172"/>
    <w:rsid w:val="00C64649"/>
    <w:rsid w:val="00C647C9"/>
    <w:rsid w:val="00C65454"/>
    <w:rsid w:val="00C666CB"/>
    <w:rsid w:val="00C66E94"/>
    <w:rsid w:val="00C6724E"/>
    <w:rsid w:val="00C72401"/>
    <w:rsid w:val="00C72841"/>
    <w:rsid w:val="00C72C45"/>
    <w:rsid w:val="00C73037"/>
    <w:rsid w:val="00C73278"/>
    <w:rsid w:val="00C74107"/>
    <w:rsid w:val="00C7493E"/>
    <w:rsid w:val="00C74DDC"/>
    <w:rsid w:val="00C7545F"/>
    <w:rsid w:val="00C757D9"/>
    <w:rsid w:val="00C76A1D"/>
    <w:rsid w:val="00C77494"/>
    <w:rsid w:val="00C777D1"/>
    <w:rsid w:val="00C77F28"/>
    <w:rsid w:val="00C81513"/>
    <w:rsid w:val="00C81BD5"/>
    <w:rsid w:val="00C83BA7"/>
    <w:rsid w:val="00C840F7"/>
    <w:rsid w:val="00C84F23"/>
    <w:rsid w:val="00C85C54"/>
    <w:rsid w:val="00C85D90"/>
    <w:rsid w:val="00C87048"/>
    <w:rsid w:val="00C90B73"/>
    <w:rsid w:val="00C924E8"/>
    <w:rsid w:val="00C925B8"/>
    <w:rsid w:val="00C935B2"/>
    <w:rsid w:val="00C9393B"/>
    <w:rsid w:val="00C9401E"/>
    <w:rsid w:val="00C9483B"/>
    <w:rsid w:val="00C967AD"/>
    <w:rsid w:val="00C96BC3"/>
    <w:rsid w:val="00C96D97"/>
    <w:rsid w:val="00CA0B68"/>
    <w:rsid w:val="00CA0C52"/>
    <w:rsid w:val="00CA144B"/>
    <w:rsid w:val="00CA1789"/>
    <w:rsid w:val="00CA1F38"/>
    <w:rsid w:val="00CA24DC"/>
    <w:rsid w:val="00CA24E2"/>
    <w:rsid w:val="00CA2B1F"/>
    <w:rsid w:val="00CA2C5C"/>
    <w:rsid w:val="00CA361C"/>
    <w:rsid w:val="00CA3F00"/>
    <w:rsid w:val="00CA4E42"/>
    <w:rsid w:val="00CA4E79"/>
    <w:rsid w:val="00CA6CF9"/>
    <w:rsid w:val="00CA6EDB"/>
    <w:rsid w:val="00CA7172"/>
    <w:rsid w:val="00CA71C7"/>
    <w:rsid w:val="00CB05EF"/>
    <w:rsid w:val="00CB1281"/>
    <w:rsid w:val="00CB16A3"/>
    <w:rsid w:val="00CB2FA3"/>
    <w:rsid w:val="00CB4CF1"/>
    <w:rsid w:val="00CB4F02"/>
    <w:rsid w:val="00CB68EB"/>
    <w:rsid w:val="00CB6DD2"/>
    <w:rsid w:val="00CB79CD"/>
    <w:rsid w:val="00CC03E2"/>
    <w:rsid w:val="00CC17DB"/>
    <w:rsid w:val="00CC30E3"/>
    <w:rsid w:val="00CC53D5"/>
    <w:rsid w:val="00CC56B6"/>
    <w:rsid w:val="00CC589C"/>
    <w:rsid w:val="00CC591A"/>
    <w:rsid w:val="00CC61CE"/>
    <w:rsid w:val="00CC705C"/>
    <w:rsid w:val="00CC72C4"/>
    <w:rsid w:val="00CC7353"/>
    <w:rsid w:val="00CC7411"/>
    <w:rsid w:val="00CD051A"/>
    <w:rsid w:val="00CD0BD2"/>
    <w:rsid w:val="00CD0C65"/>
    <w:rsid w:val="00CD0DCF"/>
    <w:rsid w:val="00CD1358"/>
    <w:rsid w:val="00CD1E71"/>
    <w:rsid w:val="00CD27A0"/>
    <w:rsid w:val="00CD2EBC"/>
    <w:rsid w:val="00CD3F53"/>
    <w:rsid w:val="00CD477C"/>
    <w:rsid w:val="00CD5437"/>
    <w:rsid w:val="00CD59CC"/>
    <w:rsid w:val="00CD63D3"/>
    <w:rsid w:val="00CD72D8"/>
    <w:rsid w:val="00CD7718"/>
    <w:rsid w:val="00CE0D0B"/>
    <w:rsid w:val="00CE0DDB"/>
    <w:rsid w:val="00CE1F9A"/>
    <w:rsid w:val="00CE22FA"/>
    <w:rsid w:val="00CE25F9"/>
    <w:rsid w:val="00CE2B3A"/>
    <w:rsid w:val="00CE4DBE"/>
    <w:rsid w:val="00CE57CF"/>
    <w:rsid w:val="00CE611C"/>
    <w:rsid w:val="00CE6236"/>
    <w:rsid w:val="00CE625D"/>
    <w:rsid w:val="00CF0009"/>
    <w:rsid w:val="00CF01AC"/>
    <w:rsid w:val="00CF0551"/>
    <w:rsid w:val="00CF062F"/>
    <w:rsid w:val="00CF0C92"/>
    <w:rsid w:val="00CF1009"/>
    <w:rsid w:val="00CF1304"/>
    <w:rsid w:val="00CF1B82"/>
    <w:rsid w:val="00CF21D9"/>
    <w:rsid w:val="00CF2632"/>
    <w:rsid w:val="00CF32C8"/>
    <w:rsid w:val="00CF4D90"/>
    <w:rsid w:val="00CF4FD8"/>
    <w:rsid w:val="00CF576F"/>
    <w:rsid w:val="00CF691D"/>
    <w:rsid w:val="00CF7419"/>
    <w:rsid w:val="00D013FC"/>
    <w:rsid w:val="00D02800"/>
    <w:rsid w:val="00D0331F"/>
    <w:rsid w:val="00D03941"/>
    <w:rsid w:val="00D03DE1"/>
    <w:rsid w:val="00D04102"/>
    <w:rsid w:val="00D049A6"/>
    <w:rsid w:val="00D05133"/>
    <w:rsid w:val="00D05203"/>
    <w:rsid w:val="00D06F46"/>
    <w:rsid w:val="00D1055D"/>
    <w:rsid w:val="00D11494"/>
    <w:rsid w:val="00D123B7"/>
    <w:rsid w:val="00D12BD3"/>
    <w:rsid w:val="00D12E1C"/>
    <w:rsid w:val="00D12ECE"/>
    <w:rsid w:val="00D133E1"/>
    <w:rsid w:val="00D135C4"/>
    <w:rsid w:val="00D14094"/>
    <w:rsid w:val="00D14AE1"/>
    <w:rsid w:val="00D14DB8"/>
    <w:rsid w:val="00D14E62"/>
    <w:rsid w:val="00D15807"/>
    <w:rsid w:val="00D15A7B"/>
    <w:rsid w:val="00D16251"/>
    <w:rsid w:val="00D169E1"/>
    <w:rsid w:val="00D201C9"/>
    <w:rsid w:val="00D2057C"/>
    <w:rsid w:val="00D20D42"/>
    <w:rsid w:val="00D20DF7"/>
    <w:rsid w:val="00D215D2"/>
    <w:rsid w:val="00D2185B"/>
    <w:rsid w:val="00D219DF"/>
    <w:rsid w:val="00D21F56"/>
    <w:rsid w:val="00D21F99"/>
    <w:rsid w:val="00D222BF"/>
    <w:rsid w:val="00D2265A"/>
    <w:rsid w:val="00D235CE"/>
    <w:rsid w:val="00D2448E"/>
    <w:rsid w:val="00D24916"/>
    <w:rsid w:val="00D25208"/>
    <w:rsid w:val="00D25741"/>
    <w:rsid w:val="00D25AFF"/>
    <w:rsid w:val="00D2634A"/>
    <w:rsid w:val="00D2699C"/>
    <w:rsid w:val="00D27350"/>
    <w:rsid w:val="00D27885"/>
    <w:rsid w:val="00D30190"/>
    <w:rsid w:val="00D30F93"/>
    <w:rsid w:val="00D3128E"/>
    <w:rsid w:val="00D31732"/>
    <w:rsid w:val="00D31EE1"/>
    <w:rsid w:val="00D33573"/>
    <w:rsid w:val="00D33AB7"/>
    <w:rsid w:val="00D36313"/>
    <w:rsid w:val="00D36AA0"/>
    <w:rsid w:val="00D370B1"/>
    <w:rsid w:val="00D40A0E"/>
    <w:rsid w:val="00D41BAB"/>
    <w:rsid w:val="00D41DCC"/>
    <w:rsid w:val="00D42AE6"/>
    <w:rsid w:val="00D42F5A"/>
    <w:rsid w:val="00D431A9"/>
    <w:rsid w:val="00D43475"/>
    <w:rsid w:val="00D435E9"/>
    <w:rsid w:val="00D437A1"/>
    <w:rsid w:val="00D43B7A"/>
    <w:rsid w:val="00D43C38"/>
    <w:rsid w:val="00D43EB6"/>
    <w:rsid w:val="00D45485"/>
    <w:rsid w:val="00D45C61"/>
    <w:rsid w:val="00D460F7"/>
    <w:rsid w:val="00D5175E"/>
    <w:rsid w:val="00D517C4"/>
    <w:rsid w:val="00D52693"/>
    <w:rsid w:val="00D5281B"/>
    <w:rsid w:val="00D52CD4"/>
    <w:rsid w:val="00D552DF"/>
    <w:rsid w:val="00D5543E"/>
    <w:rsid w:val="00D56A58"/>
    <w:rsid w:val="00D5789C"/>
    <w:rsid w:val="00D60D6D"/>
    <w:rsid w:val="00D61F93"/>
    <w:rsid w:val="00D62B43"/>
    <w:rsid w:val="00D634D7"/>
    <w:rsid w:val="00D638F1"/>
    <w:rsid w:val="00D63928"/>
    <w:rsid w:val="00D64DBC"/>
    <w:rsid w:val="00D64F75"/>
    <w:rsid w:val="00D664C4"/>
    <w:rsid w:val="00D67624"/>
    <w:rsid w:val="00D71FC4"/>
    <w:rsid w:val="00D72003"/>
    <w:rsid w:val="00D72217"/>
    <w:rsid w:val="00D72BD0"/>
    <w:rsid w:val="00D72F30"/>
    <w:rsid w:val="00D7310A"/>
    <w:rsid w:val="00D737A6"/>
    <w:rsid w:val="00D743A6"/>
    <w:rsid w:val="00D7545A"/>
    <w:rsid w:val="00D75529"/>
    <w:rsid w:val="00D756F7"/>
    <w:rsid w:val="00D75D2C"/>
    <w:rsid w:val="00D7602A"/>
    <w:rsid w:val="00D806A1"/>
    <w:rsid w:val="00D80C0B"/>
    <w:rsid w:val="00D82747"/>
    <w:rsid w:val="00D8322D"/>
    <w:rsid w:val="00D83DC3"/>
    <w:rsid w:val="00D84CF6"/>
    <w:rsid w:val="00D84F96"/>
    <w:rsid w:val="00D8570E"/>
    <w:rsid w:val="00D863A7"/>
    <w:rsid w:val="00D86F49"/>
    <w:rsid w:val="00D87B77"/>
    <w:rsid w:val="00D902A4"/>
    <w:rsid w:val="00D90C73"/>
    <w:rsid w:val="00D91813"/>
    <w:rsid w:val="00D925BC"/>
    <w:rsid w:val="00D92E5F"/>
    <w:rsid w:val="00D92FFA"/>
    <w:rsid w:val="00D95C75"/>
    <w:rsid w:val="00D974D2"/>
    <w:rsid w:val="00D9793D"/>
    <w:rsid w:val="00DA25C7"/>
    <w:rsid w:val="00DA28DA"/>
    <w:rsid w:val="00DA2ECD"/>
    <w:rsid w:val="00DA363F"/>
    <w:rsid w:val="00DA3D3A"/>
    <w:rsid w:val="00DA4492"/>
    <w:rsid w:val="00DA6189"/>
    <w:rsid w:val="00DA63D4"/>
    <w:rsid w:val="00DA65DF"/>
    <w:rsid w:val="00DA75B4"/>
    <w:rsid w:val="00DA780A"/>
    <w:rsid w:val="00DA7984"/>
    <w:rsid w:val="00DA7C7E"/>
    <w:rsid w:val="00DB04F3"/>
    <w:rsid w:val="00DB0BB3"/>
    <w:rsid w:val="00DB1346"/>
    <w:rsid w:val="00DB136D"/>
    <w:rsid w:val="00DB1394"/>
    <w:rsid w:val="00DB2A8E"/>
    <w:rsid w:val="00DB30CB"/>
    <w:rsid w:val="00DB444E"/>
    <w:rsid w:val="00DB47CF"/>
    <w:rsid w:val="00DB6183"/>
    <w:rsid w:val="00DB7438"/>
    <w:rsid w:val="00DB7723"/>
    <w:rsid w:val="00DC0C6B"/>
    <w:rsid w:val="00DC0D41"/>
    <w:rsid w:val="00DC13A7"/>
    <w:rsid w:val="00DC17AA"/>
    <w:rsid w:val="00DC2389"/>
    <w:rsid w:val="00DC2FE7"/>
    <w:rsid w:val="00DC3101"/>
    <w:rsid w:val="00DC399F"/>
    <w:rsid w:val="00DC3E65"/>
    <w:rsid w:val="00DC4792"/>
    <w:rsid w:val="00DC574E"/>
    <w:rsid w:val="00DC60D3"/>
    <w:rsid w:val="00DC78F2"/>
    <w:rsid w:val="00DD1302"/>
    <w:rsid w:val="00DD1853"/>
    <w:rsid w:val="00DD1F2F"/>
    <w:rsid w:val="00DD207E"/>
    <w:rsid w:val="00DD3E95"/>
    <w:rsid w:val="00DD4C0E"/>
    <w:rsid w:val="00DD52EE"/>
    <w:rsid w:val="00DD74D5"/>
    <w:rsid w:val="00DD76B7"/>
    <w:rsid w:val="00DE15ED"/>
    <w:rsid w:val="00DE1605"/>
    <w:rsid w:val="00DE2184"/>
    <w:rsid w:val="00DE2629"/>
    <w:rsid w:val="00DE26BF"/>
    <w:rsid w:val="00DE39C8"/>
    <w:rsid w:val="00DE44C8"/>
    <w:rsid w:val="00DE56F4"/>
    <w:rsid w:val="00DE5831"/>
    <w:rsid w:val="00DE60F4"/>
    <w:rsid w:val="00DE6723"/>
    <w:rsid w:val="00DE79D6"/>
    <w:rsid w:val="00DE79DC"/>
    <w:rsid w:val="00DE7B41"/>
    <w:rsid w:val="00DF1DB6"/>
    <w:rsid w:val="00DF3A48"/>
    <w:rsid w:val="00DF3CAD"/>
    <w:rsid w:val="00DF40E3"/>
    <w:rsid w:val="00DF4FDC"/>
    <w:rsid w:val="00DF565A"/>
    <w:rsid w:val="00DF6107"/>
    <w:rsid w:val="00DF677E"/>
    <w:rsid w:val="00DF68AA"/>
    <w:rsid w:val="00DF6FDE"/>
    <w:rsid w:val="00DF7AED"/>
    <w:rsid w:val="00E009A3"/>
    <w:rsid w:val="00E00A93"/>
    <w:rsid w:val="00E0135E"/>
    <w:rsid w:val="00E01860"/>
    <w:rsid w:val="00E01C79"/>
    <w:rsid w:val="00E02270"/>
    <w:rsid w:val="00E02544"/>
    <w:rsid w:val="00E026D1"/>
    <w:rsid w:val="00E0285C"/>
    <w:rsid w:val="00E02A63"/>
    <w:rsid w:val="00E02D8F"/>
    <w:rsid w:val="00E03071"/>
    <w:rsid w:val="00E033F6"/>
    <w:rsid w:val="00E0392F"/>
    <w:rsid w:val="00E03BB8"/>
    <w:rsid w:val="00E03CF3"/>
    <w:rsid w:val="00E04002"/>
    <w:rsid w:val="00E0487A"/>
    <w:rsid w:val="00E0562B"/>
    <w:rsid w:val="00E0614E"/>
    <w:rsid w:val="00E10005"/>
    <w:rsid w:val="00E10D60"/>
    <w:rsid w:val="00E111F7"/>
    <w:rsid w:val="00E1122A"/>
    <w:rsid w:val="00E11903"/>
    <w:rsid w:val="00E122A1"/>
    <w:rsid w:val="00E12DDF"/>
    <w:rsid w:val="00E1354A"/>
    <w:rsid w:val="00E141C1"/>
    <w:rsid w:val="00E14F59"/>
    <w:rsid w:val="00E15113"/>
    <w:rsid w:val="00E15DF9"/>
    <w:rsid w:val="00E15E3F"/>
    <w:rsid w:val="00E16596"/>
    <w:rsid w:val="00E16E17"/>
    <w:rsid w:val="00E172A5"/>
    <w:rsid w:val="00E172D6"/>
    <w:rsid w:val="00E1776D"/>
    <w:rsid w:val="00E20478"/>
    <w:rsid w:val="00E20490"/>
    <w:rsid w:val="00E205F6"/>
    <w:rsid w:val="00E20A07"/>
    <w:rsid w:val="00E222B3"/>
    <w:rsid w:val="00E22977"/>
    <w:rsid w:val="00E2505E"/>
    <w:rsid w:val="00E25AFE"/>
    <w:rsid w:val="00E25E60"/>
    <w:rsid w:val="00E25F32"/>
    <w:rsid w:val="00E26A87"/>
    <w:rsid w:val="00E303C3"/>
    <w:rsid w:val="00E30AC7"/>
    <w:rsid w:val="00E31DFA"/>
    <w:rsid w:val="00E3201C"/>
    <w:rsid w:val="00E324CD"/>
    <w:rsid w:val="00E328B9"/>
    <w:rsid w:val="00E33A02"/>
    <w:rsid w:val="00E33E9D"/>
    <w:rsid w:val="00E3416B"/>
    <w:rsid w:val="00E34605"/>
    <w:rsid w:val="00E34837"/>
    <w:rsid w:val="00E35495"/>
    <w:rsid w:val="00E354CA"/>
    <w:rsid w:val="00E36D06"/>
    <w:rsid w:val="00E36EF3"/>
    <w:rsid w:val="00E376AB"/>
    <w:rsid w:val="00E37702"/>
    <w:rsid w:val="00E4261B"/>
    <w:rsid w:val="00E42DD8"/>
    <w:rsid w:val="00E43AC9"/>
    <w:rsid w:val="00E43C15"/>
    <w:rsid w:val="00E4463A"/>
    <w:rsid w:val="00E44AA0"/>
    <w:rsid w:val="00E44EBF"/>
    <w:rsid w:val="00E45519"/>
    <w:rsid w:val="00E45ABC"/>
    <w:rsid w:val="00E45BD9"/>
    <w:rsid w:val="00E466D1"/>
    <w:rsid w:val="00E46881"/>
    <w:rsid w:val="00E46A9E"/>
    <w:rsid w:val="00E47D7F"/>
    <w:rsid w:val="00E508DF"/>
    <w:rsid w:val="00E516AA"/>
    <w:rsid w:val="00E5356E"/>
    <w:rsid w:val="00E537A4"/>
    <w:rsid w:val="00E54E1F"/>
    <w:rsid w:val="00E556B7"/>
    <w:rsid w:val="00E5687C"/>
    <w:rsid w:val="00E56A46"/>
    <w:rsid w:val="00E57240"/>
    <w:rsid w:val="00E6010C"/>
    <w:rsid w:val="00E61675"/>
    <w:rsid w:val="00E6186E"/>
    <w:rsid w:val="00E627F2"/>
    <w:rsid w:val="00E62DF5"/>
    <w:rsid w:val="00E637F1"/>
    <w:rsid w:val="00E6387D"/>
    <w:rsid w:val="00E64000"/>
    <w:rsid w:val="00E65645"/>
    <w:rsid w:val="00E6568C"/>
    <w:rsid w:val="00E65A26"/>
    <w:rsid w:val="00E66D0C"/>
    <w:rsid w:val="00E67684"/>
    <w:rsid w:val="00E6776E"/>
    <w:rsid w:val="00E67CCD"/>
    <w:rsid w:val="00E70777"/>
    <w:rsid w:val="00E714BF"/>
    <w:rsid w:val="00E71780"/>
    <w:rsid w:val="00E71E96"/>
    <w:rsid w:val="00E72302"/>
    <w:rsid w:val="00E72487"/>
    <w:rsid w:val="00E72B80"/>
    <w:rsid w:val="00E72D7E"/>
    <w:rsid w:val="00E74246"/>
    <w:rsid w:val="00E747D0"/>
    <w:rsid w:val="00E758D7"/>
    <w:rsid w:val="00E75A09"/>
    <w:rsid w:val="00E76A50"/>
    <w:rsid w:val="00E76B28"/>
    <w:rsid w:val="00E80317"/>
    <w:rsid w:val="00E80DC3"/>
    <w:rsid w:val="00E81198"/>
    <w:rsid w:val="00E81407"/>
    <w:rsid w:val="00E81527"/>
    <w:rsid w:val="00E81F51"/>
    <w:rsid w:val="00E82B9C"/>
    <w:rsid w:val="00E83AEA"/>
    <w:rsid w:val="00E83D45"/>
    <w:rsid w:val="00E84304"/>
    <w:rsid w:val="00E84FDA"/>
    <w:rsid w:val="00E857DF"/>
    <w:rsid w:val="00E864B8"/>
    <w:rsid w:val="00E86D58"/>
    <w:rsid w:val="00E87AAD"/>
    <w:rsid w:val="00E90D78"/>
    <w:rsid w:val="00E92210"/>
    <w:rsid w:val="00E927F7"/>
    <w:rsid w:val="00E932BF"/>
    <w:rsid w:val="00E93EEB"/>
    <w:rsid w:val="00E9416F"/>
    <w:rsid w:val="00E94AAD"/>
    <w:rsid w:val="00E95050"/>
    <w:rsid w:val="00E951E3"/>
    <w:rsid w:val="00E9558E"/>
    <w:rsid w:val="00E956EE"/>
    <w:rsid w:val="00E95C02"/>
    <w:rsid w:val="00E97EDF"/>
    <w:rsid w:val="00EA059B"/>
    <w:rsid w:val="00EA0CF2"/>
    <w:rsid w:val="00EA0F70"/>
    <w:rsid w:val="00EA13DE"/>
    <w:rsid w:val="00EA170F"/>
    <w:rsid w:val="00EA222D"/>
    <w:rsid w:val="00EA429E"/>
    <w:rsid w:val="00EA4364"/>
    <w:rsid w:val="00EA43C5"/>
    <w:rsid w:val="00EA4619"/>
    <w:rsid w:val="00EA47A9"/>
    <w:rsid w:val="00EA5755"/>
    <w:rsid w:val="00EB05F0"/>
    <w:rsid w:val="00EB1529"/>
    <w:rsid w:val="00EB19D3"/>
    <w:rsid w:val="00EB2511"/>
    <w:rsid w:val="00EB272E"/>
    <w:rsid w:val="00EB2AE8"/>
    <w:rsid w:val="00EB3109"/>
    <w:rsid w:val="00EB373B"/>
    <w:rsid w:val="00EB382B"/>
    <w:rsid w:val="00EB55A5"/>
    <w:rsid w:val="00EB572A"/>
    <w:rsid w:val="00EB617A"/>
    <w:rsid w:val="00EB6410"/>
    <w:rsid w:val="00EB697D"/>
    <w:rsid w:val="00EB78C8"/>
    <w:rsid w:val="00EC0A3D"/>
    <w:rsid w:val="00EC10B7"/>
    <w:rsid w:val="00EC277F"/>
    <w:rsid w:val="00EC3EBC"/>
    <w:rsid w:val="00EC4236"/>
    <w:rsid w:val="00EC461C"/>
    <w:rsid w:val="00EC4646"/>
    <w:rsid w:val="00EC469A"/>
    <w:rsid w:val="00EC4F0E"/>
    <w:rsid w:val="00EC5E39"/>
    <w:rsid w:val="00EC6083"/>
    <w:rsid w:val="00EC61D4"/>
    <w:rsid w:val="00EC70F0"/>
    <w:rsid w:val="00EC7818"/>
    <w:rsid w:val="00EC7C46"/>
    <w:rsid w:val="00ED08E4"/>
    <w:rsid w:val="00ED0F69"/>
    <w:rsid w:val="00ED1034"/>
    <w:rsid w:val="00ED11F7"/>
    <w:rsid w:val="00ED1AE0"/>
    <w:rsid w:val="00ED1DEA"/>
    <w:rsid w:val="00ED2091"/>
    <w:rsid w:val="00ED2AD4"/>
    <w:rsid w:val="00ED3740"/>
    <w:rsid w:val="00ED39B3"/>
    <w:rsid w:val="00ED49B2"/>
    <w:rsid w:val="00ED5947"/>
    <w:rsid w:val="00ED5BA8"/>
    <w:rsid w:val="00ED636B"/>
    <w:rsid w:val="00ED64E8"/>
    <w:rsid w:val="00ED6E36"/>
    <w:rsid w:val="00ED7F08"/>
    <w:rsid w:val="00EE0266"/>
    <w:rsid w:val="00EE0872"/>
    <w:rsid w:val="00EE0F50"/>
    <w:rsid w:val="00EE15B1"/>
    <w:rsid w:val="00EE2159"/>
    <w:rsid w:val="00EE28A1"/>
    <w:rsid w:val="00EE2971"/>
    <w:rsid w:val="00EE340E"/>
    <w:rsid w:val="00EE3756"/>
    <w:rsid w:val="00EE3FCD"/>
    <w:rsid w:val="00EE46C6"/>
    <w:rsid w:val="00EE6EDD"/>
    <w:rsid w:val="00EE791D"/>
    <w:rsid w:val="00EF0289"/>
    <w:rsid w:val="00EF036E"/>
    <w:rsid w:val="00EF06C6"/>
    <w:rsid w:val="00EF0740"/>
    <w:rsid w:val="00EF0755"/>
    <w:rsid w:val="00EF0D1C"/>
    <w:rsid w:val="00EF0DFB"/>
    <w:rsid w:val="00EF0FB6"/>
    <w:rsid w:val="00EF165F"/>
    <w:rsid w:val="00EF18C0"/>
    <w:rsid w:val="00EF3479"/>
    <w:rsid w:val="00EF3735"/>
    <w:rsid w:val="00EF3E73"/>
    <w:rsid w:val="00EF50C7"/>
    <w:rsid w:val="00EF5841"/>
    <w:rsid w:val="00EF5C2E"/>
    <w:rsid w:val="00EF6660"/>
    <w:rsid w:val="00EF6943"/>
    <w:rsid w:val="00EF6BE2"/>
    <w:rsid w:val="00EF6DC7"/>
    <w:rsid w:val="00EF7F79"/>
    <w:rsid w:val="00F012E0"/>
    <w:rsid w:val="00F013EB"/>
    <w:rsid w:val="00F02C5F"/>
    <w:rsid w:val="00F03468"/>
    <w:rsid w:val="00F03961"/>
    <w:rsid w:val="00F04345"/>
    <w:rsid w:val="00F044BE"/>
    <w:rsid w:val="00F04E04"/>
    <w:rsid w:val="00F056DD"/>
    <w:rsid w:val="00F07A2C"/>
    <w:rsid w:val="00F07C44"/>
    <w:rsid w:val="00F07E65"/>
    <w:rsid w:val="00F07FC2"/>
    <w:rsid w:val="00F105FC"/>
    <w:rsid w:val="00F117DA"/>
    <w:rsid w:val="00F11A3C"/>
    <w:rsid w:val="00F12D1B"/>
    <w:rsid w:val="00F13C71"/>
    <w:rsid w:val="00F13D5F"/>
    <w:rsid w:val="00F14D5D"/>
    <w:rsid w:val="00F1566B"/>
    <w:rsid w:val="00F21A20"/>
    <w:rsid w:val="00F21DC5"/>
    <w:rsid w:val="00F2286F"/>
    <w:rsid w:val="00F22C32"/>
    <w:rsid w:val="00F22C3C"/>
    <w:rsid w:val="00F237DE"/>
    <w:rsid w:val="00F2448D"/>
    <w:rsid w:val="00F25C10"/>
    <w:rsid w:val="00F25F1D"/>
    <w:rsid w:val="00F26402"/>
    <w:rsid w:val="00F266B2"/>
    <w:rsid w:val="00F26711"/>
    <w:rsid w:val="00F267A7"/>
    <w:rsid w:val="00F26CBB"/>
    <w:rsid w:val="00F27281"/>
    <w:rsid w:val="00F27C05"/>
    <w:rsid w:val="00F3023E"/>
    <w:rsid w:val="00F30CF6"/>
    <w:rsid w:val="00F310B5"/>
    <w:rsid w:val="00F32A9E"/>
    <w:rsid w:val="00F3422C"/>
    <w:rsid w:val="00F345D6"/>
    <w:rsid w:val="00F35219"/>
    <w:rsid w:val="00F3534C"/>
    <w:rsid w:val="00F35664"/>
    <w:rsid w:val="00F364D1"/>
    <w:rsid w:val="00F364F0"/>
    <w:rsid w:val="00F37664"/>
    <w:rsid w:val="00F41620"/>
    <w:rsid w:val="00F41664"/>
    <w:rsid w:val="00F41857"/>
    <w:rsid w:val="00F42C3D"/>
    <w:rsid w:val="00F437C0"/>
    <w:rsid w:val="00F437C9"/>
    <w:rsid w:val="00F43930"/>
    <w:rsid w:val="00F43AF7"/>
    <w:rsid w:val="00F44333"/>
    <w:rsid w:val="00F45306"/>
    <w:rsid w:val="00F467D3"/>
    <w:rsid w:val="00F46C7E"/>
    <w:rsid w:val="00F470D4"/>
    <w:rsid w:val="00F4789B"/>
    <w:rsid w:val="00F50D3A"/>
    <w:rsid w:val="00F51455"/>
    <w:rsid w:val="00F5237B"/>
    <w:rsid w:val="00F52D19"/>
    <w:rsid w:val="00F52FB1"/>
    <w:rsid w:val="00F53FD5"/>
    <w:rsid w:val="00F5421D"/>
    <w:rsid w:val="00F549BD"/>
    <w:rsid w:val="00F55466"/>
    <w:rsid w:val="00F55991"/>
    <w:rsid w:val="00F57287"/>
    <w:rsid w:val="00F57A89"/>
    <w:rsid w:val="00F612B0"/>
    <w:rsid w:val="00F615A0"/>
    <w:rsid w:val="00F61D77"/>
    <w:rsid w:val="00F6235F"/>
    <w:rsid w:val="00F62E69"/>
    <w:rsid w:val="00F62F25"/>
    <w:rsid w:val="00F63AE9"/>
    <w:rsid w:val="00F63BA6"/>
    <w:rsid w:val="00F6470F"/>
    <w:rsid w:val="00F6748C"/>
    <w:rsid w:val="00F715AF"/>
    <w:rsid w:val="00F72D37"/>
    <w:rsid w:val="00F72ECE"/>
    <w:rsid w:val="00F732C2"/>
    <w:rsid w:val="00F736C2"/>
    <w:rsid w:val="00F73BB1"/>
    <w:rsid w:val="00F74148"/>
    <w:rsid w:val="00F7437A"/>
    <w:rsid w:val="00F766A0"/>
    <w:rsid w:val="00F80423"/>
    <w:rsid w:val="00F80788"/>
    <w:rsid w:val="00F80BBC"/>
    <w:rsid w:val="00F80D85"/>
    <w:rsid w:val="00F80DD2"/>
    <w:rsid w:val="00F81A37"/>
    <w:rsid w:val="00F822DB"/>
    <w:rsid w:val="00F82370"/>
    <w:rsid w:val="00F825E1"/>
    <w:rsid w:val="00F85A82"/>
    <w:rsid w:val="00F878F5"/>
    <w:rsid w:val="00F92349"/>
    <w:rsid w:val="00F927FF"/>
    <w:rsid w:val="00F9288A"/>
    <w:rsid w:val="00F92D2D"/>
    <w:rsid w:val="00F9480A"/>
    <w:rsid w:val="00F94D6B"/>
    <w:rsid w:val="00F951CC"/>
    <w:rsid w:val="00F969DA"/>
    <w:rsid w:val="00F97A7D"/>
    <w:rsid w:val="00FA012B"/>
    <w:rsid w:val="00FA039E"/>
    <w:rsid w:val="00FA04F3"/>
    <w:rsid w:val="00FA14ED"/>
    <w:rsid w:val="00FA1F12"/>
    <w:rsid w:val="00FA3CE5"/>
    <w:rsid w:val="00FA3E75"/>
    <w:rsid w:val="00FA56AF"/>
    <w:rsid w:val="00FA62E6"/>
    <w:rsid w:val="00FA6E74"/>
    <w:rsid w:val="00FA711C"/>
    <w:rsid w:val="00FB1DA6"/>
    <w:rsid w:val="00FB2037"/>
    <w:rsid w:val="00FB252E"/>
    <w:rsid w:val="00FB25BE"/>
    <w:rsid w:val="00FB267C"/>
    <w:rsid w:val="00FB2770"/>
    <w:rsid w:val="00FB2904"/>
    <w:rsid w:val="00FB2F06"/>
    <w:rsid w:val="00FB3110"/>
    <w:rsid w:val="00FB45EC"/>
    <w:rsid w:val="00FB4E6F"/>
    <w:rsid w:val="00FB5B78"/>
    <w:rsid w:val="00FB72BB"/>
    <w:rsid w:val="00FB73DF"/>
    <w:rsid w:val="00FC0049"/>
    <w:rsid w:val="00FC011E"/>
    <w:rsid w:val="00FC031D"/>
    <w:rsid w:val="00FC2603"/>
    <w:rsid w:val="00FC42A6"/>
    <w:rsid w:val="00FC49DC"/>
    <w:rsid w:val="00FC4AE2"/>
    <w:rsid w:val="00FC5880"/>
    <w:rsid w:val="00FC6EDA"/>
    <w:rsid w:val="00FC725A"/>
    <w:rsid w:val="00FD0C78"/>
    <w:rsid w:val="00FD1545"/>
    <w:rsid w:val="00FD1BEA"/>
    <w:rsid w:val="00FD2217"/>
    <w:rsid w:val="00FD2934"/>
    <w:rsid w:val="00FD33F3"/>
    <w:rsid w:val="00FD3809"/>
    <w:rsid w:val="00FD5185"/>
    <w:rsid w:val="00FD591C"/>
    <w:rsid w:val="00FD60D9"/>
    <w:rsid w:val="00FD6541"/>
    <w:rsid w:val="00FD6577"/>
    <w:rsid w:val="00FD7D71"/>
    <w:rsid w:val="00FE0642"/>
    <w:rsid w:val="00FE0D6B"/>
    <w:rsid w:val="00FE18D1"/>
    <w:rsid w:val="00FE2181"/>
    <w:rsid w:val="00FE32DF"/>
    <w:rsid w:val="00FE36B7"/>
    <w:rsid w:val="00FE5E98"/>
    <w:rsid w:val="00FE60AC"/>
    <w:rsid w:val="00FE6176"/>
    <w:rsid w:val="00FE6E1F"/>
    <w:rsid w:val="00FE7ADE"/>
    <w:rsid w:val="00FF0952"/>
    <w:rsid w:val="00FF11E7"/>
    <w:rsid w:val="00FF156D"/>
    <w:rsid w:val="00FF17FE"/>
    <w:rsid w:val="00FF2728"/>
    <w:rsid w:val="00FF288D"/>
    <w:rsid w:val="00FF2FFD"/>
    <w:rsid w:val="00FF33E8"/>
    <w:rsid w:val="00FF59DE"/>
    <w:rsid w:val="00FF607F"/>
    <w:rsid w:val="00FF64C3"/>
    <w:rsid w:val="00FF6B55"/>
    <w:rsid w:val="00FF7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E5327E"/>
  <w15:chartTrackingRefBased/>
  <w15:docId w15:val="{EB0A4F41-33FF-4A61-96A5-96402E156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343A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6755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link w:val="40"/>
    <w:uiPriority w:val="9"/>
    <w:qFormat/>
    <w:rsid w:val="003360F8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jlqj4b">
    <w:name w:val="jlqj4b"/>
    <w:basedOn w:val="a0"/>
    <w:rsid w:val="003F731C"/>
  </w:style>
  <w:style w:type="character" w:customStyle="1" w:styleId="shorttext">
    <w:name w:val="short_text"/>
    <w:basedOn w:val="a0"/>
    <w:rsid w:val="003F731C"/>
  </w:style>
  <w:style w:type="paragraph" w:customStyle="1" w:styleId="Default">
    <w:name w:val="Default"/>
    <w:link w:val="Default0"/>
    <w:rsid w:val="003F731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Default0">
    <w:name w:val="Default 字符"/>
    <w:basedOn w:val="a0"/>
    <w:link w:val="Default"/>
    <w:rsid w:val="003F731C"/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3">
    <w:name w:val="Emphasis"/>
    <w:basedOn w:val="a0"/>
    <w:uiPriority w:val="20"/>
    <w:qFormat/>
    <w:rsid w:val="003F731C"/>
    <w:rPr>
      <w:i/>
      <w:iCs/>
    </w:rPr>
  </w:style>
  <w:style w:type="character" w:customStyle="1" w:styleId="tlid-translation">
    <w:name w:val="tlid-translation"/>
    <w:basedOn w:val="a0"/>
    <w:rsid w:val="00187AF6"/>
  </w:style>
  <w:style w:type="paragraph" w:customStyle="1" w:styleId="EndNoteBibliography">
    <w:name w:val="EndNote Bibliography"/>
    <w:basedOn w:val="a"/>
    <w:link w:val="EndNoteBibliography0"/>
    <w:rsid w:val="004962B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962B5"/>
    <w:rPr>
      <w:rFonts w:ascii="等线" w:eastAsia="等线" w:hAnsi="等线"/>
      <w:noProof/>
      <w:sz w:val="20"/>
    </w:rPr>
  </w:style>
  <w:style w:type="character" w:customStyle="1" w:styleId="kgnlhe">
    <w:name w:val="kgnlhe"/>
    <w:basedOn w:val="a0"/>
    <w:rsid w:val="003A55A9"/>
  </w:style>
  <w:style w:type="paragraph" w:styleId="a4">
    <w:name w:val="header"/>
    <w:basedOn w:val="a"/>
    <w:link w:val="a5"/>
    <w:uiPriority w:val="99"/>
    <w:unhideWhenUsed/>
    <w:rsid w:val="004D3C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D3C4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D3C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D3C49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E033F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033F6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3E2E0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E2E02"/>
    <w:rPr>
      <w:rFonts w:ascii="等线" w:eastAsia="等线" w:hAnsi="等线"/>
      <w:noProof/>
      <w:sz w:val="20"/>
    </w:rPr>
  </w:style>
  <w:style w:type="character" w:styleId="aa">
    <w:name w:val="Hyperlink"/>
    <w:basedOn w:val="a0"/>
    <w:uiPriority w:val="99"/>
    <w:unhideWhenUsed/>
    <w:rsid w:val="003E2E02"/>
    <w:rPr>
      <w:color w:val="0563C1" w:themeColor="hyperlink"/>
      <w:u w:val="single"/>
    </w:rPr>
  </w:style>
  <w:style w:type="character" w:customStyle="1" w:styleId="skip">
    <w:name w:val="skip"/>
    <w:basedOn w:val="a0"/>
    <w:rsid w:val="000B0BCF"/>
  </w:style>
  <w:style w:type="character" w:customStyle="1" w:styleId="apple-converted-space">
    <w:name w:val="apple-converted-space"/>
    <w:basedOn w:val="a0"/>
    <w:rsid w:val="000B0BCF"/>
  </w:style>
  <w:style w:type="character" w:customStyle="1" w:styleId="HTML1">
    <w:name w:val="HTML 预设格式 字符1"/>
    <w:link w:val="HTML"/>
    <w:rsid w:val="00443752"/>
    <w:rPr>
      <w:rFonts w:ascii="宋体" w:hAnsi="宋体" w:cs="宋体"/>
      <w:sz w:val="24"/>
      <w:szCs w:val="24"/>
    </w:rPr>
  </w:style>
  <w:style w:type="paragraph" w:styleId="HTML">
    <w:name w:val="HTML Preformatted"/>
    <w:basedOn w:val="a"/>
    <w:link w:val="HTML1"/>
    <w:rsid w:val="0044375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sz w:val="24"/>
      <w:szCs w:val="24"/>
    </w:rPr>
  </w:style>
  <w:style w:type="character" w:customStyle="1" w:styleId="HTML0">
    <w:name w:val="HTML 预设格式 字符"/>
    <w:basedOn w:val="a0"/>
    <w:uiPriority w:val="99"/>
    <w:semiHidden/>
    <w:rsid w:val="00443752"/>
    <w:rPr>
      <w:rFonts w:ascii="Courier New" w:hAnsi="Courier New" w:cs="Courier New"/>
      <w:sz w:val="20"/>
      <w:szCs w:val="20"/>
    </w:rPr>
  </w:style>
  <w:style w:type="character" w:customStyle="1" w:styleId="tran">
    <w:name w:val="tran"/>
    <w:basedOn w:val="a0"/>
    <w:rsid w:val="00B85CF8"/>
  </w:style>
  <w:style w:type="paragraph" w:customStyle="1" w:styleId="src">
    <w:name w:val="src"/>
    <w:basedOn w:val="a"/>
    <w:rsid w:val="00B85CF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List Paragraph"/>
    <w:basedOn w:val="a"/>
    <w:uiPriority w:val="34"/>
    <w:qFormat/>
    <w:rsid w:val="00C25F78"/>
    <w:pPr>
      <w:ind w:firstLineChars="200" w:firstLine="420"/>
    </w:pPr>
  </w:style>
  <w:style w:type="character" w:customStyle="1" w:styleId="1">
    <w:name w:val="未处理的提及1"/>
    <w:basedOn w:val="a0"/>
    <w:uiPriority w:val="99"/>
    <w:semiHidden/>
    <w:unhideWhenUsed/>
    <w:rsid w:val="00EB2511"/>
    <w:rPr>
      <w:color w:val="605E5C"/>
      <w:shd w:val="clear" w:color="auto" w:fill="E1DFDD"/>
    </w:rPr>
  </w:style>
  <w:style w:type="character" w:customStyle="1" w:styleId="21">
    <w:name w:val="未处理的提及2"/>
    <w:basedOn w:val="a0"/>
    <w:uiPriority w:val="99"/>
    <w:semiHidden/>
    <w:unhideWhenUsed/>
    <w:rsid w:val="001672A3"/>
    <w:rPr>
      <w:color w:val="605E5C"/>
      <w:shd w:val="clear" w:color="auto" w:fill="E1DFDD"/>
    </w:rPr>
  </w:style>
  <w:style w:type="character" w:customStyle="1" w:styleId="40">
    <w:name w:val="标题 4 字符"/>
    <w:basedOn w:val="a0"/>
    <w:link w:val="4"/>
    <w:uiPriority w:val="9"/>
    <w:rsid w:val="003360F8"/>
    <w:rPr>
      <w:rFonts w:ascii="宋体" w:eastAsia="宋体" w:hAnsi="宋体" w:cs="宋体"/>
      <w:b/>
      <w:bCs/>
      <w:kern w:val="0"/>
      <w:sz w:val="24"/>
      <w:szCs w:val="24"/>
    </w:rPr>
  </w:style>
  <w:style w:type="paragraph" w:styleId="ac">
    <w:name w:val="annotation text"/>
    <w:basedOn w:val="a"/>
    <w:link w:val="ad"/>
    <w:uiPriority w:val="99"/>
    <w:semiHidden/>
    <w:unhideWhenUsed/>
    <w:rsid w:val="00C0656A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C0656A"/>
  </w:style>
  <w:style w:type="character" w:styleId="ae">
    <w:name w:val="annotation reference"/>
    <w:basedOn w:val="a0"/>
    <w:uiPriority w:val="99"/>
    <w:semiHidden/>
    <w:unhideWhenUsed/>
    <w:rsid w:val="00C0656A"/>
    <w:rPr>
      <w:sz w:val="21"/>
      <w:szCs w:val="21"/>
    </w:rPr>
  </w:style>
  <w:style w:type="character" w:customStyle="1" w:styleId="gt-baf-cell">
    <w:name w:val="gt-baf-cell"/>
    <w:basedOn w:val="a0"/>
    <w:rsid w:val="00CE625D"/>
  </w:style>
  <w:style w:type="paragraph" w:customStyle="1" w:styleId="DecimalAligned">
    <w:name w:val="Decimal Aligned"/>
    <w:basedOn w:val="a"/>
    <w:uiPriority w:val="40"/>
    <w:qFormat/>
    <w:rsid w:val="009C11AA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f">
    <w:name w:val="footnote text"/>
    <w:basedOn w:val="a"/>
    <w:link w:val="af0"/>
    <w:uiPriority w:val="99"/>
    <w:unhideWhenUsed/>
    <w:rsid w:val="009C11AA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f0">
    <w:name w:val="脚注文本 字符"/>
    <w:basedOn w:val="a0"/>
    <w:link w:val="af"/>
    <w:uiPriority w:val="99"/>
    <w:rsid w:val="009C11AA"/>
    <w:rPr>
      <w:rFonts w:cs="Times New Roman"/>
      <w:kern w:val="0"/>
      <w:sz w:val="20"/>
      <w:szCs w:val="20"/>
    </w:rPr>
  </w:style>
  <w:style w:type="character" w:styleId="af1">
    <w:name w:val="Subtle Emphasis"/>
    <w:basedOn w:val="a0"/>
    <w:uiPriority w:val="19"/>
    <w:qFormat/>
    <w:rsid w:val="009C11AA"/>
    <w:rPr>
      <w:i/>
      <w:iCs/>
    </w:rPr>
  </w:style>
  <w:style w:type="table" w:styleId="-1">
    <w:name w:val="Light Shading Accent 1"/>
    <w:basedOn w:val="a1"/>
    <w:uiPriority w:val="60"/>
    <w:rsid w:val="009C11AA"/>
    <w:rPr>
      <w:color w:val="2E74B5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customStyle="1" w:styleId="10">
    <w:name w:val="日历 1"/>
    <w:basedOn w:val="a1"/>
    <w:uiPriority w:val="99"/>
    <w:qFormat/>
    <w:rsid w:val="009C11AA"/>
    <w:rPr>
      <w:kern w:val="0"/>
      <w:sz w:val="22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eastAsiaTheme="minorEastAsia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character" w:customStyle="1" w:styleId="3">
    <w:name w:val="未处理的提及3"/>
    <w:basedOn w:val="a0"/>
    <w:uiPriority w:val="99"/>
    <w:semiHidden/>
    <w:unhideWhenUsed/>
    <w:rsid w:val="00AE2FDD"/>
    <w:rPr>
      <w:color w:val="605E5C"/>
      <w:shd w:val="clear" w:color="auto" w:fill="E1DFDD"/>
    </w:rPr>
  </w:style>
  <w:style w:type="table" w:styleId="af2">
    <w:name w:val="Table Grid"/>
    <w:basedOn w:val="a1"/>
    <w:uiPriority w:val="39"/>
    <w:rsid w:val="007D6E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semiHidden/>
    <w:rsid w:val="00767552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3">
    <w:name w:val="Normal (Web)"/>
    <w:basedOn w:val="a"/>
    <w:uiPriority w:val="99"/>
    <w:unhideWhenUsed/>
    <w:rsid w:val="007675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30">
    <w:name w:val="未处理的提及3"/>
    <w:basedOn w:val="a0"/>
    <w:uiPriority w:val="99"/>
    <w:semiHidden/>
    <w:unhideWhenUsed/>
    <w:rsid w:val="0000327F"/>
    <w:rPr>
      <w:color w:val="605E5C"/>
      <w:shd w:val="clear" w:color="auto" w:fill="E1DFDD"/>
    </w:rPr>
  </w:style>
  <w:style w:type="character" w:styleId="af4">
    <w:name w:val="FollowedHyperlink"/>
    <w:basedOn w:val="a0"/>
    <w:uiPriority w:val="99"/>
    <w:semiHidden/>
    <w:unhideWhenUsed/>
    <w:rsid w:val="0000327F"/>
    <w:rPr>
      <w:color w:val="954F72" w:themeColor="followedHyperlink"/>
      <w:u w:val="single"/>
    </w:rPr>
  </w:style>
  <w:style w:type="character" w:styleId="af5">
    <w:name w:val="line number"/>
    <w:basedOn w:val="a0"/>
    <w:uiPriority w:val="99"/>
    <w:semiHidden/>
    <w:unhideWhenUsed/>
    <w:rsid w:val="00D634D7"/>
  </w:style>
  <w:style w:type="paragraph" w:styleId="af6">
    <w:name w:val="Revision"/>
    <w:hidden/>
    <w:uiPriority w:val="99"/>
    <w:semiHidden/>
    <w:rsid w:val="004142E7"/>
  </w:style>
  <w:style w:type="character" w:styleId="af7">
    <w:name w:val="Unresolved Mention"/>
    <w:basedOn w:val="a0"/>
    <w:uiPriority w:val="99"/>
    <w:semiHidden/>
    <w:unhideWhenUsed/>
    <w:rsid w:val="00274D6C"/>
    <w:rPr>
      <w:color w:val="605E5C"/>
      <w:shd w:val="clear" w:color="auto" w:fill="E1DFDD"/>
    </w:rPr>
  </w:style>
  <w:style w:type="character" w:styleId="af8">
    <w:name w:val="page number"/>
    <w:basedOn w:val="a0"/>
    <w:uiPriority w:val="99"/>
    <w:semiHidden/>
    <w:unhideWhenUsed/>
    <w:rsid w:val="00CB6D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8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3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4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9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3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5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6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792CB6-EFCD-4BB3-AB10-2E0A28ED00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2</Pages>
  <Words>3728</Words>
  <Characters>21251</Characters>
  <Application>Microsoft Office Word</Application>
  <DocSecurity>0</DocSecurity>
  <Lines>177</Lines>
  <Paragraphs>49</Paragraphs>
  <ScaleCrop>false</ScaleCrop>
  <Company/>
  <LinksUpToDate>false</LinksUpToDate>
  <CharactersWithSpaces>24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聂 瑞芳</cp:lastModifiedBy>
  <cp:revision>8</cp:revision>
  <dcterms:created xsi:type="dcterms:W3CDTF">2021-12-22T13:12:00Z</dcterms:created>
  <dcterms:modified xsi:type="dcterms:W3CDTF">2021-12-26T17:07:00Z</dcterms:modified>
</cp:coreProperties>
</file>